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FC946" w14:textId="4D2E267F" w:rsidR="00A054CB" w:rsidRPr="00196D27" w:rsidRDefault="00935104" w:rsidP="00632065">
      <w:pPr>
        <w:tabs>
          <w:tab w:val="left" w:pos="397"/>
        </w:tabs>
        <w:spacing w:after="120"/>
        <w:jc w:val="center"/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</w:pPr>
      <w:r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 xml:space="preserve">Supplementary </w:t>
      </w:r>
      <w:r w:rsidR="00252A5E"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>Materials</w:t>
      </w:r>
      <w:r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 xml:space="preserve"> for </w:t>
      </w:r>
      <w:r w:rsidR="00364E2C"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>“</w:t>
      </w:r>
      <w:r w:rsidR="000567A4"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 xml:space="preserve">Suppression of seizure in childhood absence epilepsy using </w:t>
      </w:r>
      <w:r w:rsidR="00632065"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>robust</w:t>
      </w:r>
      <w:r w:rsidR="000567A4"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 xml:space="preserve"> control of deep brain stimulation: A simulation study</w:t>
      </w:r>
      <w:r w:rsidR="00364E2C" w:rsidRPr="00196D27">
        <w:rPr>
          <w:rFonts w:asciiTheme="majorBidi" w:eastAsia="Calibri" w:hAnsiTheme="majorBidi" w:cstheme="majorBidi"/>
          <w:b/>
          <w:bCs/>
          <w:sz w:val="26"/>
          <w:szCs w:val="26"/>
          <w:lang w:bidi="fa-IR"/>
        </w:rPr>
        <w:t>”</w:t>
      </w:r>
    </w:p>
    <w:p w14:paraId="59E375D8" w14:textId="076ADB09" w:rsidR="00364E2C" w:rsidRPr="00727768" w:rsidRDefault="00364E2C" w:rsidP="00364E2C">
      <w:pPr>
        <w:tabs>
          <w:tab w:val="left" w:pos="397"/>
        </w:tabs>
        <w:spacing w:after="120"/>
        <w:jc w:val="center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</w:rPr>
        <w:t xml:space="preserve">Ehsan Rouhani </w:t>
      </w:r>
      <w:r w:rsidRPr="00DD6104">
        <w:rPr>
          <w:rFonts w:asciiTheme="majorBidi" w:hAnsiTheme="majorBidi" w:cstheme="majorBidi"/>
          <w:vertAlign w:val="superscript"/>
        </w:rPr>
        <w:t>1</w:t>
      </w:r>
      <w:r w:rsidR="0088784C">
        <w:rPr>
          <w:rFonts w:asciiTheme="majorBidi" w:hAnsiTheme="majorBidi" w:cstheme="majorBidi"/>
          <w:vertAlign w:val="superscript"/>
        </w:rPr>
        <w:t>*</w:t>
      </w:r>
      <w:r>
        <w:rPr>
          <w:rFonts w:asciiTheme="majorBidi" w:hAnsiTheme="majorBidi" w:cstheme="majorBidi"/>
        </w:rPr>
        <w:t xml:space="preserve">, Ehsan Jafari </w:t>
      </w:r>
      <w:r>
        <w:rPr>
          <w:rFonts w:asciiTheme="majorBidi" w:hAnsiTheme="majorBidi" w:cstheme="majorBidi"/>
          <w:vertAlign w:val="superscript"/>
        </w:rPr>
        <w:t>2</w:t>
      </w:r>
      <w:r w:rsidRPr="00727768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 xml:space="preserve">Amir Akhavan </w:t>
      </w:r>
      <w:r w:rsidRPr="00DD6104">
        <w:rPr>
          <w:rFonts w:asciiTheme="majorBidi" w:hAnsiTheme="majorBidi" w:cstheme="majorBidi"/>
          <w:vertAlign w:val="superscript"/>
        </w:rPr>
        <w:t>1</w:t>
      </w:r>
    </w:p>
    <w:p w14:paraId="062CBD6F" w14:textId="77777777" w:rsidR="00364E2C" w:rsidRPr="00917A3E" w:rsidRDefault="00364E2C" w:rsidP="00364E2C">
      <w:pPr>
        <w:tabs>
          <w:tab w:val="left" w:pos="397"/>
        </w:tabs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D610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D6104">
        <w:rPr>
          <w:rFonts w:asciiTheme="majorBidi" w:hAnsiTheme="majorBidi" w:cstheme="majorBidi"/>
          <w:sz w:val="18"/>
          <w:szCs w:val="18"/>
        </w:rPr>
        <w:t>Department of Electrical and Computer Engineering, Isfahan University of Technology, Isfahan 84156-83111, Iran</w:t>
      </w:r>
      <w:r w:rsidRPr="00DD6104">
        <w:rPr>
          <w:rFonts w:asciiTheme="majorBidi" w:hAnsiTheme="majorBidi" w:cstheme="majorBidi"/>
          <w:color w:val="000000" w:themeColor="text1"/>
          <w:sz w:val="18"/>
          <w:szCs w:val="18"/>
        </w:rPr>
        <w:t>.</w:t>
      </w:r>
      <w:r w:rsidRPr="00917A3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p w14:paraId="7D6BF641" w14:textId="77777777" w:rsidR="00364E2C" w:rsidRPr="00DD6104" w:rsidRDefault="00364E2C" w:rsidP="00364E2C">
      <w:pPr>
        <w:tabs>
          <w:tab w:val="left" w:pos="397"/>
        </w:tabs>
        <w:jc w:val="center"/>
        <w:rPr>
          <w:rFonts w:asciiTheme="majorBidi" w:hAnsiTheme="majorBidi" w:cstheme="majorBidi"/>
          <w:color w:val="000000" w:themeColor="text1"/>
          <w:sz w:val="18"/>
          <w:szCs w:val="18"/>
          <w:lang w:val="fr-FR"/>
        </w:rPr>
      </w:pPr>
      <w:r w:rsidRPr="00DD6104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Pr="00DD6104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2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Pr="00DD610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fr-FR"/>
        </w:rPr>
        <w:t>CNRS UMR 5672, Ecole Normale Supérieure de Lyon, 46 allée d’Italie, 69007, Lyon, France.</w:t>
      </w:r>
    </w:p>
    <w:p w14:paraId="5198D1DB" w14:textId="77777777" w:rsidR="004E18BB" w:rsidRPr="00A87BA5" w:rsidRDefault="004E18BB" w:rsidP="00935104">
      <w:pPr>
        <w:tabs>
          <w:tab w:val="left" w:pos="397"/>
        </w:tabs>
        <w:spacing w:line="276" w:lineRule="auto"/>
        <w:jc w:val="center"/>
        <w:rPr>
          <w:rFonts w:asciiTheme="majorBidi" w:eastAsia="Calibri" w:hAnsiTheme="majorBidi" w:cstheme="majorBidi"/>
          <w:b/>
          <w:bCs/>
          <w:lang w:bidi="fa-IR"/>
        </w:rPr>
      </w:pPr>
    </w:p>
    <w:p w14:paraId="31C317B7" w14:textId="5801C95A" w:rsidR="00E040C3" w:rsidRPr="00B57916" w:rsidRDefault="00935104" w:rsidP="00B50784">
      <w:pPr>
        <w:tabs>
          <w:tab w:val="left" w:pos="397"/>
        </w:tabs>
        <w:spacing w:line="360" w:lineRule="auto"/>
        <w:jc w:val="center"/>
        <w:rPr>
          <w:rStyle w:val="SubtleReference"/>
          <w:rFonts w:asciiTheme="majorBidi" w:hAnsiTheme="majorBidi" w:cstheme="majorBidi"/>
          <w:b/>
          <w:bCs/>
          <w:color w:val="000000" w:themeColor="text1"/>
        </w:rPr>
      </w:pPr>
      <w:r w:rsidRPr="00B57916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Appendix A</w:t>
      </w:r>
      <w:r w:rsidR="00252A5E" w:rsidRPr="00B57916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 xml:space="preserve">. Details of the </w:t>
      </w:r>
      <w:r w:rsidR="00B50784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ionic currents of the model</w:t>
      </w:r>
    </w:p>
    <w:p w14:paraId="5B5C6AA9" w14:textId="0A9C8005" w:rsidR="0094665B" w:rsidRDefault="00175424" w:rsidP="002B2C2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r w:rsidRPr="00A87BA5">
        <w:rPr>
          <w:rFonts w:asciiTheme="majorBidi" w:hAnsiTheme="majorBidi" w:cstheme="majorBidi"/>
        </w:rPr>
        <w:t>In this Appendix, the details of</w:t>
      </w:r>
      <w:r w:rsidR="00515F49">
        <w:rPr>
          <w:rFonts w:asciiTheme="majorBidi" w:hAnsiTheme="majorBidi" w:cstheme="majorBidi"/>
        </w:rPr>
        <w:t xml:space="preserve"> ionic membrane currents with their </w:t>
      </w:r>
      <w:r w:rsidR="00DA470D">
        <w:rPr>
          <w:rFonts w:asciiTheme="majorBidi" w:hAnsiTheme="majorBidi" w:cstheme="majorBidi"/>
        </w:rPr>
        <w:t>dynamical</w:t>
      </w:r>
      <w:r w:rsidRPr="00A87BA5">
        <w:rPr>
          <w:rFonts w:asciiTheme="majorBidi" w:hAnsiTheme="majorBidi" w:cstheme="majorBidi"/>
        </w:rPr>
        <w:t xml:space="preserve"> equations and parameters are</w:t>
      </w:r>
      <w:r w:rsidR="002B2C2E">
        <w:rPr>
          <w:rFonts w:asciiTheme="majorBidi" w:hAnsiTheme="majorBidi" w:cstheme="majorBidi"/>
        </w:rPr>
        <w:t xml:space="preserve"> </w:t>
      </w:r>
      <w:r w:rsidR="002B2C2E" w:rsidRPr="00C96ADB">
        <w:rPr>
          <w:rFonts w:asciiTheme="majorBidi" w:hAnsiTheme="majorBidi" w:cstheme="majorBidi"/>
        </w:rPr>
        <w:t xml:space="preserve">provided. </w:t>
      </w:r>
      <w:r w:rsidR="00084C22">
        <w:rPr>
          <w:rFonts w:asciiTheme="majorBidi" w:hAnsiTheme="majorBidi" w:cstheme="majorBidi"/>
        </w:rPr>
        <w:t xml:space="preserve">The leak current equation </w:t>
      </w:r>
      <w:r w:rsidR="002977D3">
        <w:rPr>
          <w:rFonts w:asciiTheme="majorBidi" w:hAnsiTheme="majorBidi" w:cstheme="majorBidi"/>
        </w:rPr>
        <w:t>for TC, CT, and RT neurons is as follows:</w:t>
      </w:r>
    </w:p>
    <w:bookmarkStart w:id="0" w:name="MTBlankEqn"/>
    <w:p w14:paraId="72A440A1" w14:textId="08678271" w:rsidR="002977D3" w:rsidRPr="00C96ADB" w:rsidRDefault="002F3CEE" w:rsidP="002F3CEE">
      <w:pPr>
        <w:tabs>
          <w:tab w:val="left" w:pos="397"/>
        </w:tabs>
        <w:spacing w:line="360" w:lineRule="auto"/>
        <w:rPr>
          <w:rFonts w:asciiTheme="majorBidi" w:hAnsiTheme="majorBidi" w:cstheme="majorBidi"/>
          <w:lang w:bidi="fa-IR"/>
        </w:rPr>
      </w:pPr>
      <w:r w:rsidRPr="002F3CEE">
        <w:rPr>
          <w:position w:val="-14"/>
        </w:rPr>
        <w:object w:dxaOrig="1660" w:dyaOrig="400" w14:anchorId="1E8FF7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2.95pt;height:20.15pt" o:ole="">
            <v:imagedata r:id="rId8" o:title=""/>
          </v:shape>
          <o:OLEObject Type="Embed" ProgID="Equation.DSMT4" ShapeID="_x0000_i1025" DrawAspect="Content" ObjectID="_1734534695" r:id="rId9"/>
        </w:object>
      </w:r>
      <w:bookmarkEnd w:id="0"/>
      <w:r w:rsidR="00F327B4" w:rsidRPr="00ED3461">
        <w:rPr>
          <w:rFonts w:asciiTheme="majorBidi" w:hAnsiTheme="majorBidi" w:cstheme="majorBidi"/>
        </w:rPr>
        <w:t>,</w:t>
      </w:r>
      <w:r w:rsidR="002977D3" w:rsidRPr="00C96ADB">
        <w:rPr>
          <w:rFonts w:asciiTheme="majorBidi" w:hAnsiTheme="majorBidi" w:cstheme="majorBidi"/>
          <w:lang w:bidi="fa-IR"/>
        </w:rPr>
        <w:t xml:space="preserve">              </w:t>
      </w:r>
      <w:r w:rsidR="002977D3" w:rsidRPr="00C96ADB">
        <w:rPr>
          <w:rFonts w:asciiTheme="majorBidi" w:hAnsiTheme="majorBidi" w:cstheme="majorBidi"/>
          <w:lang w:bidi="fa-IR"/>
        </w:rPr>
        <w:tab/>
      </w:r>
      <w:r w:rsidR="002977D3" w:rsidRPr="00C96ADB">
        <w:rPr>
          <w:rFonts w:asciiTheme="majorBidi" w:hAnsiTheme="majorBidi" w:cstheme="majorBidi"/>
          <w:lang w:bidi="fa-IR"/>
        </w:rPr>
        <w:tab/>
        <w:t xml:space="preserve">            </w:t>
      </w:r>
      <w:r w:rsidR="003225D2">
        <w:rPr>
          <w:rFonts w:asciiTheme="majorBidi" w:hAnsiTheme="majorBidi" w:cstheme="majorBidi"/>
          <w:lang w:bidi="fa-IR"/>
        </w:rPr>
        <w:t xml:space="preserve">           </w:t>
      </w:r>
      <w:r w:rsidR="002977D3" w:rsidRPr="00C96ADB">
        <w:rPr>
          <w:rFonts w:asciiTheme="majorBidi" w:hAnsiTheme="majorBidi" w:cstheme="majorBidi"/>
          <w:lang w:bidi="fa-IR"/>
        </w:rPr>
        <w:t xml:space="preserve">                                   </w:t>
      </w:r>
      <w:r w:rsidR="000C482E">
        <w:rPr>
          <w:rFonts w:asciiTheme="majorBidi" w:hAnsiTheme="majorBidi" w:cstheme="majorBidi"/>
          <w:lang w:bidi="fa-IR"/>
        </w:rPr>
        <w:t xml:space="preserve">       </w:t>
      </w:r>
      <w:r w:rsidR="000C482E">
        <w:rPr>
          <w:rFonts w:asciiTheme="majorBidi" w:hAnsiTheme="majorBidi" w:cstheme="majorBidi"/>
          <w:lang w:bidi="fa-IR"/>
        </w:rPr>
        <w:tab/>
      </w:r>
      <w:r w:rsidR="000C482E">
        <w:rPr>
          <w:rFonts w:asciiTheme="majorBidi" w:hAnsiTheme="majorBidi" w:cstheme="majorBidi"/>
          <w:lang w:bidi="fa-IR"/>
        </w:rPr>
        <w:tab/>
      </w:r>
      <w:r w:rsidR="000C482E">
        <w:rPr>
          <w:rFonts w:asciiTheme="majorBidi" w:hAnsiTheme="majorBidi" w:cstheme="majorBidi"/>
          <w:lang w:bidi="fa-IR"/>
        </w:rPr>
        <w:tab/>
        <w:t xml:space="preserve">    </w:t>
      </w:r>
      <w:r w:rsidR="002977D3" w:rsidRPr="00C96ADB">
        <w:rPr>
          <w:rFonts w:asciiTheme="majorBidi" w:hAnsiTheme="majorBidi" w:cstheme="majorBidi"/>
          <w:lang w:bidi="fa-IR"/>
        </w:rPr>
        <w:t xml:space="preserve"> (S.1)</w:t>
      </w:r>
    </w:p>
    <w:p w14:paraId="3778722D" w14:textId="279EAF3A" w:rsidR="00374E63" w:rsidRPr="00A87BA5" w:rsidRDefault="00AD45F1" w:rsidP="002F3C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where</w:t>
      </w:r>
      <w:proofErr w:type="gramEnd"/>
      <w:r>
        <w:rPr>
          <w:rFonts w:asciiTheme="majorBidi" w:hAnsiTheme="majorBidi" w:cstheme="majorBidi"/>
        </w:rPr>
        <w:t xml:space="preserve"> </w:t>
      </w:r>
      <w:r w:rsidR="002F3CEE" w:rsidRPr="002F3CEE">
        <w:rPr>
          <w:position w:val="-14"/>
        </w:rPr>
        <w:object w:dxaOrig="1939" w:dyaOrig="400" w14:anchorId="3AD39663">
          <v:shape id="_x0000_i1026" type="#_x0000_t75" style="width:96.75pt;height:20.15pt" o:ole="">
            <v:imagedata r:id="rId10" o:title=""/>
          </v:shape>
          <o:OLEObject Type="Embed" ProgID="Equation.DSMT4" ShapeID="_x0000_i1026" DrawAspect="Content" ObjectID="_1734534696" r:id="rId11"/>
        </w:object>
      </w:r>
      <w:r>
        <w:rPr>
          <w:rFonts w:asciiTheme="majorBidi" w:hAnsiTheme="majorBidi" w:cstheme="majorBidi"/>
        </w:rPr>
        <w:t xml:space="preserve">is the membrane voltage, </w:t>
      </w:r>
      <w:r w:rsidR="002F3CEE" w:rsidRPr="002F3CEE">
        <w:rPr>
          <w:position w:val="-12"/>
        </w:rPr>
        <w:object w:dxaOrig="320" w:dyaOrig="360" w14:anchorId="4C6223ED">
          <v:shape id="_x0000_i1027" type="#_x0000_t75" style="width:16.15pt;height:17.85pt" o:ole="">
            <v:imagedata r:id="rId12" o:title=""/>
          </v:shape>
          <o:OLEObject Type="Embed" ProgID="Equation.DSMT4" ShapeID="_x0000_i1027" DrawAspect="Content" ObjectID="_1734534697" r:id="rId13"/>
        </w:object>
      </w:r>
      <w:r>
        <w:rPr>
          <w:rFonts w:asciiTheme="majorBidi" w:hAnsiTheme="majorBidi" w:cstheme="majorBidi"/>
        </w:rPr>
        <w:t xml:space="preserve">is the </w:t>
      </w:r>
      <w:r w:rsidR="006313C2">
        <w:rPr>
          <w:rFonts w:asciiTheme="majorBidi" w:hAnsiTheme="majorBidi" w:cstheme="majorBidi"/>
        </w:rPr>
        <w:t>maximal conductance</w:t>
      </w:r>
      <w:r>
        <w:rPr>
          <w:rFonts w:asciiTheme="majorBidi" w:hAnsiTheme="majorBidi" w:cstheme="majorBidi"/>
        </w:rPr>
        <w:t xml:space="preserve">, and </w:t>
      </w:r>
      <w:r w:rsidR="002F3CEE" w:rsidRPr="002F3CEE">
        <w:rPr>
          <w:position w:val="-12"/>
        </w:rPr>
        <w:object w:dxaOrig="320" w:dyaOrig="360" w14:anchorId="4C639D1D">
          <v:shape id="_x0000_i1028" type="#_x0000_t75" style="width:16.15pt;height:17.85pt" o:ole="">
            <v:imagedata r:id="rId14" o:title=""/>
          </v:shape>
          <o:OLEObject Type="Embed" ProgID="Equation.DSMT4" ShapeID="_x0000_i1028" DrawAspect="Content" ObjectID="_1734534698" r:id="rId15"/>
        </w:object>
      </w:r>
      <w:r>
        <w:rPr>
          <w:rFonts w:asciiTheme="majorBidi" w:hAnsiTheme="majorBidi" w:cstheme="majorBidi"/>
        </w:rPr>
        <w:t xml:space="preserve">is the </w:t>
      </w:r>
      <w:r w:rsidR="007A726E">
        <w:rPr>
          <w:rFonts w:asciiTheme="majorBidi" w:hAnsiTheme="majorBidi" w:cstheme="majorBidi"/>
        </w:rPr>
        <w:t xml:space="preserve">reversal potential. </w:t>
      </w:r>
      <w:r w:rsidR="00A038D2">
        <w:rPr>
          <w:rFonts w:asciiTheme="majorBidi" w:hAnsiTheme="majorBidi" w:cstheme="majorBidi"/>
        </w:rPr>
        <w:t>The</w:t>
      </w:r>
      <w:r w:rsidR="00D5781A" w:rsidRPr="000C7B2E">
        <w:rPr>
          <w:rFonts w:asciiTheme="majorBidi" w:hAnsiTheme="majorBidi" w:cstheme="majorBidi"/>
        </w:rPr>
        <w:t xml:space="preserve"> transient voltage-gated current of Na</w:t>
      </w:r>
      <w:r w:rsidR="00D5781A" w:rsidRPr="000C7B2E">
        <w:rPr>
          <w:rFonts w:asciiTheme="majorBidi" w:hAnsiTheme="majorBidi" w:cstheme="majorBidi"/>
          <w:vertAlign w:val="superscript"/>
        </w:rPr>
        <w:t>+</w:t>
      </w:r>
      <w:r w:rsidR="00D5781A" w:rsidRPr="000C7B2E">
        <w:rPr>
          <w:rFonts w:asciiTheme="majorBidi" w:hAnsiTheme="majorBidi" w:cstheme="majorBidi"/>
        </w:rPr>
        <w:t xml:space="preserve"> ions</w:t>
      </w:r>
      <w:r w:rsidR="00D5781A" w:rsidRPr="00D5781A">
        <w:rPr>
          <w:rFonts w:asciiTheme="majorBidi" w:hAnsiTheme="majorBidi" w:cstheme="majorBidi"/>
        </w:rPr>
        <w:t xml:space="preserve"> </w:t>
      </w:r>
      <w:r w:rsidR="00374E63">
        <w:rPr>
          <w:rFonts w:asciiTheme="majorBidi" w:hAnsiTheme="majorBidi" w:cstheme="majorBidi"/>
        </w:rPr>
        <w:t>and t</w:t>
      </w:r>
      <w:r w:rsidR="00374E63" w:rsidRPr="00A87BA5">
        <w:rPr>
          <w:rFonts w:asciiTheme="majorBidi" w:hAnsiTheme="majorBidi" w:cstheme="majorBidi"/>
        </w:rPr>
        <w:t>he dynamic equations of</w:t>
      </w:r>
      <w:r w:rsidR="00374E63">
        <w:rPr>
          <w:rFonts w:asciiTheme="majorBidi" w:hAnsiTheme="majorBidi" w:cstheme="majorBidi"/>
        </w:rPr>
        <w:t xml:space="preserve"> </w:t>
      </w:r>
      <w:r w:rsidR="00953BEE">
        <w:rPr>
          <w:rFonts w:asciiTheme="majorBidi" w:hAnsiTheme="majorBidi" w:cstheme="majorBidi"/>
        </w:rPr>
        <w:t xml:space="preserve">the gating variables of </w:t>
      </w:r>
      <w:r w:rsidR="00374E63">
        <w:rPr>
          <w:rFonts w:asciiTheme="majorBidi" w:hAnsiTheme="majorBidi" w:cstheme="majorBidi"/>
        </w:rPr>
        <w:t>Na</w:t>
      </w:r>
      <w:r w:rsidR="00374E63" w:rsidRPr="00232EB8">
        <w:rPr>
          <w:rFonts w:asciiTheme="majorBidi" w:hAnsiTheme="majorBidi" w:cstheme="majorBidi"/>
          <w:vertAlign w:val="superscript"/>
        </w:rPr>
        <w:t>+</w:t>
      </w:r>
      <w:r w:rsidR="00374E63">
        <w:rPr>
          <w:rFonts w:asciiTheme="majorBidi" w:hAnsiTheme="majorBidi" w:cstheme="majorBidi"/>
        </w:rPr>
        <w:t xml:space="preserve"> ionic channels </w:t>
      </w:r>
      <w:r w:rsidR="00374E63" w:rsidRPr="00A87BA5">
        <w:rPr>
          <w:rFonts w:asciiTheme="majorBidi" w:hAnsiTheme="majorBidi" w:cstheme="majorBidi"/>
        </w:rPr>
        <w:t>are as follows:</w:t>
      </w:r>
    </w:p>
    <w:p w14:paraId="0A28BE53" w14:textId="1D0315BD" w:rsidR="00D5781A" w:rsidRPr="00C96ADB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14"/>
        </w:rPr>
        <w:object w:dxaOrig="4360" w:dyaOrig="400" w14:anchorId="2E5B6A9D">
          <v:shape id="_x0000_i1029" type="#_x0000_t75" style="width:217.75pt;height:20.15pt" o:ole="">
            <v:imagedata r:id="rId16" o:title=""/>
          </v:shape>
          <o:OLEObject Type="Embed" ProgID="Equation.DSMT4" ShapeID="_x0000_i1029" DrawAspect="Content" ObjectID="_1734534699" r:id="rId17"/>
        </w:object>
      </w:r>
      <w:r w:rsidR="00D5781A" w:rsidRPr="00C96ADB">
        <w:rPr>
          <w:rFonts w:asciiTheme="majorBidi" w:hAnsiTheme="majorBidi" w:cstheme="majorBidi"/>
          <w:lang w:bidi="fa-IR"/>
        </w:rPr>
        <w:t xml:space="preserve">              </w:t>
      </w:r>
      <w:r w:rsidR="00D5781A" w:rsidRPr="00C96ADB">
        <w:rPr>
          <w:rFonts w:asciiTheme="majorBidi" w:hAnsiTheme="majorBidi" w:cstheme="majorBidi"/>
          <w:lang w:bidi="fa-IR"/>
        </w:rPr>
        <w:tab/>
      </w:r>
      <w:r w:rsidR="00741012">
        <w:rPr>
          <w:rFonts w:asciiTheme="majorBidi" w:hAnsiTheme="majorBidi" w:cstheme="majorBidi"/>
          <w:lang w:bidi="fa-IR"/>
        </w:rPr>
        <w:t xml:space="preserve">       </w:t>
      </w:r>
      <w:r w:rsidR="00D5781A" w:rsidRPr="00C96ADB">
        <w:rPr>
          <w:rFonts w:asciiTheme="majorBidi" w:hAnsiTheme="majorBidi" w:cstheme="majorBidi"/>
          <w:lang w:bidi="fa-IR"/>
        </w:rPr>
        <w:t xml:space="preserve">                                                  (S.</w:t>
      </w:r>
      <w:r w:rsidR="00741012">
        <w:rPr>
          <w:rFonts w:asciiTheme="majorBidi" w:hAnsiTheme="majorBidi" w:cstheme="majorBidi"/>
          <w:lang w:bidi="fa-IR"/>
        </w:rPr>
        <w:t>2</w:t>
      </w:r>
      <w:r w:rsidR="00D5781A" w:rsidRPr="00C96ADB">
        <w:rPr>
          <w:rFonts w:asciiTheme="majorBidi" w:hAnsiTheme="majorBidi" w:cstheme="majorBidi"/>
          <w:lang w:bidi="fa-IR"/>
        </w:rPr>
        <w:t>)</w:t>
      </w:r>
    </w:p>
    <w:p w14:paraId="331C5413" w14:textId="7FD67DF2" w:rsidR="00374E63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24"/>
        </w:rPr>
        <w:object w:dxaOrig="3019" w:dyaOrig="620" w14:anchorId="3491E282">
          <v:shape id="_x0000_i1030" type="#_x0000_t75" style="width:150.9pt;height:31.1pt" o:ole="">
            <v:imagedata r:id="rId18" o:title=""/>
          </v:shape>
          <o:OLEObject Type="Embed" ProgID="Equation.DSMT4" ShapeID="_x0000_i1030" DrawAspect="Content" ObjectID="_1734534700" r:id="rId19"/>
        </w:object>
      </w:r>
      <w:r w:rsidR="00374E63" w:rsidRPr="00A87BA5">
        <w:rPr>
          <w:rFonts w:asciiTheme="majorBidi" w:hAnsiTheme="majorBidi" w:cstheme="majorBidi"/>
          <w:lang w:bidi="fa-IR"/>
        </w:rPr>
        <w:t xml:space="preserve">              </w:t>
      </w:r>
      <w:r w:rsidR="00374E63" w:rsidRPr="00A87BA5">
        <w:rPr>
          <w:rFonts w:asciiTheme="majorBidi" w:hAnsiTheme="majorBidi" w:cstheme="majorBidi"/>
          <w:lang w:bidi="fa-IR"/>
        </w:rPr>
        <w:tab/>
      </w:r>
      <w:r w:rsidR="00374E63" w:rsidRPr="00A87BA5">
        <w:rPr>
          <w:rFonts w:asciiTheme="majorBidi" w:hAnsiTheme="majorBidi" w:cstheme="majorBidi"/>
          <w:lang w:bidi="fa-IR"/>
        </w:rPr>
        <w:tab/>
        <w:t xml:space="preserve">           </w:t>
      </w:r>
      <w:r w:rsidR="00374E63">
        <w:rPr>
          <w:rFonts w:asciiTheme="majorBidi" w:hAnsiTheme="majorBidi" w:cstheme="majorBidi"/>
          <w:lang w:bidi="fa-IR"/>
        </w:rPr>
        <w:t xml:space="preserve"> </w:t>
      </w:r>
      <w:r w:rsidR="00374E63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374E63">
        <w:rPr>
          <w:rFonts w:asciiTheme="majorBidi" w:hAnsiTheme="majorBidi" w:cstheme="majorBidi"/>
          <w:lang w:bidi="fa-IR"/>
        </w:rPr>
        <w:t xml:space="preserve">      </w:t>
      </w:r>
      <w:r w:rsidR="00374E63" w:rsidRPr="00A87BA5">
        <w:rPr>
          <w:rFonts w:asciiTheme="majorBidi" w:hAnsiTheme="majorBidi" w:cstheme="majorBidi"/>
          <w:lang w:bidi="fa-IR"/>
        </w:rPr>
        <w:t xml:space="preserve">                               (</w:t>
      </w:r>
      <w:r w:rsidR="00374E63">
        <w:rPr>
          <w:rFonts w:asciiTheme="majorBidi" w:hAnsiTheme="majorBidi" w:cstheme="majorBidi"/>
          <w:lang w:bidi="fa-IR"/>
        </w:rPr>
        <w:t>S.3</w:t>
      </w:r>
      <w:r w:rsidR="00374E63" w:rsidRPr="00A87BA5">
        <w:rPr>
          <w:rFonts w:asciiTheme="majorBidi" w:hAnsiTheme="majorBidi" w:cstheme="majorBidi"/>
          <w:lang w:bidi="fa-IR"/>
        </w:rPr>
        <w:t>)</w:t>
      </w:r>
    </w:p>
    <w:p w14:paraId="60D227FB" w14:textId="5D49D78D" w:rsidR="00374E63" w:rsidRPr="00A87BA5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24"/>
        </w:rPr>
        <w:object w:dxaOrig="2780" w:dyaOrig="620" w14:anchorId="407E5FE8">
          <v:shape id="_x0000_i1031" type="#_x0000_t75" style="width:138.8pt;height:31.1pt" o:ole="">
            <v:imagedata r:id="rId20" o:title=""/>
          </v:shape>
          <o:OLEObject Type="Embed" ProgID="Equation.DSMT4" ShapeID="_x0000_i1031" DrawAspect="Content" ObjectID="_1734534701" r:id="rId21"/>
        </w:object>
      </w:r>
      <w:r w:rsidR="00F327B4" w:rsidRPr="00ED3461">
        <w:rPr>
          <w:rFonts w:asciiTheme="majorBidi" w:hAnsiTheme="majorBidi" w:cstheme="majorBidi"/>
        </w:rPr>
        <w:t>,</w:t>
      </w:r>
      <w:r w:rsidR="00374E63" w:rsidRPr="00A87BA5">
        <w:rPr>
          <w:rFonts w:asciiTheme="majorBidi" w:hAnsiTheme="majorBidi" w:cstheme="majorBidi"/>
          <w:lang w:bidi="fa-IR"/>
        </w:rPr>
        <w:t xml:space="preserve">             </w:t>
      </w:r>
      <w:r w:rsidR="00374E63" w:rsidRPr="00A87BA5">
        <w:rPr>
          <w:rFonts w:asciiTheme="majorBidi" w:hAnsiTheme="majorBidi" w:cstheme="majorBidi"/>
          <w:lang w:bidi="fa-IR"/>
        </w:rPr>
        <w:tab/>
      </w:r>
      <w:r w:rsidR="00374E63" w:rsidRPr="00A87BA5">
        <w:rPr>
          <w:rFonts w:asciiTheme="majorBidi" w:hAnsiTheme="majorBidi" w:cstheme="majorBidi"/>
          <w:lang w:bidi="fa-IR"/>
        </w:rPr>
        <w:tab/>
        <w:t xml:space="preserve">           </w:t>
      </w:r>
      <w:r w:rsidR="00374E63">
        <w:rPr>
          <w:rFonts w:asciiTheme="majorBidi" w:hAnsiTheme="majorBidi" w:cstheme="majorBidi"/>
          <w:lang w:bidi="fa-IR"/>
        </w:rPr>
        <w:t xml:space="preserve"> </w:t>
      </w:r>
      <w:r w:rsidR="00374E63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374E63">
        <w:rPr>
          <w:rFonts w:asciiTheme="majorBidi" w:hAnsiTheme="majorBidi" w:cstheme="majorBidi"/>
          <w:lang w:bidi="fa-IR"/>
        </w:rPr>
        <w:t xml:space="preserve">      </w:t>
      </w:r>
      <w:r w:rsidR="00374E63" w:rsidRPr="00A87BA5">
        <w:rPr>
          <w:rFonts w:asciiTheme="majorBidi" w:hAnsiTheme="majorBidi" w:cstheme="majorBidi"/>
          <w:lang w:bidi="fa-IR"/>
        </w:rPr>
        <w:t xml:space="preserve">                    </w:t>
      </w:r>
      <w:r w:rsidR="00E604B8">
        <w:rPr>
          <w:rFonts w:asciiTheme="majorBidi" w:hAnsiTheme="majorBidi" w:cstheme="majorBidi"/>
          <w:lang w:bidi="fa-IR"/>
        </w:rPr>
        <w:t xml:space="preserve">             </w:t>
      </w:r>
      <w:r w:rsidR="00374E63" w:rsidRPr="00A87BA5">
        <w:rPr>
          <w:rFonts w:asciiTheme="majorBidi" w:hAnsiTheme="majorBidi" w:cstheme="majorBidi"/>
          <w:lang w:bidi="fa-IR"/>
        </w:rPr>
        <w:t xml:space="preserve">           (</w:t>
      </w:r>
      <w:r w:rsidR="00374E63">
        <w:rPr>
          <w:rFonts w:asciiTheme="majorBidi" w:hAnsiTheme="majorBidi" w:cstheme="majorBidi"/>
          <w:lang w:bidi="fa-IR"/>
        </w:rPr>
        <w:t>S.4</w:t>
      </w:r>
      <w:r w:rsidR="00374E63" w:rsidRPr="00A87BA5">
        <w:rPr>
          <w:rFonts w:asciiTheme="majorBidi" w:hAnsiTheme="majorBidi" w:cstheme="majorBidi"/>
          <w:lang w:bidi="fa-IR"/>
        </w:rPr>
        <w:t>)</w:t>
      </w:r>
    </w:p>
    <w:p w14:paraId="58587D57" w14:textId="25BEDAB3" w:rsidR="00175424" w:rsidRPr="00C96ADB" w:rsidRDefault="00374E63" w:rsidP="002F3C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r w:rsidRPr="00A87BA5">
        <w:rPr>
          <w:rFonts w:asciiTheme="majorBidi" w:hAnsiTheme="majorBidi" w:cstheme="majorBidi"/>
          <w:lang w:bidi="fa-IR"/>
        </w:rPr>
        <w:t>where</w:t>
      </w:r>
      <w:r w:rsidR="002F3CEE" w:rsidRPr="002F3CEE">
        <w:rPr>
          <w:position w:val="-12"/>
        </w:rPr>
        <w:object w:dxaOrig="420" w:dyaOrig="360" w14:anchorId="35E39B6C">
          <v:shape id="_x0000_i1032" type="#_x0000_t75" style="width:20.75pt;height:17.85pt" o:ole="">
            <v:imagedata r:id="rId22" o:title=""/>
          </v:shape>
          <o:OLEObject Type="Embed" ProgID="Equation.DSMT4" ShapeID="_x0000_i1032" DrawAspect="Content" ObjectID="_1734534702" r:id="rId23"/>
        </w:object>
      </w:r>
      <w:r w:rsidRPr="00B00C81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and</w:t>
      </w:r>
      <w:r w:rsidR="002F3CEE" w:rsidRPr="002F3CEE">
        <w:rPr>
          <w:position w:val="-12"/>
        </w:rPr>
        <w:object w:dxaOrig="360" w:dyaOrig="360" w14:anchorId="3E9589D0">
          <v:shape id="_x0000_i1033" type="#_x0000_t75" style="width:17.85pt;height:17.85pt" o:ole="">
            <v:imagedata r:id="rId24" o:title=""/>
          </v:shape>
          <o:OLEObject Type="Embed" ProgID="Equation.DSMT4" ShapeID="_x0000_i1033" DrawAspect="Content" ObjectID="_1734534703" r:id="rId25"/>
        </w:object>
      </w:r>
      <w:r>
        <w:rPr>
          <w:rFonts w:asciiTheme="majorBidi" w:hAnsiTheme="majorBidi" w:cstheme="majorBidi"/>
          <w:lang w:bidi="fa-IR"/>
        </w:rPr>
        <w:t>are the gating variable of Na</w:t>
      </w:r>
      <w:r w:rsidRPr="00B00C81">
        <w:rPr>
          <w:rFonts w:asciiTheme="majorBidi" w:hAnsiTheme="majorBidi" w:cstheme="majorBidi"/>
          <w:vertAlign w:val="superscript"/>
          <w:lang w:bidi="fa-IR"/>
        </w:rPr>
        <w:t>+</w:t>
      </w:r>
      <w:r>
        <w:rPr>
          <w:rFonts w:asciiTheme="majorBidi" w:hAnsiTheme="majorBidi" w:cstheme="majorBidi"/>
          <w:lang w:bidi="fa-IR"/>
        </w:rPr>
        <w:t xml:space="preserve"> ionic channels and the parameters </w:t>
      </w:r>
      <w:r w:rsidR="002F3CEE" w:rsidRPr="002F3CEE">
        <w:rPr>
          <w:position w:val="-14"/>
        </w:rPr>
        <w:object w:dxaOrig="1900" w:dyaOrig="380" w14:anchorId="08D4043F">
          <v:shape id="_x0000_i1034" type="#_x0000_t75" style="width:95.05pt;height:19pt" o:ole="">
            <v:imagedata r:id="rId26" o:title=""/>
          </v:shape>
          <o:OLEObject Type="Embed" ProgID="Equation.DSMT4" ShapeID="_x0000_i1034" DrawAspect="Content" ObjectID="_1734534704" r:id="rId27"/>
        </w:object>
      </w:r>
      <w:r>
        <w:rPr>
          <w:rFonts w:asciiTheme="majorBidi" w:hAnsiTheme="majorBidi" w:cstheme="majorBidi"/>
          <w:lang w:bidi="fa-IR"/>
        </w:rPr>
        <w:t xml:space="preserve"> are summarized in Tables S1, S2, and S3 </w:t>
      </w:r>
      <w:r w:rsidRPr="008C4BD4">
        <w:rPr>
          <w:rFonts w:asciiTheme="majorBidi" w:hAnsiTheme="majorBidi" w:cstheme="majorBidi"/>
          <w:lang w:bidi="fa-IR"/>
        </w:rPr>
        <w:t xml:space="preserve">for </w:t>
      </w:r>
      <w:r w:rsidRPr="008C4BD4">
        <w:rPr>
          <w:rFonts w:asciiTheme="majorBidi" w:hAnsiTheme="majorBidi" w:cstheme="majorBidi"/>
        </w:rPr>
        <w:t>TC, CT, and RT neurons, respectively</w:t>
      </w:r>
      <w:r w:rsidRPr="008C4BD4">
        <w:rPr>
          <w:rFonts w:asciiTheme="majorBidi" w:hAnsiTheme="majorBidi" w:cstheme="majorBidi"/>
          <w:lang w:bidi="fa-IR"/>
        </w:rPr>
        <w:t>.</w:t>
      </w:r>
      <w:r w:rsidR="00A038D2">
        <w:rPr>
          <w:rFonts w:asciiTheme="majorBidi" w:hAnsiTheme="majorBidi" w:cstheme="majorBidi"/>
          <w:lang w:bidi="fa-IR"/>
        </w:rPr>
        <w:t xml:space="preserve"> </w:t>
      </w:r>
      <w:r w:rsidR="00A038D2">
        <w:rPr>
          <w:rFonts w:asciiTheme="majorBidi" w:hAnsiTheme="majorBidi" w:cstheme="majorBidi"/>
        </w:rPr>
        <w:t>The</w:t>
      </w:r>
      <w:r w:rsidR="00A038D2" w:rsidRPr="000C7B2E">
        <w:rPr>
          <w:rFonts w:asciiTheme="majorBidi" w:hAnsiTheme="majorBidi" w:cstheme="majorBidi"/>
        </w:rPr>
        <w:t xml:space="preserve"> transient voltage-gated current of K</w:t>
      </w:r>
      <w:r w:rsidR="00A038D2" w:rsidRPr="000C7B2E">
        <w:rPr>
          <w:rFonts w:asciiTheme="majorBidi" w:hAnsiTheme="majorBidi" w:cstheme="majorBidi"/>
          <w:vertAlign w:val="superscript"/>
        </w:rPr>
        <w:t>+</w:t>
      </w:r>
      <w:r w:rsidR="00A038D2" w:rsidRPr="000C7B2E">
        <w:rPr>
          <w:rFonts w:asciiTheme="majorBidi" w:hAnsiTheme="majorBidi" w:cstheme="majorBidi"/>
        </w:rPr>
        <w:t xml:space="preserve"> ions</w:t>
      </w:r>
      <w:r w:rsidR="00A038D2">
        <w:rPr>
          <w:rFonts w:asciiTheme="majorBidi" w:hAnsiTheme="majorBidi" w:cstheme="majorBidi"/>
        </w:rPr>
        <w:t xml:space="preserve"> and </w:t>
      </w:r>
      <w:r w:rsidR="00AF7965">
        <w:rPr>
          <w:rFonts w:asciiTheme="majorBidi" w:hAnsiTheme="majorBidi" w:cstheme="majorBidi"/>
        </w:rPr>
        <w:t xml:space="preserve">its </w:t>
      </w:r>
      <w:r w:rsidR="002B2C2E" w:rsidRPr="00C96ADB">
        <w:rPr>
          <w:rFonts w:asciiTheme="majorBidi" w:hAnsiTheme="majorBidi" w:cstheme="majorBidi"/>
        </w:rPr>
        <w:t>dynamic equation</w:t>
      </w:r>
      <w:r w:rsidR="00784146">
        <w:rPr>
          <w:rFonts w:asciiTheme="majorBidi" w:hAnsiTheme="majorBidi" w:cstheme="majorBidi"/>
        </w:rPr>
        <w:t xml:space="preserve"> for the gating variable</w:t>
      </w:r>
      <w:r w:rsidR="00175424" w:rsidRPr="00C96ADB">
        <w:rPr>
          <w:rFonts w:asciiTheme="majorBidi" w:hAnsiTheme="majorBidi" w:cstheme="majorBidi"/>
        </w:rPr>
        <w:t xml:space="preserve"> </w:t>
      </w:r>
      <w:r w:rsidR="00784146">
        <w:rPr>
          <w:rFonts w:asciiTheme="majorBidi" w:hAnsiTheme="majorBidi" w:cstheme="majorBidi"/>
        </w:rPr>
        <w:t>are</w:t>
      </w:r>
      <w:r w:rsidR="00175424" w:rsidRPr="00C96ADB">
        <w:rPr>
          <w:rFonts w:asciiTheme="majorBidi" w:hAnsiTheme="majorBidi" w:cstheme="majorBidi"/>
        </w:rPr>
        <w:t xml:space="preserve"> as follows:</w:t>
      </w:r>
    </w:p>
    <w:p w14:paraId="55CD470C" w14:textId="20DC43DF" w:rsidR="00175424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14"/>
        </w:rPr>
        <w:object w:dxaOrig="2260" w:dyaOrig="400" w14:anchorId="01C4456F">
          <v:shape id="_x0000_i1035" type="#_x0000_t75" style="width:112.9pt;height:20.15pt" o:ole="">
            <v:imagedata r:id="rId28" o:title=""/>
          </v:shape>
          <o:OLEObject Type="Embed" ProgID="Equation.DSMT4" ShapeID="_x0000_i1035" DrawAspect="Content" ObjectID="_1734534705" r:id="rId29"/>
        </w:object>
      </w:r>
      <w:r w:rsidR="00175424" w:rsidRPr="00C96ADB">
        <w:rPr>
          <w:rFonts w:asciiTheme="majorBidi" w:hAnsiTheme="majorBidi" w:cstheme="majorBidi"/>
          <w:lang w:bidi="fa-IR"/>
        </w:rPr>
        <w:t xml:space="preserve">              </w:t>
      </w:r>
      <w:r w:rsidR="00175424" w:rsidRPr="00C96ADB">
        <w:rPr>
          <w:rFonts w:asciiTheme="majorBidi" w:hAnsiTheme="majorBidi" w:cstheme="majorBidi"/>
          <w:lang w:bidi="fa-IR"/>
        </w:rPr>
        <w:tab/>
      </w:r>
      <w:r w:rsidR="00175424" w:rsidRPr="00C96ADB">
        <w:rPr>
          <w:rFonts w:asciiTheme="majorBidi" w:hAnsiTheme="majorBidi" w:cstheme="majorBidi"/>
          <w:lang w:bidi="fa-IR"/>
        </w:rPr>
        <w:tab/>
        <w:t xml:space="preserve">           </w:t>
      </w:r>
      <w:r w:rsidR="007D1B5C" w:rsidRPr="00C96ADB">
        <w:rPr>
          <w:rFonts w:asciiTheme="majorBidi" w:hAnsiTheme="majorBidi" w:cstheme="majorBidi"/>
          <w:lang w:bidi="fa-IR"/>
        </w:rPr>
        <w:t xml:space="preserve"> </w:t>
      </w:r>
      <w:r w:rsidR="00175424" w:rsidRPr="00C96ADB">
        <w:rPr>
          <w:rFonts w:asciiTheme="majorBidi" w:hAnsiTheme="majorBidi" w:cstheme="majorBidi"/>
          <w:lang w:bidi="fa-IR"/>
        </w:rPr>
        <w:t xml:space="preserve">                                  </w:t>
      </w:r>
      <w:r w:rsidR="00132663">
        <w:rPr>
          <w:rFonts w:asciiTheme="majorBidi" w:hAnsiTheme="majorBidi" w:cstheme="majorBidi"/>
          <w:lang w:bidi="fa-IR"/>
        </w:rPr>
        <w:t xml:space="preserve">             </w:t>
      </w:r>
      <w:r w:rsidR="00175424" w:rsidRPr="00C96ADB">
        <w:rPr>
          <w:rFonts w:asciiTheme="majorBidi" w:hAnsiTheme="majorBidi" w:cstheme="majorBidi"/>
          <w:lang w:bidi="fa-IR"/>
        </w:rPr>
        <w:t xml:space="preserve">                        (S.</w:t>
      </w:r>
      <w:r w:rsidR="00132663">
        <w:rPr>
          <w:rFonts w:asciiTheme="majorBidi" w:hAnsiTheme="majorBidi" w:cstheme="majorBidi"/>
          <w:lang w:bidi="fa-IR"/>
        </w:rPr>
        <w:t>5</w:t>
      </w:r>
      <w:r w:rsidR="00175424" w:rsidRPr="00C96ADB">
        <w:rPr>
          <w:rFonts w:asciiTheme="majorBidi" w:hAnsiTheme="majorBidi" w:cstheme="majorBidi"/>
          <w:lang w:bidi="fa-IR"/>
        </w:rPr>
        <w:t>)</w:t>
      </w:r>
    </w:p>
    <w:p w14:paraId="38427460" w14:textId="74DF16E2" w:rsidR="00132663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24"/>
        </w:rPr>
        <w:object w:dxaOrig="2760" w:dyaOrig="620" w14:anchorId="58093C51">
          <v:shape id="_x0000_i1036" type="#_x0000_t75" style="width:138.25pt;height:31.1pt" o:ole="">
            <v:imagedata r:id="rId30" o:title=""/>
          </v:shape>
          <o:OLEObject Type="Embed" ProgID="Equation.DSMT4" ShapeID="_x0000_i1036" DrawAspect="Content" ObjectID="_1734534706" r:id="rId31"/>
        </w:object>
      </w:r>
      <w:r w:rsidR="00F327B4" w:rsidRPr="00ED3461">
        <w:rPr>
          <w:rFonts w:asciiTheme="majorBidi" w:hAnsiTheme="majorBidi" w:cstheme="majorBidi"/>
        </w:rPr>
        <w:t>,</w:t>
      </w:r>
      <w:r w:rsidR="00132663" w:rsidRPr="00C96ADB">
        <w:rPr>
          <w:rFonts w:asciiTheme="majorBidi" w:hAnsiTheme="majorBidi" w:cstheme="majorBidi"/>
          <w:lang w:bidi="fa-IR"/>
        </w:rPr>
        <w:t xml:space="preserve">              </w:t>
      </w:r>
      <w:r w:rsidR="00132663" w:rsidRPr="00C96ADB">
        <w:rPr>
          <w:rFonts w:asciiTheme="majorBidi" w:hAnsiTheme="majorBidi" w:cstheme="majorBidi"/>
          <w:lang w:bidi="fa-IR"/>
        </w:rPr>
        <w:tab/>
      </w:r>
      <w:r w:rsidR="00132663" w:rsidRPr="00C96ADB">
        <w:rPr>
          <w:rFonts w:asciiTheme="majorBidi" w:hAnsiTheme="majorBidi" w:cstheme="majorBidi"/>
          <w:lang w:bidi="fa-IR"/>
        </w:rPr>
        <w:tab/>
        <w:t xml:space="preserve">                                                        </w:t>
      </w:r>
      <w:r w:rsidR="00E604B8">
        <w:rPr>
          <w:rFonts w:asciiTheme="majorBidi" w:hAnsiTheme="majorBidi" w:cstheme="majorBidi"/>
          <w:lang w:bidi="fa-IR"/>
        </w:rPr>
        <w:t xml:space="preserve">             </w:t>
      </w:r>
      <w:r w:rsidR="00132663" w:rsidRPr="00C96ADB">
        <w:rPr>
          <w:rFonts w:asciiTheme="majorBidi" w:hAnsiTheme="majorBidi" w:cstheme="majorBidi"/>
          <w:lang w:bidi="fa-IR"/>
        </w:rPr>
        <w:t xml:space="preserve">              (S.</w:t>
      </w:r>
      <w:r w:rsidR="00132663">
        <w:rPr>
          <w:rFonts w:asciiTheme="majorBidi" w:hAnsiTheme="majorBidi" w:cstheme="majorBidi"/>
          <w:lang w:bidi="fa-IR"/>
        </w:rPr>
        <w:t>6</w:t>
      </w:r>
      <w:r w:rsidR="00132663" w:rsidRPr="00C96ADB">
        <w:rPr>
          <w:rFonts w:asciiTheme="majorBidi" w:hAnsiTheme="majorBidi" w:cstheme="majorBidi"/>
          <w:lang w:bidi="fa-IR"/>
        </w:rPr>
        <w:t>)</w:t>
      </w:r>
    </w:p>
    <w:p w14:paraId="238BEA0F" w14:textId="594B8D00" w:rsidR="004E71D8" w:rsidRDefault="00175424" w:rsidP="002F3C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r w:rsidRPr="00C96ADB">
        <w:rPr>
          <w:rFonts w:asciiTheme="majorBidi" w:hAnsiTheme="majorBidi" w:cstheme="majorBidi"/>
          <w:lang w:bidi="fa-IR"/>
        </w:rPr>
        <w:t>where</w:t>
      </w:r>
      <w:r w:rsidR="002F3CEE" w:rsidRPr="002F3CEE">
        <w:rPr>
          <w:position w:val="-12"/>
        </w:rPr>
        <w:object w:dxaOrig="360" w:dyaOrig="360" w14:anchorId="31C2846B">
          <v:shape id="_x0000_i1037" type="#_x0000_t75" style="width:17.85pt;height:17.85pt" o:ole="">
            <v:imagedata r:id="rId32" o:title=""/>
          </v:shape>
          <o:OLEObject Type="Embed" ProgID="Equation.DSMT4" ShapeID="_x0000_i1037" DrawAspect="Content" ObjectID="_1734534707" r:id="rId33"/>
        </w:object>
      </w:r>
      <w:r w:rsidR="007D1B5C" w:rsidRPr="00C96ADB">
        <w:rPr>
          <w:rFonts w:asciiTheme="majorBidi" w:hAnsiTheme="majorBidi" w:cstheme="majorBidi"/>
          <w:lang w:bidi="fa-IR"/>
        </w:rPr>
        <w:t>is the gating variable</w:t>
      </w:r>
      <w:r w:rsidR="009A0FB5" w:rsidRPr="00C96ADB">
        <w:rPr>
          <w:rFonts w:asciiTheme="majorBidi" w:hAnsiTheme="majorBidi" w:cstheme="majorBidi"/>
          <w:lang w:bidi="fa-IR"/>
        </w:rPr>
        <w:t xml:space="preserve"> </w:t>
      </w:r>
      <w:r w:rsidR="00B00C81" w:rsidRPr="00C96ADB">
        <w:rPr>
          <w:rFonts w:asciiTheme="majorBidi" w:hAnsiTheme="majorBidi" w:cstheme="majorBidi"/>
          <w:lang w:bidi="fa-IR"/>
        </w:rPr>
        <w:t>of K</w:t>
      </w:r>
      <w:r w:rsidR="00B00C81" w:rsidRPr="00C96ADB">
        <w:rPr>
          <w:rFonts w:asciiTheme="majorBidi" w:hAnsiTheme="majorBidi" w:cstheme="majorBidi"/>
          <w:vertAlign w:val="superscript"/>
          <w:lang w:bidi="fa-IR"/>
        </w:rPr>
        <w:t>+</w:t>
      </w:r>
      <w:r w:rsidR="00B00C81" w:rsidRPr="00C96ADB">
        <w:rPr>
          <w:rFonts w:asciiTheme="majorBidi" w:hAnsiTheme="majorBidi" w:cstheme="majorBidi"/>
          <w:lang w:bidi="fa-IR"/>
        </w:rPr>
        <w:t xml:space="preserve"> ionic channels</w:t>
      </w:r>
      <w:r w:rsidR="00211659" w:rsidRPr="00C96ADB">
        <w:rPr>
          <w:rFonts w:asciiTheme="majorBidi" w:hAnsiTheme="majorBidi" w:cstheme="majorBidi"/>
          <w:lang w:bidi="fa-IR"/>
        </w:rPr>
        <w:t xml:space="preserve"> and the parameters </w:t>
      </w:r>
      <w:r w:rsidR="002F3CEE" w:rsidRPr="002F3CEE">
        <w:rPr>
          <w:position w:val="-14"/>
        </w:rPr>
        <w:object w:dxaOrig="420" w:dyaOrig="380" w14:anchorId="60D4EDE9">
          <v:shape id="_x0000_i1038" type="#_x0000_t75" style="width:20.75pt;height:19pt" o:ole="">
            <v:imagedata r:id="rId34" o:title=""/>
          </v:shape>
          <o:OLEObject Type="Embed" ProgID="Equation.DSMT4" ShapeID="_x0000_i1038" DrawAspect="Content" ObjectID="_1734534708" r:id="rId35"/>
        </w:object>
      </w:r>
      <w:r w:rsidR="00211659" w:rsidRPr="00C96ADB">
        <w:rPr>
          <w:rFonts w:asciiTheme="majorBidi" w:hAnsiTheme="majorBidi" w:cstheme="majorBidi"/>
          <w:lang w:bidi="fa-IR"/>
        </w:rPr>
        <w:t>and</w:t>
      </w:r>
      <w:r w:rsidR="002F3CEE" w:rsidRPr="002F3CEE">
        <w:rPr>
          <w:position w:val="-14"/>
        </w:rPr>
        <w:object w:dxaOrig="420" w:dyaOrig="380" w14:anchorId="50B846DF">
          <v:shape id="_x0000_i1039" type="#_x0000_t75" style="width:20.75pt;height:19pt" o:ole="">
            <v:imagedata r:id="rId36" o:title=""/>
          </v:shape>
          <o:OLEObject Type="Embed" ProgID="Equation.DSMT4" ShapeID="_x0000_i1039" DrawAspect="Content" ObjectID="_1734534709" r:id="rId37"/>
        </w:object>
      </w:r>
      <w:r w:rsidR="00211659" w:rsidRPr="00C96ADB">
        <w:rPr>
          <w:rFonts w:asciiTheme="majorBidi" w:hAnsiTheme="majorBidi" w:cstheme="majorBidi"/>
          <w:lang w:bidi="fa-IR"/>
        </w:rPr>
        <w:t xml:space="preserve">are summarized in Tables S1, S2, and S3 for </w:t>
      </w:r>
      <w:r w:rsidR="00211659" w:rsidRPr="00C96ADB">
        <w:rPr>
          <w:rFonts w:asciiTheme="majorBidi" w:hAnsiTheme="majorBidi" w:cstheme="majorBidi"/>
        </w:rPr>
        <w:t>TC, CT, and RT neurons, respectively</w:t>
      </w:r>
      <w:r w:rsidRPr="00C96ADB">
        <w:rPr>
          <w:rFonts w:asciiTheme="majorBidi" w:hAnsiTheme="majorBidi" w:cstheme="majorBidi"/>
          <w:lang w:bidi="fa-IR"/>
        </w:rPr>
        <w:t>.</w:t>
      </w:r>
      <w:r w:rsidRPr="00A87BA5">
        <w:rPr>
          <w:rFonts w:asciiTheme="majorBidi" w:hAnsiTheme="majorBidi" w:cstheme="majorBidi"/>
          <w:lang w:bidi="fa-IR"/>
        </w:rPr>
        <w:t xml:space="preserve"> </w:t>
      </w:r>
      <w:r w:rsidR="004E4DF0">
        <w:rPr>
          <w:rFonts w:asciiTheme="majorBidi" w:hAnsiTheme="majorBidi" w:cstheme="majorBidi"/>
          <w:lang w:bidi="fa-IR"/>
        </w:rPr>
        <w:t xml:space="preserve">The current equation of the </w:t>
      </w:r>
      <w:r w:rsidR="004E71D8">
        <w:rPr>
          <w:rFonts w:asciiTheme="majorBidi" w:hAnsiTheme="majorBidi" w:cstheme="majorBidi"/>
        </w:rPr>
        <w:t>low-threshold current of Ca</w:t>
      </w:r>
      <w:r w:rsidR="004E71D8" w:rsidRPr="006A2F3C">
        <w:rPr>
          <w:rFonts w:asciiTheme="majorBidi" w:hAnsiTheme="majorBidi" w:cstheme="majorBidi"/>
          <w:vertAlign w:val="superscript"/>
        </w:rPr>
        <w:t>++</w:t>
      </w:r>
      <w:r w:rsidR="004E71D8">
        <w:rPr>
          <w:rFonts w:asciiTheme="majorBidi" w:hAnsiTheme="majorBidi" w:cstheme="majorBidi"/>
        </w:rPr>
        <w:t xml:space="preserve"> ions </w:t>
      </w:r>
      <w:r w:rsidR="00902FEF">
        <w:rPr>
          <w:rFonts w:asciiTheme="majorBidi" w:hAnsiTheme="majorBidi" w:cstheme="majorBidi"/>
        </w:rPr>
        <w:t>and</w:t>
      </w:r>
      <w:r w:rsidR="00784146">
        <w:rPr>
          <w:rFonts w:asciiTheme="majorBidi" w:hAnsiTheme="majorBidi" w:cstheme="majorBidi"/>
        </w:rPr>
        <w:t xml:space="preserve"> the </w:t>
      </w:r>
      <w:r w:rsidR="00902FEF">
        <w:rPr>
          <w:rFonts w:asciiTheme="majorBidi" w:hAnsiTheme="majorBidi" w:cstheme="majorBidi"/>
        </w:rPr>
        <w:t>dynamic</w:t>
      </w:r>
      <w:r w:rsidR="00784146">
        <w:rPr>
          <w:rFonts w:asciiTheme="majorBidi" w:hAnsiTheme="majorBidi" w:cstheme="majorBidi"/>
        </w:rPr>
        <w:t>s of the gating variables</w:t>
      </w:r>
      <w:r w:rsidR="00902FEF">
        <w:rPr>
          <w:rFonts w:asciiTheme="majorBidi" w:hAnsiTheme="majorBidi" w:cstheme="majorBidi"/>
        </w:rPr>
        <w:t xml:space="preserve"> </w:t>
      </w:r>
      <w:r w:rsidR="004E71D8">
        <w:rPr>
          <w:rFonts w:asciiTheme="majorBidi" w:hAnsiTheme="majorBidi" w:cstheme="majorBidi"/>
        </w:rPr>
        <w:t xml:space="preserve">for TC neuron are as follows: </w:t>
      </w:r>
    </w:p>
    <w:p w14:paraId="125D6D1D" w14:textId="64A918E7" w:rsidR="00902FEF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14"/>
        </w:rPr>
        <w:object w:dxaOrig="2500" w:dyaOrig="400" w14:anchorId="47F0E646">
          <v:shape id="_x0000_i1040" type="#_x0000_t75" style="width:125pt;height:20.15pt" o:ole="">
            <v:imagedata r:id="rId38" o:title=""/>
          </v:shape>
          <o:OLEObject Type="Embed" ProgID="Equation.DSMT4" ShapeID="_x0000_i1040" DrawAspect="Content" ObjectID="_1734534710" r:id="rId39"/>
        </w:object>
      </w:r>
      <w:r w:rsidR="00902FEF" w:rsidRPr="00C96ADB">
        <w:rPr>
          <w:rFonts w:asciiTheme="majorBidi" w:hAnsiTheme="majorBidi" w:cstheme="majorBidi"/>
          <w:lang w:bidi="fa-IR"/>
        </w:rPr>
        <w:t xml:space="preserve">              </w:t>
      </w:r>
      <w:r w:rsidR="00902FEF" w:rsidRPr="00C96ADB">
        <w:rPr>
          <w:rFonts w:asciiTheme="majorBidi" w:hAnsiTheme="majorBidi" w:cstheme="majorBidi"/>
          <w:lang w:bidi="fa-IR"/>
        </w:rPr>
        <w:tab/>
      </w:r>
      <w:r w:rsidR="00902FEF" w:rsidRPr="00C96ADB">
        <w:rPr>
          <w:rFonts w:asciiTheme="majorBidi" w:hAnsiTheme="majorBidi" w:cstheme="majorBidi"/>
          <w:lang w:bidi="fa-IR"/>
        </w:rPr>
        <w:tab/>
        <w:t xml:space="preserve">                                              </w:t>
      </w:r>
      <w:r w:rsidR="00902FEF">
        <w:rPr>
          <w:rFonts w:asciiTheme="majorBidi" w:hAnsiTheme="majorBidi" w:cstheme="majorBidi"/>
          <w:lang w:bidi="fa-IR"/>
        </w:rPr>
        <w:t xml:space="preserve">             </w:t>
      </w:r>
      <w:r w:rsidR="00902FEF" w:rsidRPr="00C96ADB">
        <w:rPr>
          <w:rFonts w:asciiTheme="majorBidi" w:hAnsiTheme="majorBidi" w:cstheme="majorBidi"/>
          <w:lang w:bidi="fa-IR"/>
        </w:rPr>
        <w:t xml:space="preserve">                        (S.</w:t>
      </w:r>
      <w:r w:rsidR="00902FEF">
        <w:rPr>
          <w:rFonts w:asciiTheme="majorBidi" w:hAnsiTheme="majorBidi" w:cstheme="majorBidi"/>
          <w:lang w:bidi="fa-IR"/>
        </w:rPr>
        <w:t>7</w:t>
      </w:r>
      <w:r w:rsidR="00902FEF" w:rsidRPr="00C96ADB">
        <w:rPr>
          <w:rFonts w:asciiTheme="majorBidi" w:hAnsiTheme="majorBidi" w:cstheme="majorBidi"/>
          <w:lang w:bidi="fa-IR"/>
        </w:rPr>
        <w:t>)</w:t>
      </w:r>
    </w:p>
    <w:p w14:paraId="499EF586" w14:textId="16FF5E23" w:rsidR="004E71D8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34"/>
        </w:rPr>
        <w:object w:dxaOrig="1660" w:dyaOrig="760" w14:anchorId="38FC5F9E">
          <v:shape id="_x0000_i1041" type="#_x0000_t75" style="width:82.95pt;height:38pt" o:ole="">
            <v:imagedata r:id="rId40" o:title=""/>
          </v:shape>
          <o:OLEObject Type="Embed" ProgID="Equation.DSMT4" ShapeID="_x0000_i1041" DrawAspect="Content" ObjectID="_1734534711" r:id="rId41"/>
        </w:object>
      </w:r>
      <w:r w:rsidR="004E71D8" w:rsidRPr="00A87BA5">
        <w:rPr>
          <w:rFonts w:asciiTheme="majorBidi" w:hAnsiTheme="majorBidi" w:cstheme="majorBidi"/>
          <w:lang w:bidi="fa-IR"/>
        </w:rPr>
        <w:t xml:space="preserve">              </w:t>
      </w:r>
      <w:r w:rsidR="004E71D8" w:rsidRPr="00A87BA5">
        <w:rPr>
          <w:rFonts w:asciiTheme="majorBidi" w:hAnsiTheme="majorBidi" w:cstheme="majorBidi"/>
          <w:lang w:bidi="fa-IR"/>
        </w:rPr>
        <w:tab/>
      </w:r>
      <w:r w:rsidR="004E71D8" w:rsidRPr="00A87BA5">
        <w:rPr>
          <w:rFonts w:asciiTheme="majorBidi" w:hAnsiTheme="majorBidi" w:cstheme="majorBidi"/>
          <w:lang w:bidi="fa-IR"/>
        </w:rPr>
        <w:tab/>
        <w:t xml:space="preserve">          </w:t>
      </w:r>
      <w:r w:rsidR="004E71D8">
        <w:rPr>
          <w:rFonts w:asciiTheme="majorBidi" w:hAnsiTheme="majorBidi" w:cstheme="majorBidi"/>
          <w:lang w:bidi="fa-IR"/>
        </w:rPr>
        <w:t xml:space="preserve">                          </w:t>
      </w:r>
      <w:r w:rsidR="004E71D8" w:rsidRPr="00A87BA5">
        <w:rPr>
          <w:rFonts w:asciiTheme="majorBidi" w:hAnsiTheme="majorBidi" w:cstheme="majorBidi"/>
          <w:lang w:bidi="fa-IR"/>
        </w:rPr>
        <w:t xml:space="preserve"> </w:t>
      </w:r>
      <w:r w:rsidR="004E71D8">
        <w:rPr>
          <w:rFonts w:asciiTheme="majorBidi" w:hAnsiTheme="majorBidi" w:cstheme="majorBidi"/>
          <w:lang w:bidi="fa-IR"/>
        </w:rPr>
        <w:t xml:space="preserve"> </w:t>
      </w:r>
      <w:r w:rsidR="004E71D8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4E71D8">
        <w:rPr>
          <w:rFonts w:asciiTheme="majorBidi" w:hAnsiTheme="majorBidi" w:cstheme="majorBidi"/>
          <w:lang w:bidi="fa-IR"/>
        </w:rPr>
        <w:t xml:space="preserve">      </w:t>
      </w:r>
      <w:r w:rsidR="004E71D8" w:rsidRPr="00A87BA5">
        <w:rPr>
          <w:rFonts w:asciiTheme="majorBidi" w:hAnsiTheme="majorBidi" w:cstheme="majorBidi"/>
          <w:lang w:bidi="fa-IR"/>
        </w:rPr>
        <w:t xml:space="preserve">                               (</w:t>
      </w:r>
      <w:r w:rsidR="004E71D8">
        <w:rPr>
          <w:rFonts w:asciiTheme="majorBidi" w:hAnsiTheme="majorBidi" w:cstheme="majorBidi"/>
          <w:lang w:bidi="fa-IR"/>
        </w:rPr>
        <w:t>S.</w:t>
      </w:r>
      <w:r w:rsidR="00902FEF">
        <w:rPr>
          <w:rFonts w:asciiTheme="majorBidi" w:hAnsiTheme="majorBidi" w:cstheme="majorBidi"/>
          <w:lang w:bidi="fa-IR"/>
        </w:rPr>
        <w:t>8</w:t>
      </w:r>
      <w:r w:rsidR="004E71D8" w:rsidRPr="00A87BA5">
        <w:rPr>
          <w:rFonts w:asciiTheme="majorBidi" w:hAnsiTheme="majorBidi" w:cstheme="majorBidi"/>
          <w:lang w:bidi="fa-IR"/>
        </w:rPr>
        <w:t>)</w:t>
      </w:r>
    </w:p>
    <w:p w14:paraId="723DF8BB" w14:textId="0E74ED63" w:rsidR="004E71D8" w:rsidRPr="00A87BA5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24"/>
        </w:rPr>
        <w:object w:dxaOrig="2640" w:dyaOrig="620" w14:anchorId="45622617">
          <v:shape id="_x0000_i1042" type="#_x0000_t75" style="width:131.35pt;height:31.1pt" o:ole="">
            <v:imagedata r:id="rId42" o:title=""/>
          </v:shape>
          <o:OLEObject Type="Embed" ProgID="Equation.DSMT4" ShapeID="_x0000_i1042" DrawAspect="Content" ObjectID="_1734534712" r:id="rId43"/>
        </w:object>
      </w:r>
      <w:r w:rsidR="004E71D8" w:rsidRPr="00A87BA5">
        <w:rPr>
          <w:rFonts w:asciiTheme="majorBidi" w:hAnsiTheme="majorBidi" w:cstheme="majorBidi"/>
          <w:lang w:bidi="fa-IR"/>
        </w:rPr>
        <w:t xml:space="preserve">              </w:t>
      </w:r>
      <w:r w:rsidR="004E71D8" w:rsidRPr="00A87BA5">
        <w:rPr>
          <w:rFonts w:asciiTheme="majorBidi" w:hAnsiTheme="majorBidi" w:cstheme="majorBidi"/>
          <w:lang w:bidi="fa-IR"/>
        </w:rPr>
        <w:tab/>
      </w:r>
      <w:r w:rsidR="004E71D8" w:rsidRPr="00A87BA5">
        <w:rPr>
          <w:rFonts w:asciiTheme="majorBidi" w:hAnsiTheme="majorBidi" w:cstheme="majorBidi"/>
          <w:lang w:bidi="fa-IR"/>
        </w:rPr>
        <w:tab/>
        <w:t xml:space="preserve">           </w:t>
      </w:r>
      <w:r w:rsidR="004E71D8">
        <w:rPr>
          <w:rFonts w:asciiTheme="majorBidi" w:hAnsiTheme="majorBidi" w:cstheme="majorBidi"/>
          <w:lang w:bidi="fa-IR"/>
        </w:rPr>
        <w:t xml:space="preserve"> </w:t>
      </w:r>
      <w:r w:rsidR="004E71D8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4E71D8">
        <w:rPr>
          <w:rFonts w:asciiTheme="majorBidi" w:hAnsiTheme="majorBidi" w:cstheme="majorBidi"/>
          <w:lang w:bidi="fa-IR"/>
        </w:rPr>
        <w:t xml:space="preserve">                   </w:t>
      </w:r>
      <w:r w:rsidR="004E71D8" w:rsidRPr="00A87BA5">
        <w:rPr>
          <w:rFonts w:asciiTheme="majorBidi" w:hAnsiTheme="majorBidi" w:cstheme="majorBidi"/>
          <w:lang w:bidi="fa-IR"/>
        </w:rPr>
        <w:t xml:space="preserve">                               (</w:t>
      </w:r>
      <w:r w:rsidR="004E71D8">
        <w:rPr>
          <w:rFonts w:asciiTheme="majorBidi" w:hAnsiTheme="majorBidi" w:cstheme="majorBidi"/>
          <w:lang w:bidi="fa-IR"/>
        </w:rPr>
        <w:t>S.</w:t>
      </w:r>
      <w:r w:rsidR="00902FEF">
        <w:rPr>
          <w:rFonts w:asciiTheme="majorBidi" w:hAnsiTheme="majorBidi" w:cstheme="majorBidi"/>
          <w:lang w:bidi="fa-IR"/>
        </w:rPr>
        <w:t>9</w:t>
      </w:r>
      <w:r w:rsidR="004E71D8" w:rsidRPr="00A87BA5">
        <w:rPr>
          <w:rFonts w:asciiTheme="majorBidi" w:hAnsiTheme="majorBidi" w:cstheme="majorBidi"/>
          <w:lang w:bidi="fa-IR"/>
        </w:rPr>
        <w:t>)</w:t>
      </w:r>
    </w:p>
    <w:p w14:paraId="4E7C2315" w14:textId="4F3D3C4F" w:rsidR="004E71D8" w:rsidRPr="00A87BA5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24"/>
        </w:rPr>
        <w:object w:dxaOrig="3060" w:dyaOrig="620" w14:anchorId="767BA5F0">
          <v:shape id="_x0000_i1043" type="#_x0000_t75" style="width:153.2pt;height:31.1pt" o:ole="">
            <v:imagedata r:id="rId44" o:title=""/>
          </v:shape>
          <o:OLEObject Type="Embed" ProgID="Equation.DSMT4" ShapeID="_x0000_i1043" DrawAspect="Content" ObjectID="_1734534713" r:id="rId45"/>
        </w:object>
      </w:r>
      <w:r w:rsidR="00F327B4" w:rsidRPr="00ED3461">
        <w:rPr>
          <w:rFonts w:asciiTheme="majorBidi" w:hAnsiTheme="majorBidi" w:cstheme="majorBidi"/>
        </w:rPr>
        <w:t>,</w:t>
      </w:r>
      <w:r w:rsidR="004E71D8" w:rsidRPr="00A87BA5">
        <w:rPr>
          <w:rFonts w:asciiTheme="majorBidi" w:hAnsiTheme="majorBidi" w:cstheme="majorBidi"/>
          <w:lang w:bidi="fa-IR"/>
        </w:rPr>
        <w:t xml:space="preserve">            </w:t>
      </w:r>
      <w:r w:rsidR="004E71D8">
        <w:rPr>
          <w:rFonts w:asciiTheme="majorBidi" w:hAnsiTheme="majorBidi" w:cstheme="majorBidi"/>
          <w:lang w:bidi="fa-IR"/>
        </w:rPr>
        <w:t xml:space="preserve">        </w:t>
      </w:r>
      <w:r w:rsidR="004E71D8" w:rsidRPr="00A87BA5">
        <w:rPr>
          <w:rFonts w:asciiTheme="majorBidi" w:hAnsiTheme="majorBidi" w:cstheme="majorBidi"/>
          <w:lang w:bidi="fa-IR"/>
        </w:rPr>
        <w:t xml:space="preserve">           </w:t>
      </w:r>
      <w:r w:rsidR="004E71D8">
        <w:rPr>
          <w:rFonts w:asciiTheme="majorBidi" w:hAnsiTheme="majorBidi" w:cstheme="majorBidi"/>
          <w:lang w:bidi="fa-IR"/>
        </w:rPr>
        <w:t xml:space="preserve"> </w:t>
      </w:r>
      <w:r w:rsidR="004E71D8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4E71D8">
        <w:rPr>
          <w:rFonts w:asciiTheme="majorBidi" w:hAnsiTheme="majorBidi" w:cstheme="majorBidi"/>
          <w:lang w:bidi="fa-IR"/>
        </w:rPr>
        <w:t xml:space="preserve">                   </w:t>
      </w:r>
      <w:r w:rsidR="00902FEF">
        <w:rPr>
          <w:rFonts w:asciiTheme="majorBidi" w:hAnsiTheme="majorBidi" w:cstheme="majorBidi"/>
          <w:lang w:bidi="fa-IR"/>
        </w:rPr>
        <w:t xml:space="preserve">        </w:t>
      </w:r>
      <w:r w:rsidR="004E71D8" w:rsidRPr="00A87BA5">
        <w:rPr>
          <w:rFonts w:asciiTheme="majorBidi" w:hAnsiTheme="majorBidi" w:cstheme="majorBidi"/>
          <w:lang w:bidi="fa-IR"/>
        </w:rPr>
        <w:t xml:space="preserve">                 </w:t>
      </w:r>
      <w:r w:rsidR="002D0275">
        <w:rPr>
          <w:rFonts w:asciiTheme="majorBidi" w:hAnsiTheme="majorBidi" w:cstheme="majorBidi"/>
          <w:lang w:bidi="fa-IR"/>
        </w:rPr>
        <w:t xml:space="preserve">  </w:t>
      </w:r>
      <w:r w:rsidR="004E71D8" w:rsidRPr="00A87BA5">
        <w:rPr>
          <w:rFonts w:asciiTheme="majorBidi" w:hAnsiTheme="majorBidi" w:cstheme="majorBidi"/>
          <w:lang w:bidi="fa-IR"/>
        </w:rPr>
        <w:t xml:space="preserve">    (</w:t>
      </w:r>
      <w:r w:rsidR="004E71D8">
        <w:rPr>
          <w:rFonts w:asciiTheme="majorBidi" w:hAnsiTheme="majorBidi" w:cstheme="majorBidi"/>
          <w:lang w:bidi="fa-IR"/>
        </w:rPr>
        <w:t>S.</w:t>
      </w:r>
      <w:r w:rsidR="00902FEF">
        <w:rPr>
          <w:rFonts w:asciiTheme="majorBidi" w:hAnsiTheme="majorBidi" w:cstheme="majorBidi"/>
          <w:lang w:bidi="fa-IR"/>
        </w:rPr>
        <w:t>10</w:t>
      </w:r>
      <w:r w:rsidR="004E71D8" w:rsidRPr="00A87BA5">
        <w:rPr>
          <w:rFonts w:asciiTheme="majorBidi" w:hAnsiTheme="majorBidi" w:cstheme="majorBidi"/>
          <w:lang w:bidi="fa-IR"/>
        </w:rPr>
        <w:t>)</w:t>
      </w:r>
    </w:p>
    <w:p w14:paraId="62B3B4B3" w14:textId="0302F5DF" w:rsidR="00884C03" w:rsidRDefault="004E71D8" w:rsidP="002F3C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r w:rsidRPr="00A87BA5">
        <w:rPr>
          <w:rFonts w:asciiTheme="majorBidi" w:hAnsiTheme="majorBidi" w:cstheme="majorBidi"/>
          <w:lang w:bidi="fa-IR"/>
        </w:rPr>
        <w:t>where</w:t>
      </w:r>
      <w:r w:rsidR="002F3CEE" w:rsidRPr="002F3CEE">
        <w:rPr>
          <w:position w:val="-12"/>
        </w:rPr>
        <w:object w:dxaOrig="340" w:dyaOrig="360" w14:anchorId="3703A713">
          <v:shape id="_x0000_i1044" type="#_x0000_t75" style="width:17.3pt;height:17.85pt" o:ole="">
            <v:imagedata r:id="rId46" o:title=""/>
          </v:shape>
          <o:OLEObject Type="Embed" ProgID="Equation.DSMT4" ShapeID="_x0000_i1044" DrawAspect="Content" ObjectID="_1734534714" r:id="rId47"/>
        </w:object>
      </w:r>
      <w:r>
        <w:rPr>
          <w:rFonts w:asciiTheme="majorBidi" w:hAnsiTheme="majorBidi" w:cstheme="majorBidi"/>
          <w:lang w:bidi="fa-IR"/>
        </w:rPr>
        <w:t>,</w:t>
      </w:r>
      <w:r w:rsidR="002F3CEE" w:rsidRPr="002F3CEE">
        <w:rPr>
          <w:position w:val="-12"/>
        </w:rPr>
        <w:object w:dxaOrig="279" w:dyaOrig="360" w14:anchorId="283C4750">
          <v:shape id="_x0000_i1045" type="#_x0000_t75" style="width:13.8pt;height:17.85pt" o:ole="">
            <v:imagedata r:id="rId48" o:title=""/>
          </v:shape>
          <o:OLEObject Type="Embed" ProgID="Equation.DSMT4" ShapeID="_x0000_i1045" DrawAspect="Content" ObjectID="_1734534715" r:id="rId49"/>
        </w:object>
      </w:r>
      <w:r>
        <w:rPr>
          <w:rFonts w:asciiTheme="majorBidi" w:hAnsiTheme="majorBidi" w:cstheme="majorBidi"/>
          <w:lang w:bidi="fa-IR"/>
        </w:rPr>
        <w:t>,</w:t>
      </w:r>
      <w:r w:rsidR="00F94D22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and</w:t>
      </w:r>
      <w:r w:rsidR="002F3CEE" w:rsidRPr="002F3CEE">
        <w:rPr>
          <w:position w:val="-12"/>
        </w:rPr>
        <w:object w:dxaOrig="300" w:dyaOrig="360" w14:anchorId="21A0E0C7">
          <v:shape id="_x0000_i1046" type="#_x0000_t75" style="width:15pt;height:17.85pt" o:ole="">
            <v:imagedata r:id="rId50" o:title=""/>
          </v:shape>
          <o:OLEObject Type="Embed" ProgID="Equation.DSMT4" ShapeID="_x0000_i1046" DrawAspect="Content" ObjectID="_1734534716" r:id="rId51"/>
        </w:object>
      </w:r>
      <w:r>
        <w:rPr>
          <w:rFonts w:asciiTheme="majorBidi" w:hAnsiTheme="majorBidi" w:cstheme="majorBidi"/>
          <w:lang w:bidi="fa-IR"/>
        </w:rPr>
        <w:t>are the gating variables of Ca</w:t>
      </w:r>
      <w:r w:rsidRPr="00B00C81">
        <w:rPr>
          <w:rFonts w:asciiTheme="majorBidi" w:hAnsiTheme="majorBidi" w:cstheme="majorBidi"/>
          <w:vertAlign w:val="superscript"/>
          <w:lang w:bidi="fa-IR"/>
        </w:rPr>
        <w:t>+</w:t>
      </w:r>
      <w:r>
        <w:rPr>
          <w:rFonts w:asciiTheme="majorBidi" w:hAnsiTheme="majorBidi" w:cstheme="majorBidi"/>
          <w:vertAlign w:val="superscript"/>
          <w:lang w:bidi="fa-IR"/>
        </w:rPr>
        <w:t>+</w:t>
      </w:r>
      <w:r>
        <w:rPr>
          <w:rFonts w:asciiTheme="majorBidi" w:hAnsiTheme="majorBidi" w:cstheme="majorBidi"/>
          <w:lang w:bidi="fa-IR"/>
        </w:rPr>
        <w:t xml:space="preserve"> ionic channels,</w:t>
      </w:r>
      <w:r w:rsidRPr="00A838ED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 xml:space="preserve">and the parameters </w:t>
      </w:r>
      <w:r w:rsidR="002F3CEE" w:rsidRPr="002F3CEE">
        <w:rPr>
          <w:position w:val="-14"/>
        </w:rPr>
        <w:object w:dxaOrig="1760" w:dyaOrig="380" w14:anchorId="2FDE614D">
          <v:shape id="_x0000_i1047" type="#_x0000_t75" style="width:88.15pt;height:19pt" o:ole="">
            <v:imagedata r:id="rId52" o:title=""/>
          </v:shape>
          <o:OLEObject Type="Embed" ProgID="Equation.DSMT4" ShapeID="_x0000_i1047" DrawAspect="Content" ObjectID="_1734534717" r:id="rId53"/>
        </w:object>
      </w:r>
      <w:r>
        <w:rPr>
          <w:rFonts w:asciiTheme="majorBidi" w:hAnsiTheme="majorBidi" w:cstheme="majorBidi"/>
          <w:lang w:bidi="fa-IR"/>
        </w:rPr>
        <w:t xml:space="preserve"> are summarized in Table S1</w:t>
      </w:r>
      <w:r w:rsidRPr="00A87BA5">
        <w:rPr>
          <w:rFonts w:asciiTheme="majorBidi" w:hAnsiTheme="majorBidi" w:cstheme="majorBidi"/>
          <w:lang w:bidi="fa-IR"/>
        </w:rPr>
        <w:t>.</w:t>
      </w:r>
      <w:r w:rsidR="00884C03">
        <w:rPr>
          <w:rFonts w:asciiTheme="majorBidi" w:hAnsiTheme="majorBidi" w:cstheme="majorBidi"/>
          <w:lang w:bidi="fa-IR"/>
        </w:rPr>
        <w:t xml:space="preserve">The equation of the </w:t>
      </w:r>
      <w:r w:rsidR="00884C03">
        <w:rPr>
          <w:rFonts w:asciiTheme="majorBidi" w:hAnsiTheme="majorBidi" w:cstheme="majorBidi"/>
        </w:rPr>
        <w:t>mixed Na</w:t>
      </w:r>
      <w:r w:rsidR="00884C03" w:rsidRPr="00907CA8">
        <w:rPr>
          <w:rFonts w:asciiTheme="majorBidi" w:hAnsiTheme="majorBidi" w:cstheme="majorBidi"/>
          <w:vertAlign w:val="superscript"/>
        </w:rPr>
        <w:t>+</w:t>
      </w:r>
      <w:r w:rsidR="00884C03">
        <w:rPr>
          <w:rFonts w:asciiTheme="majorBidi" w:hAnsiTheme="majorBidi" w:cstheme="majorBidi"/>
        </w:rPr>
        <w:t>-K</w:t>
      </w:r>
      <w:r w:rsidR="00884C03" w:rsidRPr="00907CA8">
        <w:rPr>
          <w:rFonts w:asciiTheme="majorBidi" w:hAnsiTheme="majorBidi" w:cstheme="majorBidi"/>
          <w:vertAlign w:val="superscript"/>
        </w:rPr>
        <w:t>+</w:t>
      </w:r>
      <w:r w:rsidR="00884C03">
        <w:rPr>
          <w:rFonts w:asciiTheme="majorBidi" w:hAnsiTheme="majorBidi" w:cstheme="majorBidi"/>
        </w:rPr>
        <w:t xml:space="preserve"> current activated by hyperpolarization for the TC neuron and its dynamic equations </w:t>
      </w:r>
      <w:r w:rsidR="00DB1428">
        <w:rPr>
          <w:rFonts w:asciiTheme="majorBidi" w:hAnsiTheme="majorBidi" w:cstheme="majorBidi"/>
        </w:rPr>
        <w:t xml:space="preserve">for the gating variables </w:t>
      </w:r>
      <w:r w:rsidR="00884C03">
        <w:rPr>
          <w:rFonts w:asciiTheme="majorBidi" w:hAnsiTheme="majorBidi" w:cstheme="majorBidi"/>
        </w:rPr>
        <w:t xml:space="preserve">are as follows: </w:t>
      </w:r>
    </w:p>
    <w:p w14:paraId="33E5451F" w14:textId="7751FEB5" w:rsidR="00884C03" w:rsidRPr="00A87BA5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14"/>
        </w:rPr>
        <w:object w:dxaOrig="2140" w:dyaOrig="400" w14:anchorId="36D6684F">
          <v:shape id="_x0000_i1048" type="#_x0000_t75" style="width:107.15pt;height:20.15pt" o:ole="">
            <v:imagedata r:id="rId54" o:title=""/>
          </v:shape>
          <o:OLEObject Type="Embed" ProgID="Equation.DSMT4" ShapeID="_x0000_i1048" DrawAspect="Content" ObjectID="_1734534718" r:id="rId55"/>
        </w:object>
      </w:r>
      <w:r w:rsidR="00884C03" w:rsidRPr="00A87BA5">
        <w:rPr>
          <w:rFonts w:asciiTheme="majorBidi" w:hAnsiTheme="majorBidi" w:cstheme="majorBidi"/>
          <w:lang w:bidi="fa-IR"/>
        </w:rPr>
        <w:t xml:space="preserve">             </w:t>
      </w:r>
      <w:r w:rsidR="00884C03">
        <w:rPr>
          <w:rFonts w:asciiTheme="majorBidi" w:hAnsiTheme="majorBidi" w:cstheme="majorBidi"/>
          <w:lang w:bidi="fa-IR"/>
        </w:rPr>
        <w:t xml:space="preserve">        </w:t>
      </w:r>
      <w:r w:rsidR="00884C03" w:rsidRPr="00A87BA5">
        <w:rPr>
          <w:rFonts w:asciiTheme="majorBidi" w:hAnsiTheme="majorBidi" w:cstheme="majorBidi"/>
          <w:lang w:bidi="fa-IR"/>
        </w:rPr>
        <w:t xml:space="preserve">           </w:t>
      </w:r>
      <w:r w:rsidR="00884C03">
        <w:rPr>
          <w:rFonts w:asciiTheme="majorBidi" w:hAnsiTheme="majorBidi" w:cstheme="majorBidi"/>
          <w:lang w:bidi="fa-IR"/>
        </w:rPr>
        <w:t xml:space="preserve"> </w:t>
      </w:r>
      <w:r w:rsidR="00884C03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884C03">
        <w:rPr>
          <w:rFonts w:asciiTheme="majorBidi" w:hAnsiTheme="majorBidi" w:cstheme="majorBidi"/>
          <w:lang w:bidi="fa-IR"/>
        </w:rPr>
        <w:t xml:space="preserve">                      </w:t>
      </w:r>
      <w:r w:rsidR="001F02CB">
        <w:rPr>
          <w:rFonts w:asciiTheme="majorBidi" w:hAnsiTheme="majorBidi" w:cstheme="majorBidi"/>
          <w:lang w:bidi="fa-IR"/>
        </w:rPr>
        <w:t xml:space="preserve">                 </w:t>
      </w:r>
      <w:r w:rsidR="00884C03">
        <w:rPr>
          <w:rFonts w:asciiTheme="majorBidi" w:hAnsiTheme="majorBidi" w:cstheme="majorBidi"/>
          <w:lang w:bidi="fa-IR"/>
        </w:rPr>
        <w:t xml:space="preserve">     </w:t>
      </w:r>
      <w:r w:rsidR="00884C03" w:rsidRPr="00A87BA5">
        <w:rPr>
          <w:rFonts w:asciiTheme="majorBidi" w:hAnsiTheme="majorBidi" w:cstheme="majorBidi"/>
          <w:lang w:bidi="fa-IR"/>
        </w:rPr>
        <w:t xml:space="preserve">                   </w:t>
      </w:r>
      <w:r w:rsidR="00196D27">
        <w:rPr>
          <w:rFonts w:asciiTheme="majorBidi" w:hAnsiTheme="majorBidi" w:cstheme="majorBidi"/>
          <w:lang w:bidi="fa-IR"/>
        </w:rPr>
        <w:t xml:space="preserve">  </w:t>
      </w:r>
      <w:r w:rsidR="00884C03" w:rsidRPr="00A87BA5">
        <w:rPr>
          <w:rFonts w:asciiTheme="majorBidi" w:hAnsiTheme="majorBidi" w:cstheme="majorBidi"/>
          <w:lang w:bidi="fa-IR"/>
        </w:rPr>
        <w:t xml:space="preserve">  (</w:t>
      </w:r>
      <w:r w:rsidR="00884C03">
        <w:rPr>
          <w:rFonts w:asciiTheme="majorBidi" w:hAnsiTheme="majorBidi" w:cstheme="majorBidi"/>
          <w:lang w:bidi="fa-IR"/>
        </w:rPr>
        <w:t>S.1</w:t>
      </w:r>
      <w:r w:rsidR="001F02CB">
        <w:rPr>
          <w:rFonts w:asciiTheme="majorBidi" w:hAnsiTheme="majorBidi" w:cstheme="majorBidi"/>
          <w:lang w:bidi="fa-IR"/>
        </w:rPr>
        <w:t>1</w:t>
      </w:r>
      <w:r w:rsidR="00884C03" w:rsidRPr="00A87BA5">
        <w:rPr>
          <w:rFonts w:asciiTheme="majorBidi" w:hAnsiTheme="majorBidi" w:cstheme="majorBidi"/>
          <w:lang w:bidi="fa-IR"/>
        </w:rPr>
        <w:t>)</w:t>
      </w:r>
    </w:p>
    <w:p w14:paraId="23281B95" w14:textId="3A23BB2D" w:rsidR="00884C03" w:rsidRDefault="002F3CEE" w:rsidP="00196D27">
      <w:pPr>
        <w:tabs>
          <w:tab w:val="left" w:pos="397"/>
          <w:tab w:val="left" w:pos="3280"/>
        </w:tabs>
        <w:rPr>
          <w:rFonts w:asciiTheme="majorBidi" w:hAnsiTheme="majorBidi" w:cstheme="majorBidi"/>
          <w:lang w:bidi="fa-IR"/>
        </w:rPr>
      </w:pPr>
      <w:r w:rsidRPr="002F3CEE">
        <w:rPr>
          <w:position w:val="-30"/>
        </w:rPr>
        <w:object w:dxaOrig="1420" w:dyaOrig="720" w14:anchorId="71E4C7C9">
          <v:shape id="_x0000_i1049" type="#_x0000_t75" style="width:70.85pt;height:36.3pt" o:ole="">
            <v:imagedata r:id="rId56" o:title=""/>
          </v:shape>
          <o:OLEObject Type="Embed" ProgID="Equation.DSMT4" ShapeID="_x0000_i1049" DrawAspect="Content" ObjectID="_1734534719" r:id="rId57"/>
        </w:object>
      </w:r>
      <w:r w:rsidR="00884C03" w:rsidRPr="00A87BA5">
        <w:rPr>
          <w:rFonts w:asciiTheme="majorBidi" w:hAnsiTheme="majorBidi" w:cstheme="majorBidi"/>
          <w:lang w:bidi="fa-IR"/>
        </w:rPr>
        <w:t xml:space="preserve">              </w:t>
      </w:r>
      <w:r w:rsidR="00884C03" w:rsidRPr="00A87BA5">
        <w:rPr>
          <w:rFonts w:asciiTheme="majorBidi" w:hAnsiTheme="majorBidi" w:cstheme="majorBidi"/>
          <w:lang w:bidi="fa-IR"/>
        </w:rPr>
        <w:tab/>
        <w:t xml:space="preserve">          </w:t>
      </w:r>
      <w:r w:rsidR="00884C03">
        <w:rPr>
          <w:rFonts w:asciiTheme="majorBidi" w:hAnsiTheme="majorBidi" w:cstheme="majorBidi"/>
          <w:lang w:bidi="fa-IR"/>
        </w:rPr>
        <w:t xml:space="preserve">                          </w:t>
      </w:r>
      <w:r w:rsidR="00884C03" w:rsidRPr="00A87BA5">
        <w:rPr>
          <w:rFonts w:asciiTheme="majorBidi" w:hAnsiTheme="majorBidi" w:cstheme="majorBidi"/>
          <w:lang w:bidi="fa-IR"/>
        </w:rPr>
        <w:t xml:space="preserve"> </w:t>
      </w:r>
      <w:r w:rsidR="00884C03">
        <w:rPr>
          <w:rFonts w:asciiTheme="majorBidi" w:hAnsiTheme="majorBidi" w:cstheme="majorBidi"/>
          <w:lang w:bidi="fa-IR"/>
        </w:rPr>
        <w:t xml:space="preserve"> </w:t>
      </w:r>
      <w:r w:rsidR="00884C03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884C03">
        <w:rPr>
          <w:rFonts w:asciiTheme="majorBidi" w:hAnsiTheme="majorBidi" w:cstheme="majorBidi"/>
          <w:lang w:bidi="fa-IR"/>
        </w:rPr>
        <w:t xml:space="preserve">      </w:t>
      </w:r>
      <w:r w:rsidR="00884C03" w:rsidRPr="00A87BA5">
        <w:rPr>
          <w:rFonts w:asciiTheme="majorBidi" w:hAnsiTheme="majorBidi" w:cstheme="majorBidi"/>
          <w:lang w:bidi="fa-IR"/>
        </w:rPr>
        <w:t xml:space="preserve">          </w:t>
      </w:r>
      <w:r w:rsidR="00884C03">
        <w:rPr>
          <w:rFonts w:asciiTheme="majorBidi" w:hAnsiTheme="majorBidi" w:cstheme="majorBidi"/>
          <w:lang w:bidi="fa-IR"/>
        </w:rPr>
        <w:t xml:space="preserve">    </w:t>
      </w:r>
      <w:r w:rsidR="00884C03" w:rsidRPr="00A87BA5">
        <w:rPr>
          <w:rFonts w:asciiTheme="majorBidi" w:hAnsiTheme="majorBidi" w:cstheme="majorBidi"/>
          <w:lang w:bidi="fa-IR"/>
        </w:rPr>
        <w:t xml:space="preserve">                     (</w:t>
      </w:r>
      <w:r w:rsidR="00884C03">
        <w:rPr>
          <w:rFonts w:asciiTheme="majorBidi" w:hAnsiTheme="majorBidi" w:cstheme="majorBidi"/>
          <w:lang w:bidi="fa-IR"/>
        </w:rPr>
        <w:t>S.1</w:t>
      </w:r>
      <w:r w:rsidR="001F02CB">
        <w:rPr>
          <w:rFonts w:asciiTheme="majorBidi" w:hAnsiTheme="majorBidi" w:cstheme="majorBidi"/>
          <w:lang w:bidi="fa-IR"/>
        </w:rPr>
        <w:t>2</w:t>
      </w:r>
      <w:r w:rsidR="00884C03" w:rsidRPr="00A87BA5">
        <w:rPr>
          <w:rFonts w:asciiTheme="majorBidi" w:hAnsiTheme="majorBidi" w:cstheme="majorBidi"/>
          <w:lang w:bidi="fa-IR"/>
        </w:rPr>
        <w:t>)</w:t>
      </w:r>
    </w:p>
    <w:p w14:paraId="54B6F3D3" w14:textId="7B3F7C03" w:rsidR="00884C03" w:rsidRDefault="002F3CEE" w:rsidP="00196D27">
      <w:pPr>
        <w:tabs>
          <w:tab w:val="left" w:pos="397"/>
          <w:tab w:val="left" w:pos="3280"/>
        </w:tabs>
        <w:rPr>
          <w:rFonts w:asciiTheme="majorBidi" w:hAnsiTheme="majorBidi" w:cstheme="majorBidi"/>
          <w:lang w:bidi="fa-IR"/>
        </w:rPr>
      </w:pPr>
      <w:r w:rsidRPr="002F3CEE">
        <w:rPr>
          <w:position w:val="-30"/>
        </w:rPr>
        <w:object w:dxaOrig="1420" w:dyaOrig="720" w14:anchorId="01A4F606">
          <v:shape id="_x0000_i1050" type="#_x0000_t75" style="width:70.85pt;height:36.3pt" o:ole="">
            <v:imagedata r:id="rId58" o:title=""/>
          </v:shape>
          <o:OLEObject Type="Embed" ProgID="Equation.DSMT4" ShapeID="_x0000_i1050" DrawAspect="Content" ObjectID="_1734534720" r:id="rId59"/>
        </w:object>
      </w:r>
      <w:r w:rsidR="00F327B4" w:rsidRPr="00ED3461">
        <w:rPr>
          <w:rFonts w:asciiTheme="majorBidi" w:hAnsiTheme="majorBidi" w:cstheme="majorBidi"/>
        </w:rPr>
        <w:t>,</w:t>
      </w:r>
      <w:r w:rsidR="00884C03" w:rsidRPr="00A87BA5">
        <w:rPr>
          <w:rFonts w:asciiTheme="majorBidi" w:hAnsiTheme="majorBidi" w:cstheme="majorBidi"/>
          <w:lang w:bidi="fa-IR"/>
        </w:rPr>
        <w:t xml:space="preserve">              </w:t>
      </w:r>
      <w:r w:rsidR="00884C03" w:rsidRPr="00A87BA5">
        <w:rPr>
          <w:rFonts w:asciiTheme="majorBidi" w:hAnsiTheme="majorBidi" w:cstheme="majorBidi"/>
          <w:lang w:bidi="fa-IR"/>
        </w:rPr>
        <w:tab/>
      </w:r>
      <w:r w:rsidR="00884C03">
        <w:rPr>
          <w:rFonts w:asciiTheme="majorBidi" w:hAnsiTheme="majorBidi" w:cstheme="majorBidi"/>
          <w:lang w:bidi="fa-IR"/>
        </w:rPr>
        <w:tab/>
      </w:r>
      <w:r w:rsidR="00884C03" w:rsidRPr="00A87BA5">
        <w:rPr>
          <w:rFonts w:asciiTheme="majorBidi" w:hAnsiTheme="majorBidi" w:cstheme="majorBidi"/>
          <w:lang w:bidi="fa-IR"/>
        </w:rPr>
        <w:t xml:space="preserve">          </w:t>
      </w:r>
      <w:r w:rsidR="00884C03">
        <w:rPr>
          <w:rFonts w:asciiTheme="majorBidi" w:hAnsiTheme="majorBidi" w:cstheme="majorBidi"/>
          <w:lang w:bidi="fa-IR"/>
        </w:rPr>
        <w:t xml:space="preserve">                          </w:t>
      </w:r>
      <w:r w:rsidR="00884C03" w:rsidRPr="00A87BA5">
        <w:rPr>
          <w:rFonts w:asciiTheme="majorBidi" w:hAnsiTheme="majorBidi" w:cstheme="majorBidi"/>
          <w:lang w:bidi="fa-IR"/>
        </w:rPr>
        <w:t xml:space="preserve"> </w:t>
      </w:r>
      <w:r w:rsidR="00884C03">
        <w:rPr>
          <w:rFonts w:asciiTheme="majorBidi" w:hAnsiTheme="majorBidi" w:cstheme="majorBidi"/>
          <w:lang w:bidi="fa-IR"/>
        </w:rPr>
        <w:t xml:space="preserve"> </w:t>
      </w:r>
      <w:r w:rsidR="00884C03" w:rsidRPr="00A87BA5">
        <w:rPr>
          <w:rFonts w:asciiTheme="majorBidi" w:hAnsiTheme="majorBidi" w:cstheme="majorBidi"/>
          <w:lang w:bidi="fa-IR"/>
        </w:rPr>
        <w:t xml:space="preserve">                    </w:t>
      </w:r>
      <w:r w:rsidR="00884C03">
        <w:rPr>
          <w:rFonts w:asciiTheme="majorBidi" w:hAnsiTheme="majorBidi" w:cstheme="majorBidi"/>
          <w:lang w:bidi="fa-IR"/>
        </w:rPr>
        <w:t xml:space="preserve">      </w:t>
      </w:r>
      <w:r w:rsidR="00884C03" w:rsidRPr="00A87BA5">
        <w:rPr>
          <w:rFonts w:asciiTheme="majorBidi" w:hAnsiTheme="majorBidi" w:cstheme="majorBidi"/>
          <w:lang w:bidi="fa-IR"/>
        </w:rPr>
        <w:t xml:space="preserve">                              (</w:t>
      </w:r>
      <w:r w:rsidR="00884C03">
        <w:rPr>
          <w:rFonts w:asciiTheme="majorBidi" w:hAnsiTheme="majorBidi" w:cstheme="majorBidi"/>
          <w:lang w:bidi="fa-IR"/>
        </w:rPr>
        <w:t>S.1</w:t>
      </w:r>
      <w:r w:rsidR="001F02CB">
        <w:rPr>
          <w:rFonts w:asciiTheme="majorBidi" w:hAnsiTheme="majorBidi" w:cstheme="majorBidi"/>
          <w:lang w:bidi="fa-IR"/>
        </w:rPr>
        <w:t>3</w:t>
      </w:r>
      <w:r w:rsidR="00884C03" w:rsidRPr="00A87BA5">
        <w:rPr>
          <w:rFonts w:asciiTheme="majorBidi" w:hAnsiTheme="majorBidi" w:cstheme="majorBidi"/>
          <w:lang w:bidi="fa-IR"/>
        </w:rPr>
        <w:t>)</w:t>
      </w:r>
    </w:p>
    <w:p w14:paraId="0ED7D563" w14:textId="4353259D" w:rsidR="00573FB6" w:rsidRDefault="00884C03" w:rsidP="002F3C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r w:rsidRPr="00A87BA5">
        <w:rPr>
          <w:rFonts w:asciiTheme="majorBidi" w:hAnsiTheme="majorBidi" w:cstheme="majorBidi"/>
          <w:lang w:bidi="fa-IR"/>
        </w:rPr>
        <w:t>where</w:t>
      </w:r>
      <w:r w:rsidR="002F3CEE" w:rsidRPr="002F3CEE">
        <w:rPr>
          <w:position w:val="-12"/>
        </w:rPr>
        <w:object w:dxaOrig="260" w:dyaOrig="360" w14:anchorId="74E0D080">
          <v:shape id="_x0000_i1051" type="#_x0000_t75" style="width:13.25pt;height:17.85pt" o:ole="">
            <v:imagedata r:id="rId60" o:title=""/>
          </v:shape>
          <o:OLEObject Type="Embed" ProgID="Equation.DSMT4" ShapeID="_x0000_i1051" DrawAspect="Content" ObjectID="_1734534721" r:id="rId61"/>
        </w:object>
      </w:r>
      <w:r>
        <w:rPr>
          <w:rFonts w:asciiTheme="majorBidi" w:hAnsiTheme="majorBidi" w:cstheme="majorBidi"/>
          <w:lang w:bidi="fa-IR"/>
        </w:rPr>
        <w:t xml:space="preserve">and </w:t>
      </w:r>
      <w:r w:rsidR="002F3CEE" w:rsidRPr="002F3CEE">
        <w:rPr>
          <w:position w:val="-12"/>
        </w:rPr>
        <w:object w:dxaOrig="260" w:dyaOrig="360" w14:anchorId="691F4DA4">
          <v:shape id="_x0000_i1052" type="#_x0000_t75" style="width:13.25pt;height:17.85pt" o:ole="">
            <v:imagedata r:id="rId62" o:title=""/>
          </v:shape>
          <o:OLEObject Type="Embed" ProgID="Equation.DSMT4" ShapeID="_x0000_i1052" DrawAspect="Content" ObjectID="_1734534722" r:id="rId63"/>
        </w:object>
      </w:r>
      <w:r>
        <w:rPr>
          <w:rFonts w:asciiTheme="majorBidi" w:hAnsiTheme="majorBidi" w:cstheme="majorBidi"/>
          <w:lang w:bidi="fa-IR"/>
        </w:rPr>
        <w:t xml:space="preserve">are the gating variables of </w:t>
      </w:r>
      <w:r>
        <w:rPr>
          <w:rFonts w:asciiTheme="majorBidi" w:hAnsiTheme="majorBidi" w:cstheme="majorBidi"/>
        </w:rPr>
        <w:t>mixed Na</w:t>
      </w:r>
      <w:r w:rsidRPr="00907CA8">
        <w:rPr>
          <w:rFonts w:asciiTheme="majorBidi" w:hAnsiTheme="majorBidi" w:cstheme="majorBidi"/>
          <w:vertAlign w:val="superscript"/>
        </w:rPr>
        <w:t>+</w:t>
      </w:r>
      <w:r>
        <w:rPr>
          <w:rFonts w:asciiTheme="majorBidi" w:hAnsiTheme="majorBidi" w:cstheme="majorBidi"/>
        </w:rPr>
        <w:t>-K</w:t>
      </w:r>
      <w:r w:rsidRPr="00907CA8">
        <w:rPr>
          <w:rFonts w:asciiTheme="majorBidi" w:hAnsiTheme="majorBidi" w:cstheme="majorBidi"/>
          <w:vertAlign w:val="superscript"/>
        </w:rPr>
        <w:t>+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lang w:bidi="fa-IR"/>
        </w:rPr>
        <w:t>ionic channels</w:t>
      </w:r>
      <w:r w:rsidRPr="00E23B8C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 xml:space="preserve">and the parameters </w:t>
      </w:r>
      <w:r w:rsidR="002F3CEE" w:rsidRPr="002F3CEE">
        <w:rPr>
          <w:position w:val="-14"/>
        </w:rPr>
        <w:object w:dxaOrig="980" w:dyaOrig="380" w14:anchorId="05209C0E">
          <v:shape id="_x0000_i1053" type="#_x0000_t75" style="width:48.95pt;height:19pt" o:ole="">
            <v:imagedata r:id="rId64" o:title=""/>
          </v:shape>
          <o:OLEObject Type="Embed" ProgID="Equation.DSMT4" ShapeID="_x0000_i1053" DrawAspect="Content" ObjectID="_1734534723" r:id="rId65"/>
        </w:object>
      </w:r>
      <w:r>
        <w:rPr>
          <w:rFonts w:asciiTheme="majorBidi" w:hAnsiTheme="majorBidi" w:cstheme="majorBidi"/>
          <w:lang w:bidi="fa-IR"/>
        </w:rPr>
        <w:t xml:space="preserve"> are summarized in Table S1</w:t>
      </w:r>
      <w:r w:rsidRPr="00A87BA5">
        <w:rPr>
          <w:rFonts w:asciiTheme="majorBidi" w:hAnsiTheme="majorBidi" w:cstheme="majorBidi"/>
          <w:lang w:bidi="fa-IR"/>
        </w:rPr>
        <w:t>.</w:t>
      </w:r>
      <w:r w:rsidR="00573FB6" w:rsidRPr="00573FB6">
        <w:rPr>
          <w:rFonts w:asciiTheme="majorBidi" w:hAnsiTheme="majorBidi" w:cstheme="majorBidi"/>
          <w:lang w:bidi="fa-IR"/>
        </w:rPr>
        <w:t xml:space="preserve"> </w:t>
      </w:r>
      <w:r w:rsidR="00573FB6">
        <w:rPr>
          <w:rFonts w:asciiTheme="majorBidi" w:hAnsiTheme="majorBidi" w:cstheme="majorBidi"/>
          <w:lang w:bidi="fa-IR"/>
        </w:rPr>
        <w:t xml:space="preserve">The current equation of </w:t>
      </w:r>
      <w:r w:rsidR="00573FB6">
        <w:rPr>
          <w:rFonts w:asciiTheme="majorBidi" w:hAnsiTheme="majorBidi" w:cstheme="majorBidi"/>
        </w:rPr>
        <w:t>the slow current of K</w:t>
      </w:r>
      <w:r w:rsidR="00573FB6" w:rsidRPr="006C5539">
        <w:rPr>
          <w:rFonts w:asciiTheme="majorBidi" w:hAnsiTheme="majorBidi" w:cstheme="majorBidi"/>
          <w:vertAlign w:val="superscript"/>
        </w:rPr>
        <w:t>+</w:t>
      </w:r>
      <w:r w:rsidR="00573FB6">
        <w:rPr>
          <w:rFonts w:asciiTheme="majorBidi" w:hAnsiTheme="majorBidi" w:cstheme="majorBidi"/>
        </w:rPr>
        <w:t xml:space="preserve"> ions and </w:t>
      </w:r>
      <w:r w:rsidR="00DB1428">
        <w:rPr>
          <w:rFonts w:asciiTheme="majorBidi" w:hAnsiTheme="majorBidi" w:cstheme="majorBidi"/>
        </w:rPr>
        <w:t>the</w:t>
      </w:r>
      <w:r w:rsidR="00573FB6">
        <w:rPr>
          <w:rFonts w:asciiTheme="majorBidi" w:hAnsiTheme="majorBidi" w:cstheme="majorBidi"/>
        </w:rPr>
        <w:t xml:space="preserve"> dynamics</w:t>
      </w:r>
      <w:r w:rsidR="00DB1428">
        <w:rPr>
          <w:rFonts w:asciiTheme="majorBidi" w:hAnsiTheme="majorBidi" w:cstheme="majorBidi"/>
        </w:rPr>
        <w:t xml:space="preserve"> of the gating variables</w:t>
      </w:r>
      <w:r w:rsidR="00573FB6" w:rsidRPr="00C4427F">
        <w:rPr>
          <w:rFonts w:asciiTheme="majorBidi" w:hAnsiTheme="majorBidi" w:cstheme="majorBidi"/>
        </w:rPr>
        <w:t xml:space="preserve"> </w:t>
      </w:r>
      <w:r w:rsidR="00573FB6">
        <w:rPr>
          <w:rFonts w:asciiTheme="majorBidi" w:hAnsiTheme="majorBidi" w:cstheme="majorBidi"/>
        </w:rPr>
        <w:t>for TC neuron are provided as follows:</w:t>
      </w:r>
    </w:p>
    <w:p w14:paraId="761BFF89" w14:textId="0065B299" w:rsidR="00573FB6" w:rsidRDefault="002F3CEE" w:rsidP="00196D27">
      <w:pPr>
        <w:tabs>
          <w:tab w:val="left" w:pos="397"/>
        </w:tabs>
        <w:jc w:val="both"/>
        <w:rPr>
          <w:rFonts w:asciiTheme="majorBidi" w:hAnsiTheme="majorBidi" w:cstheme="majorBidi"/>
          <w:lang w:bidi="fa-IR"/>
        </w:rPr>
      </w:pPr>
      <w:r w:rsidRPr="002F3CEE">
        <w:rPr>
          <w:position w:val="-14"/>
        </w:rPr>
        <w:object w:dxaOrig="3660" w:dyaOrig="400" w14:anchorId="54CB41BF">
          <v:shape id="_x0000_i1054" type="#_x0000_t75" style="width:183.15pt;height:20.15pt" o:ole="">
            <v:imagedata r:id="rId66" o:title=""/>
          </v:shape>
          <o:OLEObject Type="Embed" ProgID="Equation.DSMT4" ShapeID="_x0000_i1054" DrawAspect="Content" ObjectID="_1734534724" r:id="rId67"/>
        </w:object>
      </w:r>
      <w:r w:rsidR="00573FB6" w:rsidRPr="00A87BA5">
        <w:rPr>
          <w:rFonts w:asciiTheme="majorBidi" w:hAnsiTheme="majorBidi" w:cstheme="majorBidi"/>
          <w:lang w:bidi="fa-IR"/>
        </w:rPr>
        <w:t xml:space="preserve">   </w:t>
      </w:r>
      <w:r w:rsidR="00573FB6">
        <w:rPr>
          <w:rFonts w:asciiTheme="majorBidi" w:hAnsiTheme="majorBidi" w:cstheme="majorBidi"/>
          <w:lang w:bidi="fa-IR"/>
        </w:rPr>
        <w:t xml:space="preserve">             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</w:t>
      </w:r>
      <w:r w:rsidR="00573FB6">
        <w:rPr>
          <w:rFonts w:asciiTheme="majorBidi" w:hAnsiTheme="majorBidi" w:cstheme="majorBidi"/>
          <w:lang w:bidi="fa-IR"/>
        </w:rPr>
        <w:t xml:space="preserve">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573FB6">
        <w:rPr>
          <w:rFonts w:asciiTheme="majorBidi" w:hAnsiTheme="majorBidi" w:cstheme="majorBidi"/>
          <w:lang w:bidi="fa-IR"/>
        </w:rPr>
        <w:t xml:space="preserve">     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           </w:t>
      </w:r>
      <w:r w:rsidR="00573FB6">
        <w:rPr>
          <w:rFonts w:asciiTheme="majorBidi" w:hAnsiTheme="majorBidi" w:cstheme="majorBidi"/>
          <w:lang w:bidi="fa-IR"/>
        </w:rPr>
        <w:t xml:space="preserve">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        (</w:t>
      </w:r>
      <w:r w:rsidR="00573FB6">
        <w:rPr>
          <w:rFonts w:asciiTheme="majorBidi" w:hAnsiTheme="majorBidi" w:cstheme="majorBidi"/>
          <w:lang w:bidi="fa-IR"/>
        </w:rPr>
        <w:t>S.1</w:t>
      </w:r>
      <w:r w:rsidR="00F112C7">
        <w:rPr>
          <w:rFonts w:asciiTheme="majorBidi" w:hAnsiTheme="majorBidi" w:cstheme="majorBidi"/>
          <w:lang w:bidi="fa-IR"/>
        </w:rPr>
        <w:t>4</w:t>
      </w:r>
      <w:r w:rsidR="00573FB6" w:rsidRPr="00A87BA5">
        <w:rPr>
          <w:rFonts w:asciiTheme="majorBidi" w:hAnsiTheme="majorBidi" w:cstheme="majorBidi"/>
          <w:lang w:bidi="fa-IR"/>
        </w:rPr>
        <w:t>)</w:t>
      </w:r>
    </w:p>
    <w:p w14:paraId="74C7273F" w14:textId="3826530B" w:rsidR="00573FB6" w:rsidRDefault="002F3CEE" w:rsidP="00196D27">
      <w:pPr>
        <w:tabs>
          <w:tab w:val="left" w:pos="397"/>
        </w:tabs>
        <w:jc w:val="both"/>
        <w:rPr>
          <w:rFonts w:asciiTheme="majorBidi" w:hAnsiTheme="majorBidi" w:cstheme="majorBidi"/>
          <w:lang w:bidi="fa-IR"/>
        </w:rPr>
      </w:pPr>
      <w:r w:rsidRPr="002F3CEE">
        <w:rPr>
          <w:position w:val="-34"/>
        </w:rPr>
        <w:object w:dxaOrig="1600" w:dyaOrig="760" w14:anchorId="0B098707">
          <v:shape id="_x0000_i1055" type="#_x0000_t75" style="width:80.05pt;height:38pt" o:ole="">
            <v:imagedata r:id="rId68" o:title=""/>
          </v:shape>
          <o:OLEObject Type="Embed" ProgID="Equation.DSMT4" ShapeID="_x0000_i1055" DrawAspect="Content" ObjectID="_1734534725" r:id="rId69"/>
        </w:object>
      </w:r>
      <w:r w:rsidR="00573FB6" w:rsidRPr="00A87BA5">
        <w:rPr>
          <w:rFonts w:asciiTheme="majorBidi" w:hAnsiTheme="majorBidi" w:cstheme="majorBidi"/>
          <w:lang w:bidi="fa-IR"/>
        </w:rPr>
        <w:t xml:space="preserve">             </w:t>
      </w:r>
      <w:r w:rsidR="00573FB6" w:rsidRPr="00A87BA5">
        <w:rPr>
          <w:rFonts w:asciiTheme="majorBidi" w:hAnsiTheme="majorBidi" w:cstheme="majorBidi"/>
          <w:lang w:bidi="fa-IR"/>
        </w:rPr>
        <w:tab/>
        <w:t xml:space="preserve">          </w:t>
      </w:r>
      <w:r w:rsidR="00573FB6">
        <w:rPr>
          <w:rFonts w:asciiTheme="majorBidi" w:hAnsiTheme="majorBidi" w:cstheme="majorBidi"/>
          <w:lang w:bidi="fa-IR"/>
        </w:rPr>
        <w:t xml:space="preserve">               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</w:t>
      </w:r>
      <w:r w:rsidR="00573FB6">
        <w:rPr>
          <w:rFonts w:asciiTheme="majorBidi" w:hAnsiTheme="majorBidi" w:cstheme="majorBidi"/>
          <w:lang w:bidi="fa-IR"/>
        </w:rPr>
        <w:t xml:space="preserve">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573FB6">
        <w:rPr>
          <w:rFonts w:asciiTheme="majorBidi" w:hAnsiTheme="majorBidi" w:cstheme="majorBidi"/>
          <w:lang w:bidi="fa-IR"/>
        </w:rPr>
        <w:t xml:space="preserve">     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           </w:t>
      </w:r>
      <w:r w:rsidR="00573FB6">
        <w:rPr>
          <w:rFonts w:asciiTheme="majorBidi" w:hAnsiTheme="majorBidi" w:cstheme="majorBidi"/>
          <w:lang w:bidi="fa-IR"/>
        </w:rPr>
        <w:t xml:space="preserve">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        (</w:t>
      </w:r>
      <w:r w:rsidR="00573FB6">
        <w:rPr>
          <w:rFonts w:asciiTheme="majorBidi" w:hAnsiTheme="majorBidi" w:cstheme="majorBidi"/>
          <w:lang w:bidi="fa-IR"/>
        </w:rPr>
        <w:t>S.1</w:t>
      </w:r>
      <w:r w:rsidR="00F112C7">
        <w:rPr>
          <w:rFonts w:asciiTheme="majorBidi" w:hAnsiTheme="majorBidi" w:cstheme="majorBidi"/>
          <w:lang w:bidi="fa-IR"/>
        </w:rPr>
        <w:t>5</w:t>
      </w:r>
      <w:r w:rsidR="00573FB6" w:rsidRPr="00A87BA5">
        <w:rPr>
          <w:rFonts w:asciiTheme="majorBidi" w:hAnsiTheme="majorBidi" w:cstheme="majorBidi"/>
          <w:lang w:bidi="fa-IR"/>
        </w:rPr>
        <w:t>)</w:t>
      </w:r>
      <w:r w:rsidRPr="002F3CEE">
        <w:rPr>
          <w:position w:val="-34"/>
        </w:rPr>
        <w:object w:dxaOrig="1380" w:dyaOrig="760" w14:anchorId="4FBF9F9E">
          <v:shape id="_x0000_i1056" type="#_x0000_t75" style="width:69.1pt;height:38pt" o:ole="">
            <v:imagedata r:id="rId70" o:title=""/>
          </v:shape>
          <o:OLEObject Type="Embed" ProgID="Equation.DSMT4" ShapeID="_x0000_i1056" DrawAspect="Content" ObjectID="_1734534726" r:id="rId71"/>
        </w:object>
      </w:r>
      <w:r w:rsidR="00573FB6" w:rsidRPr="00A87BA5">
        <w:rPr>
          <w:rFonts w:asciiTheme="majorBidi" w:hAnsiTheme="majorBidi" w:cstheme="majorBidi"/>
          <w:lang w:bidi="fa-IR"/>
        </w:rPr>
        <w:t xml:space="preserve">           </w:t>
      </w:r>
      <w:r w:rsidR="00573FB6" w:rsidRPr="00A87BA5">
        <w:rPr>
          <w:rFonts w:asciiTheme="majorBidi" w:hAnsiTheme="majorBidi" w:cstheme="majorBidi"/>
          <w:lang w:bidi="fa-IR"/>
        </w:rPr>
        <w:tab/>
        <w:t xml:space="preserve">          </w:t>
      </w:r>
      <w:r w:rsidR="00573FB6">
        <w:rPr>
          <w:rFonts w:asciiTheme="majorBidi" w:hAnsiTheme="majorBidi" w:cstheme="majorBidi"/>
          <w:lang w:bidi="fa-IR"/>
        </w:rPr>
        <w:t xml:space="preserve">               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</w:t>
      </w:r>
      <w:r w:rsidR="00573FB6">
        <w:rPr>
          <w:rFonts w:asciiTheme="majorBidi" w:hAnsiTheme="majorBidi" w:cstheme="majorBidi"/>
          <w:lang w:bidi="fa-IR"/>
        </w:rPr>
        <w:t xml:space="preserve">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573FB6">
        <w:rPr>
          <w:rFonts w:asciiTheme="majorBidi" w:hAnsiTheme="majorBidi" w:cstheme="majorBidi"/>
          <w:lang w:bidi="fa-IR"/>
        </w:rPr>
        <w:t xml:space="preserve">      </w:t>
      </w:r>
      <w:r w:rsidR="00573FB6" w:rsidRPr="00A87BA5">
        <w:rPr>
          <w:rFonts w:asciiTheme="majorBidi" w:hAnsiTheme="majorBidi" w:cstheme="majorBidi"/>
          <w:lang w:bidi="fa-IR"/>
        </w:rPr>
        <w:t xml:space="preserve"> </w:t>
      </w:r>
      <w:r w:rsidR="00573FB6">
        <w:rPr>
          <w:rFonts w:asciiTheme="majorBidi" w:hAnsiTheme="majorBidi" w:cstheme="majorBidi"/>
          <w:lang w:bidi="fa-IR"/>
        </w:rPr>
        <w:t xml:space="preserve">   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      </w:t>
      </w:r>
      <w:r w:rsidR="00573FB6">
        <w:rPr>
          <w:rFonts w:asciiTheme="majorBidi" w:hAnsiTheme="majorBidi" w:cstheme="majorBidi"/>
          <w:lang w:bidi="fa-IR"/>
        </w:rPr>
        <w:t xml:space="preserve">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  (</w:t>
      </w:r>
      <w:r w:rsidR="00573FB6">
        <w:rPr>
          <w:rFonts w:asciiTheme="majorBidi" w:hAnsiTheme="majorBidi" w:cstheme="majorBidi"/>
          <w:lang w:bidi="fa-IR"/>
        </w:rPr>
        <w:t>S.1</w:t>
      </w:r>
      <w:r w:rsidR="00F112C7">
        <w:rPr>
          <w:rFonts w:asciiTheme="majorBidi" w:hAnsiTheme="majorBidi" w:cstheme="majorBidi"/>
          <w:lang w:bidi="fa-IR"/>
        </w:rPr>
        <w:t>6</w:t>
      </w:r>
      <w:r w:rsidR="00573FB6" w:rsidRPr="00A87BA5">
        <w:rPr>
          <w:rFonts w:asciiTheme="majorBidi" w:hAnsiTheme="majorBidi" w:cstheme="majorBidi"/>
          <w:lang w:bidi="fa-IR"/>
        </w:rPr>
        <w:t>)</w:t>
      </w:r>
    </w:p>
    <w:p w14:paraId="1739926D" w14:textId="4D856CB6" w:rsidR="00573FB6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34"/>
        </w:rPr>
        <w:object w:dxaOrig="1420" w:dyaOrig="760" w14:anchorId="10F1B15F">
          <v:shape id="_x0000_i1057" type="#_x0000_t75" style="width:70.85pt;height:38pt" o:ole="">
            <v:imagedata r:id="rId72" o:title=""/>
          </v:shape>
          <o:OLEObject Type="Embed" ProgID="Equation.DSMT4" ShapeID="_x0000_i1057" DrawAspect="Content" ObjectID="_1734534727" r:id="rId73"/>
        </w:object>
      </w:r>
      <w:r w:rsidR="00F327B4" w:rsidRPr="00ED3461">
        <w:rPr>
          <w:rFonts w:asciiTheme="majorBidi" w:hAnsiTheme="majorBidi" w:cstheme="majorBidi"/>
        </w:rPr>
        <w:t>,</w:t>
      </w:r>
      <w:r w:rsidR="00573FB6" w:rsidRPr="00A87BA5">
        <w:rPr>
          <w:rFonts w:asciiTheme="majorBidi" w:hAnsiTheme="majorBidi" w:cstheme="majorBidi"/>
          <w:lang w:bidi="fa-IR"/>
        </w:rPr>
        <w:t xml:space="preserve">          </w:t>
      </w:r>
      <w:r w:rsidR="00573FB6" w:rsidRPr="00A87BA5">
        <w:rPr>
          <w:rFonts w:asciiTheme="majorBidi" w:hAnsiTheme="majorBidi" w:cstheme="majorBidi"/>
          <w:lang w:bidi="fa-IR"/>
        </w:rPr>
        <w:tab/>
        <w:t xml:space="preserve">          </w:t>
      </w:r>
      <w:r w:rsidR="00573FB6">
        <w:rPr>
          <w:rFonts w:asciiTheme="majorBidi" w:hAnsiTheme="majorBidi" w:cstheme="majorBidi"/>
          <w:lang w:bidi="fa-IR"/>
        </w:rPr>
        <w:t xml:space="preserve">               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</w:t>
      </w:r>
      <w:r w:rsidR="00573FB6">
        <w:rPr>
          <w:rFonts w:asciiTheme="majorBidi" w:hAnsiTheme="majorBidi" w:cstheme="majorBidi"/>
          <w:lang w:bidi="fa-IR"/>
        </w:rPr>
        <w:t xml:space="preserve">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          </w:t>
      </w:r>
      <w:r w:rsidR="00573FB6">
        <w:rPr>
          <w:rFonts w:asciiTheme="majorBidi" w:hAnsiTheme="majorBidi" w:cstheme="majorBidi"/>
          <w:lang w:bidi="fa-IR"/>
        </w:rPr>
        <w:t xml:space="preserve">         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         </w:t>
      </w:r>
      <w:r w:rsidR="00573FB6">
        <w:rPr>
          <w:rFonts w:asciiTheme="majorBidi" w:hAnsiTheme="majorBidi" w:cstheme="majorBidi"/>
          <w:lang w:bidi="fa-IR"/>
        </w:rPr>
        <w:t xml:space="preserve">           </w:t>
      </w:r>
      <w:r w:rsidR="00573FB6" w:rsidRPr="00A87BA5">
        <w:rPr>
          <w:rFonts w:asciiTheme="majorBidi" w:hAnsiTheme="majorBidi" w:cstheme="majorBidi"/>
          <w:lang w:bidi="fa-IR"/>
        </w:rPr>
        <w:t xml:space="preserve">           (</w:t>
      </w:r>
      <w:r w:rsidR="00573FB6">
        <w:rPr>
          <w:rFonts w:asciiTheme="majorBidi" w:hAnsiTheme="majorBidi" w:cstheme="majorBidi"/>
          <w:lang w:bidi="fa-IR"/>
        </w:rPr>
        <w:t>S.1</w:t>
      </w:r>
      <w:r w:rsidR="00F112C7">
        <w:rPr>
          <w:rFonts w:asciiTheme="majorBidi" w:hAnsiTheme="majorBidi" w:cstheme="majorBidi"/>
          <w:lang w:bidi="fa-IR"/>
        </w:rPr>
        <w:t>7</w:t>
      </w:r>
      <w:r w:rsidR="00573FB6" w:rsidRPr="00A87BA5">
        <w:rPr>
          <w:rFonts w:asciiTheme="majorBidi" w:hAnsiTheme="majorBidi" w:cstheme="majorBidi"/>
          <w:lang w:bidi="fa-IR"/>
        </w:rPr>
        <w:t>)</w:t>
      </w:r>
    </w:p>
    <w:p w14:paraId="7E7ECA60" w14:textId="2ABAEED2" w:rsidR="0083377E" w:rsidRDefault="00573FB6" w:rsidP="002F3C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proofErr w:type="gramStart"/>
      <w:r w:rsidRPr="00A87BA5">
        <w:rPr>
          <w:rFonts w:asciiTheme="majorBidi" w:hAnsiTheme="majorBidi" w:cstheme="majorBidi"/>
          <w:lang w:bidi="fa-IR"/>
        </w:rPr>
        <w:t>where</w:t>
      </w:r>
      <w:proofErr w:type="gramEnd"/>
      <w:r w:rsidR="002F3CEE" w:rsidRPr="002F3CEE">
        <w:rPr>
          <w:position w:val="-12"/>
        </w:rPr>
        <w:object w:dxaOrig="240" w:dyaOrig="360" w14:anchorId="6CA1FB81">
          <v:shape id="_x0000_i1058" type="#_x0000_t75" style="width:12.1pt;height:17.85pt" o:ole="">
            <v:imagedata r:id="rId74" o:title=""/>
          </v:shape>
          <o:OLEObject Type="Embed" ProgID="Equation.DSMT4" ShapeID="_x0000_i1058" DrawAspect="Content" ObjectID="_1734534728" r:id="rId75"/>
        </w:object>
      </w:r>
      <w:r>
        <w:rPr>
          <w:rFonts w:asciiTheme="majorBidi" w:hAnsiTheme="majorBidi" w:cstheme="majorBidi"/>
          <w:lang w:bidi="fa-IR"/>
        </w:rPr>
        <w:t>,</w:t>
      </w:r>
      <w:r w:rsidR="002F3CEE" w:rsidRPr="002F3CEE">
        <w:rPr>
          <w:position w:val="-12"/>
        </w:rPr>
        <w:object w:dxaOrig="260" w:dyaOrig="360" w14:anchorId="61CA4C87">
          <v:shape id="_x0000_i1059" type="#_x0000_t75" style="width:13.25pt;height:17.85pt" o:ole="">
            <v:imagedata r:id="rId76" o:title=""/>
          </v:shape>
          <o:OLEObject Type="Embed" ProgID="Equation.DSMT4" ShapeID="_x0000_i1059" DrawAspect="Content" ObjectID="_1734534729" r:id="rId77"/>
        </w:object>
      </w:r>
      <w:r>
        <w:rPr>
          <w:rFonts w:asciiTheme="majorBidi" w:hAnsiTheme="majorBidi" w:cstheme="majorBidi"/>
          <w:lang w:bidi="fa-IR"/>
        </w:rPr>
        <w:t>, and</w:t>
      </w:r>
      <w:r w:rsidR="002F3CEE" w:rsidRPr="002F3CEE">
        <w:rPr>
          <w:position w:val="-12"/>
        </w:rPr>
        <w:object w:dxaOrig="320" w:dyaOrig="360" w14:anchorId="38BADADA">
          <v:shape id="_x0000_i1060" type="#_x0000_t75" style="width:16.15pt;height:17.85pt" o:ole="">
            <v:imagedata r:id="rId78" o:title=""/>
          </v:shape>
          <o:OLEObject Type="Embed" ProgID="Equation.DSMT4" ShapeID="_x0000_i1060" DrawAspect="Content" ObjectID="_1734534730" r:id="rId79"/>
        </w:object>
      </w:r>
      <w:r>
        <w:rPr>
          <w:rFonts w:asciiTheme="majorBidi" w:hAnsiTheme="majorBidi" w:cstheme="majorBidi"/>
          <w:lang w:bidi="fa-IR"/>
        </w:rPr>
        <w:t xml:space="preserve">are the gating variables of </w:t>
      </w:r>
      <w:r>
        <w:rPr>
          <w:rFonts w:asciiTheme="majorBidi" w:hAnsiTheme="majorBidi" w:cstheme="majorBidi"/>
        </w:rPr>
        <w:t>slow K</w:t>
      </w:r>
      <w:r w:rsidRPr="00907CA8">
        <w:rPr>
          <w:rFonts w:asciiTheme="majorBidi" w:hAnsiTheme="majorBidi" w:cstheme="majorBidi"/>
          <w:vertAlign w:val="superscript"/>
        </w:rPr>
        <w:t>+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lang w:bidi="fa-IR"/>
        </w:rPr>
        <w:t xml:space="preserve">ionic channels, and the parameters </w:t>
      </w:r>
      <w:r w:rsidR="002F3CEE" w:rsidRPr="002F3CEE">
        <w:rPr>
          <w:position w:val="-14"/>
        </w:rPr>
        <w:object w:dxaOrig="1520" w:dyaOrig="380" w14:anchorId="1116908E">
          <v:shape id="_x0000_i1061" type="#_x0000_t75" style="width:76.05pt;height:19pt" o:ole="">
            <v:imagedata r:id="rId80" o:title=""/>
          </v:shape>
          <o:OLEObject Type="Embed" ProgID="Equation.DSMT4" ShapeID="_x0000_i1061" DrawAspect="Content" ObjectID="_1734534731" r:id="rId81"/>
        </w:object>
      </w:r>
      <w:r>
        <w:rPr>
          <w:rFonts w:asciiTheme="majorBidi" w:hAnsiTheme="majorBidi" w:cstheme="majorBidi"/>
          <w:lang w:bidi="fa-IR"/>
        </w:rPr>
        <w:t xml:space="preserve"> are summarized in Table S1</w:t>
      </w:r>
      <w:r w:rsidRPr="00A87BA5">
        <w:rPr>
          <w:rFonts w:asciiTheme="majorBidi" w:hAnsiTheme="majorBidi" w:cstheme="majorBidi"/>
          <w:lang w:bidi="fa-IR"/>
        </w:rPr>
        <w:t>.</w:t>
      </w:r>
      <w:r w:rsidR="0083377E" w:rsidRPr="0083377E">
        <w:rPr>
          <w:rFonts w:asciiTheme="majorBidi" w:hAnsiTheme="majorBidi" w:cstheme="majorBidi"/>
          <w:lang w:bidi="fa-IR"/>
        </w:rPr>
        <w:t xml:space="preserve"> </w:t>
      </w:r>
      <w:r w:rsidR="0083377E" w:rsidRPr="00667EEE">
        <w:rPr>
          <w:rFonts w:asciiTheme="majorBidi" w:hAnsiTheme="majorBidi" w:cstheme="majorBidi"/>
          <w:lang w:bidi="fa-IR"/>
        </w:rPr>
        <w:t>The</w:t>
      </w:r>
      <w:r w:rsidR="0083377E" w:rsidRPr="00C804FE">
        <w:rPr>
          <w:rFonts w:asciiTheme="majorBidi" w:hAnsiTheme="majorBidi" w:cstheme="majorBidi"/>
          <w:lang w:bidi="fa-IR"/>
        </w:rPr>
        <w:t xml:space="preserve"> </w:t>
      </w:r>
      <w:r w:rsidR="0083377E">
        <w:rPr>
          <w:rFonts w:asciiTheme="majorBidi" w:hAnsiTheme="majorBidi" w:cstheme="majorBidi"/>
          <w:lang w:bidi="fa-IR"/>
        </w:rPr>
        <w:t>current</w:t>
      </w:r>
      <w:r w:rsidR="0083377E" w:rsidRPr="00C804FE">
        <w:rPr>
          <w:rFonts w:asciiTheme="majorBidi" w:hAnsiTheme="majorBidi" w:cstheme="majorBidi"/>
          <w:lang w:bidi="fa-IR"/>
        </w:rPr>
        <w:t xml:space="preserve"> equati</w:t>
      </w:r>
      <w:r w:rsidR="0083377E">
        <w:rPr>
          <w:rFonts w:asciiTheme="majorBidi" w:hAnsiTheme="majorBidi" w:cstheme="majorBidi"/>
          <w:lang w:bidi="fa-IR"/>
        </w:rPr>
        <w:t>on</w:t>
      </w:r>
      <w:r w:rsidR="0083377E" w:rsidRPr="00C804FE">
        <w:rPr>
          <w:rFonts w:asciiTheme="majorBidi" w:hAnsiTheme="majorBidi" w:cstheme="majorBidi"/>
          <w:lang w:bidi="fa-IR"/>
        </w:rPr>
        <w:t xml:space="preserve"> of</w:t>
      </w:r>
      <w:r w:rsidR="0083377E" w:rsidRPr="00C804FE">
        <w:rPr>
          <w:rFonts w:asciiTheme="majorBidi" w:hAnsiTheme="majorBidi" w:cstheme="majorBidi"/>
        </w:rPr>
        <w:t xml:space="preserve"> </w:t>
      </w:r>
      <w:r w:rsidR="0083377E">
        <w:rPr>
          <w:rFonts w:asciiTheme="majorBidi" w:hAnsiTheme="majorBidi" w:cstheme="majorBidi"/>
        </w:rPr>
        <w:t>the</w:t>
      </w:r>
      <w:r w:rsidR="0083377E" w:rsidRPr="00C804FE">
        <w:rPr>
          <w:rFonts w:asciiTheme="majorBidi" w:hAnsiTheme="majorBidi" w:cstheme="majorBidi"/>
        </w:rPr>
        <w:t xml:space="preserve"> depolarization-activated current of K</w:t>
      </w:r>
      <w:r w:rsidR="0083377E" w:rsidRPr="00C804FE">
        <w:rPr>
          <w:rFonts w:asciiTheme="majorBidi" w:hAnsiTheme="majorBidi" w:cstheme="majorBidi"/>
          <w:vertAlign w:val="superscript"/>
        </w:rPr>
        <w:t>+</w:t>
      </w:r>
      <w:r w:rsidR="0083377E" w:rsidRPr="00C804FE">
        <w:rPr>
          <w:rFonts w:asciiTheme="majorBidi" w:hAnsiTheme="majorBidi" w:cstheme="majorBidi"/>
        </w:rPr>
        <w:t xml:space="preserve"> ions</w:t>
      </w:r>
      <w:r w:rsidR="0083377E">
        <w:rPr>
          <w:rFonts w:asciiTheme="majorBidi" w:hAnsiTheme="majorBidi" w:cstheme="majorBidi"/>
        </w:rPr>
        <w:t xml:space="preserve"> and its </w:t>
      </w:r>
      <w:r w:rsidR="002F46D0">
        <w:rPr>
          <w:rFonts w:asciiTheme="majorBidi" w:hAnsiTheme="majorBidi" w:cstheme="majorBidi"/>
        </w:rPr>
        <w:t xml:space="preserve">gating variable </w:t>
      </w:r>
      <w:r w:rsidR="0083377E">
        <w:rPr>
          <w:rFonts w:asciiTheme="majorBidi" w:hAnsiTheme="majorBidi" w:cstheme="majorBidi"/>
        </w:rPr>
        <w:t>dynamic</w:t>
      </w:r>
      <w:r w:rsidR="0083377E" w:rsidRPr="00C804FE">
        <w:rPr>
          <w:rFonts w:asciiTheme="majorBidi" w:hAnsiTheme="majorBidi" w:cstheme="majorBidi"/>
        </w:rPr>
        <w:t xml:space="preserve"> for </w:t>
      </w:r>
      <w:r w:rsidR="0083377E">
        <w:rPr>
          <w:rFonts w:asciiTheme="majorBidi" w:hAnsiTheme="majorBidi" w:cstheme="majorBidi"/>
        </w:rPr>
        <w:t xml:space="preserve">the </w:t>
      </w:r>
      <w:r w:rsidR="0083377E" w:rsidRPr="00C804FE">
        <w:rPr>
          <w:rFonts w:asciiTheme="majorBidi" w:hAnsiTheme="majorBidi" w:cstheme="majorBidi"/>
        </w:rPr>
        <w:t xml:space="preserve">CT neuron </w:t>
      </w:r>
      <w:r w:rsidR="0083377E">
        <w:rPr>
          <w:rFonts w:asciiTheme="majorBidi" w:hAnsiTheme="majorBidi" w:cstheme="majorBidi"/>
        </w:rPr>
        <w:t>are</w:t>
      </w:r>
      <w:r w:rsidR="0083377E" w:rsidRPr="00C804FE">
        <w:rPr>
          <w:rFonts w:asciiTheme="majorBidi" w:hAnsiTheme="majorBidi" w:cstheme="majorBidi"/>
        </w:rPr>
        <w:t xml:space="preserve"> as follows:</w:t>
      </w:r>
    </w:p>
    <w:p w14:paraId="469329A7" w14:textId="4BCC8B08" w:rsidR="00516A0B" w:rsidRPr="00D01CF0" w:rsidRDefault="002F3CEE" w:rsidP="00196D27">
      <w:pPr>
        <w:tabs>
          <w:tab w:val="left" w:pos="397"/>
        </w:tabs>
        <w:rPr>
          <w:rFonts w:asciiTheme="majorBidi" w:hAnsiTheme="majorBidi" w:cstheme="majorBidi"/>
          <w:highlight w:val="yellow"/>
          <w:lang w:bidi="fa-IR"/>
        </w:rPr>
      </w:pPr>
      <w:r w:rsidRPr="002F3CEE">
        <w:rPr>
          <w:position w:val="-14"/>
        </w:rPr>
        <w:object w:dxaOrig="2439" w:dyaOrig="400" w14:anchorId="1F0A996B">
          <v:shape id="_x0000_i1062" type="#_x0000_t75" style="width:122.1pt;height:20.15pt" o:ole="">
            <v:imagedata r:id="rId82" o:title=""/>
          </v:shape>
          <o:OLEObject Type="Embed" ProgID="Equation.DSMT4" ShapeID="_x0000_i1062" DrawAspect="Content" ObjectID="_1734534732" r:id="rId83"/>
        </w:object>
      </w:r>
      <w:r w:rsidR="007F213B">
        <w:rPr>
          <w:rFonts w:asciiTheme="majorBidi" w:hAnsiTheme="majorBidi" w:cstheme="majorBidi"/>
          <w:lang w:bidi="fa-IR"/>
        </w:rPr>
        <w:t xml:space="preserve">              </w:t>
      </w:r>
      <w:r w:rsidR="007F213B">
        <w:rPr>
          <w:rFonts w:asciiTheme="majorBidi" w:hAnsiTheme="majorBidi" w:cstheme="majorBidi"/>
          <w:lang w:bidi="fa-IR"/>
        </w:rPr>
        <w:tab/>
      </w:r>
      <w:r w:rsidR="007F213B">
        <w:rPr>
          <w:rFonts w:asciiTheme="majorBidi" w:hAnsiTheme="majorBidi" w:cstheme="majorBidi"/>
          <w:lang w:bidi="fa-IR"/>
        </w:rPr>
        <w:tab/>
        <w:t xml:space="preserve">              </w:t>
      </w:r>
      <w:r w:rsidR="00516A0B" w:rsidRPr="00C804FE">
        <w:rPr>
          <w:rFonts w:asciiTheme="majorBidi" w:hAnsiTheme="majorBidi" w:cstheme="majorBidi"/>
          <w:lang w:bidi="fa-IR"/>
        </w:rPr>
        <w:t xml:space="preserve">             </w:t>
      </w:r>
      <w:r w:rsidR="00516A0B">
        <w:rPr>
          <w:rFonts w:asciiTheme="majorBidi" w:hAnsiTheme="majorBidi" w:cstheme="majorBidi"/>
          <w:lang w:bidi="fa-IR"/>
        </w:rPr>
        <w:t xml:space="preserve">                                         </w:t>
      </w:r>
      <w:r w:rsidR="00516A0B" w:rsidRPr="00C804FE">
        <w:rPr>
          <w:rFonts w:asciiTheme="majorBidi" w:hAnsiTheme="majorBidi" w:cstheme="majorBidi"/>
          <w:lang w:bidi="fa-IR"/>
        </w:rPr>
        <w:t xml:space="preserve">             (S.</w:t>
      </w:r>
      <w:r w:rsidR="00516A0B">
        <w:rPr>
          <w:rFonts w:asciiTheme="majorBidi" w:hAnsiTheme="majorBidi" w:cstheme="majorBidi"/>
          <w:lang w:bidi="fa-IR"/>
        </w:rPr>
        <w:t>18</w:t>
      </w:r>
      <w:r w:rsidR="00516A0B" w:rsidRPr="00C804FE">
        <w:rPr>
          <w:rFonts w:asciiTheme="majorBidi" w:hAnsiTheme="majorBidi" w:cstheme="majorBidi"/>
          <w:lang w:bidi="fa-IR"/>
        </w:rPr>
        <w:t>)</w:t>
      </w:r>
    </w:p>
    <w:p w14:paraId="6126AFA5" w14:textId="12A85212" w:rsidR="0083377E" w:rsidRPr="00D01CF0" w:rsidRDefault="002F3CEE" w:rsidP="00196D27">
      <w:pPr>
        <w:tabs>
          <w:tab w:val="left" w:pos="397"/>
        </w:tabs>
        <w:rPr>
          <w:rFonts w:asciiTheme="majorBidi" w:hAnsiTheme="majorBidi" w:cstheme="majorBidi"/>
          <w:highlight w:val="yellow"/>
          <w:lang w:bidi="fa-IR"/>
        </w:rPr>
      </w:pPr>
      <w:r w:rsidRPr="002F3CEE">
        <w:rPr>
          <w:position w:val="-34"/>
        </w:rPr>
        <w:object w:dxaOrig="1800" w:dyaOrig="760" w14:anchorId="396757D8">
          <v:shape id="_x0000_i1063" type="#_x0000_t75" style="width:89.85pt;height:38pt" o:ole="">
            <v:imagedata r:id="rId84" o:title=""/>
          </v:shape>
          <o:OLEObject Type="Embed" ProgID="Equation.DSMT4" ShapeID="_x0000_i1063" DrawAspect="Content" ObjectID="_1734534733" r:id="rId85"/>
        </w:object>
      </w:r>
      <w:r w:rsidR="00F327B4" w:rsidRPr="00ED3461">
        <w:rPr>
          <w:rFonts w:asciiTheme="majorBidi" w:hAnsiTheme="majorBidi" w:cstheme="majorBidi"/>
        </w:rPr>
        <w:t>,</w:t>
      </w:r>
      <w:r w:rsidR="0083377E" w:rsidRPr="00C804FE">
        <w:rPr>
          <w:rFonts w:asciiTheme="majorBidi" w:hAnsiTheme="majorBidi" w:cstheme="majorBidi"/>
          <w:lang w:bidi="fa-IR"/>
        </w:rPr>
        <w:t xml:space="preserve">              </w:t>
      </w:r>
      <w:r w:rsidR="0083377E" w:rsidRPr="00C804FE">
        <w:rPr>
          <w:rFonts w:asciiTheme="majorBidi" w:hAnsiTheme="majorBidi" w:cstheme="majorBidi"/>
          <w:lang w:bidi="fa-IR"/>
        </w:rPr>
        <w:tab/>
      </w:r>
      <w:r w:rsidR="0083377E" w:rsidRPr="00C804FE">
        <w:rPr>
          <w:rFonts w:asciiTheme="majorBidi" w:hAnsiTheme="majorBidi" w:cstheme="majorBidi"/>
          <w:lang w:bidi="fa-IR"/>
        </w:rPr>
        <w:tab/>
        <w:t xml:space="preserve">                                             </w:t>
      </w:r>
      <w:r w:rsidR="00516A0B">
        <w:rPr>
          <w:rFonts w:asciiTheme="majorBidi" w:hAnsiTheme="majorBidi" w:cstheme="majorBidi"/>
          <w:lang w:bidi="fa-IR"/>
        </w:rPr>
        <w:t xml:space="preserve">                              </w:t>
      </w:r>
      <w:r w:rsidR="0083377E" w:rsidRPr="00C804FE">
        <w:rPr>
          <w:rFonts w:asciiTheme="majorBidi" w:hAnsiTheme="majorBidi" w:cstheme="majorBidi"/>
          <w:lang w:bidi="fa-IR"/>
        </w:rPr>
        <w:t xml:space="preserve">                   (S.</w:t>
      </w:r>
      <w:r w:rsidR="00516A0B">
        <w:rPr>
          <w:rFonts w:asciiTheme="majorBidi" w:hAnsiTheme="majorBidi" w:cstheme="majorBidi"/>
          <w:lang w:bidi="fa-IR"/>
        </w:rPr>
        <w:t>19</w:t>
      </w:r>
      <w:r w:rsidR="0083377E" w:rsidRPr="00C804FE">
        <w:rPr>
          <w:rFonts w:asciiTheme="majorBidi" w:hAnsiTheme="majorBidi" w:cstheme="majorBidi"/>
          <w:lang w:bidi="fa-IR"/>
        </w:rPr>
        <w:t>)</w:t>
      </w:r>
    </w:p>
    <w:p w14:paraId="3115C600" w14:textId="56F62FC4" w:rsidR="00202161" w:rsidRDefault="0083377E" w:rsidP="002F3C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proofErr w:type="gramStart"/>
      <w:r w:rsidRPr="00C804FE">
        <w:rPr>
          <w:rFonts w:asciiTheme="majorBidi" w:hAnsiTheme="majorBidi" w:cstheme="majorBidi"/>
          <w:lang w:bidi="fa-IR"/>
        </w:rPr>
        <w:t>where</w:t>
      </w:r>
      <w:proofErr w:type="gramEnd"/>
      <w:r w:rsidR="002F3CEE" w:rsidRPr="002F3CEE">
        <w:rPr>
          <w:position w:val="-12"/>
        </w:rPr>
        <w:object w:dxaOrig="380" w:dyaOrig="360" w14:anchorId="4F3E1FFF">
          <v:shape id="_x0000_i1064" type="#_x0000_t75" style="width:19pt;height:17.85pt" o:ole="">
            <v:imagedata r:id="rId86" o:title=""/>
          </v:shape>
          <o:OLEObject Type="Embed" ProgID="Equation.DSMT4" ShapeID="_x0000_i1064" DrawAspect="Content" ObjectID="_1734534734" r:id="rId87"/>
        </w:object>
      </w:r>
      <w:r w:rsidRPr="00C804FE">
        <w:rPr>
          <w:rFonts w:asciiTheme="majorBidi" w:hAnsiTheme="majorBidi" w:cstheme="majorBidi"/>
          <w:lang w:bidi="fa-IR"/>
        </w:rPr>
        <w:t>is the gating variable of K</w:t>
      </w:r>
      <w:r w:rsidRPr="00C804FE">
        <w:rPr>
          <w:rFonts w:asciiTheme="majorBidi" w:hAnsiTheme="majorBidi" w:cstheme="majorBidi"/>
          <w:vertAlign w:val="superscript"/>
          <w:lang w:bidi="fa-IR"/>
        </w:rPr>
        <w:t>+</w:t>
      </w:r>
      <w:r w:rsidRPr="00C804FE">
        <w:rPr>
          <w:rFonts w:asciiTheme="majorBidi" w:hAnsiTheme="majorBidi" w:cstheme="majorBidi"/>
          <w:lang w:bidi="fa-IR"/>
        </w:rPr>
        <w:t xml:space="preserve"> ionic channels </w:t>
      </w:r>
      <w:r>
        <w:rPr>
          <w:rFonts w:asciiTheme="majorBidi" w:hAnsiTheme="majorBidi" w:cstheme="majorBidi"/>
          <w:lang w:bidi="fa-IR"/>
        </w:rPr>
        <w:t xml:space="preserve">and the parameters </w:t>
      </w:r>
      <w:r w:rsidR="002F3CEE" w:rsidRPr="002F3CEE">
        <w:rPr>
          <w:position w:val="-14"/>
        </w:rPr>
        <w:object w:dxaOrig="900" w:dyaOrig="380" w14:anchorId="5C36D153">
          <v:shape id="_x0000_i1065" type="#_x0000_t75" style="width:44.95pt;height:19pt" o:ole="">
            <v:imagedata r:id="rId88" o:title=""/>
          </v:shape>
          <o:OLEObject Type="Embed" ProgID="Equation.DSMT4" ShapeID="_x0000_i1065" DrawAspect="Content" ObjectID="_1734534735" r:id="rId89"/>
        </w:object>
      </w:r>
      <w:r>
        <w:rPr>
          <w:rFonts w:asciiTheme="majorBidi" w:hAnsiTheme="majorBidi" w:cstheme="majorBidi"/>
          <w:lang w:bidi="fa-IR"/>
        </w:rPr>
        <w:t xml:space="preserve"> are summarized in Table S2</w:t>
      </w:r>
      <w:r w:rsidRPr="00C804FE">
        <w:rPr>
          <w:rFonts w:asciiTheme="majorBidi" w:hAnsiTheme="majorBidi" w:cstheme="majorBidi"/>
          <w:lang w:bidi="fa-IR"/>
        </w:rPr>
        <w:t xml:space="preserve">. </w:t>
      </w:r>
      <w:r w:rsidR="0034455F" w:rsidRPr="008C4BD4">
        <w:rPr>
          <w:rFonts w:asciiTheme="majorBidi" w:hAnsiTheme="majorBidi" w:cstheme="majorBidi"/>
          <w:lang w:bidi="fa-IR"/>
        </w:rPr>
        <w:t xml:space="preserve">The </w:t>
      </w:r>
      <w:r w:rsidR="00DC1A2B">
        <w:rPr>
          <w:rFonts w:asciiTheme="majorBidi" w:hAnsiTheme="majorBidi" w:cstheme="majorBidi"/>
          <w:lang w:bidi="fa-IR"/>
        </w:rPr>
        <w:t>current</w:t>
      </w:r>
      <w:r w:rsidR="0034455F" w:rsidRPr="008C4BD4">
        <w:rPr>
          <w:rFonts w:asciiTheme="majorBidi" w:hAnsiTheme="majorBidi" w:cstheme="majorBidi"/>
          <w:lang w:bidi="fa-IR"/>
        </w:rPr>
        <w:t xml:space="preserve"> equation </w:t>
      </w:r>
      <w:r w:rsidR="003E434E" w:rsidRPr="008C4BD4">
        <w:rPr>
          <w:rFonts w:asciiTheme="majorBidi" w:hAnsiTheme="majorBidi" w:cstheme="majorBidi"/>
          <w:lang w:bidi="fa-IR"/>
        </w:rPr>
        <w:t xml:space="preserve">of </w:t>
      </w:r>
      <w:r w:rsidR="00DC1A2B">
        <w:rPr>
          <w:rFonts w:asciiTheme="majorBidi" w:hAnsiTheme="majorBidi" w:cstheme="majorBidi"/>
        </w:rPr>
        <w:t>the</w:t>
      </w:r>
      <w:r w:rsidR="0034455F" w:rsidRPr="008C4BD4">
        <w:rPr>
          <w:rFonts w:asciiTheme="majorBidi" w:hAnsiTheme="majorBidi" w:cstheme="majorBidi"/>
        </w:rPr>
        <w:t xml:space="preserve"> low-threshold current of Ca</w:t>
      </w:r>
      <w:r w:rsidR="0034455F" w:rsidRPr="008C4BD4">
        <w:rPr>
          <w:rFonts w:asciiTheme="majorBidi" w:hAnsiTheme="majorBidi" w:cstheme="majorBidi"/>
          <w:vertAlign w:val="superscript"/>
        </w:rPr>
        <w:t>++</w:t>
      </w:r>
      <w:r w:rsidR="0034455F" w:rsidRPr="008C4BD4">
        <w:rPr>
          <w:rFonts w:asciiTheme="majorBidi" w:hAnsiTheme="majorBidi" w:cstheme="majorBidi"/>
        </w:rPr>
        <w:t xml:space="preserve"> ions</w:t>
      </w:r>
      <w:r w:rsidR="00DF4AFC">
        <w:rPr>
          <w:rFonts w:asciiTheme="majorBidi" w:hAnsiTheme="majorBidi" w:cstheme="majorBidi"/>
        </w:rPr>
        <w:t xml:space="preserve"> and their dynamic equations</w:t>
      </w:r>
      <w:r w:rsidR="002F46D0">
        <w:rPr>
          <w:rFonts w:asciiTheme="majorBidi" w:hAnsiTheme="majorBidi" w:cstheme="majorBidi"/>
        </w:rPr>
        <w:t xml:space="preserve"> of the gating variables</w:t>
      </w:r>
      <w:r w:rsidR="0034455F" w:rsidRPr="008C4BD4">
        <w:rPr>
          <w:rFonts w:asciiTheme="majorBidi" w:hAnsiTheme="majorBidi" w:cstheme="majorBidi"/>
        </w:rPr>
        <w:t xml:space="preserve"> for </w:t>
      </w:r>
      <w:r w:rsidR="0030428A">
        <w:rPr>
          <w:rFonts w:asciiTheme="majorBidi" w:hAnsiTheme="majorBidi" w:cstheme="majorBidi"/>
        </w:rPr>
        <w:t xml:space="preserve">the </w:t>
      </w:r>
      <w:r w:rsidR="00D070A2" w:rsidRPr="008C4BD4">
        <w:rPr>
          <w:rFonts w:asciiTheme="majorBidi" w:hAnsiTheme="majorBidi" w:cstheme="majorBidi"/>
        </w:rPr>
        <w:t>R</w:t>
      </w:r>
      <w:r w:rsidR="0034455F" w:rsidRPr="008C4BD4">
        <w:rPr>
          <w:rFonts w:asciiTheme="majorBidi" w:hAnsiTheme="majorBidi" w:cstheme="majorBidi"/>
        </w:rPr>
        <w:t>T neuron</w:t>
      </w:r>
      <w:r w:rsidR="003E434E" w:rsidRPr="008C4BD4">
        <w:rPr>
          <w:rFonts w:asciiTheme="majorBidi" w:hAnsiTheme="majorBidi" w:cstheme="majorBidi"/>
        </w:rPr>
        <w:t xml:space="preserve"> are </w:t>
      </w:r>
      <w:r w:rsidR="00DF4AFC">
        <w:rPr>
          <w:rFonts w:asciiTheme="majorBidi" w:hAnsiTheme="majorBidi" w:cstheme="majorBidi"/>
        </w:rPr>
        <w:t xml:space="preserve">defined </w:t>
      </w:r>
      <w:r w:rsidR="003E434E" w:rsidRPr="008C4BD4">
        <w:rPr>
          <w:rFonts w:asciiTheme="majorBidi" w:hAnsiTheme="majorBidi" w:cstheme="majorBidi"/>
        </w:rPr>
        <w:t>as follows:</w:t>
      </w:r>
    </w:p>
    <w:p w14:paraId="671CA67E" w14:textId="6A497DE6" w:rsidR="008A0FB4" w:rsidRPr="008C4BD4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14"/>
        </w:rPr>
        <w:object w:dxaOrig="2720" w:dyaOrig="400" w14:anchorId="0D3F2336">
          <v:shape id="_x0000_i1066" type="#_x0000_t75" style="width:135.95pt;height:20.15pt" o:ole="">
            <v:imagedata r:id="rId90" o:title=""/>
          </v:shape>
          <o:OLEObject Type="Embed" ProgID="Equation.DSMT4" ShapeID="_x0000_i1066" DrawAspect="Content" ObjectID="_1734534736" r:id="rId91"/>
        </w:object>
      </w:r>
      <w:r w:rsidR="008A0FB4" w:rsidRPr="008C4BD4">
        <w:rPr>
          <w:rFonts w:asciiTheme="majorBidi" w:hAnsiTheme="majorBidi" w:cstheme="majorBidi"/>
          <w:lang w:bidi="fa-IR"/>
        </w:rPr>
        <w:t xml:space="preserve">                                                                                          </w:t>
      </w:r>
      <w:r w:rsidR="008A0FB4">
        <w:rPr>
          <w:rFonts w:asciiTheme="majorBidi" w:hAnsiTheme="majorBidi" w:cstheme="majorBidi"/>
          <w:lang w:bidi="fa-IR"/>
        </w:rPr>
        <w:t xml:space="preserve">     </w:t>
      </w:r>
      <w:r w:rsidR="002D0275">
        <w:rPr>
          <w:rFonts w:asciiTheme="majorBidi" w:hAnsiTheme="majorBidi" w:cstheme="majorBidi"/>
          <w:lang w:bidi="fa-IR"/>
        </w:rPr>
        <w:t xml:space="preserve">   </w:t>
      </w:r>
      <w:r w:rsidR="008A0FB4">
        <w:rPr>
          <w:rFonts w:asciiTheme="majorBidi" w:hAnsiTheme="majorBidi" w:cstheme="majorBidi"/>
          <w:lang w:bidi="fa-IR"/>
        </w:rPr>
        <w:t xml:space="preserve">      </w:t>
      </w:r>
      <w:r w:rsidR="008A0FB4" w:rsidRPr="008C4BD4">
        <w:rPr>
          <w:rFonts w:asciiTheme="majorBidi" w:hAnsiTheme="majorBidi" w:cstheme="majorBidi"/>
          <w:lang w:bidi="fa-IR"/>
        </w:rPr>
        <w:t xml:space="preserve">      (S.</w:t>
      </w:r>
      <w:r w:rsidR="008A0FB4">
        <w:rPr>
          <w:rFonts w:asciiTheme="majorBidi" w:hAnsiTheme="majorBidi" w:cstheme="majorBidi"/>
          <w:lang w:bidi="fa-IR"/>
        </w:rPr>
        <w:t>20</w:t>
      </w:r>
      <w:r w:rsidR="008A0FB4" w:rsidRPr="008C4BD4">
        <w:rPr>
          <w:rFonts w:asciiTheme="majorBidi" w:hAnsiTheme="majorBidi" w:cstheme="majorBidi"/>
          <w:lang w:bidi="fa-IR"/>
        </w:rPr>
        <w:t>)</w:t>
      </w:r>
    </w:p>
    <w:p w14:paraId="683962CE" w14:textId="0178ED92" w:rsidR="00D070A2" w:rsidRPr="008C4BD4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34"/>
        </w:rPr>
        <w:object w:dxaOrig="1840" w:dyaOrig="760" w14:anchorId="1B0F1658">
          <v:shape id="_x0000_i1067" type="#_x0000_t75" style="width:92.15pt;height:38pt" o:ole="">
            <v:imagedata r:id="rId92" o:title=""/>
          </v:shape>
          <o:OLEObject Type="Embed" ProgID="Equation.DSMT4" ShapeID="_x0000_i1067" DrawAspect="Content" ObjectID="_1734534737" r:id="rId93"/>
        </w:object>
      </w:r>
      <w:r w:rsidR="00D070A2" w:rsidRPr="008C4BD4">
        <w:rPr>
          <w:rFonts w:asciiTheme="majorBidi" w:hAnsiTheme="majorBidi" w:cstheme="majorBidi"/>
          <w:lang w:bidi="fa-IR"/>
        </w:rPr>
        <w:t xml:space="preserve">              </w:t>
      </w:r>
      <w:r w:rsidR="00D070A2" w:rsidRPr="008C4BD4">
        <w:rPr>
          <w:rFonts w:asciiTheme="majorBidi" w:hAnsiTheme="majorBidi" w:cstheme="majorBidi"/>
          <w:lang w:bidi="fa-IR"/>
        </w:rPr>
        <w:tab/>
      </w:r>
      <w:r w:rsidR="00D070A2" w:rsidRPr="008C4BD4">
        <w:rPr>
          <w:rFonts w:asciiTheme="majorBidi" w:hAnsiTheme="majorBidi" w:cstheme="majorBidi"/>
          <w:lang w:bidi="fa-IR"/>
        </w:rPr>
        <w:tab/>
        <w:t xml:space="preserve">          </w:t>
      </w:r>
      <w:r w:rsidR="007B72FC" w:rsidRPr="008C4BD4">
        <w:rPr>
          <w:rFonts w:asciiTheme="majorBidi" w:hAnsiTheme="majorBidi" w:cstheme="majorBidi"/>
          <w:lang w:bidi="fa-IR"/>
        </w:rPr>
        <w:t xml:space="preserve">                          </w:t>
      </w:r>
      <w:r w:rsidR="00D070A2" w:rsidRPr="008C4BD4">
        <w:rPr>
          <w:rFonts w:asciiTheme="majorBidi" w:hAnsiTheme="majorBidi" w:cstheme="majorBidi"/>
          <w:lang w:bidi="fa-IR"/>
        </w:rPr>
        <w:t xml:space="preserve">              </w:t>
      </w:r>
      <w:r w:rsidR="008A0FB4">
        <w:rPr>
          <w:rFonts w:asciiTheme="majorBidi" w:hAnsiTheme="majorBidi" w:cstheme="majorBidi"/>
          <w:lang w:bidi="fa-IR"/>
        </w:rPr>
        <w:t xml:space="preserve">                              </w:t>
      </w:r>
      <w:r w:rsidR="00D070A2" w:rsidRPr="008C4BD4">
        <w:rPr>
          <w:rFonts w:asciiTheme="majorBidi" w:hAnsiTheme="majorBidi" w:cstheme="majorBidi"/>
          <w:lang w:bidi="fa-IR"/>
        </w:rPr>
        <w:t xml:space="preserve">              (S.</w:t>
      </w:r>
      <w:r w:rsidR="008A0FB4">
        <w:rPr>
          <w:rFonts w:asciiTheme="majorBidi" w:hAnsiTheme="majorBidi" w:cstheme="majorBidi"/>
          <w:lang w:bidi="fa-IR"/>
        </w:rPr>
        <w:t>21</w:t>
      </w:r>
      <w:r w:rsidR="00D070A2" w:rsidRPr="008C4BD4">
        <w:rPr>
          <w:rFonts w:asciiTheme="majorBidi" w:hAnsiTheme="majorBidi" w:cstheme="majorBidi"/>
          <w:lang w:bidi="fa-IR"/>
        </w:rPr>
        <w:t>)</w:t>
      </w:r>
    </w:p>
    <w:p w14:paraId="57711A34" w14:textId="5E6128BF" w:rsidR="007B72FC" w:rsidRPr="008C4BD4" w:rsidRDefault="002F3CEE" w:rsidP="00196D27">
      <w:pPr>
        <w:tabs>
          <w:tab w:val="left" w:pos="397"/>
        </w:tabs>
        <w:rPr>
          <w:rFonts w:asciiTheme="majorBidi" w:hAnsiTheme="majorBidi" w:cstheme="majorBidi"/>
          <w:lang w:bidi="fa-IR"/>
        </w:rPr>
      </w:pPr>
      <w:r w:rsidRPr="002F3CEE">
        <w:rPr>
          <w:position w:val="-34"/>
        </w:rPr>
        <w:object w:dxaOrig="1660" w:dyaOrig="760" w14:anchorId="00C89D02">
          <v:shape id="_x0000_i1068" type="#_x0000_t75" style="width:82.95pt;height:38pt" o:ole="">
            <v:imagedata r:id="rId94" o:title=""/>
          </v:shape>
          <o:OLEObject Type="Embed" ProgID="Equation.DSMT4" ShapeID="_x0000_i1068" DrawAspect="Content" ObjectID="_1734534738" r:id="rId95"/>
        </w:object>
      </w:r>
      <w:r w:rsidR="00F327B4" w:rsidRPr="00ED3461">
        <w:rPr>
          <w:rFonts w:asciiTheme="majorBidi" w:hAnsiTheme="majorBidi" w:cstheme="majorBidi"/>
        </w:rPr>
        <w:t>,</w:t>
      </w:r>
      <w:r w:rsidR="007B72FC" w:rsidRPr="008C4BD4">
        <w:rPr>
          <w:rFonts w:asciiTheme="majorBidi" w:hAnsiTheme="majorBidi" w:cstheme="majorBidi"/>
          <w:lang w:bidi="fa-IR"/>
        </w:rPr>
        <w:t xml:space="preserve">              </w:t>
      </w:r>
      <w:r w:rsidR="007B72FC" w:rsidRPr="008C4BD4">
        <w:rPr>
          <w:rFonts w:asciiTheme="majorBidi" w:hAnsiTheme="majorBidi" w:cstheme="majorBidi"/>
          <w:lang w:bidi="fa-IR"/>
        </w:rPr>
        <w:tab/>
      </w:r>
      <w:r w:rsidR="007B72FC" w:rsidRPr="008C4BD4">
        <w:rPr>
          <w:rFonts w:asciiTheme="majorBidi" w:hAnsiTheme="majorBidi" w:cstheme="majorBidi"/>
          <w:lang w:bidi="fa-IR"/>
        </w:rPr>
        <w:tab/>
        <w:t xml:space="preserve">                                                 </w:t>
      </w:r>
      <w:r w:rsidR="008A0FB4">
        <w:rPr>
          <w:rFonts w:asciiTheme="majorBidi" w:hAnsiTheme="majorBidi" w:cstheme="majorBidi"/>
          <w:lang w:bidi="fa-IR"/>
        </w:rPr>
        <w:t xml:space="preserve">                              </w:t>
      </w:r>
      <w:r w:rsidR="007B72FC" w:rsidRPr="008C4BD4">
        <w:rPr>
          <w:rFonts w:asciiTheme="majorBidi" w:hAnsiTheme="majorBidi" w:cstheme="majorBidi"/>
          <w:lang w:bidi="fa-IR"/>
        </w:rPr>
        <w:t xml:space="preserve">               (S.</w:t>
      </w:r>
      <w:r w:rsidR="008A0FB4">
        <w:rPr>
          <w:rFonts w:asciiTheme="majorBidi" w:hAnsiTheme="majorBidi" w:cstheme="majorBidi"/>
          <w:lang w:bidi="fa-IR"/>
        </w:rPr>
        <w:t>22</w:t>
      </w:r>
      <w:r w:rsidR="007B72FC" w:rsidRPr="008C4BD4">
        <w:rPr>
          <w:rFonts w:asciiTheme="majorBidi" w:hAnsiTheme="majorBidi" w:cstheme="majorBidi"/>
          <w:lang w:bidi="fa-IR"/>
        </w:rPr>
        <w:t>)</w:t>
      </w:r>
    </w:p>
    <w:p w14:paraId="04B5F442" w14:textId="4EA4565D" w:rsidR="00175424" w:rsidRDefault="00F27812" w:rsidP="002F3CEE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lang w:bidi="fa-IR"/>
        </w:rPr>
      </w:pPr>
      <w:proofErr w:type="gramStart"/>
      <w:r w:rsidRPr="008C4BD4">
        <w:rPr>
          <w:rFonts w:asciiTheme="majorBidi" w:hAnsiTheme="majorBidi" w:cstheme="majorBidi"/>
          <w:lang w:bidi="fa-IR"/>
        </w:rPr>
        <w:t>where</w:t>
      </w:r>
      <w:proofErr w:type="gramEnd"/>
      <w:r w:rsidR="002F3CEE" w:rsidRPr="002F3CEE">
        <w:rPr>
          <w:position w:val="-12"/>
        </w:rPr>
        <w:object w:dxaOrig="400" w:dyaOrig="360" w14:anchorId="2358E224">
          <v:shape id="_x0000_i1069" type="#_x0000_t75" style="width:20.15pt;height:17.85pt" o:ole="">
            <v:imagedata r:id="rId96" o:title=""/>
          </v:shape>
          <o:OLEObject Type="Embed" ProgID="Equation.DSMT4" ShapeID="_x0000_i1069" DrawAspect="Content" ObjectID="_1734534739" r:id="rId97"/>
        </w:object>
      </w:r>
      <w:r w:rsidRPr="008C4BD4">
        <w:rPr>
          <w:rFonts w:asciiTheme="majorBidi" w:hAnsiTheme="majorBidi" w:cstheme="majorBidi"/>
          <w:lang w:bidi="fa-IR"/>
        </w:rPr>
        <w:t>and</w:t>
      </w:r>
      <w:r w:rsidR="002F3CEE" w:rsidRPr="002F3CEE">
        <w:rPr>
          <w:position w:val="-12"/>
        </w:rPr>
        <w:object w:dxaOrig="340" w:dyaOrig="360" w14:anchorId="5CA42396">
          <v:shape id="_x0000_i1070" type="#_x0000_t75" style="width:17.3pt;height:17.85pt" o:ole="">
            <v:imagedata r:id="rId98" o:title=""/>
          </v:shape>
          <o:OLEObject Type="Embed" ProgID="Equation.DSMT4" ShapeID="_x0000_i1070" DrawAspect="Content" ObjectID="_1734534740" r:id="rId99"/>
        </w:object>
      </w:r>
      <w:r w:rsidRPr="008C4BD4">
        <w:rPr>
          <w:rFonts w:asciiTheme="majorBidi" w:hAnsiTheme="majorBidi" w:cstheme="majorBidi"/>
          <w:lang w:bidi="fa-IR"/>
        </w:rPr>
        <w:t xml:space="preserve">are the gating variable of </w:t>
      </w:r>
      <w:r w:rsidR="00ED0DB2" w:rsidRPr="008C4BD4">
        <w:rPr>
          <w:rFonts w:asciiTheme="majorBidi" w:hAnsiTheme="majorBidi" w:cstheme="majorBidi"/>
          <w:lang w:bidi="fa-IR"/>
        </w:rPr>
        <w:t>C</w:t>
      </w:r>
      <w:r w:rsidRPr="008C4BD4">
        <w:rPr>
          <w:rFonts w:asciiTheme="majorBidi" w:hAnsiTheme="majorBidi" w:cstheme="majorBidi"/>
          <w:lang w:bidi="fa-IR"/>
        </w:rPr>
        <w:t>a</w:t>
      </w:r>
      <w:r w:rsidRPr="008C4BD4">
        <w:rPr>
          <w:rFonts w:asciiTheme="majorBidi" w:hAnsiTheme="majorBidi" w:cstheme="majorBidi"/>
          <w:vertAlign w:val="superscript"/>
          <w:lang w:bidi="fa-IR"/>
        </w:rPr>
        <w:t>+</w:t>
      </w:r>
      <w:r w:rsidR="00ED0DB2" w:rsidRPr="008C4BD4">
        <w:rPr>
          <w:rFonts w:asciiTheme="majorBidi" w:hAnsiTheme="majorBidi" w:cstheme="majorBidi"/>
          <w:vertAlign w:val="superscript"/>
          <w:lang w:bidi="fa-IR"/>
        </w:rPr>
        <w:t>+</w:t>
      </w:r>
      <w:r w:rsidRPr="008C4BD4">
        <w:rPr>
          <w:rFonts w:asciiTheme="majorBidi" w:hAnsiTheme="majorBidi" w:cstheme="majorBidi"/>
          <w:lang w:bidi="fa-IR"/>
        </w:rPr>
        <w:t xml:space="preserve"> ionic channels</w:t>
      </w:r>
      <w:r w:rsidR="008C4BD4" w:rsidRPr="008C4BD4">
        <w:rPr>
          <w:rFonts w:asciiTheme="majorBidi" w:hAnsiTheme="majorBidi" w:cstheme="majorBidi"/>
          <w:lang w:bidi="fa-IR"/>
        </w:rPr>
        <w:t xml:space="preserve"> and</w:t>
      </w:r>
      <w:r w:rsidR="008C4BD4">
        <w:rPr>
          <w:rFonts w:asciiTheme="majorBidi" w:hAnsiTheme="majorBidi" w:cstheme="majorBidi"/>
          <w:lang w:bidi="fa-IR"/>
        </w:rPr>
        <w:t xml:space="preserve"> the parameters </w:t>
      </w:r>
      <w:r w:rsidR="002F3CEE" w:rsidRPr="002F3CEE">
        <w:rPr>
          <w:position w:val="-14"/>
        </w:rPr>
        <w:object w:dxaOrig="1780" w:dyaOrig="380" w14:anchorId="6B775438">
          <v:shape id="_x0000_i1071" type="#_x0000_t75" style="width:89.3pt;height:19pt" o:ole="">
            <v:imagedata r:id="rId100" o:title=""/>
          </v:shape>
          <o:OLEObject Type="Embed" ProgID="Equation.DSMT4" ShapeID="_x0000_i1071" DrawAspect="Content" ObjectID="_1734534741" r:id="rId101"/>
        </w:object>
      </w:r>
      <w:r w:rsidR="008C4BD4">
        <w:rPr>
          <w:rFonts w:asciiTheme="majorBidi" w:hAnsiTheme="majorBidi" w:cstheme="majorBidi"/>
          <w:lang w:bidi="fa-IR"/>
        </w:rPr>
        <w:t xml:space="preserve"> are summarized in </w:t>
      </w:r>
      <w:r w:rsidR="008C4BD4" w:rsidRPr="00667EEE">
        <w:rPr>
          <w:rFonts w:asciiTheme="majorBidi" w:hAnsiTheme="majorBidi" w:cstheme="majorBidi"/>
          <w:lang w:bidi="fa-IR"/>
        </w:rPr>
        <w:t>Table S</w:t>
      </w:r>
      <w:r w:rsidR="00667EEE" w:rsidRPr="00667EEE">
        <w:rPr>
          <w:rFonts w:asciiTheme="majorBidi" w:hAnsiTheme="majorBidi" w:cstheme="majorBidi"/>
          <w:lang w:bidi="fa-IR"/>
        </w:rPr>
        <w:t>3</w:t>
      </w:r>
      <w:r w:rsidR="00ED0DB2" w:rsidRPr="00667EEE">
        <w:rPr>
          <w:rFonts w:asciiTheme="majorBidi" w:hAnsiTheme="majorBidi" w:cstheme="majorBidi"/>
          <w:lang w:bidi="fa-IR"/>
        </w:rPr>
        <w:t>.</w:t>
      </w:r>
      <w:r w:rsidRPr="00667EEE">
        <w:rPr>
          <w:rFonts w:asciiTheme="majorBidi" w:hAnsiTheme="majorBidi" w:cstheme="majorBidi"/>
          <w:lang w:bidi="fa-IR"/>
        </w:rPr>
        <w:t xml:space="preserve"> </w:t>
      </w:r>
      <w:r w:rsidR="00175424" w:rsidRPr="00A87BA5">
        <w:rPr>
          <w:rFonts w:asciiTheme="majorBidi" w:hAnsiTheme="majorBidi" w:cstheme="majorBidi"/>
          <w:lang w:bidi="fa-IR"/>
        </w:rPr>
        <w:t xml:space="preserve">The </w:t>
      </w:r>
      <w:r w:rsidR="0068125B">
        <w:rPr>
          <w:rFonts w:asciiTheme="majorBidi" w:hAnsiTheme="majorBidi" w:cstheme="majorBidi"/>
          <w:lang w:bidi="fa-IR"/>
        </w:rPr>
        <w:t>equations of the gating variables</w:t>
      </w:r>
      <w:r w:rsidR="004D2C98">
        <w:rPr>
          <w:rFonts w:asciiTheme="majorBidi" w:hAnsiTheme="majorBidi" w:cstheme="majorBidi"/>
          <w:lang w:bidi="fa-IR"/>
        </w:rPr>
        <w:t xml:space="preserve"> and the parameters values</w:t>
      </w:r>
      <w:r w:rsidR="00175424" w:rsidRPr="00A87BA5">
        <w:rPr>
          <w:rFonts w:asciiTheme="majorBidi" w:hAnsiTheme="majorBidi" w:cstheme="majorBidi"/>
          <w:lang w:bidi="fa-IR"/>
        </w:rPr>
        <w:t xml:space="preserve"> for </w:t>
      </w:r>
      <w:r w:rsidR="00C12153">
        <w:rPr>
          <w:rFonts w:asciiTheme="majorBidi" w:hAnsiTheme="majorBidi" w:cstheme="majorBidi"/>
          <w:lang w:bidi="fa-IR"/>
        </w:rPr>
        <w:t>TC</w:t>
      </w:r>
      <w:r w:rsidR="00283B0D">
        <w:rPr>
          <w:rFonts w:asciiTheme="majorBidi" w:hAnsiTheme="majorBidi" w:cstheme="majorBidi"/>
          <w:lang w:bidi="fa-IR"/>
        </w:rPr>
        <w:t>, CT, and RT</w:t>
      </w:r>
      <w:r w:rsidR="00C12153">
        <w:rPr>
          <w:rFonts w:asciiTheme="majorBidi" w:hAnsiTheme="majorBidi" w:cstheme="majorBidi"/>
          <w:lang w:bidi="fa-IR"/>
        </w:rPr>
        <w:t xml:space="preserve"> neuron</w:t>
      </w:r>
      <w:r w:rsidR="00283B0D">
        <w:rPr>
          <w:rFonts w:asciiTheme="majorBidi" w:hAnsiTheme="majorBidi" w:cstheme="majorBidi"/>
          <w:lang w:bidi="fa-IR"/>
        </w:rPr>
        <w:t>s</w:t>
      </w:r>
      <w:r w:rsidR="00175424" w:rsidRPr="00A87BA5">
        <w:rPr>
          <w:rFonts w:asciiTheme="majorBidi" w:hAnsiTheme="majorBidi" w:cstheme="majorBidi"/>
          <w:lang w:bidi="fa-IR"/>
        </w:rPr>
        <w:t xml:space="preserve"> are summarized in Table</w:t>
      </w:r>
      <w:r w:rsidR="00283B0D">
        <w:rPr>
          <w:rFonts w:asciiTheme="majorBidi" w:hAnsiTheme="majorBidi" w:cstheme="majorBidi"/>
          <w:lang w:bidi="fa-IR"/>
        </w:rPr>
        <w:t>s</w:t>
      </w:r>
      <w:r w:rsidR="00175424" w:rsidRPr="00A87BA5">
        <w:rPr>
          <w:rFonts w:asciiTheme="majorBidi" w:hAnsiTheme="majorBidi" w:cstheme="majorBidi"/>
          <w:lang w:bidi="fa-IR"/>
        </w:rPr>
        <w:t xml:space="preserve"> </w:t>
      </w:r>
      <w:r w:rsidR="00175424">
        <w:rPr>
          <w:rFonts w:asciiTheme="majorBidi" w:hAnsiTheme="majorBidi" w:cstheme="majorBidi"/>
          <w:lang w:bidi="fa-IR"/>
        </w:rPr>
        <w:t>S</w:t>
      </w:r>
      <w:r w:rsidR="00175424" w:rsidRPr="00A87BA5">
        <w:rPr>
          <w:rFonts w:asciiTheme="majorBidi" w:hAnsiTheme="majorBidi" w:cstheme="majorBidi"/>
          <w:lang w:bidi="fa-IR"/>
        </w:rPr>
        <w:t>1</w:t>
      </w:r>
      <w:r w:rsidR="00283B0D">
        <w:rPr>
          <w:rFonts w:asciiTheme="majorBidi" w:hAnsiTheme="majorBidi" w:cstheme="majorBidi"/>
          <w:lang w:bidi="fa-IR"/>
        </w:rPr>
        <w:t>, S2, and S3, respectively</w:t>
      </w:r>
      <w:r w:rsidR="00175424" w:rsidRPr="00A87BA5">
        <w:rPr>
          <w:rFonts w:asciiTheme="majorBidi" w:hAnsiTheme="majorBidi" w:cstheme="majorBidi"/>
          <w:lang w:bidi="fa-IR"/>
        </w:rPr>
        <w:t>.</w:t>
      </w:r>
    </w:p>
    <w:p w14:paraId="77996D0D" w14:textId="005BAABD" w:rsidR="00196D27" w:rsidRDefault="00196D27" w:rsidP="003A00E8">
      <w:pPr>
        <w:tabs>
          <w:tab w:val="left" w:pos="397"/>
        </w:tabs>
        <w:spacing w:line="360" w:lineRule="auto"/>
        <w:jc w:val="center"/>
        <w:rPr>
          <w:rFonts w:asciiTheme="majorBidi" w:hAnsiTheme="majorBidi" w:cstheme="majorBidi"/>
          <w:b/>
          <w:bCs/>
          <w:lang w:bidi="fa-IR"/>
        </w:rPr>
      </w:pPr>
    </w:p>
    <w:p w14:paraId="57B1B301" w14:textId="77777777" w:rsidR="00196D27" w:rsidRDefault="00196D27" w:rsidP="003A00E8">
      <w:pPr>
        <w:tabs>
          <w:tab w:val="left" w:pos="397"/>
        </w:tabs>
        <w:spacing w:line="360" w:lineRule="auto"/>
        <w:jc w:val="center"/>
        <w:rPr>
          <w:rFonts w:asciiTheme="majorBidi" w:hAnsiTheme="majorBidi" w:cstheme="majorBidi"/>
          <w:b/>
          <w:bCs/>
          <w:lang w:bidi="fa-IR"/>
        </w:rPr>
      </w:pPr>
    </w:p>
    <w:p w14:paraId="60B50333" w14:textId="2FD0C81A" w:rsidR="00175424" w:rsidRPr="00A87BA5" w:rsidRDefault="00175424" w:rsidP="003A00E8">
      <w:pPr>
        <w:tabs>
          <w:tab w:val="left" w:pos="397"/>
        </w:tabs>
        <w:spacing w:line="360" w:lineRule="auto"/>
        <w:jc w:val="center"/>
        <w:rPr>
          <w:rFonts w:asciiTheme="majorBidi" w:hAnsiTheme="majorBidi" w:cstheme="majorBidi"/>
          <w:lang w:bidi="fa-IR"/>
        </w:rPr>
      </w:pPr>
      <w:r w:rsidRPr="00A87BA5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S</w:t>
      </w:r>
      <w:r w:rsidRPr="00A87BA5">
        <w:rPr>
          <w:rFonts w:asciiTheme="majorBidi" w:hAnsiTheme="majorBidi" w:cstheme="majorBidi"/>
          <w:b/>
          <w:bCs/>
          <w:lang w:bidi="fa-IR"/>
        </w:rPr>
        <w:t>1.</w:t>
      </w:r>
      <w:r w:rsidRPr="00A87BA5">
        <w:rPr>
          <w:rFonts w:asciiTheme="majorBidi" w:hAnsiTheme="majorBidi" w:cstheme="majorBidi"/>
          <w:lang w:bidi="fa-IR"/>
        </w:rPr>
        <w:t xml:space="preserve"> Current equations and model </w:t>
      </w:r>
      <w:bookmarkStart w:id="1" w:name="_GoBack"/>
      <w:bookmarkEnd w:id="1"/>
      <w:r w:rsidRPr="00A87BA5">
        <w:rPr>
          <w:rFonts w:asciiTheme="majorBidi" w:hAnsiTheme="majorBidi" w:cstheme="majorBidi"/>
          <w:lang w:bidi="fa-IR"/>
        </w:rPr>
        <w:t xml:space="preserve">parameters for </w:t>
      </w:r>
      <w:r w:rsidR="0030428A">
        <w:rPr>
          <w:rFonts w:asciiTheme="majorBidi" w:hAnsiTheme="majorBidi" w:cstheme="majorBidi"/>
          <w:lang w:bidi="fa-IR"/>
        </w:rPr>
        <w:t xml:space="preserve">the </w:t>
      </w:r>
      <w:r w:rsidR="00B45D63">
        <w:rPr>
          <w:rFonts w:asciiTheme="majorBidi" w:hAnsiTheme="majorBidi" w:cstheme="majorBidi"/>
          <w:lang w:bidi="fa-IR"/>
        </w:rPr>
        <w:t>TC neuron</w:t>
      </w:r>
      <w:r w:rsidRPr="00A87BA5">
        <w:rPr>
          <w:rFonts w:asciiTheme="majorBidi" w:hAnsiTheme="majorBidi" w:cstheme="majorBidi"/>
          <w:lang w:bidi="fa-IR"/>
        </w:rPr>
        <w:t>.</w:t>
      </w:r>
    </w:p>
    <w:tbl>
      <w:tblPr>
        <w:tblStyle w:val="TableGrid"/>
        <w:tblW w:w="4433" w:type="pct"/>
        <w:jc w:val="center"/>
        <w:tblLayout w:type="fixed"/>
        <w:tblLook w:val="04A0" w:firstRow="1" w:lastRow="0" w:firstColumn="1" w:lastColumn="0" w:noHBand="0" w:noVBand="1"/>
      </w:tblPr>
      <w:tblGrid>
        <w:gridCol w:w="902"/>
        <w:gridCol w:w="6048"/>
        <w:gridCol w:w="1349"/>
      </w:tblGrid>
      <w:tr w:rsidR="00AE1497" w:rsidRPr="00A87BA5" w14:paraId="6354D61C" w14:textId="77777777" w:rsidTr="00AE1497">
        <w:trPr>
          <w:trHeight w:val="144"/>
          <w:jc w:val="center"/>
        </w:trPr>
        <w:tc>
          <w:tcPr>
            <w:tcW w:w="543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B48A148" w14:textId="77777777" w:rsidR="00AE1497" w:rsidRPr="00F86CCF" w:rsidRDefault="00AE1497" w:rsidP="004F55E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86CC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urrent</w:t>
            </w:r>
          </w:p>
        </w:tc>
        <w:tc>
          <w:tcPr>
            <w:tcW w:w="3644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CF5FE4C" w14:textId="77777777" w:rsidR="00AE1497" w:rsidRPr="00F86CCF" w:rsidRDefault="00AE1497" w:rsidP="004F55E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86CC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ating variables</w:t>
            </w:r>
          </w:p>
        </w:tc>
        <w:tc>
          <w:tcPr>
            <w:tcW w:w="813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42966AE" w14:textId="0F9BA40A" w:rsidR="00AE1497" w:rsidRPr="00F86CCF" w:rsidRDefault="00AE1497" w:rsidP="004F55E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86CC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meters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values</w:t>
            </w:r>
          </w:p>
        </w:tc>
      </w:tr>
      <w:tr w:rsidR="00AE1497" w:rsidRPr="00A87BA5" w14:paraId="21A13225" w14:textId="77777777" w:rsidTr="00AE1497">
        <w:trPr>
          <w:trHeight w:val="587"/>
          <w:jc w:val="center"/>
        </w:trPr>
        <w:tc>
          <w:tcPr>
            <w:tcW w:w="54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6D327" w14:textId="105AD5A5" w:rsidR="00AE1497" w:rsidRPr="00A87BA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2"/>
              </w:rPr>
              <w:object w:dxaOrig="260" w:dyaOrig="360" w14:anchorId="59E3C068">
                <v:shape id="_x0000_i1072" type="#_x0000_t75" style="width:13.25pt;height:17.85pt" o:ole="">
                  <v:imagedata r:id="rId102" o:title=""/>
                </v:shape>
                <o:OLEObject Type="Embed" ProgID="Equation.DSMT4" ShapeID="_x0000_i1072" DrawAspect="Content" ObjectID="_1734534742" r:id="rId103"/>
              </w:object>
            </w:r>
          </w:p>
        </w:tc>
        <w:tc>
          <w:tcPr>
            <w:tcW w:w="364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1C562" w14:textId="06F80BCC" w:rsidR="00AE1497" w:rsidRPr="00A87BA5" w:rsidRDefault="00AE1497" w:rsidP="004F55EC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81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2DBA6" w14:textId="086049B1" w:rsidR="00AE1497" w:rsidRPr="00A87BA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80" w:dyaOrig="720" w14:anchorId="036E6874">
                <v:shape id="_x0000_i1073" type="#_x0000_t75" style="width:48.95pt;height:36.3pt" o:ole="">
                  <v:imagedata r:id="rId104" o:title=""/>
                </v:shape>
                <o:OLEObject Type="Embed" ProgID="Equation.DSMT4" ShapeID="_x0000_i1073" DrawAspect="Content" ObjectID="_1734534743" r:id="rId105"/>
              </w:object>
            </w:r>
          </w:p>
        </w:tc>
      </w:tr>
      <w:tr w:rsidR="00AE1497" w:rsidRPr="00A87BA5" w14:paraId="627786BA" w14:textId="77777777" w:rsidTr="00AE1497">
        <w:trPr>
          <w:trHeight w:val="700"/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3A7AC" w14:textId="319E800F" w:rsidR="00AE1497" w:rsidRPr="00B57916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360" w:dyaOrig="360" w14:anchorId="2055F306">
                <v:shape id="_x0000_i1074" type="#_x0000_t75" style="width:17.85pt;height:17.85pt" o:ole="">
                  <v:imagedata r:id="rId106" o:title=""/>
                </v:shape>
                <o:OLEObject Type="Embed" ProgID="Equation.DSMT4" ShapeID="_x0000_i1074" DrawAspect="Content" ObjectID="_1734534744" r:id="rId107"/>
              </w:objec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D2487" w14:textId="29F02DBE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260" w:dyaOrig="639" w14:anchorId="1CE2237C">
                <v:shape id="_x0000_i1075" type="#_x0000_t75" style="width:263.25pt;height:32.25pt" o:ole="">
                  <v:imagedata r:id="rId108" o:title=""/>
                </v:shape>
                <o:OLEObject Type="Embed" ProgID="Equation.DSMT4" ShapeID="_x0000_i1075" DrawAspect="Content" ObjectID="_1734534745" r:id="rId109"/>
              </w:object>
            </w:r>
          </w:p>
          <w:p w14:paraId="0E63B693" w14:textId="5839C003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200" w:dyaOrig="639" w14:anchorId="3561AB50">
                <v:shape id="_x0000_i1076" type="#_x0000_t75" style="width:259.2pt;height:32.25pt" o:ole="">
                  <v:imagedata r:id="rId110" o:title=""/>
                </v:shape>
                <o:OLEObject Type="Embed" ProgID="Equation.DSMT4" ShapeID="_x0000_i1076" DrawAspect="Content" ObjectID="_1734534746" r:id="rId111"/>
              </w:object>
            </w:r>
          </w:p>
          <w:p w14:paraId="460E9DCF" w14:textId="144600FE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4"/>
              </w:rPr>
              <w:object w:dxaOrig="3120" w:dyaOrig="499" w14:anchorId="79C5E6CE">
                <v:shape id="_x0000_i1077" type="#_x0000_t75" style="width:156.1pt;height:24.75pt" o:ole="">
                  <v:imagedata r:id="rId112" o:title=""/>
                </v:shape>
                <o:OLEObject Type="Embed" ProgID="Equation.DSMT4" ShapeID="_x0000_i1077" DrawAspect="Content" ObjectID="_1734534747" r:id="rId113"/>
              </w:object>
            </w:r>
          </w:p>
          <w:p w14:paraId="34005745" w14:textId="4A083A39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3340" w:dyaOrig="639" w14:anchorId="0B5B35E8">
                <v:shape id="_x0000_i1078" type="#_x0000_t75" style="width:167.05pt;height:32.25pt" o:ole="">
                  <v:imagedata r:id="rId114" o:title=""/>
                </v:shape>
                <o:OLEObject Type="Embed" ProgID="Equation.DSMT4" ShapeID="_x0000_i1078" DrawAspect="Content" ObjectID="_1734534748" r:id="rId115"/>
              </w:objec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0D427" w14:textId="44133AB3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00" w:dyaOrig="720" w14:anchorId="10F9853F">
                <v:shape id="_x0000_i1079" type="#_x0000_t75" style="width:44.95pt;height:36.3pt" o:ole="">
                  <v:imagedata r:id="rId116" o:title=""/>
                </v:shape>
                <o:OLEObject Type="Embed" ProgID="Equation.DSMT4" ShapeID="_x0000_i1079" DrawAspect="Content" ObjectID="_1734534749" r:id="rId117"/>
              </w:object>
            </w:r>
          </w:p>
        </w:tc>
      </w:tr>
      <w:tr w:rsidR="00AE1497" w:rsidRPr="00A87BA5" w14:paraId="05D7A22A" w14:textId="77777777" w:rsidTr="00AE1497">
        <w:trPr>
          <w:trHeight w:val="449"/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EF48F" w14:textId="2DE66ACF" w:rsidR="00AE1497" w:rsidRPr="00796B4E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300" w:dyaOrig="360" w14:anchorId="7610EA29">
                <v:shape id="_x0000_i1080" type="#_x0000_t75" style="width:15pt;height:17.85pt" o:ole="">
                  <v:imagedata r:id="rId118" o:title=""/>
                </v:shape>
                <o:OLEObject Type="Embed" ProgID="Equation.DSMT4" ShapeID="_x0000_i1080" DrawAspect="Content" ObjectID="_1734534750" r:id="rId119"/>
              </w:objec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675D9" w14:textId="0BD06058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340" w:dyaOrig="639" w14:anchorId="4258094F">
                <v:shape id="_x0000_i1081" type="#_x0000_t75" style="width:267.25pt;height:32.25pt" o:ole="">
                  <v:imagedata r:id="rId120" o:title=""/>
                </v:shape>
                <o:OLEObject Type="Embed" ProgID="Equation.DSMT4" ShapeID="_x0000_i1081" DrawAspect="Content" ObjectID="_1734534751" r:id="rId121"/>
              </w:object>
            </w:r>
          </w:p>
          <w:p w14:paraId="3D7D49C6" w14:textId="6C5A5240" w:rsidR="00AE1497" w:rsidRPr="00796B4E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4"/>
              </w:rPr>
              <w:object w:dxaOrig="2880" w:dyaOrig="499" w14:anchorId="5E6595E3">
                <v:shape id="_x0000_i1082" type="#_x0000_t75" style="width:2in;height:24.75pt" o:ole="">
                  <v:imagedata r:id="rId122" o:title=""/>
                </v:shape>
                <o:OLEObject Type="Embed" ProgID="Equation.DSMT4" ShapeID="_x0000_i1082" DrawAspect="Content" ObjectID="_1734534752" r:id="rId123"/>
              </w:objec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4059A" w14:textId="153FA98D" w:rsidR="00AE1497" w:rsidRPr="00796B4E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80" w:dyaOrig="720" w14:anchorId="60DD8D4F">
                <v:shape id="_x0000_i1083" type="#_x0000_t75" style="width:48.95pt;height:36.3pt" o:ole="">
                  <v:imagedata r:id="rId124" o:title=""/>
                </v:shape>
                <o:OLEObject Type="Embed" ProgID="Equation.DSMT4" ShapeID="_x0000_i1083" DrawAspect="Content" ObjectID="_1734534753" r:id="rId125"/>
              </w:object>
            </w:r>
          </w:p>
        </w:tc>
      </w:tr>
      <w:tr w:rsidR="00AE1497" w:rsidRPr="00A87BA5" w14:paraId="6229C85F" w14:textId="77777777" w:rsidTr="00AE1497">
        <w:trPr>
          <w:trHeight w:val="700"/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4A399" w14:textId="0192EB8F" w:rsidR="00AE1497" w:rsidRPr="00B57916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260" w:dyaOrig="360" w14:anchorId="36BD5675">
                <v:shape id="_x0000_i1084" type="#_x0000_t75" style="width:13.25pt;height:17.85pt" o:ole="">
                  <v:imagedata r:id="rId126" o:title=""/>
                </v:shape>
                <o:OLEObject Type="Embed" ProgID="Equation.DSMT4" ShapeID="_x0000_i1084" DrawAspect="Content" ObjectID="_1734534754" r:id="rId127"/>
              </w:objec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3C4A2" w14:textId="12D2861B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3100" w:dyaOrig="580" w14:anchorId="48C2BBD3">
                <v:shape id="_x0000_i1085" type="#_x0000_t75" style="width:154.95pt;height:28.8pt" o:ole="">
                  <v:imagedata r:id="rId128" o:title=""/>
                </v:shape>
                <o:OLEObject Type="Embed" ProgID="Equation.DSMT4" ShapeID="_x0000_i1085" DrawAspect="Content" ObjectID="_1734534755" r:id="rId129"/>
              </w:object>
            </w:r>
          </w:p>
          <w:p w14:paraId="1CE6438F" w14:textId="2E194C4C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4000" w:dyaOrig="580" w14:anchorId="3A37025F">
                <v:shape id="_x0000_i1086" type="#_x0000_t75" style="width:199.85pt;height:28.8pt" o:ole="">
                  <v:imagedata r:id="rId130" o:title=""/>
                </v:shape>
                <o:OLEObject Type="Embed" ProgID="Equation.DSMT4" ShapeID="_x0000_i1086" DrawAspect="Content" ObjectID="_1734534756" r:id="rId131"/>
              </w:object>
            </w:r>
          </w:p>
          <w:p w14:paraId="6C9B6558" w14:textId="4FDB0DCF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2"/>
              </w:rPr>
              <w:object w:dxaOrig="2980" w:dyaOrig="460" w14:anchorId="5DD57347">
                <v:shape id="_x0000_i1087" type="#_x0000_t75" style="width:149.2pt;height:23.05pt" o:ole="">
                  <v:imagedata r:id="rId132" o:title=""/>
                </v:shape>
                <o:OLEObject Type="Embed" ProgID="Equation.DSMT4" ShapeID="_x0000_i1087" DrawAspect="Content" ObjectID="_1734534757" r:id="rId133"/>
              </w:object>
            </w:r>
          </w:p>
          <w:p w14:paraId="4FE72824" w14:textId="6BF6A74F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8"/>
              </w:rPr>
              <w:object w:dxaOrig="3460" w:dyaOrig="460" w14:anchorId="4347B6FC">
                <v:shape id="_x0000_i1088" type="#_x0000_t75" style="width:172.8pt;height:23.05pt" o:ole="">
                  <v:imagedata r:id="rId134" o:title=""/>
                </v:shape>
                <o:OLEObject Type="Embed" ProgID="Equation.DSMT4" ShapeID="_x0000_i1088" DrawAspect="Content" ObjectID="_1734534758" r:id="rId135"/>
              </w:object>
            </w:r>
          </w:p>
          <w:p w14:paraId="1955E3A0" w14:textId="0609B160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3140" w:dyaOrig="580" w14:anchorId="3F9F166A">
                <v:shape id="_x0000_i1089" type="#_x0000_t75" style="width:157.25pt;height:28.8pt" o:ole="">
                  <v:imagedata r:id="rId136" o:title=""/>
                </v:shape>
                <o:OLEObject Type="Embed" ProgID="Equation.DSMT4" ShapeID="_x0000_i1089" DrawAspect="Content" ObjectID="_1734534759" r:id="rId137"/>
              </w:object>
            </w:r>
          </w:p>
          <w:p w14:paraId="5F2363EE" w14:textId="3A25AD2D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4"/>
              </w:rPr>
              <w:object w:dxaOrig="1820" w:dyaOrig="400" w14:anchorId="0D44DFCC">
                <v:shape id="_x0000_i1090" type="#_x0000_t75" style="width:91pt;height:20.15pt" o:ole="">
                  <v:imagedata r:id="rId138" o:title=""/>
                </v:shape>
                <o:OLEObject Type="Embed" ProgID="Equation.DSMT4" ShapeID="_x0000_i1090" DrawAspect="Content" ObjectID="_1734534760" r:id="rId139"/>
              </w:objec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D8F27" w14:textId="0A512543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40" w:dyaOrig="720" w14:anchorId="6B81BD8A">
                <v:shape id="_x0000_i1091" type="#_x0000_t75" style="width:47.25pt;height:36.3pt" o:ole="">
                  <v:imagedata r:id="rId140" o:title=""/>
                </v:shape>
                <o:OLEObject Type="Embed" ProgID="Equation.DSMT4" ShapeID="_x0000_i1091" DrawAspect="Content" ObjectID="_1734534761" r:id="rId141"/>
              </w:object>
            </w:r>
          </w:p>
        </w:tc>
      </w:tr>
      <w:tr w:rsidR="00AE1497" w:rsidRPr="00A87BA5" w14:paraId="16202C9F" w14:textId="77777777" w:rsidTr="00AE1497">
        <w:trPr>
          <w:trHeight w:val="700"/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B1DFF" w14:textId="410F13F1" w:rsidR="00AE1497" w:rsidRPr="00B57916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260" w:dyaOrig="360" w14:anchorId="44FE9FBA">
                <v:shape id="_x0000_i1092" type="#_x0000_t75" style="width:13.25pt;height:17.85pt" o:ole="">
                  <v:imagedata r:id="rId142" o:title=""/>
                </v:shape>
                <o:OLEObject Type="Embed" ProgID="Equation.DSMT4" ShapeID="_x0000_i1092" DrawAspect="Content" ObjectID="_1734534762" r:id="rId143"/>
              </w:objec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4001B" w14:textId="41C6B289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2940" w:dyaOrig="580" w14:anchorId="474E82EF">
                <v:shape id="_x0000_i1093" type="#_x0000_t75" style="width:146.9pt;height:28.8pt" o:ole="">
                  <v:imagedata r:id="rId144" o:title=""/>
                </v:shape>
                <o:OLEObject Type="Embed" ProgID="Equation.DSMT4" ShapeID="_x0000_i1093" DrawAspect="Content" ObjectID="_1734534763" r:id="rId145"/>
              </w:object>
            </w:r>
          </w:p>
          <w:p w14:paraId="00E1A3F7" w14:textId="17187D15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3519" w:dyaOrig="580" w14:anchorId="7461CF26">
                <v:shape id="_x0000_i1094" type="#_x0000_t75" style="width:175.7pt;height:28.8pt" o:ole="">
                  <v:imagedata r:id="rId146" o:title=""/>
                </v:shape>
                <o:OLEObject Type="Embed" ProgID="Equation.DSMT4" ShapeID="_x0000_i1094" DrawAspect="Content" ObjectID="_1734534764" r:id="rId147"/>
              </w:object>
            </w:r>
          </w:p>
          <w:p w14:paraId="0F302B62" w14:textId="69F5CBC4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820" w:dyaOrig="639" w14:anchorId="671C8AFE">
                <v:shape id="_x0000_i1095" type="#_x0000_t75" style="width:291.45pt;height:32.25pt" o:ole="">
                  <v:imagedata r:id="rId148" o:title=""/>
                </v:shape>
                <o:OLEObject Type="Embed" ProgID="Equation.DSMT4" ShapeID="_x0000_i1095" DrawAspect="Content" ObjectID="_1734534765" r:id="rId149"/>
              </w:objec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D011A" w14:textId="670A3195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99" w:dyaOrig="720" w14:anchorId="4FB38C26">
                <v:shape id="_x0000_i1096" type="#_x0000_t75" style="width:50.1pt;height:36.3pt" o:ole="">
                  <v:imagedata r:id="rId150" o:title=""/>
                </v:shape>
                <o:OLEObject Type="Embed" ProgID="Equation.DSMT4" ShapeID="_x0000_i1096" DrawAspect="Content" ObjectID="_1734534766" r:id="rId151"/>
              </w:object>
            </w:r>
          </w:p>
        </w:tc>
      </w:tr>
      <w:tr w:rsidR="00AE1497" w:rsidRPr="00A87BA5" w14:paraId="422A2225" w14:textId="77777777" w:rsidTr="00AE1497">
        <w:trPr>
          <w:trHeight w:val="700"/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D192B" w14:textId="67BED7F1" w:rsidR="00AE1497" w:rsidRPr="00B57916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4"/>
              </w:rPr>
              <w:object w:dxaOrig="360" w:dyaOrig="380" w14:anchorId="24FB37F8">
                <v:shape id="_x0000_i1097" type="#_x0000_t75" style="width:17.85pt;height:19pt" o:ole="">
                  <v:imagedata r:id="rId152" o:title=""/>
                </v:shape>
                <o:OLEObject Type="Embed" ProgID="Equation.DSMT4" ShapeID="_x0000_i1097" DrawAspect="Content" ObjectID="_1734534767" r:id="rId153"/>
              </w:object>
            </w:r>
          </w:p>
        </w:tc>
        <w:tc>
          <w:tcPr>
            <w:tcW w:w="3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A5E67" w14:textId="427CC2F1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2400" w:dyaOrig="560" w14:anchorId="72F50B91">
                <v:shape id="_x0000_i1098" type="#_x0000_t75" style="width:119.8pt;height:28.2pt" o:ole="">
                  <v:imagedata r:id="rId154" o:title=""/>
                </v:shape>
                <o:OLEObject Type="Embed" ProgID="Equation.DSMT4" ShapeID="_x0000_i1098" DrawAspect="Content" ObjectID="_1734534768" r:id="rId155"/>
              </w:object>
            </w:r>
          </w:p>
          <w:p w14:paraId="7FF4732D" w14:textId="137360E1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4500" w:dyaOrig="560" w14:anchorId="572F8F2D">
                <v:shape id="_x0000_i1099" type="#_x0000_t75" style="width:225.2pt;height:28.2pt" o:ole="">
                  <v:imagedata r:id="rId156" o:title=""/>
                </v:shape>
                <o:OLEObject Type="Embed" ProgID="Equation.DSMT4" ShapeID="_x0000_i1099" DrawAspect="Content" ObjectID="_1734534769" r:id="rId157"/>
              </w:object>
            </w:r>
          </w:p>
          <w:p w14:paraId="60BA69F7" w14:textId="0A311741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2360" w:dyaOrig="560" w14:anchorId="152005D1">
                <v:shape id="_x0000_i1100" type="#_x0000_t75" style="width:118.1pt;height:28.2pt" o:ole="">
                  <v:imagedata r:id="rId158" o:title=""/>
                </v:shape>
                <o:OLEObject Type="Embed" ProgID="Equation.DSMT4" ShapeID="_x0000_i1100" DrawAspect="Content" ObjectID="_1734534770" r:id="rId159"/>
              </w:object>
            </w:r>
          </w:p>
          <w:p w14:paraId="3A8DFC80" w14:textId="26500188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4540" w:dyaOrig="560" w14:anchorId="66ED5DE3">
                <v:shape id="_x0000_i1101" type="#_x0000_t75" style="width:226.95pt;height:28.2pt" o:ole="">
                  <v:imagedata r:id="rId160" o:title=""/>
                </v:shape>
                <o:OLEObject Type="Embed" ProgID="Equation.DSMT4" ShapeID="_x0000_i1101" DrawAspect="Content" ObjectID="_1734534771" r:id="rId161"/>
              </w:object>
            </w:r>
          </w:p>
          <w:p w14:paraId="11C9A80B" w14:textId="5951401F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4"/>
              </w:rPr>
              <w:object w:dxaOrig="2580" w:dyaOrig="800" w14:anchorId="085D4D3B">
                <v:shape id="_x0000_i1102" type="#_x0000_t75" style="width:129pt;height:39.75pt" o:ole="">
                  <v:imagedata r:id="rId162" o:title=""/>
                </v:shape>
                <o:OLEObject Type="Embed" ProgID="Equation.DSMT4" ShapeID="_x0000_i1102" DrawAspect="Content" ObjectID="_1734534772" r:id="rId163"/>
              </w:objec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069DE" w14:textId="31945CBA" w:rsidR="00AE1497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4"/>
              </w:rPr>
              <w:object w:dxaOrig="1280" w:dyaOrig="380" w14:anchorId="69253B92">
                <v:shape id="_x0000_i1103" type="#_x0000_t75" style="width:63.95pt;height:19pt" o:ole="">
                  <v:imagedata r:id="rId164" o:title=""/>
                </v:shape>
                <o:OLEObject Type="Embed" ProgID="Equation.DSMT4" ShapeID="_x0000_i1103" DrawAspect="Content" ObjectID="_1734534773" r:id="rId165"/>
              </w:object>
            </w:r>
          </w:p>
        </w:tc>
      </w:tr>
    </w:tbl>
    <w:p w14:paraId="5E73686E" w14:textId="77777777" w:rsidR="00F51D85" w:rsidRDefault="00F51D85" w:rsidP="00DE3E7A">
      <w:pPr>
        <w:tabs>
          <w:tab w:val="left" w:pos="397"/>
        </w:tabs>
        <w:spacing w:line="360" w:lineRule="auto"/>
        <w:jc w:val="center"/>
        <w:rPr>
          <w:rFonts w:asciiTheme="majorBidi" w:hAnsiTheme="majorBidi" w:cstheme="majorBidi"/>
          <w:b/>
          <w:bCs/>
          <w:lang w:bidi="fa-IR"/>
        </w:rPr>
      </w:pPr>
    </w:p>
    <w:p w14:paraId="0C408DC6" w14:textId="2B8BDAC8" w:rsidR="00DF3B47" w:rsidRPr="00A87BA5" w:rsidRDefault="00DF3B47" w:rsidP="00DE3E7A">
      <w:pPr>
        <w:tabs>
          <w:tab w:val="left" w:pos="397"/>
        </w:tabs>
        <w:spacing w:line="360" w:lineRule="auto"/>
        <w:jc w:val="center"/>
        <w:rPr>
          <w:rFonts w:asciiTheme="majorBidi" w:hAnsiTheme="majorBidi" w:cstheme="majorBidi"/>
          <w:lang w:bidi="fa-IR"/>
        </w:rPr>
      </w:pPr>
      <w:r w:rsidRPr="00A87BA5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S2</w:t>
      </w:r>
      <w:r w:rsidRPr="00A87BA5">
        <w:rPr>
          <w:rFonts w:asciiTheme="majorBidi" w:hAnsiTheme="majorBidi" w:cstheme="majorBidi"/>
          <w:b/>
          <w:bCs/>
          <w:lang w:bidi="fa-IR"/>
        </w:rPr>
        <w:t>.</w:t>
      </w:r>
      <w:r w:rsidRPr="00A87BA5">
        <w:rPr>
          <w:rFonts w:asciiTheme="majorBidi" w:hAnsiTheme="majorBidi" w:cstheme="majorBidi"/>
          <w:lang w:bidi="fa-IR"/>
        </w:rPr>
        <w:t xml:space="preserve"> Current equations and model parameters for </w:t>
      </w:r>
      <w:r w:rsidR="0030428A">
        <w:rPr>
          <w:rFonts w:asciiTheme="majorBidi" w:hAnsiTheme="majorBidi" w:cstheme="majorBidi"/>
          <w:lang w:bidi="fa-IR"/>
        </w:rPr>
        <w:t xml:space="preserve">the </w:t>
      </w:r>
      <w:r w:rsidR="00DE3E7A">
        <w:rPr>
          <w:rFonts w:asciiTheme="majorBidi" w:hAnsiTheme="majorBidi" w:cstheme="majorBidi"/>
          <w:lang w:bidi="fa-IR"/>
        </w:rPr>
        <w:t>CT</w:t>
      </w:r>
      <w:r>
        <w:rPr>
          <w:rFonts w:asciiTheme="majorBidi" w:hAnsiTheme="majorBidi" w:cstheme="majorBidi"/>
          <w:lang w:bidi="fa-IR"/>
        </w:rPr>
        <w:t xml:space="preserve"> neuron</w:t>
      </w:r>
      <w:r w:rsidRPr="00A87BA5">
        <w:rPr>
          <w:rFonts w:asciiTheme="majorBidi" w:hAnsiTheme="majorBidi" w:cstheme="majorBidi"/>
          <w:lang w:bidi="fa-IR"/>
        </w:rPr>
        <w:t>.</w:t>
      </w:r>
    </w:p>
    <w:tbl>
      <w:tblPr>
        <w:tblStyle w:val="TableGrid"/>
        <w:tblW w:w="4233" w:type="pct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5675"/>
        <w:gridCol w:w="1349"/>
      </w:tblGrid>
      <w:tr w:rsidR="00F51D85" w:rsidRPr="00A87BA5" w14:paraId="0F36C0B9" w14:textId="77777777" w:rsidTr="00F51D85">
        <w:trPr>
          <w:trHeight w:val="144"/>
          <w:jc w:val="center"/>
        </w:trPr>
        <w:tc>
          <w:tcPr>
            <w:tcW w:w="568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38BA05A" w14:textId="77777777" w:rsidR="00F51D85" w:rsidRPr="00F86CCF" w:rsidRDefault="00F51D85" w:rsidP="00DF3B4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86CC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urrent</w:t>
            </w:r>
          </w:p>
        </w:tc>
        <w:tc>
          <w:tcPr>
            <w:tcW w:w="3581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4B3D6F1" w14:textId="77777777" w:rsidR="00F51D85" w:rsidRPr="00F86CCF" w:rsidRDefault="00F51D85" w:rsidP="00DF3B4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86CC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ating variables</w:t>
            </w:r>
          </w:p>
        </w:tc>
        <w:tc>
          <w:tcPr>
            <w:tcW w:w="851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249AB1F" w14:textId="77777777" w:rsidR="00F51D85" w:rsidRPr="00F86CCF" w:rsidRDefault="00F51D85" w:rsidP="00DF3B4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86CC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meters</w:t>
            </w:r>
          </w:p>
        </w:tc>
      </w:tr>
      <w:tr w:rsidR="00F51D85" w:rsidRPr="00A87BA5" w14:paraId="4DE10138" w14:textId="77777777" w:rsidTr="00F51D85">
        <w:trPr>
          <w:trHeight w:val="587"/>
          <w:jc w:val="center"/>
        </w:trPr>
        <w:tc>
          <w:tcPr>
            <w:tcW w:w="56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C2172" w14:textId="30EDBEB1" w:rsidR="00F51D85" w:rsidRPr="00A87BA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2"/>
              </w:rPr>
              <w:object w:dxaOrig="260" w:dyaOrig="360" w14:anchorId="30B644C2">
                <v:shape id="_x0000_i1104" type="#_x0000_t75" style="width:13.25pt;height:17.85pt" o:ole="">
                  <v:imagedata r:id="rId166" o:title=""/>
                </v:shape>
                <o:OLEObject Type="Embed" ProgID="Equation.DSMT4" ShapeID="_x0000_i1104" DrawAspect="Content" ObjectID="_1734534774" r:id="rId167"/>
              </w:object>
            </w:r>
          </w:p>
        </w:tc>
        <w:tc>
          <w:tcPr>
            <w:tcW w:w="358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FC9AD" w14:textId="77777777" w:rsidR="00F51D85" w:rsidRPr="00A87BA5" w:rsidRDefault="00F51D85" w:rsidP="00DF3B47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85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8D49A" w14:textId="1739071A" w:rsidR="00F51D85" w:rsidRPr="00A87BA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60" w:dyaOrig="720" w14:anchorId="32EC68D4">
                <v:shape id="_x0000_i1105" type="#_x0000_t75" style="width:47.8pt;height:36.3pt" o:ole="">
                  <v:imagedata r:id="rId168" o:title=""/>
                </v:shape>
                <o:OLEObject Type="Embed" ProgID="Equation.DSMT4" ShapeID="_x0000_i1105" DrawAspect="Content" ObjectID="_1734534775" r:id="rId169"/>
              </w:object>
            </w:r>
          </w:p>
        </w:tc>
      </w:tr>
      <w:tr w:rsidR="00F51D85" w:rsidRPr="00A87BA5" w14:paraId="3A2A729B" w14:textId="77777777" w:rsidTr="00F51D85">
        <w:trPr>
          <w:trHeight w:val="700"/>
          <w:jc w:val="center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8A30D" w14:textId="1B5066CB" w:rsidR="00F51D85" w:rsidRPr="00B57916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360" w:dyaOrig="360" w14:anchorId="4CF8B70A">
                <v:shape id="_x0000_i1106" type="#_x0000_t75" style="width:17.85pt;height:17.85pt" o:ole="">
                  <v:imagedata r:id="rId170" o:title=""/>
                </v:shape>
                <o:OLEObject Type="Embed" ProgID="Equation.DSMT4" ShapeID="_x0000_i1106" DrawAspect="Content" ObjectID="_1734534776" r:id="rId171"/>
              </w:object>
            </w:r>
          </w:p>
        </w:tc>
        <w:tc>
          <w:tcPr>
            <w:tcW w:w="3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A864B" w14:textId="52F3EDE1" w:rsidR="00F51D8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280" w:dyaOrig="639" w14:anchorId="4D9EDDEA">
                <v:shape id="_x0000_i1107" type="#_x0000_t75" style="width:263.8pt;height:32.25pt" o:ole="">
                  <v:imagedata r:id="rId172" o:title=""/>
                </v:shape>
                <o:OLEObject Type="Embed" ProgID="Equation.DSMT4" ShapeID="_x0000_i1107" DrawAspect="Content" ObjectID="_1734534777" r:id="rId173"/>
              </w:object>
            </w:r>
          </w:p>
          <w:p w14:paraId="014EE0D0" w14:textId="6CDFD3CF" w:rsidR="00F51D8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240" w:dyaOrig="639" w14:anchorId="05D66440">
                <v:shape id="_x0000_i1108" type="#_x0000_t75" style="width:261.5pt;height:32.25pt" o:ole="">
                  <v:imagedata r:id="rId174" o:title=""/>
                </v:shape>
                <o:OLEObject Type="Embed" ProgID="Equation.DSMT4" ShapeID="_x0000_i1108" DrawAspect="Content" ObjectID="_1734534778" r:id="rId175"/>
              </w:object>
            </w:r>
          </w:p>
          <w:p w14:paraId="4A133EE3" w14:textId="58669EA7" w:rsidR="00F51D8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4"/>
              </w:rPr>
              <w:object w:dxaOrig="3120" w:dyaOrig="499" w14:anchorId="6AC01469">
                <v:shape id="_x0000_i1109" type="#_x0000_t75" style="width:156.1pt;height:24.75pt" o:ole="">
                  <v:imagedata r:id="rId176" o:title=""/>
                </v:shape>
                <o:OLEObject Type="Embed" ProgID="Equation.DSMT4" ShapeID="_x0000_i1109" DrawAspect="Content" ObjectID="_1734534779" r:id="rId177"/>
              </w:object>
            </w:r>
          </w:p>
          <w:p w14:paraId="5F607490" w14:textId="66735E20" w:rsidR="00F51D8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3360" w:dyaOrig="639" w14:anchorId="0E22DA05">
                <v:shape id="_x0000_i1110" type="#_x0000_t75" style="width:168.2pt;height:32.25pt" o:ole="">
                  <v:imagedata r:id="rId178" o:title=""/>
                </v:shape>
                <o:OLEObject Type="Embed" ProgID="Equation.DSMT4" ShapeID="_x0000_i1110" DrawAspect="Content" ObjectID="_1734534780" r:id="rId179"/>
              </w:objec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4A569" w14:textId="42A73D9B" w:rsidR="00F51D8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00" w:dyaOrig="720" w14:anchorId="1F1E6B33">
                <v:shape id="_x0000_i1111" type="#_x0000_t75" style="width:44.95pt;height:36.3pt" o:ole="">
                  <v:imagedata r:id="rId180" o:title=""/>
                </v:shape>
                <o:OLEObject Type="Embed" ProgID="Equation.DSMT4" ShapeID="_x0000_i1111" DrawAspect="Content" ObjectID="_1734534781" r:id="rId181"/>
              </w:object>
            </w:r>
          </w:p>
        </w:tc>
      </w:tr>
      <w:tr w:rsidR="00F51D85" w:rsidRPr="00A87BA5" w14:paraId="1286CCD9" w14:textId="77777777" w:rsidTr="00F51D85">
        <w:trPr>
          <w:trHeight w:val="449"/>
          <w:jc w:val="center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B6666" w14:textId="214C35B4" w:rsidR="00F51D85" w:rsidRPr="00796B4E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300" w:dyaOrig="360" w14:anchorId="4CEE9E28">
                <v:shape id="_x0000_i1112" type="#_x0000_t75" style="width:15pt;height:17.85pt" o:ole="">
                  <v:imagedata r:id="rId182" o:title=""/>
                </v:shape>
                <o:OLEObject Type="Embed" ProgID="Equation.DSMT4" ShapeID="_x0000_i1112" DrawAspect="Content" ObjectID="_1734534782" r:id="rId183"/>
              </w:object>
            </w:r>
          </w:p>
        </w:tc>
        <w:tc>
          <w:tcPr>
            <w:tcW w:w="3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5875F" w14:textId="4F7DB6BC" w:rsidR="00F51D8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360" w:dyaOrig="639" w14:anchorId="748984DD">
                <v:shape id="_x0000_i1113" type="#_x0000_t75" style="width:267.85pt;height:32.25pt" o:ole="">
                  <v:imagedata r:id="rId184" o:title=""/>
                </v:shape>
                <o:OLEObject Type="Embed" ProgID="Equation.DSMT4" ShapeID="_x0000_i1113" DrawAspect="Content" ObjectID="_1734534783" r:id="rId185"/>
              </w:object>
            </w:r>
          </w:p>
          <w:p w14:paraId="2BF71211" w14:textId="205F3B5C" w:rsidR="00F51D85" w:rsidRPr="00796B4E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4"/>
              </w:rPr>
              <w:object w:dxaOrig="2900" w:dyaOrig="499" w14:anchorId="106D9D96">
                <v:shape id="_x0000_i1114" type="#_x0000_t75" style="width:145.15pt;height:24.75pt" o:ole="">
                  <v:imagedata r:id="rId186" o:title=""/>
                </v:shape>
                <o:OLEObject Type="Embed" ProgID="Equation.DSMT4" ShapeID="_x0000_i1114" DrawAspect="Content" ObjectID="_1734534784" r:id="rId187"/>
              </w:objec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CE5C0" w14:textId="23DE7F9C" w:rsidR="00F51D85" w:rsidRPr="00796B4E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80" w:dyaOrig="720" w14:anchorId="492DD194">
                <v:shape id="_x0000_i1115" type="#_x0000_t75" style="width:48.95pt;height:36.3pt" o:ole="">
                  <v:imagedata r:id="rId188" o:title=""/>
                </v:shape>
                <o:OLEObject Type="Embed" ProgID="Equation.DSMT4" ShapeID="_x0000_i1115" DrawAspect="Content" ObjectID="_1734534785" r:id="rId189"/>
              </w:object>
            </w:r>
          </w:p>
        </w:tc>
      </w:tr>
      <w:tr w:rsidR="00F51D85" w:rsidRPr="00A87BA5" w14:paraId="0A049C0E" w14:textId="77777777" w:rsidTr="00F51D85">
        <w:trPr>
          <w:trHeight w:val="700"/>
          <w:jc w:val="center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D48FE" w14:textId="661F7AB7" w:rsidR="00F51D85" w:rsidRPr="00B57916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320" w:dyaOrig="360" w14:anchorId="2AE24E34">
                <v:shape id="_x0000_i1116" type="#_x0000_t75" style="width:16.15pt;height:17.85pt" o:ole="">
                  <v:imagedata r:id="rId190" o:title=""/>
                </v:shape>
                <o:OLEObject Type="Embed" ProgID="Equation.DSMT4" ShapeID="_x0000_i1116" DrawAspect="Content" ObjectID="_1734534786" r:id="rId191"/>
              </w:object>
            </w:r>
          </w:p>
        </w:tc>
        <w:tc>
          <w:tcPr>
            <w:tcW w:w="3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29C69" w14:textId="3892E025" w:rsidR="00F51D8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2460" w:dyaOrig="560" w14:anchorId="6C97E676">
                <v:shape id="_x0000_i1117" type="#_x0000_t75" style="width:123.25pt;height:28.2pt" o:ole="">
                  <v:imagedata r:id="rId192" o:title=""/>
                </v:shape>
                <o:OLEObject Type="Embed" ProgID="Equation.DSMT4" ShapeID="_x0000_i1117" DrawAspect="Content" ObjectID="_1734534787" r:id="rId193"/>
              </w:object>
            </w:r>
          </w:p>
          <w:p w14:paraId="6D72081B" w14:textId="7D666795" w:rsidR="00F51D8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2"/>
              </w:rPr>
              <w:object w:dxaOrig="4140" w:dyaOrig="560" w14:anchorId="0E1D7E53">
                <v:shape id="_x0000_i1118" type="#_x0000_t75" style="width:206.8pt;height:28.2pt" o:ole="">
                  <v:imagedata r:id="rId194" o:title=""/>
                </v:shape>
                <o:OLEObject Type="Embed" ProgID="Equation.DSMT4" ShapeID="_x0000_i1118" DrawAspect="Content" ObjectID="_1734534788" r:id="rId195"/>
              </w:objec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DD657" w14:textId="02BF8895" w:rsidR="00F51D8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1120" w:dyaOrig="720" w14:anchorId="58C368E0">
                <v:shape id="_x0000_i1119" type="#_x0000_t75" style="width:55.85pt;height:36.3pt" o:ole="">
                  <v:imagedata r:id="rId196" o:title=""/>
                </v:shape>
                <o:OLEObject Type="Embed" ProgID="Equation.DSMT4" ShapeID="_x0000_i1119" DrawAspect="Content" ObjectID="_1734534789" r:id="rId197"/>
              </w:object>
            </w:r>
          </w:p>
        </w:tc>
      </w:tr>
    </w:tbl>
    <w:p w14:paraId="542D701E" w14:textId="77777777" w:rsidR="00410302" w:rsidRDefault="00410302" w:rsidP="005066E8">
      <w:pPr>
        <w:tabs>
          <w:tab w:val="left" w:pos="397"/>
        </w:tabs>
        <w:spacing w:line="360" w:lineRule="auto"/>
        <w:jc w:val="center"/>
        <w:rPr>
          <w:rFonts w:asciiTheme="majorBidi" w:hAnsiTheme="majorBidi" w:cstheme="majorBidi"/>
          <w:b/>
          <w:bCs/>
          <w:lang w:bidi="fa-IR"/>
        </w:rPr>
      </w:pPr>
    </w:p>
    <w:p w14:paraId="4101C8B9" w14:textId="22E1BEBF" w:rsidR="005066E8" w:rsidRPr="00A87BA5" w:rsidRDefault="005066E8" w:rsidP="005066E8">
      <w:pPr>
        <w:tabs>
          <w:tab w:val="left" w:pos="397"/>
        </w:tabs>
        <w:spacing w:line="360" w:lineRule="auto"/>
        <w:jc w:val="center"/>
        <w:rPr>
          <w:rFonts w:asciiTheme="majorBidi" w:hAnsiTheme="majorBidi" w:cstheme="majorBidi"/>
          <w:lang w:bidi="fa-IR"/>
        </w:rPr>
      </w:pPr>
      <w:r w:rsidRPr="00A87BA5">
        <w:rPr>
          <w:rFonts w:asciiTheme="majorBidi" w:hAnsiTheme="majorBidi" w:cstheme="majorBidi"/>
          <w:b/>
          <w:bCs/>
          <w:lang w:bidi="fa-IR"/>
        </w:rPr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S3</w:t>
      </w:r>
      <w:r w:rsidRPr="00A87BA5">
        <w:rPr>
          <w:rFonts w:asciiTheme="majorBidi" w:hAnsiTheme="majorBidi" w:cstheme="majorBidi"/>
          <w:b/>
          <w:bCs/>
          <w:lang w:bidi="fa-IR"/>
        </w:rPr>
        <w:t>.</w:t>
      </w:r>
      <w:r w:rsidRPr="00A87BA5">
        <w:rPr>
          <w:rFonts w:asciiTheme="majorBidi" w:hAnsiTheme="majorBidi" w:cstheme="majorBidi"/>
          <w:lang w:bidi="fa-IR"/>
        </w:rPr>
        <w:t xml:space="preserve"> Current equations and model parameters for </w:t>
      </w:r>
      <w:r w:rsidR="0030428A">
        <w:rPr>
          <w:rFonts w:asciiTheme="majorBidi" w:hAnsiTheme="majorBidi" w:cstheme="majorBidi"/>
          <w:lang w:bidi="fa-IR"/>
        </w:rPr>
        <w:t xml:space="preserve">the </w:t>
      </w:r>
      <w:r>
        <w:rPr>
          <w:rFonts w:asciiTheme="majorBidi" w:hAnsiTheme="majorBidi" w:cstheme="majorBidi"/>
          <w:lang w:bidi="fa-IR"/>
        </w:rPr>
        <w:t>RT neuron</w:t>
      </w:r>
      <w:r w:rsidRPr="00A87BA5">
        <w:rPr>
          <w:rFonts w:asciiTheme="majorBidi" w:hAnsiTheme="majorBidi" w:cstheme="majorBidi"/>
          <w:lang w:bidi="fa-IR"/>
        </w:rPr>
        <w:t>.</w:t>
      </w:r>
    </w:p>
    <w:tbl>
      <w:tblPr>
        <w:tblStyle w:val="TableGrid"/>
        <w:tblW w:w="4280" w:type="pct"/>
        <w:jc w:val="center"/>
        <w:tblLayout w:type="fixed"/>
        <w:tblLook w:val="04A0" w:firstRow="1" w:lastRow="0" w:firstColumn="1" w:lastColumn="0" w:noHBand="0" w:noVBand="1"/>
      </w:tblPr>
      <w:tblGrid>
        <w:gridCol w:w="901"/>
        <w:gridCol w:w="5762"/>
        <w:gridCol w:w="1349"/>
      </w:tblGrid>
      <w:tr w:rsidR="008B400F" w:rsidRPr="00A87BA5" w14:paraId="35E17859" w14:textId="77777777" w:rsidTr="008B400F">
        <w:trPr>
          <w:trHeight w:val="144"/>
          <w:jc w:val="center"/>
        </w:trPr>
        <w:tc>
          <w:tcPr>
            <w:tcW w:w="562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C7E3D11" w14:textId="77777777" w:rsidR="008B400F" w:rsidRPr="00F86CCF" w:rsidRDefault="008B400F" w:rsidP="00D5181F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86CC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urrent</w:t>
            </w:r>
          </w:p>
        </w:tc>
        <w:tc>
          <w:tcPr>
            <w:tcW w:w="3596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1E9F06B" w14:textId="77777777" w:rsidR="008B400F" w:rsidRPr="00F86CCF" w:rsidRDefault="008B400F" w:rsidP="00D5181F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86CC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ating variables</w:t>
            </w:r>
          </w:p>
        </w:tc>
        <w:tc>
          <w:tcPr>
            <w:tcW w:w="842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6B9182D" w14:textId="77777777" w:rsidR="008B400F" w:rsidRPr="00F86CCF" w:rsidRDefault="008B400F" w:rsidP="00D5181F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86CC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meters</w:t>
            </w:r>
          </w:p>
        </w:tc>
      </w:tr>
      <w:tr w:rsidR="008B400F" w:rsidRPr="00A87BA5" w14:paraId="03335EAB" w14:textId="77777777" w:rsidTr="008B400F">
        <w:trPr>
          <w:trHeight w:val="587"/>
          <w:jc w:val="center"/>
        </w:trPr>
        <w:tc>
          <w:tcPr>
            <w:tcW w:w="56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2CDDE" w14:textId="066EFE14" w:rsidR="008B400F" w:rsidRPr="00A87BA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2"/>
              </w:rPr>
              <w:object w:dxaOrig="260" w:dyaOrig="360" w14:anchorId="236206F1">
                <v:shape id="_x0000_i1120" type="#_x0000_t75" style="width:13.25pt;height:17.85pt" o:ole="">
                  <v:imagedata r:id="rId198" o:title=""/>
                </v:shape>
                <o:OLEObject Type="Embed" ProgID="Equation.DSMT4" ShapeID="_x0000_i1120" DrawAspect="Content" ObjectID="_1734534790" r:id="rId199"/>
              </w:object>
            </w:r>
          </w:p>
        </w:tc>
        <w:tc>
          <w:tcPr>
            <w:tcW w:w="359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7A31D" w14:textId="77777777" w:rsidR="008B400F" w:rsidRPr="00A87BA5" w:rsidRDefault="008B400F" w:rsidP="00D5181F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84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953DF" w14:textId="523EC31D" w:rsidR="008B400F" w:rsidRPr="00A87BA5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99" w:dyaOrig="720" w14:anchorId="734D6B79">
                <v:shape id="_x0000_i1121" type="#_x0000_t75" style="width:50.1pt;height:36.3pt" o:ole="">
                  <v:imagedata r:id="rId200" o:title=""/>
                </v:shape>
                <o:OLEObject Type="Embed" ProgID="Equation.DSMT4" ShapeID="_x0000_i1121" DrawAspect="Content" ObjectID="_1734534791" r:id="rId201"/>
              </w:object>
            </w:r>
          </w:p>
        </w:tc>
      </w:tr>
      <w:tr w:rsidR="008B400F" w:rsidRPr="00A87BA5" w14:paraId="4BEFC863" w14:textId="77777777" w:rsidTr="008B400F">
        <w:trPr>
          <w:trHeight w:val="700"/>
          <w:jc w:val="center"/>
        </w:trPr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372A0" w14:textId="0F6E17AE" w:rsidR="008B400F" w:rsidRPr="00B57916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360" w:dyaOrig="360" w14:anchorId="29927D15">
                <v:shape id="_x0000_i1122" type="#_x0000_t75" style="width:17.85pt;height:17.85pt" o:ole="">
                  <v:imagedata r:id="rId202" o:title=""/>
                </v:shape>
                <o:OLEObject Type="Embed" ProgID="Equation.DSMT4" ShapeID="_x0000_i1122" DrawAspect="Content" ObjectID="_1734534792" r:id="rId203"/>
              </w:object>
            </w:r>
          </w:p>
        </w:tc>
        <w:tc>
          <w:tcPr>
            <w:tcW w:w="3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79A2C" w14:textId="54ADA05A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280" w:dyaOrig="639" w14:anchorId="0865DC03">
                <v:shape id="_x0000_i1123" type="#_x0000_t75" style="width:263.8pt;height:32.25pt" o:ole="">
                  <v:imagedata r:id="rId204" o:title=""/>
                </v:shape>
                <o:OLEObject Type="Embed" ProgID="Equation.DSMT4" ShapeID="_x0000_i1123" DrawAspect="Content" ObjectID="_1734534793" r:id="rId205"/>
              </w:object>
            </w:r>
          </w:p>
          <w:p w14:paraId="3AD27907" w14:textId="4A3B7096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220" w:dyaOrig="639" w14:anchorId="66390905">
                <v:shape id="_x0000_i1124" type="#_x0000_t75" style="width:261.5pt;height:32.25pt" o:ole="">
                  <v:imagedata r:id="rId206" o:title=""/>
                </v:shape>
                <o:OLEObject Type="Embed" ProgID="Equation.DSMT4" ShapeID="_x0000_i1124" DrawAspect="Content" ObjectID="_1734534794" r:id="rId207"/>
              </w:object>
            </w:r>
          </w:p>
          <w:p w14:paraId="3779E2BA" w14:textId="51C90D2E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4"/>
              </w:rPr>
              <w:object w:dxaOrig="3120" w:dyaOrig="499" w14:anchorId="3F34BD25">
                <v:shape id="_x0000_i1125" type="#_x0000_t75" style="width:156.1pt;height:24.75pt" o:ole="">
                  <v:imagedata r:id="rId208" o:title=""/>
                </v:shape>
                <o:OLEObject Type="Embed" ProgID="Equation.DSMT4" ShapeID="_x0000_i1125" DrawAspect="Content" ObjectID="_1734534795" r:id="rId209"/>
              </w:object>
            </w:r>
          </w:p>
          <w:p w14:paraId="59FBC399" w14:textId="71436891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3340" w:dyaOrig="639" w14:anchorId="05D04B8E">
                <v:shape id="_x0000_i1126" type="#_x0000_t75" style="width:167.05pt;height:32.25pt" o:ole="">
                  <v:imagedata r:id="rId210" o:title=""/>
                </v:shape>
                <o:OLEObject Type="Embed" ProgID="Equation.DSMT4" ShapeID="_x0000_i1126" DrawAspect="Content" ObjectID="_1734534796" r:id="rId211"/>
              </w:objec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BB01B" w14:textId="435FE6FD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1040" w:dyaOrig="720" w14:anchorId="4EA8A85B">
                <v:shape id="_x0000_i1127" type="#_x0000_t75" style="width:51.85pt;height:36.3pt" o:ole="">
                  <v:imagedata r:id="rId212" o:title=""/>
                </v:shape>
                <o:OLEObject Type="Embed" ProgID="Equation.DSMT4" ShapeID="_x0000_i1127" DrawAspect="Content" ObjectID="_1734534797" r:id="rId213"/>
              </w:object>
            </w:r>
          </w:p>
        </w:tc>
      </w:tr>
      <w:tr w:rsidR="008B400F" w:rsidRPr="00A87BA5" w14:paraId="10015403" w14:textId="77777777" w:rsidTr="008B400F">
        <w:trPr>
          <w:trHeight w:val="449"/>
          <w:jc w:val="center"/>
        </w:trPr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749DE" w14:textId="7B5063B6" w:rsidR="008B400F" w:rsidRPr="00796B4E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300" w:dyaOrig="360" w14:anchorId="55ADB4C0">
                <v:shape id="_x0000_i1128" type="#_x0000_t75" style="width:15pt;height:17.85pt" o:ole="">
                  <v:imagedata r:id="rId214" o:title=""/>
                </v:shape>
                <o:OLEObject Type="Embed" ProgID="Equation.DSMT4" ShapeID="_x0000_i1128" DrawAspect="Content" ObjectID="_1734534798" r:id="rId215"/>
              </w:object>
            </w:r>
          </w:p>
        </w:tc>
        <w:tc>
          <w:tcPr>
            <w:tcW w:w="3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4A3F4" w14:textId="66FEF9A9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6"/>
              </w:rPr>
              <w:object w:dxaOrig="5360" w:dyaOrig="639" w14:anchorId="3ACE6ED9">
                <v:shape id="_x0000_i1129" type="#_x0000_t75" style="width:267.85pt;height:32.25pt" o:ole="">
                  <v:imagedata r:id="rId216" o:title=""/>
                </v:shape>
                <o:OLEObject Type="Embed" ProgID="Equation.DSMT4" ShapeID="_x0000_i1129" DrawAspect="Content" ObjectID="_1734534799" r:id="rId217"/>
              </w:object>
            </w:r>
          </w:p>
          <w:p w14:paraId="20A29CFC" w14:textId="2338082D" w:rsidR="008B400F" w:rsidRPr="00796B4E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14"/>
              </w:rPr>
              <w:object w:dxaOrig="2900" w:dyaOrig="499" w14:anchorId="42FE077C">
                <v:shape id="_x0000_i1130" type="#_x0000_t75" style="width:145.15pt;height:24.75pt" o:ole="">
                  <v:imagedata r:id="rId218" o:title=""/>
                </v:shape>
                <o:OLEObject Type="Embed" ProgID="Equation.DSMT4" ShapeID="_x0000_i1130" DrawAspect="Content" ObjectID="_1734534800" r:id="rId219"/>
              </w:objec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D451E" w14:textId="69CFEC7D" w:rsidR="008B400F" w:rsidRPr="00796B4E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80" w:dyaOrig="720" w14:anchorId="545BEFBB">
                <v:shape id="_x0000_i1131" type="#_x0000_t75" style="width:48.95pt;height:36.3pt" o:ole="">
                  <v:imagedata r:id="rId220" o:title=""/>
                </v:shape>
                <o:OLEObject Type="Embed" ProgID="Equation.DSMT4" ShapeID="_x0000_i1131" DrawAspect="Content" ObjectID="_1734534801" r:id="rId221"/>
              </w:object>
            </w:r>
          </w:p>
        </w:tc>
      </w:tr>
      <w:tr w:rsidR="008B400F" w:rsidRPr="00A87BA5" w14:paraId="7F8F3EE8" w14:textId="77777777" w:rsidTr="008B400F">
        <w:trPr>
          <w:trHeight w:val="700"/>
          <w:jc w:val="center"/>
        </w:trPr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0AED7" w14:textId="47CE4980" w:rsidR="008B400F" w:rsidRPr="00B57916" w:rsidRDefault="002F3CEE" w:rsidP="002F3CEE">
            <w:pPr>
              <w:tabs>
                <w:tab w:val="left" w:pos="397"/>
              </w:tabs>
              <w:jc w:val="center"/>
            </w:pPr>
            <w:r w:rsidRPr="002F3CEE">
              <w:rPr>
                <w:position w:val="-12"/>
              </w:rPr>
              <w:object w:dxaOrig="340" w:dyaOrig="360" w14:anchorId="49DC8B0A">
                <v:shape id="_x0000_i1132" type="#_x0000_t75" style="width:17.3pt;height:17.85pt" o:ole="">
                  <v:imagedata r:id="rId222" o:title=""/>
                </v:shape>
                <o:OLEObject Type="Embed" ProgID="Equation.DSMT4" ShapeID="_x0000_i1132" DrawAspect="Content" ObjectID="_1734534802" r:id="rId223"/>
              </w:object>
            </w:r>
          </w:p>
        </w:tc>
        <w:tc>
          <w:tcPr>
            <w:tcW w:w="3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4197E" w14:textId="151E3159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0"/>
              </w:rPr>
              <w:object w:dxaOrig="2520" w:dyaOrig="520" w14:anchorId="4E6DAB27">
                <v:shape id="_x0000_i1133" type="#_x0000_t75" style="width:126.15pt;height:25.9pt" o:ole="">
                  <v:imagedata r:id="rId224" o:title=""/>
                </v:shape>
                <o:OLEObject Type="Embed" ProgID="Equation.DSMT4" ShapeID="_x0000_i1133" DrawAspect="Content" ObjectID="_1734534803" r:id="rId225"/>
              </w:object>
            </w:r>
          </w:p>
          <w:p w14:paraId="040222E9" w14:textId="5E311EA3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0"/>
              </w:rPr>
              <w:object w:dxaOrig="4040" w:dyaOrig="520" w14:anchorId="4DCBB3F4">
                <v:shape id="_x0000_i1134" type="#_x0000_t75" style="width:202.2pt;height:25.9pt" o:ole="">
                  <v:imagedata r:id="rId226" o:title=""/>
                </v:shape>
                <o:OLEObject Type="Embed" ProgID="Equation.DSMT4" ShapeID="_x0000_i1134" DrawAspect="Content" ObjectID="_1734534804" r:id="rId227"/>
              </w:object>
            </w:r>
          </w:p>
          <w:p w14:paraId="6101F80B" w14:textId="7E11333A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0"/>
              </w:rPr>
              <w:object w:dxaOrig="2260" w:dyaOrig="520" w14:anchorId="633D9B8C">
                <v:shape id="_x0000_i1135" type="#_x0000_t75" style="width:112.9pt;height:25.9pt" o:ole="">
                  <v:imagedata r:id="rId228" o:title=""/>
                </v:shape>
                <o:OLEObject Type="Embed" ProgID="Equation.DSMT4" ShapeID="_x0000_i1135" DrawAspect="Content" ObjectID="_1734534805" r:id="rId229"/>
              </w:object>
            </w:r>
          </w:p>
          <w:p w14:paraId="0EF2B3FE" w14:textId="631AD10D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20"/>
              </w:rPr>
              <w:object w:dxaOrig="4280" w:dyaOrig="520" w14:anchorId="0F1FC7BE">
                <v:shape id="_x0000_i1136" type="#_x0000_t75" style="width:214.25pt;height:25.9pt" o:ole="">
                  <v:imagedata r:id="rId230" o:title=""/>
                </v:shape>
                <o:OLEObject Type="Embed" ProgID="Equation.DSMT4" ShapeID="_x0000_i1136" DrawAspect="Content" ObjectID="_1734534806" r:id="rId231"/>
              </w:objec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FDA1D" w14:textId="30ECC218" w:rsidR="008B400F" w:rsidRDefault="002F3CEE" w:rsidP="002F3CEE">
            <w:pPr>
              <w:tabs>
                <w:tab w:val="left" w:pos="397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  <w:r w:rsidRPr="002F3CEE">
              <w:rPr>
                <w:position w:val="-30"/>
              </w:rPr>
              <w:object w:dxaOrig="999" w:dyaOrig="720" w14:anchorId="1392483B">
                <v:shape id="_x0000_i1137" type="#_x0000_t75" style="width:50.1pt;height:36.3pt" o:ole="">
                  <v:imagedata r:id="rId232" o:title=""/>
                </v:shape>
                <o:OLEObject Type="Embed" ProgID="Equation.DSMT4" ShapeID="_x0000_i1137" DrawAspect="Content" ObjectID="_1734534807" r:id="rId233"/>
              </w:object>
            </w:r>
          </w:p>
        </w:tc>
      </w:tr>
    </w:tbl>
    <w:p w14:paraId="05CA45B9" w14:textId="01ACA65A" w:rsidR="004E6668" w:rsidRPr="00DD033C" w:rsidRDefault="004E6668" w:rsidP="00DD033C">
      <w:pPr>
        <w:tabs>
          <w:tab w:val="left" w:pos="397"/>
        </w:tabs>
        <w:spacing w:line="360" w:lineRule="auto"/>
        <w:jc w:val="center"/>
        <w:rPr>
          <w:rStyle w:val="SubtleReference"/>
          <w:rFonts w:asciiTheme="majorBidi" w:hAnsiTheme="majorBidi" w:cstheme="majorBidi"/>
          <w:color w:val="000000" w:themeColor="text1"/>
        </w:rPr>
      </w:pPr>
      <w:r w:rsidRPr="00763A5A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lastRenderedPageBreak/>
        <w:t xml:space="preserve">Appendix B. </w:t>
      </w:r>
      <w:r w:rsidR="00DD033C" w:rsidRPr="00763A5A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Fuzzy logic estimator</w:t>
      </w:r>
    </w:p>
    <w:p w14:paraId="5DA36502" w14:textId="7056C3C3" w:rsidR="00DD033C" w:rsidRPr="00DD033C" w:rsidRDefault="004E6668" w:rsidP="002F3CEE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DD033C">
        <w:rPr>
          <w:rFonts w:asciiTheme="majorBidi" w:hAnsiTheme="majorBidi" w:cstheme="majorBidi"/>
        </w:rPr>
        <w:t>In this Appendix</w:t>
      </w:r>
      <w:r w:rsidR="0030428A">
        <w:rPr>
          <w:rFonts w:asciiTheme="majorBidi" w:hAnsiTheme="majorBidi" w:cstheme="majorBidi"/>
        </w:rPr>
        <w:t>,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 the details</w:t>
      </w:r>
      <w:r w:rsidR="008F328D">
        <w:rPr>
          <w:rFonts w:asciiTheme="majorBidi" w:hAnsiTheme="majorBidi" w:cstheme="majorBidi"/>
          <w:color w:val="000000" w:themeColor="text1"/>
        </w:rPr>
        <w:t xml:space="preserve"> of </w:t>
      </w:r>
      <w:r w:rsidR="0030428A">
        <w:rPr>
          <w:rFonts w:asciiTheme="majorBidi" w:hAnsiTheme="majorBidi" w:cstheme="majorBidi"/>
          <w:color w:val="000000" w:themeColor="text1"/>
        </w:rPr>
        <w:t xml:space="preserve">the </w:t>
      </w:r>
      <w:r w:rsidR="008F328D">
        <w:rPr>
          <w:rFonts w:asciiTheme="majorBidi" w:hAnsiTheme="majorBidi" w:cstheme="majorBidi"/>
          <w:color w:val="000000" w:themeColor="text1"/>
        </w:rPr>
        <w:t xml:space="preserve">fuzzy logic estimator are provided. 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To </w:t>
      </w:r>
      <w:r w:rsidR="008F328D">
        <w:rPr>
          <w:rFonts w:asciiTheme="majorBidi" w:hAnsiTheme="majorBidi" w:cstheme="majorBidi"/>
          <w:color w:val="000000" w:themeColor="text1"/>
        </w:rPr>
        <w:t>estimate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 the </w:t>
      </w:r>
      <w:proofErr w:type="gramStart"/>
      <w:r w:rsidR="00DD033C" w:rsidRPr="00DD033C">
        <w:rPr>
          <w:rFonts w:asciiTheme="majorBidi" w:hAnsiTheme="majorBidi" w:cstheme="majorBidi"/>
          <w:color w:val="000000" w:themeColor="text1"/>
        </w:rPr>
        <w:t xml:space="preserve">functions </w:t>
      </w:r>
      <w:proofErr w:type="gramEnd"/>
      <w:r w:rsidR="002F3CEE" w:rsidRPr="002F3CEE">
        <w:rPr>
          <w:position w:val="-10"/>
        </w:rPr>
        <w:object w:dxaOrig="639" w:dyaOrig="320" w14:anchorId="35D21169">
          <v:shape id="_x0000_i1138" type="#_x0000_t75" style="width:32.25pt;height:16.15pt" o:ole="">
            <v:imagedata r:id="rId234" o:title=""/>
          </v:shape>
          <o:OLEObject Type="Embed" ProgID="Equation.DSMT4" ShapeID="_x0000_i1138" DrawAspect="Content" ObjectID="_1734534808" r:id="rId235"/>
        </w:object>
      </w:r>
      <w:r w:rsidR="00966DA7">
        <w:rPr>
          <w:rFonts w:asciiTheme="majorBidi" w:hAnsiTheme="majorBidi" w:cstheme="majorBidi"/>
          <w:color w:val="000000" w:themeColor="text1"/>
        </w:rPr>
        <w:t>,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 </w:t>
      </w:r>
      <w:r w:rsidR="002F3CEE" w:rsidRPr="002F3CEE">
        <w:rPr>
          <w:position w:val="-12"/>
        </w:rPr>
        <w:object w:dxaOrig="800" w:dyaOrig="360" w14:anchorId="60EAB8A5">
          <v:shape id="_x0000_i1139" type="#_x0000_t75" style="width:39.75pt;height:17.85pt" o:ole="">
            <v:imagedata r:id="rId236" o:title=""/>
          </v:shape>
          <o:OLEObject Type="Embed" ProgID="Equation.DSMT4" ShapeID="_x0000_i1139" DrawAspect="Content" ObjectID="_1734534809" r:id="rId237"/>
        </w:object>
      </w:r>
      <w:r w:rsidR="00966DA7">
        <w:rPr>
          <w:rFonts w:asciiTheme="majorBidi" w:hAnsiTheme="majorBidi" w:cstheme="majorBidi"/>
          <w:color w:val="000000" w:themeColor="text1"/>
        </w:rPr>
        <w:t xml:space="preserve">and </w:t>
      </w:r>
      <w:r w:rsidR="002F3CEE" w:rsidRPr="002F3CEE">
        <w:rPr>
          <w:position w:val="-10"/>
        </w:rPr>
        <w:object w:dxaOrig="720" w:dyaOrig="320" w14:anchorId="0F1445F4">
          <v:shape id="_x0000_i1140" type="#_x0000_t75" style="width:36.3pt;height:16.15pt" o:ole="">
            <v:imagedata r:id="rId238" o:title=""/>
          </v:shape>
          <o:OLEObject Type="Embed" ProgID="Equation.DSMT4" ShapeID="_x0000_i1140" DrawAspect="Content" ObjectID="_1734534810" r:id="rId239"/>
        </w:object>
      </w:r>
      <w:r w:rsidR="00966DA7" w:rsidRPr="00966DA7">
        <w:rPr>
          <w:rFonts w:asciiTheme="majorBidi" w:hAnsiTheme="majorBidi" w:cstheme="majorBidi"/>
        </w:rPr>
        <w:t>,</w:t>
      </w:r>
      <w:r w:rsidR="00DD033C" w:rsidRPr="00966DA7">
        <w:rPr>
          <w:rFonts w:asciiTheme="majorBidi" w:hAnsiTheme="majorBidi" w:cstheme="majorBidi"/>
          <w:color w:val="000000" w:themeColor="text1"/>
        </w:rPr>
        <w:t xml:space="preserve"> </w:t>
      </w:r>
      <w:r w:rsidR="002F3CEE" w:rsidRPr="002F3CEE">
        <w:rPr>
          <w:position w:val="-10"/>
        </w:rPr>
        <w:object w:dxaOrig="920" w:dyaOrig="320" w14:anchorId="1ADBFF68">
          <v:shape id="_x0000_i1141" type="#_x0000_t75" style="width:46.1pt;height:16.15pt" o:ole="">
            <v:imagedata r:id="rId240" o:title=""/>
          </v:shape>
          <o:OLEObject Type="Embed" ProgID="Equation.DSMT4" ShapeID="_x0000_i1141" DrawAspect="Content" ObjectID="_1734534811" r:id="rId241"/>
        </w:object>
      </w:r>
      <w:r w:rsidR="00DD033C" w:rsidRPr="00DD033C">
        <w:t xml:space="preserve"> 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fuzzy rules </w:t>
      </w:r>
      <w:r w:rsidR="00B20A64">
        <w:rPr>
          <w:rFonts w:asciiTheme="majorBidi" w:hAnsiTheme="majorBidi" w:cstheme="majorBidi"/>
          <w:color w:val="000000" w:themeColor="text1"/>
        </w:rPr>
        <w:t>are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 designed to map the input vector </w:t>
      </w:r>
      <w:r w:rsidR="002F3CEE" w:rsidRPr="002F3CEE">
        <w:rPr>
          <w:position w:val="-12"/>
        </w:rPr>
        <w:object w:dxaOrig="2120" w:dyaOrig="380" w14:anchorId="76A6EEEE">
          <v:shape id="_x0000_i1142" type="#_x0000_t75" style="width:106pt;height:19pt" o:ole="">
            <v:imagedata r:id="rId242" o:title=""/>
          </v:shape>
          <o:OLEObject Type="Embed" ProgID="Equation.DSMT4" ShapeID="_x0000_i1142" DrawAspect="Content" ObjectID="_1734534812" r:id="rId243"/>
        </w:objec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 to an output</w:t>
      </w:r>
      <w:r w:rsidR="002F3CEE" w:rsidRPr="002F3CEE">
        <w:rPr>
          <w:position w:val="-10"/>
        </w:rPr>
        <w:object w:dxaOrig="600" w:dyaOrig="320" w14:anchorId="34051DEF">
          <v:shape id="_x0000_i1143" type="#_x0000_t75" style="width:29.95pt;height:16.15pt" o:ole="">
            <v:imagedata r:id="rId244" o:title=""/>
          </v:shape>
          <o:OLEObject Type="Embed" ProgID="Equation.DSMT4" ShapeID="_x0000_i1143" DrawAspect="Content" ObjectID="_1734534813" r:id="rId245"/>
        </w:objec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. If </w:t>
      </w:r>
      <w:r w:rsidR="00B20A64">
        <w:rPr>
          <w:rFonts w:asciiTheme="majorBidi" w:hAnsiTheme="majorBidi" w:cstheme="majorBidi"/>
          <w:color w:val="000000" w:themeColor="text1"/>
        </w:rPr>
        <w:t xml:space="preserve">we use 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the </w:t>
      </w:r>
      <w:r w:rsidR="00FF47B8" w:rsidRPr="00DD033C">
        <w:rPr>
          <w:rFonts w:asciiTheme="majorBidi" w:hAnsiTheme="majorBidi" w:cstheme="majorBidi"/>
          <w:color w:val="000000" w:themeColor="text1"/>
        </w:rPr>
        <w:t>singleton fuzzifier</w:t>
      </w:r>
      <w:r w:rsidR="00FF47B8">
        <w:rPr>
          <w:rFonts w:asciiTheme="majorBidi" w:hAnsiTheme="majorBidi" w:cstheme="majorBidi"/>
          <w:color w:val="000000" w:themeColor="text1"/>
        </w:rPr>
        <w:t>,</w:t>
      </w:r>
      <w:r w:rsidR="00FF47B8" w:rsidRPr="00DD033C">
        <w:rPr>
          <w:rFonts w:asciiTheme="majorBidi" w:hAnsiTheme="majorBidi" w:cstheme="majorBidi"/>
          <w:color w:val="000000" w:themeColor="text1"/>
        </w:rPr>
        <w:t xml:space="preserve"> 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product-inference </w:t>
      </w:r>
      <w:r w:rsidR="00FF47B8">
        <w:rPr>
          <w:rFonts w:asciiTheme="majorBidi" w:hAnsiTheme="majorBidi" w:cstheme="majorBidi"/>
          <w:color w:val="000000" w:themeColor="text1"/>
        </w:rPr>
        <w:t>engine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, and center-average </w:t>
      </w:r>
      <w:r w:rsidR="00FC68CE">
        <w:rPr>
          <w:rFonts w:asciiTheme="majorBidi" w:hAnsiTheme="majorBidi" w:cstheme="majorBidi"/>
          <w:noProof/>
          <w:color w:val="000000" w:themeColor="text1"/>
        </w:rPr>
        <w:t>defuzzifier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, the output of the FLS </w:t>
      </w:r>
      <w:r w:rsidR="00FC68CE">
        <w:rPr>
          <w:rFonts w:asciiTheme="majorBidi" w:hAnsiTheme="majorBidi" w:cstheme="majorBidi"/>
          <w:color w:val="000000" w:themeColor="text1"/>
        </w:rPr>
        <w:t xml:space="preserve">is given with </w:t>
      </w:r>
      <w:r w:rsidR="0030428A">
        <w:rPr>
          <w:rFonts w:asciiTheme="majorBidi" w:hAnsiTheme="majorBidi" w:cstheme="majorBidi"/>
          <w:color w:val="000000" w:themeColor="text1"/>
        </w:rPr>
        <w:t xml:space="preserve">the </w:t>
      </w:r>
      <w:r w:rsidR="00FC68CE">
        <w:rPr>
          <w:rFonts w:asciiTheme="majorBidi" w:hAnsiTheme="majorBidi" w:cstheme="majorBidi"/>
          <w:color w:val="000000" w:themeColor="text1"/>
        </w:rPr>
        <w:t>following function</w:t>
      </w:r>
      <w:r w:rsidR="00DD033C" w:rsidRPr="00DD033C">
        <w:rPr>
          <w:rFonts w:asciiTheme="majorBidi" w:hAnsiTheme="majorBidi" w:cstheme="majorBidi"/>
          <w:color w:val="000000" w:themeColor="text1"/>
        </w:rPr>
        <w:t>:</w:t>
      </w:r>
    </w:p>
    <w:p w14:paraId="6066DDEF" w14:textId="7412ACA9" w:rsidR="00DD033C" w:rsidRPr="00DD033C" w:rsidRDefault="002F3CEE" w:rsidP="00D6480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78"/>
        </w:rPr>
        <w:object w:dxaOrig="3320" w:dyaOrig="1680" w14:anchorId="372A9183">
          <v:shape id="_x0000_i1144" type="#_x0000_t75" style="width:165.9pt;height:84.1pt" o:ole="">
            <v:imagedata r:id="rId246" o:title=""/>
          </v:shape>
          <o:OLEObject Type="Embed" ProgID="Equation.DSMT4" ShapeID="_x0000_i1144" DrawAspect="Content" ObjectID="_1734534814" r:id="rId247"/>
        </w:object>
      </w:r>
      <w:r w:rsidR="00DD033C" w:rsidRPr="00DD033C">
        <w:rPr>
          <w:rFonts w:asciiTheme="majorBidi" w:hAnsiTheme="majorBidi" w:cstheme="majorBidi"/>
          <w:color w:val="000000" w:themeColor="text1"/>
        </w:rPr>
        <w:t>.                                                                                                                   (</w:t>
      </w:r>
      <w:r w:rsidR="00763A5A">
        <w:rPr>
          <w:rFonts w:asciiTheme="majorBidi" w:hAnsiTheme="majorBidi" w:cstheme="majorBidi"/>
          <w:color w:val="000000" w:themeColor="text1"/>
        </w:rPr>
        <w:t>S.</w:t>
      </w:r>
      <w:r w:rsidR="00D6480B">
        <w:rPr>
          <w:rFonts w:asciiTheme="majorBidi" w:hAnsiTheme="majorBidi" w:cstheme="majorBidi"/>
          <w:color w:val="000000" w:themeColor="text1"/>
        </w:rPr>
        <w:t>23</w:t>
      </w:r>
      <w:r w:rsidR="00DD033C" w:rsidRPr="00DD033C">
        <w:rPr>
          <w:rFonts w:asciiTheme="majorBidi" w:hAnsiTheme="majorBidi" w:cstheme="majorBidi"/>
          <w:color w:val="000000" w:themeColor="text1"/>
        </w:rPr>
        <w:t>)</w:t>
      </w:r>
    </w:p>
    <w:p w14:paraId="655CFC5A" w14:textId="521D6834" w:rsidR="00DD033C" w:rsidRPr="00DD033C" w:rsidRDefault="00DD033C" w:rsidP="00833495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DD033C">
        <w:rPr>
          <w:rFonts w:asciiTheme="majorBidi" w:hAnsiTheme="majorBidi" w:cstheme="majorBidi"/>
          <w:color w:val="000000" w:themeColor="text1"/>
        </w:rPr>
        <w:t>In (</w:t>
      </w:r>
      <w:r w:rsidR="00763A5A">
        <w:rPr>
          <w:rFonts w:asciiTheme="majorBidi" w:hAnsiTheme="majorBidi" w:cstheme="majorBidi"/>
          <w:color w:val="000000" w:themeColor="text1"/>
        </w:rPr>
        <w:t>S.</w:t>
      </w:r>
      <w:r w:rsidR="00D6480B">
        <w:rPr>
          <w:rFonts w:asciiTheme="majorBidi" w:hAnsiTheme="majorBidi" w:cstheme="majorBidi"/>
          <w:color w:val="000000" w:themeColor="text1"/>
        </w:rPr>
        <w:t>23</w:t>
      </w:r>
      <w:r w:rsidRPr="00DD033C">
        <w:rPr>
          <w:rFonts w:asciiTheme="majorBidi" w:hAnsiTheme="majorBidi" w:cstheme="majorBidi"/>
          <w:color w:val="000000" w:themeColor="text1"/>
        </w:rPr>
        <w:t xml:space="preserve">), </w:t>
      </w:r>
      <w:r w:rsidR="002F3CEE" w:rsidRPr="002F3CEE">
        <w:rPr>
          <w:position w:val="-12"/>
        </w:rPr>
        <w:object w:dxaOrig="260" w:dyaOrig="360" w14:anchorId="7A0ABC39">
          <v:shape id="_x0000_i1145" type="#_x0000_t75" style="width:13.25pt;height:17.85pt" o:ole="">
            <v:imagedata r:id="rId248" o:title=""/>
          </v:shape>
          <o:OLEObject Type="Embed" ProgID="Equation.DSMT4" ShapeID="_x0000_i1145" DrawAspect="Content" ObjectID="_1734534815" r:id="rId249"/>
        </w:object>
      </w:r>
      <w:r w:rsidRPr="008A3B6A">
        <w:rPr>
          <w:rFonts w:asciiTheme="majorBidi" w:hAnsiTheme="majorBidi" w:cstheme="majorBidi"/>
          <w:color w:val="000000" w:themeColor="text1"/>
        </w:rPr>
        <w:t xml:space="preserve">is the total number of fuzzy rules, </w:t>
      </w:r>
      <w:r w:rsidR="002F3CEE" w:rsidRPr="002F3CEE">
        <w:rPr>
          <w:position w:val="-10"/>
        </w:rPr>
        <w:object w:dxaOrig="260" w:dyaOrig="360" w14:anchorId="452FC06E">
          <v:shape id="_x0000_i1146" type="#_x0000_t75" style="width:13.25pt;height:17.85pt" o:ole="">
            <v:imagedata r:id="rId250" o:title=""/>
          </v:shape>
          <o:OLEObject Type="Embed" ProgID="Equation.DSMT4" ShapeID="_x0000_i1146" DrawAspect="Content" ObjectID="_1734534816" r:id="rId251"/>
        </w:object>
      </w:r>
      <w:r w:rsidRPr="008A3B6A">
        <w:rPr>
          <w:rFonts w:asciiTheme="majorBidi" w:hAnsiTheme="majorBidi" w:cstheme="majorBidi"/>
          <w:color w:val="000000" w:themeColor="text1"/>
        </w:rPr>
        <w:t xml:space="preserve"> is the output at a point which </w:t>
      </w:r>
      <w:r w:rsidR="002F3CEE" w:rsidRPr="002F3CEE">
        <w:rPr>
          <w:position w:val="-18"/>
        </w:rPr>
        <w:object w:dxaOrig="780" w:dyaOrig="440" w14:anchorId="4CEB2B1D">
          <v:shape id="_x0000_i1147" type="#_x0000_t75" style="width:39.15pt;height:21.9pt" o:ole="">
            <v:imagedata r:id="rId252" o:title=""/>
          </v:shape>
          <o:OLEObject Type="Embed" ProgID="Equation.DSMT4" ShapeID="_x0000_i1147" DrawAspect="Content" ObjectID="_1734534817" r:id="rId253"/>
        </w:object>
      </w:r>
      <w:r w:rsidR="008A3B6A" w:rsidRPr="008A3B6A">
        <w:rPr>
          <w:rFonts w:asciiTheme="majorBidi" w:hAnsiTheme="majorBidi" w:cstheme="majorBidi"/>
        </w:rPr>
        <w:t>reaches its maximum value</w:t>
      </w:r>
      <w:r w:rsidR="00AF2039">
        <w:rPr>
          <w:rFonts w:asciiTheme="majorBidi" w:hAnsiTheme="majorBidi" w:cstheme="majorBidi"/>
        </w:rPr>
        <w:t>,</w:t>
      </w:r>
      <w:r w:rsidR="001A45B4">
        <w:rPr>
          <w:rFonts w:asciiTheme="majorBidi" w:hAnsiTheme="majorBidi" w:cstheme="majorBidi"/>
        </w:rPr>
        <w:t xml:space="preserve"> and</w:t>
      </w:r>
      <w:r w:rsidRPr="008A3B6A">
        <w:rPr>
          <w:rFonts w:asciiTheme="majorBidi" w:hAnsiTheme="majorBidi" w:cstheme="majorBidi"/>
          <w:color w:val="000000" w:themeColor="text1"/>
        </w:rPr>
        <w:t xml:space="preserve"> </w:t>
      </w:r>
      <w:r w:rsidR="002F3CEE" w:rsidRPr="002F3CEE">
        <w:rPr>
          <w:position w:val="-20"/>
        </w:rPr>
        <w:object w:dxaOrig="780" w:dyaOrig="440" w14:anchorId="4E4F82F6">
          <v:shape id="_x0000_i1148" type="#_x0000_t75" style="width:39.15pt;height:21.9pt" o:ole="">
            <v:imagedata r:id="rId254" o:title=""/>
          </v:shape>
          <o:OLEObject Type="Embed" ProgID="Equation.DSMT4" ShapeID="_x0000_i1148" DrawAspect="Content" ObjectID="_1734534818" r:id="rId255"/>
        </w:object>
      </w:r>
      <w:r w:rsidRPr="008A3B6A">
        <w:rPr>
          <w:rFonts w:asciiTheme="majorBidi" w:hAnsiTheme="majorBidi" w:cstheme="majorBidi"/>
          <w:color w:val="000000" w:themeColor="text1"/>
        </w:rPr>
        <w:t xml:space="preserve"> is the membership function of the </w:t>
      </w:r>
      <w:r w:rsidR="00AF2039">
        <w:rPr>
          <w:rFonts w:asciiTheme="majorBidi" w:hAnsiTheme="majorBidi" w:cstheme="majorBidi"/>
          <w:color w:val="000000" w:themeColor="text1"/>
        </w:rPr>
        <w:t xml:space="preserve">fuzzy set </w:t>
      </w:r>
      <w:r w:rsidR="002F3CEE" w:rsidRPr="002F3CEE">
        <w:rPr>
          <w:position w:val="-14"/>
        </w:rPr>
        <w:object w:dxaOrig="300" w:dyaOrig="400" w14:anchorId="5ECFEF40">
          <v:shape id="_x0000_i1149" type="#_x0000_t75" style="width:15pt;height:20.15pt" o:ole="">
            <v:imagedata r:id="rId256" o:title=""/>
          </v:shape>
          <o:OLEObject Type="Embed" ProgID="Equation.DSMT4" ShapeID="_x0000_i1149" DrawAspect="Content" ObjectID="_1734534819" r:id="rId257"/>
        </w:object>
      </w:r>
      <w:r w:rsidR="009C2920">
        <w:rPr>
          <w:rFonts w:asciiTheme="majorBidi" w:hAnsiTheme="majorBidi" w:cstheme="majorBidi"/>
          <w:color w:val="000000" w:themeColor="text1"/>
        </w:rPr>
        <w:t>and</w:t>
      </w:r>
      <w:r w:rsidRPr="008A3B6A">
        <w:rPr>
          <w:rFonts w:asciiTheme="majorBidi" w:hAnsiTheme="majorBidi" w:cstheme="majorBidi"/>
          <w:color w:val="000000" w:themeColor="text1"/>
        </w:rPr>
        <w:t xml:space="preserve"> is specified by </w:t>
      </w:r>
      <w:r w:rsidR="0030428A">
        <w:rPr>
          <w:rFonts w:asciiTheme="majorBidi" w:hAnsiTheme="majorBidi" w:cstheme="majorBidi"/>
          <w:color w:val="000000" w:themeColor="text1"/>
        </w:rPr>
        <w:t xml:space="preserve">the </w:t>
      </w:r>
      <w:r w:rsidRPr="008A3B6A">
        <w:rPr>
          <w:rFonts w:asciiTheme="majorBidi" w:hAnsiTheme="majorBidi" w:cstheme="majorBidi"/>
          <w:color w:val="000000" w:themeColor="text1"/>
        </w:rPr>
        <w:t>Gaussian function</w:t>
      </w:r>
      <w:r w:rsidR="001A45B4">
        <w:rPr>
          <w:rFonts w:asciiTheme="majorBidi" w:hAnsiTheme="majorBidi" w:cstheme="majorBidi"/>
          <w:color w:val="000000" w:themeColor="text1"/>
        </w:rPr>
        <w:t>.</w:t>
      </w:r>
      <w:r w:rsidRPr="00DD033C">
        <w:rPr>
          <w:rFonts w:asciiTheme="majorBidi" w:hAnsiTheme="majorBidi" w:cstheme="majorBidi"/>
          <w:color w:val="000000" w:themeColor="text1"/>
        </w:rPr>
        <w:t xml:space="preserve"> </w:t>
      </w:r>
      <w:r w:rsidR="002F3CEE" w:rsidRPr="002F3CEE">
        <w:rPr>
          <w:position w:val="-16"/>
        </w:rPr>
        <w:object w:dxaOrig="2000" w:dyaOrig="499" w14:anchorId="59391BBA">
          <v:shape id="_x0000_i1150" type="#_x0000_t75" style="width:100.2pt;height:24.75pt" o:ole="">
            <v:imagedata r:id="rId258" o:title=""/>
          </v:shape>
          <o:OLEObject Type="Embed" ProgID="Equation.DSMT4" ShapeID="_x0000_i1150" DrawAspect="Content" ObjectID="_1734534820" r:id="rId259"/>
        </w:object>
      </w:r>
      <w:r w:rsidRPr="00DD033C">
        <w:rPr>
          <w:rFonts w:asciiTheme="majorBidi" w:hAnsiTheme="majorBidi" w:cstheme="majorBidi"/>
          <w:color w:val="000000" w:themeColor="text1"/>
        </w:rPr>
        <w:t xml:space="preserve"> </w:t>
      </w:r>
      <w:proofErr w:type="gramStart"/>
      <w:r w:rsidRPr="00DD033C">
        <w:rPr>
          <w:rFonts w:asciiTheme="majorBidi" w:hAnsiTheme="majorBidi" w:cstheme="majorBidi"/>
          <w:color w:val="000000" w:themeColor="text1"/>
        </w:rPr>
        <w:t>is</w:t>
      </w:r>
      <w:proofErr w:type="gramEnd"/>
      <w:r w:rsidRPr="00DD033C">
        <w:rPr>
          <w:rFonts w:asciiTheme="majorBidi" w:hAnsiTheme="majorBidi" w:cstheme="majorBidi"/>
          <w:color w:val="000000" w:themeColor="text1"/>
        </w:rPr>
        <w:t xml:space="preserve"> an adjustable vector</w:t>
      </w:r>
      <w:r w:rsidR="00613021">
        <w:rPr>
          <w:rFonts w:asciiTheme="majorBidi" w:hAnsiTheme="majorBidi" w:cstheme="majorBidi"/>
          <w:color w:val="000000" w:themeColor="text1"/>
        </w:rPr>
        <w:t xml:space="preserve"> group of the parameters</w:t>
      </w:r>
      <w:r w:rsidRPr="00DD033C">
        <w:rPr>
          <w:rFonts w:asciiTheme="majorBidi" w:hAnsiTheme="majorBidi" w:cstheme="majorBidi"/>
          <w:color w:val="000000" w:themeColor="text1"/>
        </w:rPr>
        <w:t xml:space="preserve"> and </w:t>
      </w:r>
      <w:r w:rsidR="002F3CEE" w:rsidRPr="002F3CEE">
        <w:rPr>
          <w:position w:val="-16"/>
        </w:rPr>
        <w:object w:dxaOrig="1939" w:dyaOrig="499" w14:anchorId="1B2D5AE1">
          <v:shape id="_x0000_i1151" type="#_x0000_t75" style="width:96.75pt;height:24.75pt" o:ole="">
            <v:imagedata r:id="rId260" o:title=""/>
          </v:shape>
          <o:OLEObject Type="Embed" ProgID="Equation.DSMT4" ShapeID="_x0000_i1151" DrawAspect="Content" ObjectID="_1734534821" r:id="rId261"/>
        </w:object>
      </w:r>
      <w:r w:rsidRPr="00DD033C">
        <w:rPr>
          <w:rFonts w:asciiTheme="majorBidi" w:hAnsiTheme="majorBidi" w:cstheme="majorBidi"/>
          <w:color w:val="000000" w:themeColor="text1"/>
        </w:rPr>
        <w:t xml:space="preserve"> is a fuzzy basis vector</w:t>
      </w:r>
      <w:r w:rsidR="00454D13">
        <w:rPr>
          <w:rFonts w:asciiTheme="majorBidi" w:hAnsiTheme="majorBidi" w:cstheme="majorBidi"/>
          <w:color w:val="000000" w:themeColor="text1"/>
        </w:rPr>
        <w:t xml:space="preserve"> function</w:t>
      </w:r>
      <w:r w:rsidRPr="00DD033C">
        <w:rPr>
          <w:rFonts w:asciiTheme="majorBidi" w:hAnsiTheme="majorBidi" w:cstheme="majorBidi"/>
          <w:color w:val="000000" w:themeColor="text1"/>
        </w:rPr>
        <w:t xml:space="preserve">. By using the </w:t>
      </w:r>
      <w:r w:rsidR="00E31938">
        <w:rPr>
          <w:rFonts w:asciiTheme="majorBidi" w:hAnsiTheme="majorBidi" w:cstheme="majorBidi"/>
          <w:color w:val="000000" w:themeColor="text1"/>
        </w:rPr>
        <w:t>fuzzy approximator</w:t>
      </w:r>
      <w:r w:rsidRPr="00DD033C">
        <w:rPr>
          <w:rFonts w:asciiTheme="majorBidi" w:hAnsiTheme="majorBidi" w:cstheme="majorBidi"/>
          <w:color w:val="000000" w:themeColor="text1"/>
        </w:rPr>
        <w:t xml:space="preserve"> </w:t>
      </w:r>
      <w:r w:rsidR="00E31938">
        <w:rPr>
          <w:rFonts w:asciiTheme="majorBidi" w:hAnsiTheme="majorBidi" w:cstheme="majorBidi"/>
          <w:color w:val="000000" w:themeColor="text1"/>
        </w:rPr>
        <w:t>in the form of (S.</w:t>
      </w:r>
      <w:r w:rsidR="00833495">
        <w:rPr>
          <w:rFonts w:asciiTheme="majorBidi" w:hAnsiTheme="majorBidi" w:cstheme="majorBidi"/>
          <w:color w:val="000000" w:themeColor="text1"/>
        </w:rPr>
        <w:t>23</w:t>
      </w:r>
      <w:r w:rsidRPr="00DD033C">
        <w:rPr>
          <w:rFonts w:asciiTheme="majorBidi" w:hAnsiTheme="majorBidi" w:cstheme="majorBidi"/>
          <w:color w:val="000000" w:themeColor="text1"/>
        </w:rPr>
        <w:t xml:space="preserve">), the </w:t>
      </w:r>
      <w:r w:rsidR="00E97B0E">
        <w:rPr>
          <w:rFonts w:asciiTheme="majorBidi" w:hAnsiTheme="majorBidi" w:cstheme="majorBidi"/>
          <w:color w:val="000000" w:themeColor="text1"/>
        </w:rPr>
        <w:t>estimation</w:t>
      </w:r>
      <w:r w:rsidRPr="00DD033C">
        <w:rPr>
          <w:rFonts w:asciiTheme="majorBidi" w:hAnsiTheme="majorBidi" w:cstheme="majorBidi"/>
          <w:color w:val="000000" w:themeColor="text1"/>
        </w:rPr>
        <w:t xml:space="preserve"> of </w:t>
      </w:r>
      <w:r w:rsidR="00E97B0E">
        <w:rPr>
          <w:rFonts w:asciiTheme="majorBidi" w:hAnsiTheme="majorBidi" w:cstheme="majorBidi"/>
          <w:color w:val="000000" w:themeColor="text1"/>
        </w:rPr>
        <w:t xml:space="preserve">nonlinear </w:t>
      </w:r>
      <w:proofErr w:type="gramStart"/>
      <w:r w:rsidR="00E97B0E" w:rsidRPr="00220743">
        <w:rPr>
          <w:rFonts w:asciiTheme="majorBidi" w:hAnsiTheme="majorBidi" w:cstheme="majorBidi"/>
          <w:color w:val="000000" w:themeColor="text1"/>
        </w:rPr>
        <w:t xml:space="preserve">functions </w:t>
      </w:r>
      <w:proofErr w:type="gramEnd"/>
      <w:r w:rsidR="002F3CEE" w:rsidRPr="002F3CEE">
        <w:rPr>
          <w:position w:val="-10"/>
        </w:rPr>
        <w:object w:dxaOrig="639" w:dyaOrig="320" w14:anchorId="473E5E1C">
          <v:shape id="_x0000_i1152" type="#_x0000_t75" style="width:32.25pt;height:16.15pt" o:ole="">
            <v:imagedata r:id="rId262" o:title=""/>
          </v:shape>
          <o:OLEObject Type="Embed" ProgID="Equation.DSMT4" ShapeID="_x0000_i1152" DrawAspect="Content" ObjectID="_1734534822" r:id="rId263"/>
        </w:object>
      </w:r>
      <w:r w:rsidR="00220743" w:rsidRPr="00220743">
        <w:rPr>
          <w:rFonts w:asciiTheme="majorBidi" w:hAnsiTheme="majorBidi" w:cstheme="majorBidi"/>
        </w:rPr>
        <w:t xml:space="preserve">, </w:t>
      </w:r>
      <w:r w:rsidR="002F3CEE" w:rsidRPr="002F3CEE">
        <w:rPr>
          <w:position w:val="-12"/>
        </w:rPr>
        <w:object w:dxaOrig="800" w:dyaOrig="360" w14:anchorId="519E815C">
          <v:shape id="_x0000_i1153" type="#_x0000_t75" style="width:39.75pt;height:17.85pt" o:ole="">
            <v:imagedata r:id="rId264" o:title=""/>
          </v:shape>
          <o:OLEObject Type="Embed" ProgID="Equation.DSMT4" ShapeID="_x0000_i1153" DrawAspect="Content" ObjectID="_1734534823" r:id="rId265"/>
        </w:object>
      </w:r>
      <w:r w:rsidR="00220743" w:rsidRPr="00220743">
        <w:rPr>
          <w:rFonts w:asciiTheme="majorBidi" w:hAnsiTheme="majorBidi" w:cstheme="majorBidi"/>
        </w:rPr>
        <w:t>,</w:t>
      </w:r>
      <w:r w:rsidR="00E97B0E" w:rsidRPr="00220743">
        <w:rPr>
          <w:rFonts w:asciiTheme="majorBidi" w:hAnsiTheme="majorBidi" w:cstheme="majorBidi"/>
          <w:color w:val="000000" w:themeColor="text1"/>
        </w:rPr>
        <w:t xml:space="preserve"> and </w:t>
      </w:r>
      <w:r w:rsidR="002F3CEE" w:rsidRPr="002F3CEE">
        <w:rPr>
          <w:position w:val="-10"/>
        </w:rPr>
        <w:object w:dxaOrig="720" w:dyaOrig="320" w14:anchorId="1D035258">
          <v:shape id="_x0000_i1154" type="#_x0000_t75" style="width:36.3pt;height:16.15pt" o:ole="">
            <v:imagedata r:id="rId266" o:title=""/>
          </v:shape>
          <o:OLEObject Type="Embed" ProgID="Equation.DSMT4" ShapeID="_x0000_i1154" DrawAspect="Content" ObjectID="_1734534824" r:id="rId267"/>
        </w:object>
      </w:r>
      <w:r w:rsidRPr="00220743">
        <w:rPr>
          <w:rFonts w:asciiTheme="majorBidi" w:hAnsiTheme="majorBidi" w:cstheme="majorBidi"/>
          <w:color w:val="000000" w:themeColor="text1"/>
        </w:rPr>
        <w:t xml:space="preserve"> are </w:t>
      </w:r>
      <w:r w:rsidR="00220743">
        <w:rPr>
          <w:rFonts w:asciiTheme="majorBidi" w:hAnsiTheme="majorBidi" w:cstheme="majorBidi"/>
          <w:color w:val="000000" w:themeColor="text1"/>
        </w:rPr>
        <w:t>written</w:t>
      </w:r>
      <w:r w:rsidRPr="00DD033C">
        <w:rPr>
          <w:rFonts w:asciiTheme="majorBidi" w:hAnsiTheme="majorBidi" w:cstheme="majorBidi"/>
          <w:color w:val="000000" w:themeColor="text1"/>
        </w:rPr>
        <w:t xml:space="preserve"> as follows: </w:t>
      </w:r>
    </w:p>
    <w:p w14:paraId="3B4A036E" w14:textId="68770D91" w:rsidR="00DD033C" w:rsidRPr="00DD033C" w:rsidRDefault="002F3CEE" w:rsidP="00D6480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46"/>
        </w:rPr>
        <w:object w:dxaOrig="4020" w:dyaOrig="1040" w14:anchorId="7EF2032F">
          <v:shape id="_x0000_i1155" type="#_x0000_t75" style="width:201pt;height:51.85pt" o:ole="">
            <v:imagedata r:id="rId268" o:title=""/>
          </v:shape>
          <o:OLEObject Type="Embed" ProgID="Equation.DSMT4" ShapeID="_x0000_i1155" DrawAspect="Content" ObjectID="_1734534825" r:id="rId269"/>
        </w:objec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(</w:t>
      </w:r>
      <w:r w:rsidR="00123B2C">
        <w:rPr>
          <w:rFonts w:asciiTheme="majorBidi" w:hAnsiTheme="majorBidi" w:cstheme="majorBidi"/>
          <w:color w:val="000000" w:themeColor="text1"/>
        </w:rPr>
        <w:t>S.</w:t>
      </w:r>
      <w:r w:rsidR="00D6480B">
        <w:rPr>
          <w:rFonts w:asciiTheme="majorBidi" w:hAnsiTheme="majorBidi" w:cstheme="majorBidi"/>
          <w:color w:val="000000" w:themeColor="text1"/>
        </w:rPr>
        <w:t>24</w:t>
      </w:r>
      <w:r w:rsidR="00DD033C" w:rsidRPr="00DD033C">
        <w:rPr>
          <w:rFonts w:asciiTheme="majorBidi" w:hAnsiTheme="majorBidi" w:cstheme="majorBidi"/>
          <w:color w:val="000000" w:themeColor="text1"/>
        </w:rPr>
        <w:t>)</w:t>
      </w:r>
    </w:p>
    <w:p w14:paraId="21725AAB" w14:textId="37C642B9" w:rsidR="00DD033C" w:rsidRPr="00DD033C" w:rsidRDefault="002F3CEE" w:rsidP="00D6480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20"/>
        </w:rPr>
        <w:object w:dxaOrig="3680" w:dyaOrig="460" w14:anchorId="4F8511A1">
          <v:shape id="_x0000_i1156" type="#_x0000_t75" style="width:183.75pt;height:23.05pt" o:ole="">
            <v:imagedata r:id="rId270" o:title=""/>
          </v:shape>
          <o:OLEObject Type="Embed" ProgID="Equation.DSMT4" ShapeID="_x0000_i1156" DrawAspect="Content" ObjectID="_1734534826" r:id="rId271"/>
        </w:objec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(</w:t>
      </w:r>
      <w:r w:rsidR="00123B2C">
        <w:rPr>
          <w:rFonts w:asciiTheme="majorBidi" w:hAnsiTheme="majorBidi" w:cstheme="majorBidi"/>
          <w:color w:val="000000" w:themeColor="text1"/>
        </w:rPr>
        <w:t>S.</w:t>
      </w:r>
      <w:r w:rsidR="00D6480B">
        <w:rPr>
          <w:rFonts w:asciiTheme="majorBidi" w:hAnsiTheme="majorBidi" w:cstheme="majorBidi"/>
          <w:color w:val="000000" w:themeColor="text1"/>
        </w:rPr>
        <w:t>25</w:t>
      </w:r>
      <w:r w:rsidR="00DD033C" w:rsidRPr="00DD033C">
        <w:rPr>
          <w:rFonts w:asciiTheme="majorBidi" w:hAnsiTheme="majorBidi" w:cstheme="majorBidi"/>
          <w:color w:val="000000" w:themeColor="text1"/>
        </w:rPr>
        <w:t>)</w:t>
      </w:r>
    </w:p>
    <w:p w14:paraId="3B0D2571" w14:textId="064F0DFA" w:rsidR="00DD033C" w:rsidRPr="00DD033C" w:rsidRDefault="00DD033C" w:rsidP="002F3CEE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DD033C">
        <w:rPr>
          <w:rFonts w:asciiTheme="majorBidi" w:hAnsiTheme="majorBidi" w:cstheme="majorBidi"/>
          <w:color w:val="000000" w:themeColor="text1"/>
        </w:rPr>
        <w:t>where</w:t>
      </w:r>
      <w:proofErr w:type="gramEnd"/>
      <w:r w:rsidRPr="00DD033C">
        <w:rPr>
          <w:rFonts w:asciiTheme="majorBidi" w:hAnsiTheme="majorBidi" w:cstheme="majorBidi"/>
          <w:color w:val="000000" w:themeColor="text1"/>
        </w:rPr>
        <w:t xml:space="preserve"> </w:t>
      </w:r>
      <w:r w:rsidR="002F3CEE" w:rsidRPr="002F3CEE">
        <w:rPr>
          <w:position w:val="-22"/>
        </w:rPr>
        <w:object w:dxaOrig="820" w:dyaOrig="480" w14:anchorId="21EAAD7B">
          <v:shape id="_x0000_i1157" type="#_x0000_t75" style="width:40.9pt;height:24.2pt" o:ole="">
            <v:imagedata r:id="rId272" o:title=""/>
          </v:shape>
          <o:OLEObject Type="Embed" ProgID="Equation.DSMT4" ShapeID="_x0000_i1157" DrawAspect="Content" ObjectID="_1734534827" r:id="rId273"/>
        </w:object>
      </w:r>
      <w:r w:rsidRPr="00DD033C">
        <w:rPr>
          <w:rFonts w:asciiTheme="majorBidi" w:hAnsiTheme="majorBidi" w:cstheme="majorBidi"/>
          <w:color w:val="000000" w:themeColor="text1"/>
        </w:rPr>
        <w:t xml:space="preserve"> and </w:t>
      </w:r>
      <w:r w:rsidR="002F3CEE" w:rsidRPr="002F3CEE">
        <w:rPr>
          <w:position w:val="-20"/>
        </w:rPr>
        <w:object w:dxaOrig="400" w:dyaOrig="460" w14:anchorId="44127E1F">
          <v:shape id="_x0000_i1158" type="#_x0000_t75" style="width:20.15pt;height:23.05pt" o:ole="">
            <v:imagedata r:id="rId274" o:title=""/>
          </v:shape>
          <o:OLEObject Type="Embed" ProgID="Equation.DSMT4" ShapeID="_x0000_i1158" DrawAspect="Content" ObjectID="_1734534828" r:id="rId275"/>
        </w:object>
      </w:r>
      <w:r w:rsidRPr="00DD033C">
        <w:rPr>
          <w:rFonts w:asciiTheme="majorBidi" w:hAnsiTheme="majorBidi" w:cstheme="majorBidi"/>
          <w:color w:val="000000" w:themeColor="text1"/>
        </w:rPr>
        <w:t xml:space="preserve">are the </w:t>
      </w:r>
      <w:r w:rsidR="00102F86">
        <w:rPr>
          <w:rFonts w:asciiTheme="majorBidi" w:hAnsiTheme="majorBidi" w:cstheme="majorBidi"/>
          <w:color w:val="000000" w:themeColor="text1"/>
        </w:rPr>
        <w:t>corresponding</w:t>
      </w:r>
      <w:r w:rsidRPr="00DD033C">
        <w:rPr>
          <w:rFonts w:asciiTheme="majorBidi" w:hAnsiTheme="majorBidi" w:cstheme="majorBidi"/>
          <w:color w:val="000000" w:themeColor="text1"/>
        </w:rPr>
        <w:t xml:space="preserve"> </w:t>
      </w:r>
      <w:r w:rsidR="00102F86">
        <w:rPr>
          <w:rFonts w:asciiTheme="majorBidi" w:hAnsiTheme="majorBidi" w:cstheme="majorBidi"/>
          <w:color w:val="000000" w:themeColor="text1"/>
        </w:rPr>
        <w:t xml:space="preserve">adaptive vectors and </w:t>
      </w:r>
      <w:r w:rsidR="002F3CEE" w:rsidRPr="002F3CEE">
        <w:rPr>
          <w:position w:val="-18"/>
        </w:rPr>
        <w:object w:dxaOrig="639" w:dyaOrig="420" w14:anchorId="662240E2">
          <v:shape id="_x0000_i1159" type="#_x0000_t75" style="width:32.25pt;height:20.75pt" o:ole="">
            <v:imagedata r:id="rId276" o:title=""/>
          </v:shape>
          <o:OLEObject Type="Embed" ProgID="Equation.DSMT4" ShapeID="_x0000_i1159" DrawAspect="Content" ObjectID="_1734534829" r:id="rId277"/>
        </w:object>
      </w:r>
      <w:r w:rsidR="00102F86">
        <w:rPr>
          <w:rFonts w:asciiTheme="majorBidi" w:hAnsiTheme="majorBidi" w:cstheme="majorBidi"/>
          <w:color w:val="000000" w:themeColor="text1"/>
        </w:rPr>
        <w:t xml:space="preserve">, </w:t>
      </w:r>
      <w:r w:rsidR="002F3CEE" w:rsidRPr="002F3CEE">
        <w:rPr>
          <w:position w:val="-20"/>
        </w:rPr>
        <w:object w:dxaOrig="800" w:dyaOrig="440" w14:anchorId="1AE06BC4">
          <v:shape id="_x0000_i1160" type="#_x0000_t75" style="width:39.75pt;height:21.9pt" o:ole="">
            <v:imagedata r:id="rId278" o:title=""/>
          </v:shape>
          <o:OLEObject Type="Embed" ProgID="Equation.DSMT4" ShapeID="_x0000_i1160" DrawAspect="Content" ObjectID="_1734534830" r:id="rId279"/>
        </w:object>
      </w:r>
      <w:r w:rsidR="00102F86">
        <w:rPr>
          <w:rFonts w:asciiTheme="majorBidi" w:hAnsiTheme="majorBidi" w:cstheme="majorBidi"/>
          <w:color w:val="000000" w:themeColor="text1"/>
        </w:rPr>
        <w:t xml:space="preserve">, and </w:t>
      </w:r>
      <w:r w:rsidR="002F3CEE" w:rsidRPr="002F3CEE">
        <w:rPr>
          <w:position w:val="-16"/>
        </w:rPr>
        <w:object w:dxaOrig="660" w:dyaOrig="400" w14:anchorId="77A92283">
          <v:shape id="_x0000_i1161" type="#_x0000_t75" style="width:32.85pt;height:20.15pt" o:ole="">
            <v:imagedata r:id="rId280" o:title=""/>
          </v:shape>
          <o:OLEObject Type="Embed" ProgID="Equation.DSMT4" ShapeID="_x0000_i1161" DrawAspect="Content" ObjectID="_1734534831" r:id="rId281"/>
        </w:object>
      </w:r>
      <w:r w:rsidR="00E64341">
        <w:t xml:space="preserve"> </w:t>
      </w:r>
      <w:r w:rsidR="00102F86">
        <w:rPr>
          <w:rFonts w:asciiTheme="majorBidi" w:hAnsiTheme="majorBidi" w:cstheme="majorBidi"/>
          <w:color w:val="000000" w:themeColor="text1"/>
        </w:rPr>
        <w:t>denote fuzzy basis vector fixed with the designer.</w:t>
      </w:r>
      <w:r w:rsidRPr="00DD033C">
        <w:rPr>
          <w:rFonts w:asciiTheme="majorBidi" w:hAnsiTheme="majorBidi" w:cstheme="majorBidi"/>
          <w:color w:val="000000" w:themeColor="text1"/>
        </w:rPr>
        <w:t xml:space="preserve"> The optimal values </w:t>
      </w:r>
      <w:r w:rsidR="002F3CEE" w:rsidRPr="002F3CEE">
        <w:rPr>
          <w:position w:val="-22"/>
        </w:rPr>
        <w:object w:dxaOrig="840" w:dyaOrig="480" w14:anchorId="759D63D8">
          <v:shape id="_x0000_i1162" type="#_x0000_t75" style="width:42.05pt;height:24.2pt" o:ole="">
            <v:imagedata r:id="rId282" o:title=""/>
          </v:shape>
          <o:OLEObject Type="Embed" ProgID="Equation.DSMT4" ShapeID="_x0000_i1162" DrawAspect="Content" ObjectID="_1734534832" r:id="rId283"/>
        </w:object>
      </w:r>
      <w:r w:rsidRPr="00DD033C">
        <w:rPr>
          <w:rFonts w:asciiTheme="majorBidi" w:hAnsiTheme="majorBidi" w:cstheme="majorBidi"/>
          <w:color w:val="000000" w:themeColor="text1"/>
        </w:rPr>
        <w:t xml:space="preserve"> and </w:t>
      </w:r>
      <w:r w:rsidR="002F3CEE" w:rsidRPr="002F3CEE">
        <w:rPr>
          <w:position w:val="-16"/>
        </w:rPr>
        <w:object w:dxaOrig="400" w:dyaOrig="420" w14:anchorId="14597D7A">
          <v:shape id="_x0000_i1163" type="#_x0000_t75" style="width:20.15pt;height:20.75pt" o:ole="">
            <v:imagedata r:id="rId284" o:title=""/>
          </v:shape>
          <o:OLEObject Type="Embed" ProgID="Equation.DSMT4" ShapeID="_x0000_i1163" DrawAspect="Content" ObjectID="_1734534833" r:id="rId285"/>
        </w:object>
      </w:r>
      <w:r w:rsidRPr="00DD033C">
        <w:rPr>
          <w:rFonts w:asciiTheme="majorBidi" w:hAnsiTheme="majorBidi" w:cstheme="majorBidi"/>
        </w:rPr>
        <w:t>are</w:t>
      </w:r>
      <w:r w:rsidRPr="00DD033C">
        <w:rPr>
          <w:rFonts w:asciiTheme="majorBidi" w:hAnsiTheme="majorBidi" w:cstheme="majorBidi"/>
          <w:color w:val="000000" w:themeColor="text1"/>
        </w:rPr>
        <w:t xml:space="preserve"> </w:t>
      </w:r>
      <w:r w:rsidR="00F053A4">
        <w:rPr>
          <w:rFonts w:asciiTheme="majorBidi" w:hAnsiTheme="majorBidi" w:cstheme="majorBidi"/>
          <w:color w:val="000000" w:themeColor="text1"/>
        </w:rPr>
        <w:t>defined</w:t>
      </w:r>
      <w:r w:rsidRPr="00DD033C">
        <w:rPr>
          <w:rFonts w:asciiTheme="majorBidi" w:hAnsiTheme="majorBidi" w:cstheme="majorBidi"/>
          <w:color w:val="000000" w:themeColor="text1"/>
        </w:rPr>
        <w:t xml:space="preserve"> as </w:t>
      </w:r>
    </w:p>
    <w:p w14:paraId="0262394B" w14:textId="1D153C44" w:rsidR="00DD033C" w:rsidRPr="00DD033C" w:rsidRDefault="00DD033C" w:rsidP="00D6480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DD033C">
        <w:rPr>
          <w:rFonts w:asciiTheme="majorBidi" w:hAnsiTheme="majorBidi" w:cstheme="majorBidi"/>
          <w:color w:val="000000" w:themeColor="text1"/>
        </w:rPr>
        <w:t xml:space="preserve"> </w:t>
      </w:r>
      <w:r w:rsidR="002F3CEE" w:rsidRPr="002F3CEE">
        <w:rPr>
          <w:position w:val="-68"/>
        </w:rPr>
        <w:object w:dxaOrig="4200" w:dyaOrig="1480" w14:anchorId="6069D806">
          <v:shape id="_x0000_i1164" type="#_x0000_t75" style="width:210.25pt;height:73.75pt" o:ole="">
            <v:imagedata r:id="rId286" o:title=""/>
          </v:shape>
          <o:OLEObject Type="Embed" ProgID="Equation.DSMT4" ShapeID="_x0000_i1164" DrawAspect="Content" ObjectID="_1734534834" r:id="rId287"/>
        </w:object>
      </w:r>
      <w:r w:rsidRPr="00DD033C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(</w:t>
      </w:r>
      <w:r w:rsidR="00F053A4">
        <w:rPr>
          <w:rFonts w:asciiTheme="majorBidi" w:hAnsiTheme="majorBidi" w:cstheme="majorBidi"/>
          <w:color w:val="000000" w:themeColor="text1"/>
        </w:rPr>
        <w:t>S.</w:t>
      </w:r>
      <w:r w:rsidR="00D6480B">
        <w:rPr>
          <w:rFonts w:asciiTheme="majorBidi" w:hAnsiTheme="majorBidi" w:cstheme="majorBidi"/>
          <w:color w:val="000000" w:themeColor="text1"/>
        </w:rPr>
        <w:t>26</w:t>
      </w:r>
      <w:r w:rsidRPr="00DD033C">
        <w:rPr>
          <w:rFonts w:asciiTheme="majorBidi" w:hAnsiTheme="majorBidi" w:cstheme="majorBidi"/>
          <w:color w:val="000000" w:themeColor="text1"/>
        </w:rPr>
        <w:t>)</w:t>
      </w:r>
    </w:p>
    <w:p w14:paraId="0D3CB28A" w14:textId="6D4BEAC9" w:rsidR="00DD033C" w:rsidRPr="00DD033C" w:rsidRDefault="002F3CEE" w:rsidP="00D6480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32"/>
        </w:rPr>
        <w:object w:dxaOrig="3980" w:dyaOrig="740" w14:anchorId="19120CB3">
          <v:shape id="_x0000_i1165" type="#_x0000_t75" style="width:198.7pt;height:36.85pt" o:ole="">
            <v:imagedata r:id="rId288" o:title=""/>
          </v:shape>
          <o:OLEObject Type="Embed" ProgID="Equation.DSMT4" ShapeID="_x0000_i1165" DrawAspect="Content" ObjectID="_1734534835" r:id="rId289"/>
        </w:object>
      </w:r>
      <w:r w:rsidR="00DD033C" w:rsidRPr="00DD033C">
        <w:t>.</w:t>
      </w:r>
      <w:r w:rsidR="00DD033C" w:rsidRPr="00DD033C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(</w:t>
      </w:r>
      <w:r w:rsidR="00F053A4">
        <w:rPr>
          <w:rFonts w:asciiTheme="majorBidi" w:hAnsiTheme="majorBidi" w:cstheme="majorBidi"/>
          <w:color w:val="000000" w:themeColor="text1"/>
        </w:rPr>
        <w:t>S.</w:t>
      </w:r>
      <w:r w:rsidR="00D6480B">
        <w:rPr>
          <w:rFonts w:asciiTheme="majorBidi" w:hAnsiTheme="majorBidi" w:cstheme="majorBidi"/>
          <w:color w:val="000000" w:themeColor="text1"/>
        </w:rPr>
        <w:t>27</w:t>
      </w:r>
      <w:r w:rsidR="00DD033C" w:rsidRPr="00DD033C">
        <w:rPr>
          <w:rFonts w:asciiTheme="majorBidi" w:hAnsiTheme="majorBidi" w:cstheme="majorBidi"/>
          <w:color w:val="000000" w:themeColor="text1"/>
        </w:rPr>
        <w:t>)</w:t>
      </w:r>
    </w:p>
    <w:p w14:paraId="278FACFF" w14:textId="27CF1133" w:rsidR="005F228C" w:rsidRPr="00DD033C" w:rsidRDefault="004777E1" w:rsidP="004777E1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se values are artificial constant parameters introduced only for stability proof without </w:t>
      </w:r>
      <w:r w:rsidR="0030428A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 xml:space="preserve">requirement of the controller to their values. </w:t>
      </w:r>
    </w:p>
    <w:p w14:paraId="034B68BA" w14:textId="77777777" w:rsidR="00106C47" w:rsidRPr="00A87BA5" w:rsidRDefault="00106C47" w:rsidP="001524E6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lang w:bidi="fa-IR"/>
        </w:rPr>
      </w:pPr>
    </w:p>
    <w:p w14:paraId="5FA12727" w14:textId="0CA03BE0" w:rsidR="00DD1A87" w:rsidRPr="00DD033C" w:rsidRDefault="00DD1A87" w:rsidP="00DD1A87">
      <w:pPr>
        <w:tabs>
          <w:tab w:val="left" w:pos="397"/>
        </w:tabs>
        <w:spacing w:line="360" w:lineRule="auto"/>
        <w:jc w:val="center"/>
        <w:rPr>
          <w:rStyle w:val="SubtleReference"/>
          <w:rFonts w:asciiTheme="majorBidi" w:hAnsiTheme="majorBidi" w:cstheme="majorBidi"/>
          <w:color w:val="000000" w:themeColor="text1"/>
        </w:rPr>
      </w:pPr>
      <w:r w:rsidRPr="00763A5A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lastRenderedPageBreak/>
        <w:t xml:space="preserve">Appendix </w:t>
      </w:r>
      <w:r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C</w:t>
      </w:r>
      <w:r w:rsidRPr="00763A5A"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 xml:space="preserve">. </w:t>
      </w:r>
      <w:r>
        <w:rPr>
          <w:rStyle w:val="SubtleReference"/>
          <w:rFonts w:asciiTheme="majorBidi" w:hAnsiTheme="majorBidi" w:cstheme="majorBidi"/>
          <w:b/>
          <w:bCs/>
          <w:color w:val="000000" w:themeColor="text1"/>
        </w:rPr>
        <w:t>Proof of the Theorem 2</w:t>
      </w:r>
    </w:p>
    <w:p w14:paraId="4B344F68" w14:textId="641F632C" w:rsidR="00126872" w:rsidRDefault="00471D0D" w:rsidP="008E30B4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In this Appendix, the proof of Theorem 2 is </w:t>
      </w:r>
      <w:r w:rsidR="00735521">
        <w:rPr>
          <w:rFonts w:asciiTheme="majorBidi" w:hAnsiTheme="majorBidi" w:cstheme="majorBidi"/>
          <w:color w:val="000000" w:themeColor="text1"/>
        </w:rPr>
        <w:t xml:space="preserve">presented. </w:t>
      </w:r>
      <w:r w:rsidR="00126872" w:rsidRPr="0090794C">
        <w:rPr>
          <w:rFonts w:asciiTheme="majorBidi" w:hAnsiTheme="majorBidi" w:cstheme="majorBidi"/>
          <w:color w:val="000000" w:themeColor="text1"/>
        </w:rPr>
        <w:t xml:space="preserve">By substituting </w:t>
      </w:r>
      <w:r w:rsidR="00D8567E" w:rsidRPr="0090794C">
        <w:rPr>
          <w:rFonts w:asciiTheme="majorBidi" w:hAnsiTheme="majorBidi" w:cstheme="majorBidi"/>
        </w:rPr>
        <w:t>(2</w:t>
      </w:r>
      <w:r w:rsidR="008E30B4">
        <w:rPr>
          <w:rFonts w:asciiTheme="majorBidi" w:hAnsiTheme="majorBidi" w:cstheme="majorBidi"/>
        </w:rPr>
        <w:t>4</w:t>
      </w:r>
      <w:r w:rsidR="00D8567E" w:rsidRPr="0090794C">
        <w:rPr>
          <w:rFonts w:asciiTheme="majorBidi" w:hAnsiTheme="majorBidi" w:cstheme="majorBidi"/>
        </w:rPr>
        <w:t xml:space="preserve">) </w:t>
      </w:r>
      <w:r w:rsidR="00126872" w:rsidRPr="0090794C">
        <w:rPr>
          <w:rFonts w:asciiTheme="majorBidi" w:hAnsiTheme="majorBidi" w:cstheme="majorBidi"/>
          <w:color w:val="000000" w:themeColor="text1"/>
        </w:rPr>
        <w:t>into (</w:t>
      </w:r>
      <w:r w:rsidR="0090794C" w:rsidRPr="0090794C">
        <w:rPr>
          <w:rFonts w:asciiTheme="majorBidi" w:hAnsiTheme="majorBidi" w:cstheme="majorBidi"/>
          <w:color w:val="000000" w:themeColor="text1"/>
        </w:rPr>
        <w:t>1</w:t>
      </w:r>
      <w:r w:rsidR="008E30B4">
        <w:rPr>
          <w:rFonts w:asciiTheme="majorBidi" w:hAnsiTheme="majorBidi" w:cstheme="majorBidi"/>
          <w:color w:val="000000" w:themeColor="text1"/>
        </w:rPr>
        <w:t>3</w:t>
      </w:r>
      <w:r w:rsidR="00126872" w:rsidRPr="0090794C">
        <w:rPr>
          <w:rFonts w:asciiTheme="majorBidi" w:hAnsiTheme="majorBidi" w:cstheme="majorBidi"/>
          <w:color w:val="000000" w:themeColor="text1"/>
        </w:rPr>
        <w:t xml:space="preserve">), </w:t>
      </w:r>
      <w:r w:rsidR="00D8567E" w:rsidRPr="0090794C">
        <w:rPr>
          <w:rFonts w:asciiTheme="majorBidi" w:hAnsiTheme="majorBidi" w:cstheme="majorBidi"/>
          <w:color w:val="000000" w:themeColor="text1"/>
        </w:rPr>
        <w:t>it yields</w:t>
      </w:r>
    </w:p>
    <w:p w14:paraId="24F882CD" w14:textId="1FCF921D" w:rsidR="0090794C" w:rsidRDefault="00644EE3" w:rsidP="002F3CEE">
      <w:pPr>
        <w:spacing w:line="360" w:lineRule="auto"/>
      </w:pPr>
      <w:r w:rsidRPr="002F3CEE">
        <w:rPr>
          <w:position w:val="-66"/>
        </w:rPr>
        <w:object w:dxaOrig="9100" w:dyaOrig="1420" w14:anchorId="490F5157">
          <v:shape id="_x0000_i1166" type="#_x0000_t75" style="width:455.05pt;height:70.85pt" o:ole="">
            <v:imagedata r:id="rId290" o:title=""/>
          </v:shape>
          <o:OLEObject Type="Embed" ProgID="Equation.DSMT4" ShapeID="_x0000_i1166" DrawAspect="Content" ObjectID="_1734534836" r:id="rId291"/>
        </w:object>
      </w:r>
      <w:r w:rsidR="00864184">
        <w:t xml:space="preserve">                   </w:t>
      </w:r>
    </w:p>
    <w:p w14:paraId="178F626E" w14:textId="4D0CDD6B" w:rsidR="00A252B8" w:rsidRDefault="00A252B8" w:rsidP="00D6480B">
      <w:pPr>
        <w:bidi/>
        <w:spacing w:line="360" w:lineRule="auto"/>
        <w:rPr>
          <w:rFonts w:asciiTheme="majorBidi" w:hAnsiTheme="majorBidi" w:cstheme="majorBidi"/>
        </w:rPr>
      </w:pPr>
      <w:r w:rsidRPr="00864184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S.</w:t>
      </w:r>
      <w:r w:rsidR="00D6480B">
        <w:rPr>
          <w:rFonts w:asciiTheme="majorBidi" w:hAnsiTheme="majorBidi" w:cstheme="majorBidi"/>
        </w:rPr>
        <w:t>28</w:t>
      </w:r>
      <w:r>
        <w:rPr>
          <w:rFonts w:asciiTheme="majorBidi" w:hAnsiTheme="majorBidi" w:cstheme="majorBidi"/>
        </w:rPr>
        <w:t>)</w:t>
      </w:r>
    </w:p>
    <w:p w14:paraId="01A37FE6" w14:textId="67C03798" w:rsidR="007C261E" w:rsidRDefault="007C261E" w:rsidP="008E30B4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90794C">
        <w:rPr>
          <w:rFonts w:asciiTheme="majorBidi" w:hAnsiTheme="majorBidi" w:cstheme="majorBidi"/>
          <w:color w:val="000000" w:themeColor="text1"/>
        </w:rPr>
        <w:t xml:space="preserve">By substituting </w:t>
      </w:r>
      <w:r w:rsidR="002F3CEE" w:rsidRPr="002F3CEE">
        <w:rPr>
          <w:position w:val="-12"/>
        </w:rPr>
        <w:object w:dxaOrig="540" w:dyaOrig="360" w14:anchorId="062AAC1C">
          <v:shape id="_x0000_i1167" type="#_x0000_t75" style="width:27.05pt;height:17.85pt" o:ole="">
            <v:imagedata r:id="rId292" o:title=""/>
          </v:shape>
          <o:OLEObject Type="Embed" ProgID="Equation.DSMT4" ShapeID="_x0000_i1167" DrawAspect="Content" ObjectID="_1734534837" r:id="rId293"/>
        </w:object>
      </w:r>
      <w:r>
        <w:t xml:space="preserve"> </w:t>
      </w:r>
      <w:r w:rsidR="00430C58" w:rsidRPr="00430C58">
        <w:rPr>
          <w:rFonts w:asciiTheme="majorBidi" w:hAnsiTheme="majorBidi" w:cstheme="majorBidi"/>
        </w:rPr>
        <w:t>in</w:t>
      </w:r>
      <w:r w:rsidR="00430C58">
        <w:t xml:space="preserve"> </w:t>
      </w:r>
      <w:r w:rsidRPr="0090794C">
        <w:rPr>
          <w:rFonts w:asciiTheme="majorBidi" w:hAnsiTheme="majorBidi" w:cstheme="majorBidi"/>
        </w:rPr>
        <w:t>(</w:t>
      </w:r>
      <w:r w:rsidR="008E30B4">
        <w:rPr>
          <w:rFonts w:asciiTheme="majorBidi" w:hAnsiTheme="majorBidi" w:cstheme="majorBidi"/>
        </w:rPr>
        <w:t>18</w:t>
      </w:r>
      <w:r w:rsidRPr="0090794C">
        <w:rPr>
          <w:rFonts w:asciiTheme="majorBidi" w:hAnsiTheme="majorBidi" w:cstheme="majorBidi"/>
        </w:rPr>
        <w:t xml:space="preserve">) </w:t>
      </w:r>
      <w:r w:rsidRPr="0090794C">
        <w:rPr>
          <w:rFonts w:asciiTheme="majorBidi" w:hAnsiTheme="majorBidi" w:cstheme="majorBidi"/>
          <w:color w:val="000000" w:themeColor="text1"/>
        </w:rPr>
        <w:t xml:space="preserve">into </w:t>
      </w:r>
      <w:r w:rsidR="002F3CEE" w:rsidRPr="002F3CEE">
        <w:rPr>
          <w:position w:val="-14"/>
        </w:rPr>
        <w:object w:dxaOrig="1420" w:dyaOrig="420" w14:anchorId="6E31E03A">
          <v:shape id="_x0000_i1168" type="#_x0000_t75" style="width:70.85pt;height:20.75pt" o:ole="">
            <v:imagedata r:id="rId294" o:title=""/>
          </v:shape>
          <o:OLEObject Type="Embed" ProgID="Equation.DSMT4" ShapeID="_x0000_i1168" DrawAspect="Content" ObjectID="_1734534838" r:id="rId295"/>
        </w:object>
      </w:r>
      <w:r w:rsidR="00595171" w:rsidRPr="0090794C">
        <w:rPr>
          <w:rFonts w:asciiTheme="majorBidi" w:hAnsiTheme="majorBidi" w:cstheme="majorBidi"/>
          <w:color w:val="000000" w:themeColor="text1"/>
        </w:rPr>
        <w:t xml:space="preserve"> </w:t>
      </w:r>
      <w:r w:rsidR="00595171">
        <w:rPr>
          <w:rFonts w:asciiTheme="majorBidi" w:hAnsiTheme="majorBidi" w:cstheme="majorBidi"/>
          <w:color w:val="000000" w:themeColor="text1"/>
        </w:rPr>
        <w:t xml:space="preserve">term </w:t>
      </w:r>
      <w:r w:rsidR="00430C58">
        <w:rPr>
          <w:rFonts w:asciiTheme="majorBidi" w:hAnsiTheme="majorBidi" w:cstheme="majorBidi"/>
          <w:color w:val="000000" w:themeColor="text1"/>
        </w:rPr>
        <w:t xml:space="preserve">of </w:t>
      </w:r>
      <w:r w:rsidRPr="0090794C">
        <w:rPr>
          <w:rFonts w:asciiTheme="majorBidi" w:hAnsiTheme="majorBidi" w:cstheme="majorBidi"/>
          <w:color w:val="000000" w:themeColor="text1"/>
        </w:rPr>
        <w:t>(</w:t>
      </w:r>
      <w:r>
        <w:rPr>
          <w:rFonts w:asciiTheme="majorBidi" w:hAnsiTheme="majorBidi" w:cstheme="majorBidi"/>
          <w:color w:val="000000" w:themeColor="text1"/>
        </w:rPr>
        <w:t>S.</w:t>
      </w:r>
      <w:r w:rsidR="00430C58">
        <w:rPr>
          <w:rFonts w:asciiTheme="majorBidi" w:hAnsiTheme="majorBidi" w:cstheme="majorBidi"/>
          <w:color w:val="000000" w:themeColor="text1"/>
        </w:rPr>
        <w:t>28</w:t>
      </w:r>
      <w:r w:rsidRPr="0090794C">
        <w:rPr>
          <w:rFonts w:asciiTheme="majorBidi" w:hAnsiTheme="majorBidi" w:cstheme="majorBidi"/>
          <w:color w:val="000000" w:themeColor="text1"/>
        </w:rPr>
        <w:t xml:space="preserve">), </w:t>
      </w:r>
      <w:r>
        <w:rPr>
          <w:rFonts w:asciiTheme="majorBidi" w:hAnsiTheme="majorBidi" w:cstheme="majorBidi"/>
          <w:color w:val="000000" w:themeColor="text1"/>
        </w:rPr>
        <w:t>we have</w:t>
      </w:r>
    </w:p>
    <w:p w14:paraId="33043FE8" w14:textId="6BCB32C4" w:rsidR="00864184" w:rsidRDefault="002F3CEE" w:rsidP="002F3CEE">
      <w:pPr>
        <w:spacing w:line="360" w:lineRule="auto"/>
        <w:jc w:val="both"/>
      </w:pPr>
      <w:r w:rsidRPr="002F3CEE">
        <w:rPr>
          <w:position w:val="-110"/>
        </w:rPr>
        <w:object w:dxaOrig="9020" w:dyaOrig="2079" w14:anchorId="1F404D5F">
          <v:shape id="_x0000_i1169" type="#_x0000_t75" style="width:451pt;height:103.7pt" o:ole="">
            <v:imagedata r:id="rId296" o:title=""/>
          </v:shape>
          <o:OLEObject Type="Embed" ProgID="Equation.DSMT4" ShapeID="_x0000_i1169" DrawAspect="Content" ObjectID="_1734534839" r:id="rId297"/>
        </w:object>
      </w:r>
    </w:p>
    <w:p w14:paraId="0D5EC466" w14:textId="72015A03" w:rsidR="00947D0F" w:rsidRPr="00947D0F" w:rsidRDefault="00644EE3" w:rsidP="00430C5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70"/>
        </w:rPr>
        <w:object w:dxaOrig="8000" w:dyaOrig="1560" w14:anchorId="7078D6ED">
          <v:shape id="_x0000_i1170" type="#_x0000_t75" style="width:399.75pt;height:77.75pt" o:ole="">
            <v:imagedata r:id="rId298" o:title=""/>
          </v:shape>
          <o:OLEObject Type="Embed" ProgID="Equation.DSMT4" ShapeID="_x0000_i1170" DrawAspect="Content" ObjectID="_1734534840" r:id="rId299"/>
        </w:object>
      </w:r>
      <w:r w:rsidR="00947D0F" w:rsidRPr="00947D0F">
        <w:t xml:space="preserve"> </w:t>
      </w:r>
      <w:r w:rsidR="00947D0F" w:rsidRPr="00947D0F">
        <w:rPr>
          <w:rFonts w:asciiTheme="majorBidi" w:hAnsiTheme="majorBidi" w:cstheme="majorBidi"/>
          <w:color w:val="000000" w:themeColor="text1"/>
        </w:rPr>
        <w:t xml:space="preserve">    </w:t>
      </w:r>
      <w:r w:rsidR="000B726F">
        <w:rPr>
          <w:rFonts w:asciiTheme="majorBidi" w:hAnsiTheme="majorBidi" w:cstheme="majorBidi"/>
          <w:color w:val="000000" w:themeColor="text1"/>
        </w:rPr>
        <w:t xml:space="preserve">       </w:t>
      </w:r>
      <w:r w:rsidR="00947D0F" w:rsidRPr="00947D0F">
        <w:rPr>
          <w:rFonts w:asciiTheme="majorBidi" w:hAnsiTheme="majorBidi" w:cstheme="majorBidi"/>
          <w:color w:val="000000" w:themeColor="text1"/>
        </w:rPr>
        <w:t xml:space="preserve">    (S.2</w:t>
      </w:r>
      <w:r w:rsidR="00430C58">
        <w:rPr>
          <w:rFonts w:asciiTheme="majorBidi" w:hAnsiTheme="majorBidi" w:cstheme="majorBidi"/>
          <w:color w:val="000000" w:themeColor="text1"/>
        </w:rPr>
        <w:t>9</w:t>
      </w:r>
      <w:r w:rsidR="00947D0F" w:rsidRPr="00947D0F">
        <w:rPr>
          <w:rFonts w:asciiTheme="majorBidi" w:hAnsiTheme="majorBidi" w:cstheme="majorBidi"/>
          <w:color w:val="000000" w:themeColor="text1"/>
        </w:rPr>
        <w:t>)</w:t>
      </w:r>
    </w:p>
    <w:p w14:paraId="2671EA5F" w14:textId="2B93220D" w:rsidR="00A009B6" w:rsidRPr="000D0CA3" w:rsidRDefault="000D0CA3" w:rsidP="00D65D8A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0D0CA3">
        <w:rPr>
          <w:rFonts w:asciiTheme="majorBidi" w:hAnsiTheme="majorBidi" w:cstheme="majorBidi"/>
          <w:color w:val="000000" w:themeColor="text1"/>
        </w:rPr>
        <w:t>By using (</w:t>
      </w:r>
      <w:r w:rsidR="00D65D8A">
        <w:rPr>
          <w:rFonts w:asciiTheme="majorBidi" w:hAnsiTheme="majorBidi" w:cstheme="majorBidi"/>
          <w:color w:val="000000" w:themeColor="text1"/>
        </w:rPr>
        <w:t>19</w:t>
      </w:r>
      <w:r w:rsidRPr="000D0CA3">
        <w:rPr>
          <w:rFonts w:asciiTheme="majorBidi" w:hAnsiTheme="majorBidi" w:cstheme="majorBidi"/>
          <w:color w:val="000000" w:themeColor="text1"/>
        </w:rPr>
        <w:t>) and (2</w:t>
      </w:r>
      <w:r w:rsidR="00D65D8A">
        <w:rPr>
          <w:rFonts w:asciiTheme="majorBidi" w:hAnsiTheme="majorBidi" w:cstheme="majorBidi"/>
          <w:color w:val="000000" w:themeColor="text1"/>
        </w:rPr>
        <w:t>0</w:t>
      </w:r>
      <w:r w:rsidRPr="000D0CA3">
        <w:rPr>
          <w:rFonts w:asciiTheme="majorBidi" w:hAnsiTheme="majorBidi" w:cstheme="majorBidi"/>
          <w:color w:val="000000" w:themeColor="text1"/>
        </w:rPr>
        <w:t>) we have</w:t>
      </w:r>
      <w:r w:rsidR="00A009B6" w:rsidRPr="000D0CA3">
        <w:rPr>
          <w:rFonts w:asciiTheme="majorBidi" w:hAnsiTheme="majorBidi" w:cstheme="majorBidi"/>
          <w:color w:val="000000" w:themeColor="text1"/>
        </w:rPr>
        <w:t xml:space="preserve"> </w:t>
      </w:r>
    </w:p>
    <w:p w14:paraId="7B38FEDF" w14:textId="075270B4" w:rsidR="00A009B6" w:rsidRPr="000D0CA3" w:rsidRDefault="002F3CEE" w:rsidP="00430C5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38"/>
        </w:rPr>
        <w:object w:dxaOrig="5360" w:dyaOrig="880" w14:anchorId="6B12AA49">
          <v:shape id="_x0000_i1171" type="#_x0000_t75" style="width:267.85pt;height:43.8pt" o:ole="">
            <v:imagedata r:id="rId300" o:title=""/>
          </v:shape>
          <o:OLEObject Type="Embed" ProgID="Equation.DSMT4" ShapeID="_x0000_i1171" DrawAspect="Content" ObjectID="_1734534841" r:id="rId301"/>
        </w:object>
      </w:r>
      <w:r w:rsidR="00A009B6" w:rsidRPr="000D0CA3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(S.</w:t>
      </w:r>
      <w:r w:rsidR="00430C58">
        <w:rPr>
          <w:rFonts w:asciiTheme="majorBidi" w:hAnsiTheme="majorBidi" w:cstheme="majorBidi"/>
          <w:color w:val="000000" w:themeColor="text1"/>
        </w:rPr>
        <w:t>30</w:t>
      </w:r>
      <w:r w:rsidR="00A009B6" w:rsidRPr="000D0CA3">
        <w:rPr>
          <w:rFonts w:asciiTheme="majorBidi" w:hAnsiTheme="majorBidi" w:cstheme="majorBidi"/>
          <w:color w:val="000000" w:themeColor="text1"/>
        </w:rPr>
        <w:t>)</w:t>
      </w:r>
    </w:p>
    <w:p w14:paraId="5496B256" w14:textId="7D498973" w:rsidR="00A009B6" w:rsidRPr="00C06063" w:rsidRDefault="002F3CEE" w:rsidP="00430C5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14"/>
        </w:rPr>
        <w:object w:dxaOrig="4800" w:dyaOrig="420" w14:anchorId="0574CBF0">
          <v:shape id="_x0000_i1172" type="#_x0000_t75" style="width:240.2pt;height:20.75pt" o:ole="">
            <v:imagedata r:id="rId302" o:title=""/>
          </v:shape>
          <o:OLEObject Type="Embed" ProgID="Equation.DSMT4" ShapeID="_x0000_i1172" DrawAspect="Content" ObjectID="_1734534842" r:id="rId303"/>
        </w:object>
      </w:r>
      <w:r w:rsidR="00A009B6" w:rsidRPr="00C06063">
        <w:rPr>
          <w:rFonts w:asciiTheme="majorBidi" w:hAnsiTheme="majorBidi" w:cstheme="majorBidi"/>
          <w:color w:val="000000" w:themeColor="text1"/>
        </w:rPr>
        <w:t>.                                                                                       (S.</w:t>
      </w:r>
      <w:r w:rsidR="00430C58">
        <w:rPr>
          <w:rFonts w:asciiTheme="majorBidi" w:hAnsiTheme="majorBidi" w:cstheme="majorBidi"/>
          <w:color w:val="000000" w:themeColor="text1"/>
        </w:rPr>
        <w:t>31</w:t>
      </w:r>
      <w:r w:rsidR="00A009B6" w:rsidRPr="00C06063">
        <w:rPr>
          <w:rFonts w:asciiTheme="majorBidi" w:hAnsiTheme="majorBidi" w:cstheme="majorBidi"/>
          <w:color w:val="000000" w:themeColor="text1"/>
        </w:rPr>
        <w:t>)</w:t>
      </w:r>
    </w:p>
    <w:p w14:paraId="13D91C7B" w14:textId="760EA940" w:rsidR="00C06063" w:rsidRPr="000253A7" w:rsidRDefault="0030428A" w:rsidP="00C36886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S</w:t>
      </w:r>
      <w:r w:rsidR="00A009B6" w:rsidRPr="000253A7">
        <w:rPr>
          <w:rFonts w:asciiTheme="majorBidi" w:hAnsiTheme="majorBidi" w:cstheme="majorBidi"/>
          <w:color w:val="000000" w:themeColor="text1"/>
        </w:rPr>
        <w:t>ubstituting (S.</w:t>
      </w:r>
      <w:r w:rsidR="00C36886">
        <w:rPr>
          <w:rFonts w:asciiTheme="majorBidi" w:hAnsiTheme="majorBidi" w:cstheme="majorBidi"/>
          <w:color w:val="000000" w:themeColor="text1"/>
        </w:rPr>
        <w:t>30</w:t>
      </w:r>
      <w:r w:rsidR="00A009B6" w:rsidRPr="000253A7">
        <w:rPr>
          <w:rFonts w:asciiTheme="majorBidi" w:hAnsiTheme="majorBidi" w:cstheme="majorBidi"/>
          <w:color w:val="000000" w:themeColor="text1"/>
        </w:rPr>
        <w:t>) and (S.</w:t>
      </w:r>
      <w:r w:rsidR="00C36886">
        <w:rPr>
          <w:rFonts w:asciiTheme="majorBidi" w:hAnsiTheme="majorBidi" w:cstheme="majorBidi"/>
          <w:color w:val="000000" w:themeColor="text1"/>
        </w:rPr>
        <w:t>31</w:t>
      </w:r>
      <w:r w:rsidR="00A009B6" w:rsidRPr="000253A7">
        <w:rPr>
          <w:rFonts w:asciiTheme="majorBidi" w:hAnsiTheme="majorBidi" w:cstheme="majorBidi"/>
          <w:color w:val="000000" w:themeColor="text1"/>
        </w:rPr>
        <w:t>) into (S.</w:t>
      </w:r>
      <w:r w:rsidR="00C06063" w:rsidRPr="000253A7">
        <w:rPr>
          <w:rFonts w:asciiTheme="majorBidi" w:hAnsiTheme="majorBidi" w:cstheme="majorBidi"/>
          <w:color w:val="000000" w:themeColor="text1"/>
        </w:rPr>
        <w:t>2</w:t>
      </w:r>
      <w:r w:rsidR="00C36886">
        <w:rPr>
          <w:rFonts w:asciiTheme="majorBidi" w:hAnsiTheme="majorBidi" w:cstheme="majorBidi"/>
          <w:color w:val="000000" w:themeColor="text1"/>
        </w:rPr>
        <w:t>9</w:t>
      </w:r>
      <w:r w:rsidR="00C06063" w:rsidRPr="000253A7">
        <w:rPr>
          <w:rFonts w:asciiTheme="majorBidi" w:hAnsiTheme="majorBidi" w:cstheme="majorBidi"/>
          <w:color w:val="000000" w:themeColor="text1"/>
        </w:rPr>
        <w:t>) yields</w:t>
      </w:r>
    </w:p>
    <w:p w14:paraId="5A5D0C5D" w14:textId="73E8378A" w:rsidR="00C06063" w:rsidRPr="00B52DCD" w:rsidRDefault="00644EE3" w:rsidP="00C36886">
      <w:pPr>
        <w:spacing w:line="360" w:lineRule="auto"/>
        <w:jc w:val="both"/>
        <w:rPr>
          <w:rFonts w:asciiTheme="majorBidi" w:hAnsiTheme="majorBidi" w:cstheme="majorBidi"/>
          <w:color w:val="000000" w:themeColor="text1"/>
          <w:highlight w:val="yellow"/>
        </w:rPr>
      </w:pPr>
      <w:r w:rsidRPr="002F3CEE">
        <w:rPr>
          <w:position w:val="-92"/>
        </w:rPr>
        <w:object w:dxaOrig="8620" w:dyaOrig="1960" w14:anchorId="57A37CD1">
          <v:shape id="_x0000_i1173" type="#_x0000_t75" style="width:431.4pt;height:97.9pt" o:ole="">
            <v:imagedata r:id="rId304" o:title=""/>
          </v:shape>
          <o:OLEObject Type="Embed" ProgID="Equation.DSMT4" ShapeID="_x0000_i1173" DrawAspect="Content" ObjectID="_1734534843" r:id="rId305"/>
        </w:object>
      </w:r>
      <w:r w:rsidR="00B52DCD" w:rsidRPr="00B52DCD">
        <w:rPr>
          <w:rFonts w:asciiTheme="majorBidi" w:hAnsiTheme="majorBidi" w:cstheme="majorBidi"/>
        </w:rPr>
        <w:t xml:space="preserve"> </w:t>
      </w:r>
      <w:r w:rsidR="0066331A">
        <w:rPr>
          <w:rFonts w:asciiTheme="majorBidi" w:hAnsiTheme="majorBidi" w:cstheme="majorBidi"/>
        </w:rPr>
        <w:t xml:space="preserve"> </w:t>
      </w:r>
      <w:r w:rsidR="00B52DCD">
        <w:rPr>
          <w:rFonts w:asciiTheme="majorBidi" w:hAnsiTheme="majorBidi" w:cstheme="majorBidi"/>
        </w:rPr>
        <w:t xml:space="preserve">  </w:t>
      </w:r>
      <w:r w:rsidR="00B52DCD" w:rsidRPr="00B52DCD">
        <w:rPr>
          <w:rFonts w:asciiTheme="majorBidi" w:hAnsiTheme="majorBidi" w:cstheme="majorBidi"/>
        </w:rPr>
        <w:t>(S.</w:t>
      </w:r>
      <w:r w:rsidR="00C36886">
        <w:rPr>
          <w:rFonts w:asciiTheme="majorBidi" w:hAnsiTheme="majorBidi" w:cstheme="majorBidi"/>
        </w:rPr>
        <w:t>32</w:t>
      </w:r>
      <w:r w:rsidR="00B52DCD" w:rsidRPr="00B52DCD">
        <w:rPr>
          <w:rFonts w:asciiTheme="majorBidi" w:hAnsiTheme="majorBidi" w:cstheme="majorBidi"/>
        </w:rPr>
        <w:t>)</w:t>
      </w:r>
    </w:p>
    <w:p w14:paraId="34447ADD" w14:textId="1424B0D2" w:rsidR="00A009B6" w:rsidRPr="000253A7" w:rsidRDefault="00C06063" w:rsidP="00C36886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0253A7">
        <w:rPr>
          <w:rFonts w:asciiTheme="majorBidi" w:hAnsiTheme="majorBidi" w:cstheme="majorBidi"/>
          <w:color w:val="000000" w:themeColor="text1"/>
        </w:rPr>
        <w:t>By</w:t>
      </w:r>
      <w:r w:rsidR="00A009B6" w:rsidRPr="000253A7">
        <w:rPr>
          <w:rFonts w:asciiTheme="majorBidi" w:hAnsiTheme="majorBidi" w:cstheme="majorBidi"/>
          <w:color w:val="000000" w:themeColor="text1"/>
        </w:rPr>
        <w:t xml:space="preserve"> multiplying </w:t>
      </w:r>
      <w:r w:rsidR="002F3CEE" w:rsidRPr="002F3CEE">
        <w:rPr>
          <w:position w:val="-6"/>
        </w:rPr>
        <w:object w:dxaOrig="260" w:dyaOrig="320" w14:anchorId="319D6C3E">
          <v:shape id="_x0000_i1174" type="#_x0000_t75" style="width:13.25pt;height:16.15pt" o:ole="">
            <v:imagedata r:id="rId306" o:title=""/>
          </v:shape>
          <o:OLEObject Type="Embed" ProgID="Equation.DSMT4" ShapeID="_x0000_i1174" DrawAspect="Content" ObjectID="_1734534844" r:id="rId307"/>
        </w:object>
      </w:r>
      <w:r w:rsidR="00A009B6" w:rsidRPr="000253A7">
        <w:rPr>
          <w:rFonts w:asciiTheme="majorBidi" w:hAnsiTheme="majorBidi" w:cstheme="majorBidi"/>
          <w:color w:val="000000" w:themeColor="text1"/>
        </w:rPr>
        <w:t xml:space="preserve">both sides of the </w:t>
      </w:r>
      <w:r w:rsidR="000253A7" w:rsidRPr="000253A7">
        <w:rPr>
          <w:rFonts w:asciiTheme="majorBidi" w:hAnsiTheme="majorBidi" w:cstheme="majorBidi"/>
          <w:color w:val="000000" w:themeColor="text1"/>
        </w:rPr>
        <w:t>(S.</w:t>
      </w:r>
      <w:r w:rsidR="00C36886">
        <w:rPr>
          <w:rFonts w:asciiTheme="majorBidi" w:hAnsiTheme="majorBidi" w:cstheme="majorBidi"/>
          <w:color w:val="000000" w:themeColor="text1"/>
        </w:rPr>
        <w:t>32</w:t>
      </w:r>
      <w:r w:rsidR="000253A7" w:rsidRPr="000253A7">
        <w:rPr>
          <w:rFonts w:asciiTheme="majorBidi" w:hAnsiTheme="majorBidi" w:cstheme="majorBidi"/>
          <w:color w:val="000000" w:themeColor="text1"/>
        </w:rPr>
        <w:t>)</w:t>
      </w:r>
      <w:r w:rsidR="00A009B6" w:rsidRPr="000253A7">
        <w:rPr>
          <w:rFonts w:asciiTheme="majorBidi" w:hAnsiTheme="majorBidi" w:cstheme="majorBidi"/>
          <w:color w:val="000000" w:themeColor="text1"/>
        </w:rPr>
        <w:t>, we have</w:t>
      </w:r>
    </w:p>
    <w:p w14:paraId="5BF49053" w14:textId="08C53C54" w:rsidR="005A23D8" w:rsidRPr="00DA26A7" w:rsidRDefault="00644EE3" w:rsidP="00C36886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644EE3">
        <w:rPr>
          <w:position w:val="-118"/>
        </w:rPr>
        <w:object w:dxaOrig="8140" w:dyaOrig="2480" w14:anchorId="354FC2B0">
          <v:shape id="_x0000_i1175" type="#_x0000_t75" style="width:406.65pt;height:123.85pt" o:ole="">
            <v:imagedata r:id="rId308" o:title=""/>
          </v:shape>
          <o:OLEObject Type="Embed" ProgID="Equation.DSMT4" ShapeID="_x0000_i1175" DrawAspect="Content" ObjectID="_1734534845" r:id="rId309"/>
        </w:object>
      </w:r>
      <w:r w:rsidR="00DA26A7" w:rsidRPr="00DA26A7">
        <w:rPr>
          <w:rFonts w:asciiTheme="majorBidi" w:hAnsiTheme="majorBidi" w:cstheme="majorBidi"/>
        </w:rPr>
        <w:t xml:space="preserve">  </w:t>
      </w:r>
      <w:r w:rsidR="00DA26A7">
        <w:rPr>
          <w:rFonts w:asciiTheme="majorBidi" w:hAnsiTheme="majorBidi" w:cstheme="majorBidi"/>
        </w:rPr>
        <w:t xml:space="preserve">      </w:t>
      </w:r>
      <w:r w:rsidR="008945F3">
        <w:rPr>
          <w:rFonts w:asciiTheme="majorBidi" w:hAnsiTheme="majorBidi" w:cstheme="majorBidi"/>
        </w:rPr>
        <w:t xml:space="preserve">     </w:t>
      </w:r>
      <w:r w:rsidR="00DA26A7">
        <w:rPr>
          <w:rFonts w:asciiTheme="majorBidi" w:hAnsiTheme="majorBidi" w:cstheme="majorBidi"/>
        </w:rPr>
        <w:t xml:space="preserve"> </w:t>
      </w:r>
      <w:r w:rsidR="00DA26A7" w:rsidRPr="00DA26A7">
        <w:rPr>
          <w:rFonts w:asciiTheme="majorBidi" w:hAnsiTheme="majorBidi" w:cstheme="majorBidi"/>
        </w:rPr>
        <w:t>(S.</w:t>
      </w:r>
      <w:r w:rsidR="00C36886">
        <w:rPr>
          <w:rFonts w:asciiTheme="majorBidi" w:hAnsiTheme="majorBidi" w:cstheme="majorBidi"/>
        </w:rPr>
        <w:t>33</w:t>
      </w:r>
      <w:r w:rsidR="00DA26A7" w:rsidRPr="00DA26A7">
        <w:rPr>
          <w:rFonts w:asciiTheme="majorBidi" w:hAnsiTheme="majorBidi" w:cstheme="majorBidi"/>
        </w:rPr>
        <w:t>)</w:t>
      </w:r>
    </w:p>
    <w:p w14:paraId="6CBEC7BD" w14:textId="3739EB12" w:rsidR="0090794C" w:rsidRDefault="00DB6C2C" w:rsidP="00C36886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6F021A">
        <w:rPr>
          <w:rFonts w:asciiTheme="majorBidi" w:hAnsiTheme="majorBidi" w:cstheme="majorBidi"/>
          <w:color w:val="000000" w:themeColor="text1"/>
        </w:rPr>
        <w:t>where</w:t>
      </w:r>
      <w:proofErr w:type="gramEnd"/>
      <w:r w:rsidRPr="006F021A">
        <w:rPr>
          <w:rFonts w:asciiTheme="majorBidi" w:hAnsiTheme="majorBidi" w:cstheme="majorBidi"/>
          <w:color w:val="000000" w:themeColor="text1"/>
        </w:rPr>
        <w:t xml:space="preserve"> in (S.</w:t>
      </w:r>
      <w:r w:rsidR="00C36886">
        <w:rPr>
          <w:rFonts w:asciiTheme="majorBidi" w:hAnsiTheme="majorBidi" w:cstheme="majorBidi"/>
          <w:color w:val="000000" w:themeColor="text1"/>
        </w:rPr>
        <w:t>33</w:t>
      </w:r>
      <w:r w:rsidRPr="006F021A">
        <w:rPr>
          <w:rFonts w:asciiTheme="majorBidi" w:hAnsiTheme="majorBidi" w:cstheme="majorBidi"/>
          <w:color w:val="000000" w:themeColor="text1"/>
        </w:rPr>
        <w:t>)</w:t>
      </w:r>
      <w:r w:rsidR="00FB63E7" w:rsidRPr="006F021A">
        <w:rPr>
          <w:rFonts w:asciiTheme="majorBidi" w:hAnsiTheme="majorBidi" w:cstheme="majorBidi"/>
          <w:color w:val="000000" w:themeColor="text1"/>
        </w:rPr>
        <w:t xml:space="preserve"> </w:t>
      </w:r>
      <w:r w:rsidR="002F3CEE" w:rsidRPr="002F3CEE">
        <w:rPr>
          <w:position w:val="-18"/>
        </w:rPr>
        <w:object w:dxaOrig="3000" w:dyaOrig="440" w14:anchorId="38C459C4">
          <v:shape id="_x0000_i1176" type="#_x0000_t75" style="width:149.75pt;height:21.9pt" o:ole="">
            <v:imagedata r:id="rId310" o:title=""/>
          </v:shape>
          <o:OLEObject Type="Embed" ProgID="Equation.DSMT4" ShapeID="_x0000_i1176" DrawAspect="Content" ObjectID="_1734534846" r:id="rId311"/>
        </w:object>
      </w:r>
      <w:r w:rsidR="00FB63E7" w:rsidRPr="006F021A">
        <w:rPr>
          <w:rFonts w:asciiTheme="majorBidi" w:hAnsiTheme="majorBidi" w:cstheme="majorBidi"/>
          <w:color w:val="000000" w:themeColor="text1"/>
        </w:rPr>
        <w:t xml:space="preserve"> and </w:t>
      </w:r>
      <w:r w:rsidR="002F3CEE" w:rsidRPr="002F3CEE">
        <w:rPr>
          <w:position w:val="-16"/>
        </w:rPr>
        <w:object w:dxaOrig="1540" w:dyaOrig="420" w14:anchorId="134DA2AE">
          <v:shape id="_x0000_i1177" type="#_x0000_t75" style="width:77.2pt;height:20.75pt" o:ole="">
            <v:imagedata r:id="rId312" o:title=""/>
          </v:shape>
          <o:OLEObject Type="Embed" ProgID="Equation.DSMT4" ShapeID="_x0000_i1177" DrawAspect="Content" ObjectID="_1734534847" r:id="rId313"/>
        </w:object>
      </w:r>
      <w:r w:rsidR="00FB63E7" w:rsidRPr="006F021A">
        <w:rPr>
          <w:rFonts w:asciiTheme="majorBidi" w:hAnsiTheme="majorBidi" w:cstheme="majorBidi"/>
          <w:color w:val="000000" w:themeColor="text1"/>
        </w:rPr>
        <w:t xml:space="preserve">are the estimation errors of the parameters of </w:t>
      </w:r>
      <w:r w:rsidR="006F021A" w:rsidRPr="006F021A">
        <w:rPr>
          <w:rFonts w:asciiTheme="majorBidi" w:hAnsiTheme="majorBidi" w:cstheme="majorBidi"/>
          <w:color w:val="000000" w:themeColor="text1"/>
        </w:rPr>
        <w:t>FLS</w:t>
      </w:r>
      <w:r w:rsidR="00FB63E7" w:rsidRPr="006F021A">
        <w:rPr>
          <w:rFonts w:asciiTheme="majorBidi" w:hAnsiTheme="majorBidi" w:cstheme="majorBidi"/>
          <w:color w:val="000000" w:themeColor="text1"/>
        </w:rPr>
        <w:t>.</w:t>
      </w:r>
    </w:p>
    <w:p w14:paraId="2FD0E788" w14:textId="76CD4609" w:rsidR="00304354" w:rsidRDefault="00280481" w:rsidP="00304354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lang w:bidi="fa-IR"/>
        </w:rPr>
        <w:t>Part 1</w:t>
      </w:r>
      <w:r w:rsidR="00304354" w:rsidRPr="00304354">
        <w:rPr>
          <w:rFonts w:asciiTheme="majorBidi" w:hAnsiTheme="majorBidi" w:cstheme="majorBidi"/>
          <w:b/>
          <w:bCs/>
          <w:lang w:bidi="fa-IR"/>
        </w:rPr>
        <w:t>.</w:t>
      </w:r>
      <w:r w:rsidR="00304354" w:rsidRPr="00304354">
        <w:rPr>
          <w:rFonts w:asciiTheme="majorBidi" w:hAnsiTheme="majorBidi" w:cstheme="majorBidi"/>
          <w:color w:val="000000" w:themeColor="text1"/>
        </w:rPr>
        <w:t xml:space="preserve"> </w:t>
      </w:r>
      <w:r w:rsidR="00304354">
        <w:rPr>
          <w:rFonts w:asciiTheme="majorBidi" w:hAnsiTheme="majorBidi" w:cstheme="majorBidi"/>
          <w:color w:val="000000" w:themeColor="text1"/>
        </w:rPr>
        <w:t>Consider t</w:t>
      </w:r>
      <w:r w:rsidR="00304354" w:rsidRPr="00304354">
        <w:rPr>
          <w:rFonts w:asciiTheme="majorBidi" w:hAnsiTheme="majorBidi" w:cstheme="majorBidi"/>
          <w:color w:val="000000" w:themeColor="text1"/>
        </w:rPr>
        <w:t xml:space="preserve">he Lyapunov function </w:t>
      </w:r>
      <w:r w:rsidR="00304354">
        <w:rPr>
          <w:rFonts w:asciiTheme="majorBidi" w:hAnsiTheme="majorBidi" w:cstheme="majorBidi"/>
          <w:color w:val="000000" w:themeColor="text1"/>
        </w:rPr>
        <w:t xml:space="preserve">as follows: </w:t>
      </w:r>
    </w:p>
    <w:p w14:paraId="62EDE6A8" w14:textId="7F129827" w:rsidR="00304354" w:rsidRDefault="00644EE3" w:rsidP="00B41CA3">
      <w:pPr>
        <w:spacing w:line="360" w:lineRule="auto"/>
        <w:jc w:val="both"/>
        <w:rPr>
          <w:rFonts w:asciiTheme="majorBidi" w:hAnsiTheme="majorBidi" w:cstheme="majorBidi"/>
        </w:rPr>
      </w:pPr>
      <w:r w:rsidRPr="002F3CEE">
        <w:rPr>
          <w:position w:val="-72"/>
        </w:rPr>
        <w:object w:dxaOrig="8460" w:dyaOrig="1560" w14:anchorId="182C945F">
          <v:shape id="_x0000_i1178" type="#_x0000_t75" style="width:422.8pt;height:77.75pt" o:ole="">
            <v:imagedata r:id="rId314" o:title=""/>
          </v:shape>
          <o:OLEObject Type="Embed" ProgID="Equation.DSMT4" ShapeID="_x0000_i1178" DrawAspect="Content" ObjectID="_1734534848" r:id="rId315"/>
        </w:object>
      </w:r>
      <w:r w:rsidR="00304354" w:rsidRPr="00304354">
        <w:rPr>
          <w:rFonts w:asciiTheme="majorBidi" w:hAnsiTheme="majorBidi" w:cstheme="majorBidi"/>
        </w:rPr>
        <w:t xml:space="preserve">  </w:t>
      </w:r>
      <w:r w:rsidR="00304354">
        <w:rPr>
          <w:rFonts w:asciiTheme="majorBidi" w:hAnsiTheme="majorBidi" w:cstheme="majorBidi"/>
        </w:rPr>
        <w:t xml:space="preserve">      </w:t>
      </w:r>
      <w:r w:rsidR="00304354" w:rsidRPr="00304354">
        <w:rPr>
          <w:rFonts w:asciiTheme="majorBidi" w:hAnsiTheme="majorBidi" w:cstheme="majorBidi"/>
        </w:rPr>
        <w:t>(S.</w:t>
      </w:r>
      <w:r w:rsidR="00B41CA3">
        <w:rPr>
          <w:rFonts w:asciiTheme="majorBidi" w:hAnsiTheme="majorBidi" w:cstheme="majorBidi"/>
        </w:rPr>
        <w:t>34</w:t>
      </w:r>
      <w:r w:rsidR="00304354" w:rsidRPr="00304354">
        <w:rPr>
          <w:rFonts w:asciiTheme="majorBidi" w:hAnsiTheme="majorBidi" w:cstheme="majorBidi"/>
        </w:rPr>
        <w:t>)</w:t>
      </w:r>
    </w:p>
    <w:p w14:paraId="1241216F" w14:textId="0A689E0D" w:rsidR="00304354" w:rsidRDefault="00304354" w:rsidP="001B7F90">
      <w:pPr>
        <w:spacing w:line="36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where</w:t>
      </w:r>
      <w:proofErr w:type="gramEnd"/>
      <w:r>
        <w:rPr>
          <w:rFonts w:asciiTheme="majorBidi" w:hAnsiTheme="majorBidi" w:cstheme="majorBidi"/>
        </w:rPr>
        <w:t xml:space="preserve"> </w:t>
      </w:r>
      <w:r w:rsidR="00AC78A7">
        <w:rPr>
          <w:rFonts w:asciiTheme="majorBidi" w:hAnsiTheme="majorBidi" w:cstheme="majorBidi"/>
        </w:rPr>
        <w:t>the parameters</w:t>
      </w:r>
      <w:r w:rsidR="005640DE" w:rsidRPr="002F3CEE">
        <w:rPr>
          <w:position w:val="-14"/>
        </w:rPr>
        <w:object w:dxaOrig="1020" w:dyaOrig="380" w14:anchorId="4558BDC1">
          <v:shape id="_x0000_i1477" type="#_x0000_t75" style="width:50.7pt;height:19.6pt" o:ole="">
            <v:imagedata r:id="rId316" o:title=""/>
          </v:shape>
          <o:OLEObject Type="Embed" ProgID="Equation.DSMT4" ShapeID="_x0000_i1477" DrawAspect="Content" ObjectID="_1734534849" r:id="rId317"/>
        </w:object>
      </w:r>
      <w:r w:rsidR="001B7F90" w:rsidRPr="001B7F90">
        <w:rPr>
          <w:rFonts w:asciiTheme="majorBidi" w:hAnsiTheme="majorBidi" w:cstheme="majorBidi"/>
        </w:rPr>
        <w:t>and</w:t>
      </w:r>
      <w:r w:rsidR="001B7F90">
        <w:t xml:space="preserve"> </w:t>
      </w:r>
      <w:r w:rsidR="001B7F90" w:rsidRPr="00F956D9">
        <w:rPr>
          <w:position w:val="-6"/>
        </w:rPr>
        <w:object w:dxaOrig="200" w:dyaOrig="320" w14:anchorId="2EA7B7AB">
          <v:shape id="_x0000_i1301" type="#_x0000_t75" style="width:9.8pt;height:16.15pt" o:ole="">
            <v:imagedata r:id="rId318" o:title=""/>
          </v:shape>
          <o:OLEObject Type="Embed" ProgID="Equation.DSMT4" ShapeID="_x0000_i1301" DrawAspect="Content" ObjectID="_1734534850" r:id="rId319"/>
        </w:object>
      </w:r>
      <w:r w:rsidR="00AC78A7">
        <w:rPr>
          <w:rFonts w:asciiTheme="majorBidi" w:hAnsiTheme="majorBidi" w:cstheme="majorBidi"/>
        </w:rPr>
        <w:t>are the estimation error of the bound of the parameters</w:t>
      </w:r>
      <w:r w:rsidR="001B7F90" w:rsidRPr="002F3CEE">
        <w:rPr>
          <w:position w:val="-14"/>
        </w:rPr>
        <w:object w:dxaOrig="1020" w:dyaOrig="380" w14:anchorId="11DAAE6E">
          <v:shape id="_x0000_i1305" type="#_x0000_t75" style="width:50.7pt;height:19pt" o:ole="">
            <v:imagedata r:id="rId320" o:title=""/>
          </v:shape>
          <o:OLEObject Type="Embed" ProgID="Equation.DSMT4" ShapeID="_x0000_i1305" DrawAspect="Content" ObjectID="_1734534851" r:id="rId321"/>
        </w:object>
      </w:r>
      <w:r w:rsidR="001B7F90" w:rsidRPr="001B7F90">
        <w:rPr>
          <w:rFonts w:asciiTheme="majorBidi" w:hAnsiTheme="majorBidi" w:cstheme="majorBidi"/>
        </w:rPr>
        <w:t>and</w:t>
      </w:r>
      <w:r w:rsidR="001B7F90">
        <w:t xml:space="preserve"> </w:t>
      </w:r>
      <w:r w:rsidR="001B7F90" w:rsidRPr="00F956D9">
        <w:rPr>
          <w:position w:val="-6"/>
        </w:rPr>
        <w:object w:dxaOrig="200" w:dyaOrig="279" w14:anchorId="74061E4B">
          <v:shape id="_x0000_i1306" type="#_x0000_t75" style="width:9.8pt;height:13.8pt" o:ole="">
            <v:imagedata r:id="rId322" o:title=""/>
          </v:shape>
          <o:OLEObject Type="Embed" ProgID="Equation.DSMT4" ShapeID="_x0000_i1306" DrawAspect="Content" ObjectID="_1734534852" r:id="rId323"/>
        </w:object>
      </w:r>
      <w:r w:rsidR="00AC78A7">
        <w:rPr>
          <w:rFonts w:asciiTheme="majorBidi" w:hAnsiTheme="majorBidi" w:cstheme="majorBidi"/>
        </w:rPr>
        <w:t xml:space="preserve">respectively. </w:t>
      </w:r>
      <w:r w:rsidR="001709EE">
        <w:rPr>
          <w:rFonts w:asciiTheme="majorBidi" w:hAnsiTheme="majorBidi" w:cstheme="majorBidi"/>
        </w:rPr>
        <w:t>By differentiating (S.</w:t>
      </w:r>
      <w:r w:rsidR="00B41CA3">
        <w:rPr>
          <w:rFonts w:asciiTheme="majorBidi" w:hAnsiTheme="majorBidi" w:cstheme="majorBidi"/>
        </w:rPr>
        <w:t>34</w:t>
      </w:r>
      <w:r w:rsidR="001709EE">
        <w:rPr>
          <w:rFonts w:asciiTheme="majorBidi" w:hAnsiTheme="majorBidi" w:cstheme="majorBidi"/>
        </w:rPr>
        <w:t>) with respect to time we have</w:t>
      </w:r>
    </w:p>
    <w:p w14:paraId="06E03E17" w14:textId="468278A1" w:rsidR="001709EE" w:rsidRDefault="006710DF" w:rsidP="006710DF">
      <w:pPr>
        <w:spacing w:line="360" w:lineRule="auto"/>
        <w:jc w:val="both"/>
        <w:rPr>
          <w:rFonts w:asciiTheme="majorBidi" w:hAnsiTheme="majorBidi" w:cstheme="majorBidi"/>
        </w:rPr>
      </w:pPr>
      <w:r w:rsidRPr="002F3CEE">
        <w:rPr>
          <w:position w:val="-72"/>
        </w:rPr>
        <w:object w:dxaOrig="8720" w:dyaOrig="1560" w14:anchorId="0854838A">
          <v:shape id="_x0000_i1320" type="#_x0000_t75" style="width:435.45pt;height:77.75pt" o:ole="">
            <v:imagedata r:id="rId324" o:title=""/>
          </v:shape>
          <o:OLEObject Type="Embed" ProgID="Equation.DSMT4" ShapeID="_x0000_i1320" DrawAspect="Content" ObjectID="_1734534853" r:id="rId325"/>
        </w:object>
      </w:r>
      <w:r w:rsidR="00BD4FA6">
        <w:t xml:space="preserve">  </w:t>
      </w:r>
      <w:r w:rsidR="006061C7" w:rsidRPr="006061C7">
        <w:rPr>
          <w:rFonts w:asciiTheme="majorBidi" w:hAnsiTheme="majorBidi" w:cstheme="majorBidi"/>
        </w:rPr>
        <w:t>(S.</w:t>
      </w:r>
      <w:r w:rsidR="00B41CA3">
        <w:rPr>
          <w:rFonts w:asciiTheme="majorBidi" w:hAnsiTheme="majorBidi" w:cstheme="majorBidi"/>
        </w:rPr>
        <w:t>35</w:t>
      </w:r>
      <w:r w:rsidR="006061C7" w:rsidRPr="006061C7">
        <w:rPr>
          <w:rFonts w:asciiTheme="majorBidi" w:hAnsiTheme="majorBidi" w:cstheme="majorBidi"/>
        </w:rPr>
        <w:t>)</w:t>
      </w:r>
    </w:p>
    <w:p w14:paraId="54891D3D" w14:textId="0AE54E21" w:rsidR="000458CB" w:rsidRDefault="0030428A" w:rsidP="007B4854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S</w:t>
      </w:r>
      <w:r w:rsidR="00E6678B" w:rsidRPr="00E6678B">
        <w:rPr>
          <w:rFonts w:asciiTheme="majorBidi" w:hAnsiTheme="majorBidi" w:cstheme="majorBidi"/>
          <w:color w:val="000000" w:themeColor="text1"/>
        </w:rPr>
        <w:t>ubstituting (S.</w:t>
      </w:r>
      <w:r w:rsidR="007B4854">
        <w:rPr>
          <w:rFonts w:asciiTheme="majorBidi" w:hAnsiTheme="majorBidi" w:cstheme="majorBidi"/>
          <w:color w:val="000000" w:themeColor="text1"/>
        </w:rPr>
        <w:t>33</w:t>
      </w:r>
      <w:r w:rsidR="00E6678B" w:rsidRPr="00E6678B">
        <w:rPr>
          <w:rFonts w:asciiTheme="majorBidi" w:hAnsiTheme="majorBidi" w:cstheme="majorBidi"/>
          <w:color w:val="000000" w:themeColor="text1"/>
        </w:rPr>
        <w:t>) into (S.</w:t>
      </w:r>
      <w:r w:rsidR="007B4854">
        <w:rPr>
          <w:rFonts w:asciiTheme="majorBidi" w:hAnsiTheme="majorBidi" w:cstheme="majorBidi"/>
          <w:color w:val="000000" w:themeColor="text1"/>
        </w:rPr>
        <w:t>35</w:t>
      </w:r>
      <w:r w:rsidR="00E6678B" w:rsidRPr="00E6678B">
        <w:rPr>
          <w:rFonts w:asciiTheme="majorBidi" w:hAnsiTheme="majorBidi" w:cstheme="majorBidi"/>
          <w:color w:val="000000" w:themeColor="text1"/>
        </w:rPr>
        <w:t>), yields</w:t>
      </w:r>
    </w:p>
    <w:p w14:paraId="09AA7497" w14:textId="52B9F7B3" w:rsidR="00F874D9" w:rsidRPr="00F874D9" w:rsidRDefault="002F3CEE" w:rsidP="007B4854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12"/>
        </w:rPr>
        <w:object w:dxaOrig="3340" w:dyaOrig="380" w14:anchorId="2491A3F6">
          <v:shape id="_x0000_i1182" type="#_x0000_t75" style="width:167.05pt;height:19pt" o:ole="">
            <v:imagedata r:id="rId326" o:title=""/>
          </v:shape>
          <o:OLEObject Type="Embed" ProgID="Equation.DSMT4" ShapeID="_x0000_i1182" DrawAspect="Content" ObjectID="_1734534854" r:id="rId327"/>
        </w:object>
      </w:r>
      <w:r w:rsidR="00BD4FA6" w:rsidRPr="00ED3461">
        <w:rPr>
          <w:rFonts w:asciiTheme="majorBidi" w:hAnsiTheme="majorBidi" w:cstheme="majorBidi"/>
        </w:rPr>
        <w:t>,</w:t>
      </w:r>
      <w:r w:rsidR="00F874D9" w:rsidRPr="00F874D9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  (S.</w:t>
      </w:r>
      <w:r w:rsidR="007B4854">
        <w:rPr>
          <w:rFonts w:asciiTheme="majorBidi" w:hAnsiTheme="majorBidi" w:cstheme="majorBidi"/>
          <w:color w:val="000000" w:themeColor="text1"/>
        </w:rPr>
        <w:t>36</w:t>
      </w:r>
      <w:r w:rsidR="00F874D9" w:rsidRPr="00F874D9">
        <w:rPr>
          <w:rFonts w:asciiTheme="majorBidi" w:hAnsiTheme="majorBidi" w:cstheme="majorBidi"/>
          <w:color w:val="000000" w:themeColor="text1"/>
        </w:rPr>
        <w:t>)</w:t>
      </w:r>
    </w:p>
    <w:p w14:paraId="35039E7D" w14:textId="77777777" w:rsidR="009E4B94" w:rsidRPr="009E4B94" w:rsidRDefault="009E4B94" w:rsidP="009E4B94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9E4B94">
        <w:rPr>
          <w:rFonts w:asciiTheme="majorBidi" w:hAnsiTheme="majorBidi" w:cstheme="majorBidi"/>
          <w:color w:val="000000" w:themeColor="text1"/>
        </w:rPr>
        <w:t>where</w:t>
      </w:r>
    </w:p>
    <w:p w14:paraId="66E3E4EB" w14:textId="649B8018" w:rsidR="009E4B94" w:rsidRPr="009E4B94" w:rsidRDefault="002F3CEE" w:rsidP="007B4854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74"/>
        </w:rPr>
        <w:object w:dxaOrig="7479" w:dyaOrig="1600" w14:anchorId="7CBEB021">
          <v:shape id="_x0000_i1183" type="#_x0000_t75" style="width:373.8pt;height:80.05pt" o:ole="">
            <v:imagedata r:id="rId328" o:title=""/>
          </v:shape>
          <o:OLEObject Type="Embed" ProgID="Equation.DSMT4" ShapeID="_x0000_i1183" DrawAspect="Content" ObjectID="_1734534855" r:id="rId329"/>
        </w:object>
      </w:r>
      <w:r w:rsidR="009E4B94" w:rsidRPr="009E4B94">
        <w:t xml:space="preserve">   </w:t>
      </w:r>
      <w:r w:rsidR="009E4B94" w:rsidRPr="009E4B94">
        <w:rPr>
          <w:rFonts w:asciiTheme="majorBidi" w:hAnsiTheme="majorBidi" w:cstheme="majorBidi"/>
          <w:color w:val="000000" w:themeColor="text1"/>
          <w:lang w:bidi="fa-IR"/>
        </w:rPr>
        <w:tab/>
      </w:r>
      <w:r w:rsidR="009E4B94" w:rsidRPr="009E4B94">
        <w:rPr>
          <w:rFonts w:asciiTheme="majorBidi" w:hAnsiTheme="majorBidi" w:cstheme="majorBidi"/>
          <w:color w:val="000000" w:themeColor="text1"/>
          <w:lang w:bidi="fa-IR"/>
        </w:rPr>
        <w:tab/>
        <w:t xml:space="preserve">  </w:t>
      </w:r>
      <w:r w:rsidR="009E4B94" w:rsidRPr="009E4B94">
        <w:rPr>
          <w:rFonts w:asciiTheme="majorBidi" w:hAnsiTheme="majorBidi" w:cstheme="majorBidi"/>
          <w:color w:val="000000" w:themeColor="text1"/>
        </w:rPr>
        <w:t xml:space="preserve"> (S.</w:t>
      </w:r>
      <w:r w:rsidR="007B4854">
        <w:rPr>
          <w:rFonts w:asciiTheme="majorBidi" w:hAnsiTheme="majorBidi" w:cstheme="majorBidi"/>
          <w:color w:val="000000" w:themeColor="text1"/>
        </w:rPr>
        <w:t>37</w:t>
      </w:r>
      <w:r w:rsidR="009E4B94" w:rsidRPr="009E4B94">
        <w:rPr>
          <w:rFonts w:asciiTheme="majorBidi" w:hAnsiTheme="majorBidi" w:cstheme="majorBidi"/>
          <w:color w:val="000000" w:themeColor="text1"/>
        </w:rPr>
        <w:t>)</w:t>
      </w:r>
    </w:p>
    <w:p w14:paraId="089934F3" w14:textId="549964A7" w:rsidR="00D76020" w:rsidRPr="00704C45" w:rsidRDefault="00BD4FA6" w:rsidP="007B4854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86"/>
        </w:rPr>
        <w:object w:dxaOrig="8320" w:dyaOrig="1920" w14:anchorId="28FA0E20">
          <v:shape id="_x0000_i1184" type="#_x0000_t75" style="width:415.85pt;height:96.2pt" o:ole="">
            <v:imagedata r:id="rId330" o:title=""/>
          </v:shape>
          <o:OLEObject Type="Embed" ProgID="Equation.DSMT4" ShapeID="_x0000_i1184" DrawAspect="Content" ObjectID="_1734534856" r:id="rId331"/>
        </w:object>
      </w:r>
      <w:r w:rsidR="00D76020" w:rsidRPr="00704C45">
        <w:rPr>
          <w:rFonts w:asciiTheme="majorBidi" w:hAnsiTheme="majorBidi" w:cstheme="majorBidi"/>
          <w:color w:val="000000" w:themeColor="text1"/>
        </w:rPr>
        <w:t xml:space="preserve">   </w:t>
      </w:r>
      <w:r w:rsidR="00704C45" w:rsidRPr="00704C45">
        <w:rPr>
          <w:rFonts w:asciiTheme="majorBidi" w:hAnsiTheme="majorBidi" w:cstheme="majorBidi"/>
          <w:color w:val="000000" w:themeColor="text1"/>
        </w:rPr>
        <w:t xml:space="preserve">      </w:t>
      </w:r>
      <w:r w:rsidR="00D76020" w:rsidRPr="00704C45">
        <w:rPr>
          <w:rFonts w:asciiTheme="majorBidi" w:hAnsiTheme="majorBidi" w:cstheme="majorBidi"/>
          <w:color w:val="000000" w:themeColor="text1"/>
        </w:rPr>
        <w:t xml:space="preserve">  (S.</w:t>
      </w:r>
      <w:r w:rsidR="007B4854">
        <w:rPr>
          <w:rFonts w:asciiTheme="majorBidi" w:hAnsiTheme="majorBidi" w:cstheme="majorBidi"/>
          <w:color w:val="000000" w:themeColor="text1"/>
        </w:rPr>
        <w:t>38</w:t>
      </w:r>
      <w:r w:rsidR="00D76020" w:rsidRPr="00704C45">
        <w:rPr>
          <w:rFonts w:asciiTheme="majorBidi" w:hAnsiTheme="majorBidi" w:cstheme="majorBidi"/>
          <w:color w:val="000000" w:themeColor="text1"/>
        </w:rPr>
        <w:t>)</w:t>
      </w:r>
    </w:p>
    <w:p w14:paraId="057C494F" w14:textId="349EADEB" w:rsidR="001836DF" w:rsidRPr="00E40668" w:rsidRDefault="001836DF" w:rsidP="00EC6ADC">
      <w:pPr>
        <w:spacing w:line="360" w:lineRule="auto"/>
        <w:jc w:val="both"/>
        <w:rPr>
          <w:rFonts w:asciiTheme="majorBidi" w:hAnsiTheme="majorBidi" w:cstheme="majorBidi"/>
          <w:color w:val="000000" w:themeColor="text1"/>
          <w:highlight w:val="yellow"/>
        </w:rPr>
      </w:pPr>
      <w:r w:rsidRPr="009F5084">
        <w:rPr>
          <w:rFonts w:asciiTheme="majorBidi" w:hAnsiTheme="majorBidi" w:cstheme="majorBidi"/>
          <w:color w:val="000000" w:themeColor="text1"/>
        </w:rPr>
        <w:lastRenderedPageBreak/>
        <w:t xml:space="preserve">By substituting the fuzzy adaptation </w:t>
      </w:r>
      <w:r w:rsidR="004E44B1" w:rsidRPr="009F5084">
        <w:rPr>
          <w:rFonts w:asciiTheme="majorBidi" w:hAnsiTheme="majorBidi" w:cstheme="majorBidi"/>
          <w:color w:val="000000" w:themeColor="text1"/>
        </w:rPr>
        <w:t>laws</w:t>
      </w:r>
      <w:r w:rsidRPr="009F5084">
        <w:rPr>
          <w:rFonts w:asciiTheme="majorBidi" w:hAnsiTheme="majorBidi" w:cstheme="majorBidi"/>
          <w:color w:val="000000" w:themeColor="text1"/>
        </w:rPr>
        <w:t xml:space="preserve"> (</w:t>
      </w:r>
      <w:r w:rsidR="004E44B1" w:rsidRPr="009F5084">
        <w:rPr>
          <w:rFonts w:asciiTheme="majorBidi" w:hAnsiTheme="majorBidi" w:cstheme="majorBidi"/>
          <w:color w:val="000000" w:themeColor="text1"/>
        </w:rPr>
        <w:t>2</w:t>
      </w:r>
      <w:r w:rsidR="00EC6ADC">
        <w:rPr>
          <w:rFonts w:asciiTheme="majorBidi" w:hAnsiTheme="majorBidi" w:cstheme="majorBidi"/>
          <w:color w:val="000000" w:themeColor="text1"/>
        </w:rPr>
        <w:t>2</w:t>
      </w:r>
      <w:r w:rsidRPr="009F5084">
        <w:rPr>
          <w:rFonts w:asciiTheme="majorBidi" w:hAnsiTheme="majorBidi" w:cstheme="majorBidi"/>
          <w:color w:val="000000" w:themeColor="text1"/>
        </w:rPr>
        <w:t>) and (</w:t>
      </w:r>
      <w:r w:rsidR="004E44B1" w:rsidRPr="009F5084">
        <w:rPr>
          <w:rFonts w:asciiTheme="majorBidi" w:hAnsiTheme="majorBidi" w:cstheme="majorBidi"/>
          <w:color w:val="000000" w:themeColor="text1"/>
        </w:rPr>
        <w:t>2</w:t>
      </w:r>
      <w:r w:rsidR="00EC6ADC">
        <w:rPr>
          <w:rFonts w:asciiTheme="majorBidi" w:hAnsiTheme="majorBidi" w:cstheme="majorBidi"/>
          <w:color w:val="000000" w:themeColor="text1"/>
        </w:rPr>
        <w:t>3</w:t>
      </w:r>
      <w:r w:rsidRPr="009F5084">
        <w:rPr>
          <w:rFonts w:asciiTheme="majorBidi" w:hAnsiTheme="majorBidi" w:cstheme="majorBidi"/>
          <w:color w:val="000000" w:themeColor="text1"/>
        </w:rPr>
        <w:t>) in (S.</w:t>
      </w:r>
      <w:r w:rsidR="007B4854">
        <w:rPr>
          <w:rFonts w:asciiTheme="majorBidi" w:hAnsiTheme="majorBidi" w:cstheme="majorBidi"/>
          <w:color w:val="000000" w:themeColor="text1"/>
        </w:rPr>
        <w:t>37</w:t>
      </w:r>
      <w:r w:rsidRPr="009F5084">
        <w:rPr>
          <w:rFonts w:asciiTheme="majorBidi" w:hAnsiTheme="majorBidi" w:cstheme="majorBidi"/>
          <w:color w:val="000000" w:themeColor="text1"/>
        </w:rPr>
        <w:t xml:space="preserve">), </w:t>
      </w:r>
      <w:r w:rsidR="002F3CEE" w:rsidRPr="002F3CEE">
        <w:rPr>
          <w:position w:val="-12"/>
        </w:rPr>
        <w:object w:dxaOrig="620" w:dyaOrig="380" w14:anchorId="5754AB82">
          <v:shape id="_x0000_i1185" type="#_x0000_t75" style="width:31.1pt;height:19pt" o:ole="">
            <v:imagedata r:id="rId332" o:title=""/>
          </v:shape>
          <o:OLEObject Type="Embed" ProgID="Equation.DSMT4" ShapeID="_x0000_i1185" DrawAspect="Content" ObjectID="_1734534857" r:id="rId333"/>
        </w:object>
      </w:r>
      <w:r w:rsidRPr="009F5084">
        <w:rPr>
          <w:rFonts w:asciiTheme="majorBidi" w:hAnsiTheme="majorBidi" w:cstheme="majorBidi"/>
          <w:color w:val="000000" w:themeColor="text1"/>
        </w:rPr>
        <w:t xml:space="preserve"> is obtained. Using assumption 1 and equation (</w:t>
      </w:r>
      <w:r w:rsidR="009F5084" w:rsidRPr="009F5084">
        <w:rPr>
          <w:rFonts w:asciiTheme="majorBidi" w:hAnsiTheme="majorBidi" w:cstheme="majorBidi"/>
          <w:color w:val="000000" w:themeColor="text1"/>
        </w:rPr>
        <w:t>2</w:t>
      </w:r>
      <w:r w:rsidR="00EC6ADC">
        <w:rPr>
          <w:rFonts w:asciiTheme="majorBidi" w:hAnsiTheme="majorBidi" w:cstheme="majorBidi"/>
          <w:color w:val="000000" w:themeColor="text1"/>
        </w:rPr>
        <w:t>5</w:t>
      </w:r>
      <w:r w:rsidRPr="009F5084">
        <w:rPr>
          <w:rFonts w:asciiTheme="majorBidi" w:hAnsiTheme="majorBidi" w:cstheme="majorBidi"/>
          <w:color w:val="000000" w:themeColor="text1"/>
        </w:rPr>
        <w:t xml:space="preserve">), </w:t>
      </w:r>
      <w:r w:rsidR="009F5084" w:rsidRPr="009F5084">
        <w:rPr>
          <w:rFonts w:asciiTheme="majorBidi" w:hAnsiTheme="majorBidi" w:cstheme="majorBidi"/>
          <w:color w:val="000000" w:themeColor="text1"/>
        </w:rPr>
        <w:t>yields</w:t>
      </w:r>
    </w:p>
    <w:p w14:paraId="0C151BC4" w14:textId="601B1D3D" w:rsidR="001836DF" w:rsidRPr="0067275E" w:rsidRDefault="00BD4FA6" w:rsidP="007B4854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80"/>
        </w:rPr>
        <w:object w:dxaOrig="8640" w:dyaOrig="1719" w14:anchorId="277A16BB">
          <v:shape id="_x0000_i1186" type="#_x0000_t75" style="width:432.6pt;height:85.25pt" o:ole="">
            <v:imagedata r:id="rId334" o:title=""/>
          </v:shape>
          <o:OLEObject Type="Embed" ProgID="Equation.DSMT4" ShapeID="_x0000_i1186" DrawAspect="Content" ObjectID="_1734534858" r:id="rId335"/>
        </w:object>
      </w:r>
      <w:r w:rsidR="001836DF" w:rsidRPr="0067275E">
        <w:rPr>
          <w:rFonts w:asciiTheme="majorBidi" w:hAnsiTheme="majorBidi" w:cstheme="majorBidi"/>
          <w:color w:val="000000" w:themeColor="text1"/>
        </w:rPr>
        <w:t xml:space="preserve">  </w:t>
      </w:r>
      <w:r w:rsidR="0067275E" w:rsidRPr="0067275E">
        <w:rPr>
          <w:rFonts w:asciiTheme="majorBidi" w:hAnsiTheme="majorBidi" w:cstheme="majorBidi"/>
          <w:color w:val="000000" w:themeColor="text1"/>
        </w:rPr>
        <w:t xml:space="preserve">  </w:t>
      </w:r>
      <w:r w:rsidR="001836DF" w:rsidRPr="0067275E">
        <w:rPr>
          <w:rFonts w:asciiTheme="majorBidi" w:hAnsiTheme="majorBidi" w:cstheme="majorBidi"/>
          <w:color w:val="000000" w:themeColor="text1"/>
        </w:rPr>
        <w:t>(S.3</w:t>
      </w:r>
      <w:r w:rsidR="007B4854">
        <w:rPr>
          <w:rFonts w:asciiTheme="majorBidi" w:hAnsiTheme="majorBidi" w:cstheme="majorBidi"/>
          <w:color w:val="000000" w:themeColor="text1"/>
        </w:rPr>
        <w:t>9</w:t>
      </w:r>
      <w:r w:rsidR="001836DF" w:rsidRPr="0067275E">
        <w:rPr>
          <w:rFonts w:asciiTheme="majorBidi" w:hAnsiTheme="majorBidi" w:cstheme="majorBidi"/>
          <w:color w:val="000000" w:themeColor="text1"/>
        </w:rPr>
        <w:t xml:space="preserve">)  </w:t>
      </w:r>
    </w:p>
    <w:p w14:paraId="20D6ED4C" w14:textId="70554C87" w:rsidR="001836DF" w:rsidRPr="00CC648D" w:rsidRDefault="001836DF" w:rsidP="00E2456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CC648D">
        <w:rPr>
          <w:rFonts w:asciiTheme="majorBidi" w:hAnsiTheme="majorBidi" w:cstheme="majorBidi"/>
          <w:color w:val="000000" w:themeColor="text1"/>
        </w:rPr>
        <w:t>Thus, (S.</w:t>
      </w:r>
      <w:r w:rsidR="00E2456C">
        <w:rPr>
          <w:rFonts w:asciiTheme="majorBidi" w:hAnsiTheme="majorBidi" w:cstheme="majorBidi"/>
          <w:color w:val="000000" w:themeColor="text1"/>
        </w:rPr>
        <w:t>38</w:t>
      </w:r>
      <w:r w:rsidRPr="00CC648D">
        <w:rPr>
          <w:rFonts w:asciiTheme="majorBidi" w:hAnsiTheme="majorBidi" w:cstheme="majorBidi"/>
          <w:color w:val="000000" w:themeColor="text1"/>
        </w:rPr>
        <w:t>) is bounded as follows:</w:t>
      </w:r>
    </w:p>
    <w:p w14:paraId="5EA4ECD2" w14:textId="5D57906A" w:rsidR="006061C7" w:rsidRPr="00122475" w:rsidRDefault="00F33572" w:rsidP="007B4854">
      <w:pPr>
        <w:spacing w:line="360" w:lineRule="auto"/>
        <w:jc w:val="both"/>
        <w:rPr>
          <w:rFonts w:asciiTheme="majorBidi" w:hAnsiTheme="majorBidi" w:cstheme="majorBidi"/>
        </w:rPr>
      </w:pPr>
      <w:r w:rsidRPr="002F3CEE">
        <w:rPr>
          <w:position w:val="-56"/>
        </w:rPr>
        <w:object w:dxaOrig="8779" w:dyaOrig="1240" w14:anchorId="6286F76B">
          <v:shape id="_x0000_i1187" type="#_x0000_t75" style="width:432.6pt;height:62.2pt" o:ole="">
            <v:imagedata r:id="rId336" o:title=""/>
          </v:shape>
          <o:OLEObject Type="Embed" ProgID="Equation.DSMT4" ShapeID="_x0000_i1187" DrawAspect="Content" ObjectID="_1734534859" r:id="rId337"/>
        </w:object>
      </w:r>
      <w:proofErr w:type="gramStart"/>
      <w:r w:rsidRPr="00ED3461">
        <w:rPr>
          <w:rFonts w:asciiTheme="majorBidi" w:hAnsiTheme="majorBidi" w:cstheme="majorBidi"/>
        </w:rPr>
        <w:t>,</w:t>
      </w:r>
      <w:r w:rsidRPr="0012247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</w:t>
      </w:r>
      <w:r w:rsidR="00122475" w:rsidRPr="00122475">
        <w:rPr>
          <w:rFonts w:asciiTheme="majorBidi" w:hAnsiTheme="majorBidi" w:cstheme="majorBidi"/>
        </w:rPr>
        <w:t>(</w:t>
      </w:r>
      <w:proofErr w:type="gramEnd"/>
      <w:r w:rsidR="00122475" w:rsidRPr="00122475">
        <w:rPr>
          <w:rFonts w:asciiTheme="majorBidi" w:hAnsiTheme="majorBidi" w:cstheme="majorBidi"/>
        </w:rPr>
        <w:t>S.</w:t>
      </w:r>
      <w:r w:rsidR="007B4854">
        <w:rPr>
          <w:rFonts w:asciiTheme="majorBidi" w:hAnsiTheme="majorBidi" w:cstheme="majorBidi"/>
        </w:rPr>
        <w:t>40</w:t>
      </w:r>
      <w:r w:rsidR="00122475" w:rsidRPr="00122475">
        <w:rPr>
          <w:rFonts w:asciiTheme="majorBidi" w:hAnsiTheme="majorBidi" w:cstheme="majorBidi"/>
        </w:rPr>
        <w:t>)</w:t>
      </w:r>
    </w:p>
    <w:p w14:paraId="554A669A" w14:textId="47990EE4" w:rsidR="00ED36AB" w:rsidRDefault="002F3341" w:rsidP="00093F2F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  <w:lang w:bidi="fa-IR"/>
        </w:rPr>
      </w:pPr>
      <w:proofErr w:type="gramStart"/>
      <w:r>
        <w:rPr>
          <w:rFonts w:asciiTheme="majorBidi" w:hAnsiTheme="majorBidi" w:cstheme="majorBidi"/>
          <w:lang w:bidi="fa-IR"/>
        </w:rPr>
        <w:t>where</w:t>
      </w:r>
      <w:proofErr w:type="gramEnd"/>
      <w:r w:rsidR="00603F9D" w:rsidRPr="002F3CEE">
        <w:rPr>
          <w:position w:val="-14"/>
        </w:rPr>
        <w:object w:dxaOrig="8340" w:dyaOrig="420" w14:anchorId="12002D80">
          <v:shape id="_x0000_i1188" type="#_x0000_t75" style="width:417pt;height:20.75pt" o:ole="">
            <v:imagedata r:id="rId338" o:title=""/>
          </v:shape>
          <o:OLEObject Type="Embed" ProgID="Equation.DSMT4" ShapeID="_x0000_i1188" DrawAspect="Content" ObjectID="_1734534860" r:id="rId339"/>
        </w:object>
      </w:r>
      <w:r>
        <w:rPr>
          <w:rFonts w:asciiTheme="majorBidi" w:hAnsiTheme="majorBidi" w:cstheme="majorBidi"/>
          <w:lang w:bidi="fa-IR"/>
        </w:rPr>
        <w:t>.</w:t>
      </w:r>
      <w:r w:rsidR="00243527">
        <w:rPr>
          <w:rFonts w:asciiTheme="majorBidi" w:hAnsiTheme="majorBidi" w:cstheme="majorBidi"/>
          <w:lang w:bidi="fa-IR"/>
        </w:rPr>
        <w:t xml:space="preserve"> Thus, using </w:t>
      </w:r>
      <w:r w:rsidR="00AD5FB1">
        <w:rPr>
          <w:rFonts w:asciiTheme="majorBidi" w:hAnsiTheme="majorBidi" w:cstheme="majorBidi"/>
          <w:lang w:bidi="fa-IR"/>
        </w:rPr>
        <w:t>(S.3</w:t>
      </w:r>
      <w:r w:rsidR="00093F2F">
        <w:rPr>
          <w:rFonts w:asciiTheme="majorBidi" w:hAnsiTheme="majorBidi" w:cstheme="majorBidi"/>
          <w:lang w:bidi="fa-IR"/>
        </w:rPr>
        <w:t>9</w:t>
      </w:r>
      <w:r w:rsidR="00AD5FB1">
        <w:rPr>
          <w:rFonts w:asciiTheme="majorBidi" w:hAnsiTheme="majorBidi" w:cstheme="majorBidi"/>
          <w:lang w:bidi="fa-IR"/>
        </w:rPr>
        <w:t>), the equation (S.</w:t>
      </w:r>
      <w:r w:rsidR="00093F2F">
        <w:rPr>
          <w:rFonts w:asciiTheme="majorBidi" w:hAnsiTheme="majorBidi" w:cstheme="majorBidi"/>
          <w:lang w:bidi="fa-IR"/>
        </w:rPr>
        <w:t>40</w:t>
      </w:r>
      <w:r w:rsidR="00AD5FB1">
        <w:rPr>
          <w:rFonts w:asciiTheme="majorBidi" w:hAnsiTheme="majorBidi" w:cstheme="majorBidi"/>
          <w:lang w:bidi="fa-IR"/>
        </w:rPr>
        <w:t>) can be rewritten</w:t>
      </w:r>
    </w:p>
    <w:p w14:paraId="5ECEBD20" w14:textId="096BA49E" w:rsidR="003F72CC" w:rsidRDefault="00B5762A" w:rsidP="00CF4477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r w:rsidRPr="00794AB4">
        <w:rPr>
          <w:position w:val="-36"/>
        </w:rPr>
        <w:object w:dxaOrig="5860" w:dyaOrig="859" w14:anchorId="357EDF9E">
          <v:shape id="_x0000_i1189" type="#_x0000_t75" style="width:293.2pt;height:43.2pt" o:ole="">
            <v:imagedata r:id="rId340" o:title=""/>
          </v:shape>
          <o:OLEObject Type="Embed" ProgID="Equation.DSMT4" ShapeID="_x0000_i1189" DrawAspect="Content" ObjectID="_1734534861" r:id="rId341"/>
        </w:object>
      </w:r>
      <w:r w:rsidR="00F8173D" w:rsidRPr="00F8173D">
        <w:rPr>
          <w:rFonts w:asciiTheme="majorBidi" w:hAnsiTheme="majorBidi" w:cstheme="majorBidi"/>
        </w:rPr>
        <w:t xml:space="preserve">  </w:t>
      </w:r>
      <w:r w:rsidR="003F72CC">
        <w:rPr>
          <w:rFonts w:asciiTheme="majorBidi" w:hAnsiTheme="majorBidi" w:cstheme="majorBidi"/>
        </w:rPr>
        <w:t xml:space="preserve">                                                     (</w:t>
      </w:r>
      <w:r w:rsidR="003F72CC" w:rsidRPr="00F8173D">
        <w:rPr>
          <w:rFonts w:asciiTheme="majorBidi" w:hAnsiTheme="majorBidi" w:cstheme="majorBidi"/>
        </w:rPr>
        <w:t>S.</w:t>
      </w:r>
      <w:r w:rsidR="00CF4477">
        <w:rPr>
          <w:rFonts w:asciiTheme="majorBidi" w:hAnsiTheme="majorBidi" w:cstheme="majorBidi"/>
        </w:rPr>
        <w:t>41</w:t>
      </w:r>
      <w:r w:rsidR="003F72CC" w:rsidRPr="00F8173D">
        <w:rPr>
          <w:rFonts w:asciiTheme="majorBidi" w:hAnsiTheme="majorBidi" w:cstheme="majorBidi"/>
        </w:rPr>
        <w:t>)</w:t>
      </w:r>
    </w:p>
    <w:p w14:paraId="5C1A5A53" w14:textId="3CA48BD0" w:rsidR="0086225B" w:rsidRDefault="0086225B" w:rsidP="00174FDC">
      <w:pPr>
        <w:tabs>
          <w:tab w:val="left" w:pos="397"/>
        </w:tabs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y substituting the adaptation </w:t>
      </w:r>
      <w:proofErr w:type="gramStart"/>
      <w:r>
        <w:rPr>
          <w:rFonts w:asciiTheme="majorBidi" w:hAnsiTheme="majorBidi" w:cstheme="majorBidi"/>
        </w:rPr>
        <w:t>law</w:t>
      </w:r>
      <w:proofErr w:type="gramEnd"/>
      <w:r w:rsidR="002F3CEE" w:rsidRPr="00025957">
        <w:rPr>
          <w:position w:val="-4"/>
        </w:rPr>
        <w:object w:dxaOrig="240" w:dyaOrig="300" w14:anchorId="0FAF8D15">
          <v:shape id="_x0000_i1190" type="#_x0000_t75" style="width:12.1pt;height:15pt" o:ole="">
            <v:imagedata r:id="rId342" o:title=""/>
          </v:shape>
          <o:OLEObject Type="Embed" ProgID="Equation.DSMT4" ShapeID="_x0000_i1190" DrawAspect="Content" ObjectID="_1734534862" r:id="rId343"/>
        </w:object>
      </w:r>
      <w:r w:rsidR="00BD683B">
        <w:rPr>
          <w:rFonts w:asciiTheme="majorBidi" w:hAnsiTheme="majorBidi" w:cstheme="majorBidi"/>
        </w:rPr>
        <w:t>(Eq.</w:t>
      </w:r>
      <w:r w:rsidR="005F23B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</w:t>
      </w:r>
      <w:r w:rsidR="00174FDC">
        <w:rPr>
          <w:rFonts w:asciiTheme="majorBidi" w:hAnsiTheme="majorBidi" w:cstheme="majorBidi"/>
        </w:rPr>
        <w:t>26</w:t>
      </w:r>
      <w:r>
        <w:rPr>
          <w:rFonts w:asciiTheme="majorBidi" w:hAnsiTheme="majorBidi" w:cstheme="majorBidi"/>
        </w:rPr>
        <w:t>) in (</w:t>
      </w:r>
      <w:r w:rsidR="00A97B99">
        <w:rPr>
          <w:rFonts w:asciiTheme="majorBidi" w:hAnsiTheme="majorBidi" w:cstheme="majorBidi"/>
        </w:rPr>
        <w:t>S.</w:t>
      </w:r>
      <w:r w:rsidR="00427779">
        <w:rPr>
          <w:rFonts w:asciiTheme="majorBidi" w:hAnsiTheme="majorBidi" w:cstheme="majorBidi"/>
        </w:rPr>
        <w:t>41</w:t>
      </w:r>
      <w:r w:rsidR="00A97B99">
        <w:rPr>
          <w:rFonts w:asciiTheme="majorBidi" w:hAnsiTheme="majorBidi" w:cstheme="majorBidi"/>
        </w:rPr>
        <w:t>) we have</w:t>
      </w:r>
    </w:p>
    <w:p w14:paraId="34444B76" w14:textId="4A01983F" w:rsidR="0079652F" w:rsidRPr="00473314" w:rsidRDefault="00F33572" w:rsidP="00CF4477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76"/>
        </w:rPr>
        <w:object w:dxaOrig="5899" w:dyaOrig="2140" w14:anchorId="2A1287F0">
          <v:shape id="_x0000_i1191" type="#_x0000_t75" style="width:294.9pt;height:107.15pt" o:ole="">
            <v:imagedata r:id="rId344" o:title=""/>
          </v:shape>
          <o:OLEObject Type="Embed" ProgID="Equation.DSMT4" ShapeID="_x0000_i1191" DrawAspect="Content" ObjectID="_1734534863" r:id="rId345"/>
        </w:object>
      </w:r>
      <w:r w:rsidR="0079652F" w:rsidRPr="00473314">
        <w:rPr>
          <w:rFonts w:asciiTheme="majorBidi" w:hAnsiTheme="majorBidi" w:cstheme="majorBidi"/>
          <w:color w:val="000000" w:themeColor="text1"/>
        </w:rPr>
        <w:t xml:space="preserve">     </w:t>
      </w:r>
      <w:r w:rsidR="00473314" w:rsidRPr="00473314">
        <w:rPr>
          <w:rFonts w:asciiTheme="majorBidi" w:hAnsiTheme="majorBidi" w:cstheme="majorBidi"/>
          <w:color w:val="000000" w:themeColor="text1"/>
        </w:rPr>
        <w:t xml:space="preserve">     </w:t>
      </w:r>
      <w:r w:rsidR="00473314" w:rsidRPr="00473314">
        <w:rPr>
          <w:rFonts w:asciiTheme="majorBidi" w:hAnsiTheme="majorBidi" w:cstheme="majorBidi"/>
          <w:color w:val="000000" w:themeColor="text1"/>
        </w:rPr>
        <w:tab/>
      </w:r>
      <w:r w:rsidR="00473314" w:rsidRPr="00473314">
        <w:rPr>
          <w:rFonts w:asciiTheme="majorBidi" w:hAnsiTheme="majorBidi" w:cstheme="majorBidi"/>
          <w:color w:val="000000" w:themeColor="text1"/>
        </w:rPr>
        <w:tab/>
      </w:r>
      <w:r w:rsidR="00473314" w:rsidRPr="00473314">
        <w:rPr>
          <w:rFonts w:asciiTheme="majorBidi" w:hAnsiTheme="majorBidi" w:cstheme="majorBidi"/>
          <w:color w:val="000000" w:themeColor="text1"/>
        </w:rPr>
        <w:tab/>
        <w:t xml:space="preserve">            </w:t>
      </w:r>
      <w:r w:rsidR="00180B92">
        <w:rPr>
          <w:rFonts w:asciiTheme="majorBidi" w:hAnsiTheme="majorBidi" w:cstheme="majorBidi"/>
          <w:color w:val="000000" w:themeColor="text1"/>
        </w:rPr>
        <w:t xml:space="preserve"> </w:t>
      </w:r>
      <w:r w:rsidR="00473314" w:rsidRPr="00473314">
        <w:rPr>
          <w:rFonts w:asciiTheme="majorBidi" w:hAnsiTheme="majorBidi" w:cstheme="majorBidi"/>
          <w:color w:val="000000" w:themeColor="text1"/>
        </w:rPr>
        <w:t xml:space="preserve">   </w:t>
      </w:r>
      <w:r w:rsidR="0079652F" w:rsidRPr="00473314">
        <w:rPr>
          <w:rFonts w:asciiTheme="majorBidi" w:hAnsiTheme="majorBidi" w:cstheme="majorBidi"/>
          <w:color w:val="000000" w:themeColor="text1"/>
        </w:rPr>
        <w:t>(S.</w:t>
      </w:r>
      <w:r w:rsidR="00CF4477">
        <w:rPr>
          <w:rFonts w:asciiTheme="majorBidi" w:hAnsiTheme="majorBidi" w:cstheme="majorBidi"/>
          <w:color w:val="000000" w:themeColor="text1"/>
        </w:rPr>
        <w:t>42</w:t>
      </w:r>
      <w:r w:rsidR="0079652F" w:rsidRPr="00473314">
        <w:rPr>
          <w:rFonts w:asciiTheme="majorBidi" w:hAnsiTheme="majorBidi" w:cstheme="majorBidi"/>
          <w:color w:val="000000" w:themeColor="text1"/>
        </w:rPr>
        <w:t>)</w:t>
      </w:r>
    </w:p>
    <w:p w14:paraId="6DE6E2D5" w14:textId="166FF86D" w:rsidR="00ED36AB" w:rsidRPr="00D51620" w:rsidRDefault="00180B92" w:rsidP="00427779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Equation (S.</w:t>
      </w:r>
      <w:r w:rsidR="00427779">
        <w:rPr>
          <w:rFonts w:asciiTheme="majorBidi" w:hAnsiTheme="majorBidi" w:cstheme="majorBidi"/>
          <w:color w:val="000000" w:themeColor="text1"/>
        </w:rPr>
        <w:t>36</w:t>
      </w:r>
      <w:r>
        <w:rPr>
          <w:rFonts w:asciiTheme="majorBidi" w:hAnsiTheme="majorBidi" w:cstheme="majorBidi"/>
          <w:color w:val="000000" w:themeColor="text1"/>
        </w:rPr>
        <w:t>) can be written as</w:t>
      </w:r>
    </w:p>
    <w:p w14:paraId="4D98F2C6" w14:textId="71259F7C" w:rsidR="00ED36AB" w:rsidRPr="00D51620" w:rsidRDefault="002F3CEE" w:rsidP="00427779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12"/>
        </w:rPr>
        <w:object w:dxaOrig="2880" w:dyaOrig="380" w14:anchorId="09802896">
          <v:shape id="_x0000_i1192" type="#_x0000_t75" style="width:2in;height:19pt" o:ole="">
            <v:imagedata r:id="rId346" o:title=""/>
          </v:shape>
          <o:OLEObject Type="Embed" ProgID="Equation.DSMT4" ShapeID="_x0000_i1192" DrawAspect="Content" ObjectID="_1734534864" r:id="rId347"/>
        </w:object>
      </w:r>
      <w:r w:rsidR="00F33572">
        <w:t>.</w:t>
      </w:r>
      <w:r w:rsidR="00ED36AB" w:rsidRPr="00D51620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            (S.</w:t>
      </w:r>
      <w:r w:rsidR="00427779">
        <w:rPr>
          <w:rFonts w:asciiTheme="majorBidi" w:hAnsiTheme="majorBidi" w:cstheme="majorBidi"/>
          <w:color w:val="000000" w:themeColor="text1"/>
        </w:rPr>
        <w:t>43</w:t>
      </w:r>
      <w:r w:rsidR="00ED36AB" w:rsidRPr="00D51620">
        <w:rPr>
          <w:rFonts w:asciiTheme="majorBidi" w:hAnsiTheme="majorBidi" w:cstheme="majorBidi"/>
          <w:color w:val="000000" w:themeColor="text1"/>
        </w:rPr>
        <w:t>)</w:t>
      </w:r>
    </w:p>
    <w:p w14:paraId="7FA67742" w14:textId="0EFEA535" w:rsidR="00ED36AB" w:rsidRPr="00D51620" w:rsidRDefault="00ED36AB" w:rsidP="00D51620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D51620">
        <w:rPr>
          <w:rFonts w:asciiTheme="majorBidi" w:hAnsiTheme="majorBidi" w:cstheme="majorBidi"/>
          <w:color w:val="000000" w:themeColor="text1"/>
        </w:rPr>
        <w:t xml:space="preserve">Thus, all signals in the </w:t>
      </w:r>
      <w:r w:rsidRPr="00D51620">
        <w:rPr>
          <w:rFonts w:asciiTheme="majorBidi" w:hAnsiTheme="majorBidi" w:cstheme="majorBidi"/>
          <w:noProof/>
          <w:color w:val="000000" w:themeColor="text1"/>
        </w:rPr>
        <w:t>closed-loop</w:t>
      </w:r>
      <w:r w:rsidR="00D51620" w:rsidRPr="00D51620">
        <w:rPr>
          <w:rFonts w:asciiTheme="majorBidi" w:hAnsiTheme="majorBidi" w:cstheme="majorBidi"/>
          <w:color w:val="000000" w:themeColor="text1"/>
        </w:rPr>
        <w:t xml:space="preserve"> system are bounded</w:t>
      </w:r>
      <w:r w:rsidRPr="00D51620">
        <w:rPr>
          <w:rFonts w:asciiTheme="majorBidi" w:hAnsiTheme="majorBidi" w:cstheme="majorBidi"/>
          <w:color w:val="000000" w:themeColor="text1"/>
        </w:rPr>
        <w:t xml:space="preserve">. </w:t>
      </w:r>
    </w:p>
    <w:p w14:paraId="4D420673" w14:textId="0F8E7B4F" w:rsidR="00D51620" w:rsidRDefault="00A44F34" w:rsidP="00427779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A44F34">
        <w:rPr>
          <w:rFonts w:asciiTheme="majorBidi" w:hAnsiTheme="majorBidi" w:cstheme="majorBidi"/>
          <w:b/>
          <w:bCs/>
          <w:color w:val="000000" w:themeColor="text1"/>
        </w:rPr>
        <w:t>Part 2.</w:t>
      </w:r>
      <w:r w:rsidRPr="00A44F34">
        <w:rPr>
          <w:rFonts w:asciiTheme="majorBidi" w:hAnsiTheme="majorBidi" w:cstheme="majorBidi"/>
          <w:color w:val="000000" w:themeColor="text1"/>
        </w:rPr>
        <w:t xml:space="preserve"> </w:t>
      </w:r>
      <w:r w:rsidR="00D14BB5">
        <w:rPr>
          <w:rFonts w:asciiTheme="majorBidi" w:hAnsiTheme="majorBidi" w:cstheme="majorBidi"/>
          <w:color w:val="000000" w:themeColor="text1"/>
        </w:rPr>
        <w:t xml:space="preserve">Consider a Lyapunov </w:t>
      </w:r>
      <w:r w:rsidR="00B85CB9">
        <w:rPr>
          <w:rFonts w:asciiTheme="majorBidi" w:hAnsiTheme="majorBidi" w:cstheme="majorBidi"/>
          <w:color w:val="000000" w:themeColor="text1"/>
        </w:rPr>
        <w:t>function</w:t>
      </w:r>
      <w:r w:rsidR="002F3CEE" w:rsidRPr="002F3CEE">
        <w:rPr>
          <w:position w:val="-6"/>
        </w:rPr>
        <w:object w:dxaOrig="1100" w:dyaOrig="320" w14:anchorId="2988B5FC">
          <v:shape id="_x0000_i1193" type="#_x0000_t75" style="width:54.7pt;height:16.15pt" o:ole="">
            <v:imagedata r:id="rId348" o:title=""/>
          </v:shape>
          <o:OLEObject Type="Embed" ProgID="Equation.DSMT4" ShapeID="_x0000_i1193" DrawAspect="Content" ObjectID="_1734534865" r:id="rId349"/>
        </w:object>
      </w:r>
      <w:r w:rsidR="00D14BB5">
        <w:t>.</w:t>
      </w:r>
      <w:r w:rsidR="00D14BB5">
        <w:rPr>
          <w:rFonts w:asciiTheme="majorBidi" w:hAnsiTheme="majorBidi" w:cstheme="majorBidi"/>
          <w:color w:val="000000" w:themeColor="text1"/>
        </w:rPr>
        <w:t xml:space="preserve"> </w:t>
      </w:r>
      <w:r w:rsidRPr="00A44F34">
        <w:rPr>
          <w:rFonts w:asciiTheme="majorBidi" w:hAnsiTheme="majorBidi" w:cstheme="majorBidi"/>
          <w:color w:val="000000" w:themeColor="text1"/>
        </w:rPr>
        <w:t xml:space="preserve">It follows from </w:t>
      </w:r>
      <w:r w:rsidR="00B85CB9">
        <w:rPr>
          <w:rFonts w:asciiTheme="majorBidi" w:hAnsiTheme="majorBidi" w:cstheme="majorBidi"/>
          <w:color w:val="000000" w:themeColor="text1"/>
        </w:rPr>
        <w:t>(S.</w:t>
      </w:r>
      <w:r w:rsidR="00427779">
        <w:rPr>
          <w:rFonts w:asciiTheme="majorBidi" w:hAnsiTheme="majorBidi" w:cstheme="majorBidi"/>
          <w:color w:val="000000" w:themeColor="text1"/>
        </w:rPr>
        <w:t>32</w:t>
      </w:r>
      <w:r w:rsidR="00B85CB9">
        <w:rPr>
          <w:rFonts w:asciiTheme="majorBidi" w:hAnsiTheme="majorBidi" w:cstheme="majorBidi"/>
          <w:color w:val="000000" w:themeColor="text1"/>
        </w:rPr>
        <w:t>) and (S.3</w:t>
      </w:r>
      <w:r w:rsidR="00427779">
        <w:rPr>
          <w:rFonts w:asciiTheme="majorBidi" w:hAnsiTheme="majorBidi" w:cstheme="majorBidi"/>
          <w:color w:val="000000" w:themeColor="text1"/>
        </w:rPr>
        <w:t>9</w:t>
      </w:r>
      <w:r w:rsidR="00B85CB9">
        <w:rPr>
          <w:rFonts w:asciiTheme="majorBidi" w:hAnsiTheme="majorBidi" w:cstheme="majorBidi"/>
          <w:color w:val="000000" w:themeColor="text1"/>
        </w:rPr>
        <w:t>) that the derivative of</w:t>
      </w:r>
      <w:r w:rsidR="002F3CEE" w:rsidRPr="002F3CEE">
        <w:rPr>
          <w:position w:val="-6"/>
        </w:rPr>
        <w:object w:dxaOrig="279" w:dyaOrig="279" w14:anchorId="595E861A">
          <v:shape id="_x0000_i1194" type="#_x0000_t75" style="width:13.8pt;height:13.8pt" o:ole="">
            <v:imagedata r:id="rId350" o:title=""/>
          </v:shape>
          <o:OLEObject Type="Embed" ProgID="Equation.DSMT4" ShapeID="_x0000_i1194" DrawAspect="Content" ObjectID="_1734534866" r:id="rId351"/>
        </w:object>
      </w:r>
      <w:r w:rsidR="00B85CB9">
        <w:rPr>
          <w:rFonts w:asciiTheme="majorBidi" w:hAnsiTheme="majorBidi" w:cstheme="majorBidi"/>
          <w:color w:val="000000" w:themeColor="text1"/>
        </w:rPr>
        <w:t>can be written as</w:t>
      </w:r>
    </w:p>
    <w:p w14:paraId="755AF300" w14:textId="3EDED2E1" w:rsidR="00B61B61" w:rsidRDefault="00F33572" w:rsidP="002F3CEE">
      <w:pPr>
        <w:spacing w:line="360" w:lineRule="auto"/>
        <w:jc w:val="both"/>
      </w:pPr>
      <w:r w:rsidRPr="002F3CEE">
        <w:rPr>
          <w:position w:val="-156"/>
        </w:rPr>
        <w:object w:dxaOrig="9139" w:dyaOrig="2380" w14:anchorId="26974BF1">
          <v:shape id="_x0000_i1195" type="#_x0000_t75" style="width:456.75pt;height:119.25pt" o:ole="">
            <v:imagedata r:id="rId352" o:title=""/>
          </v:shape>
          <o:OLEObject Type="Embed" ProgID="Equation.DSMT4" ShapeID="_x0000_i1195" DrawAspect="Content" ObjectID="_1734534867" r:id="rId353"/>
        </w:object>
      </w:r>
    </w:p>
    <w:p w14:paraId="38D2AB24" w14:textId="2FE7005B" w:rsidR="00E860BD" w:rsidRPr="00E860BD" w:rsidRDefault="00E860BD" w:rsidP="00427779">
      <w:pPr>
        <w:bidi/>
        <w:spacing w:line="360" w:lineRule="auto"/>
        <w:jc w:val="both"/>
        <w:rPr>
          <w:rFonts w:asciiTheme="majorBidi" w:hAnsiTheme="majorBidi" w:cstheme="majorBidi"/>
        </w:rPr>
      </w:pPr>
      <w:r w:rsidRPr="00E860BD">
        <w:rPr>
          <w:rFonts w:asciiTheme="majorBidi" w:hAnsiTheme="majorBidi" w:cstheme="majorBidi"/>
        </w:rPr>
        <w:lastRenderedPageBreak/>
        <w:t>(S.</w:t>
      </w:r>
      <w:r w:rsidR="00427779">
        <w:rPr>
          <w:rFonts w:asciiTheme="majorBidi" w:hAnsiTheme="majorBidi" w:cstheme="majorBidi"/>
        </w:rPr>
        <w:t>44</w:t>
      </w:r>
      <w:r w:rsidRPr="00E860BD">
        <w:rPr>
          <w:rFonts w:asciiTheme="majorBidi" w:hAnsiTheme="majorBidi" w:cstheme="majorBidi"/>
        </w:rPr>
        <w:t>)</w:t>
      </w:r>
    </w:p>
    <w:p w14:paraId="04FC481E" w14:textId="5E5E6EB6" w:rsidR="00E860BD" w:rsidRDefault="00E860BD" w:rsidP="00804A4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n (S.</w:t>
      </w:r>
      <w:r w:rsidR="00804A4F">
        <w:rPr>
          <w:rFonts w:asciiTheme="majorBidi" w:hAnsiTheme="majorBidi" w:cstheme="majorBidi"/>
        </w:rPr>
        <w:t>44</w:t>
      </w:r>
      <w:r>
        <w:rPr>
          <w:rFonts w:asciiTheme="majorBidi" w:hAnsiTheme="majorBidi" w:cstheme="majorBidi"/>
        </w:rPr>
        <w:t xml:space="preserve">) </w:t>
      </w:r>
      <w:r w:rsidR="00FF2F68">
        <w:rPr>
          <w:rFonts w:asciiTheme="majorBidi" w:hAnsiTheme="majorBidi" w:cstheme="majorBidi"/>
        </w:rPr>
        <w:t xml:space="preserve">if </w:t>
      </w:r>
      <w:r w:rsidR="00F12B61">
        <w:rPr>
          <w:rFonts w:asciiTheme="majorBidi" w:hAnsiTheme="majorBidi" w:cstheme="majorBidi"/>
        </w:rPr>
        <w:t>we define</w:t>
      </w:r>
    </w:p>
    <w:p w14:paraId="7E9DBBEA" w14:textId="33007EC2" w:rsidR="00FF2F68" w:rsidRDefault="00603F9D" w:rsidP="002F3CEE">
      <w:pPr>
        <w:spacing w:line="360" w:lineRule="auto"/>
        <w:jc w:val="both"/>
      </w:pPr>
      <w:r w:rsidRPr="002F3CEE">
        <w:rPr>
          <w:position w:val="-64"/>
        </w:rPr>
        <w:object w:dxaOrig="8820" w:dyaOrig="1400" w14:anchorId="73BE8290">
          <v:shape id="_x0000_i1196" type="#_x0000_t75" style="width:441.2pt;height:70.25pt" o:ole="">
            <v:imagedata r:id="rId354" o:title=""/>
          </v:shape>
          <o:OLEObject Type="Embed" ProgID="Equation.DSMT4" ShapeID="_x0000_i1196" DrawAspect="Content" ObjectID="_1734534868" r:id="rId355"/>
        </w:object>
      </w:r>
      <w:r w:rsidR="00F33572">
        <w:t>.</w:t>
      </w:r>
    </w:p>
    <w:p w14:paraId="1CDF45E0" w14:textId="5DD3A318" w:rsidR="00207F68" w:rsidRDefault="00207F68" w:rsidP="00804A4F">
      <w:pPr>
        <w:bidi/>
        <w:spacing w:line="360" w:lineRule="auto"/>
        <w:jc w:val="both"/>
        <w:rPr>
          <w:rFonts w:asciiTheme="majorBidi" w:hAnsiTheme="majorBidi" w:cstheme="majorBidi"/>
        </w:rPr>
      </w:pPr>
      <w:r w:rsidRPr="00E860BD">
        <w:rPr>
          <w:rFonts w:asciiTheme="majorBidi" w:hAnsiTheme="majorBidi" w:cstheme="majorBidi"/>
        </w:rPr>
        <w:t>(S.</w:t>
      </w:r>
      <w:r w:rsidR="00804A4F">
        <w:rPr>
          <w:rFonts w:asciiTheme="majorBidi" w:hAnsiTheme="majorBidi" w:cstheme="majorBidi"/>
        </w:rPr>
        <w:t>45</w:t>
      </w:r>
      <w:r w:rsidRPr="00E860BD">
        <w:rPr>
          <w:rFonts w:asciiTheme="majorBidi" w:hAnsiTheme="majorBidi" w:cstheme="majorBidi"/>
        </w:rPr>
        <w:t>)</w:t>
      </w:r>
    </w:p>
    <w:p w14:paraId="6582600A" w14:textId="4C41E550" w:rsidR="00207F68" w:rsidRDefault="00F81F8E" w:rsidP="00804A4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n (S.</w:t>
      </w:r>
      <w:r w:rsidR="00804A4F">
        <w:rPr>
          <w:rFonts w:asciiTheme="majorBidi" w:hAnsiTheme="majorBidi" w:cstheme="majorBidi"/>
        </w:rPr>
        <w:t>44</w:t>
      </w:r>
      <w:r>
        <w:rPr>
          <w:rFonts w:asciiTheme="majorBidi" w:hAnsiTheme="majorBidi" w:cstheme="majorBidi"/>
        </w:rPr>
        <w:t>) can be written as</w:t>
      </w:r>
    </w:p>
    <w:p w14:paraId="4B7B314E" w14:textId="2E4DC36A" w:rsidR="00F81F8E" w:rsidRPr="00F81F8E" w:rsidRDefault="002F3CEE" w:rsidP="00804A4F">
      <w:pPr>
        <w:spacing w:line="360" w:lineRule="auto"/>
        <w:jc w:val="both"/>
        <w:rPr>
          <w:rFonts w:asciiTheme="majorBidi" w:hAnsiTheme="majorBidi" w:cstheme="majorBidi"/>
        </w:rPr>
      </w:pPr>
      <w:r w:rsidRPr="002F3CEE">
        <w:rPr>
          <w:position w:val="-16"/>
        </w:rPr>
        <w:object w:dxaOrig="7600" w:dyaOrig="460" w14:anchorId="5183DD40">
          <v:shape id="_x0000_i1197" type="#_x0000_t75" style="width:380.15pt;height:23.05pt" o:ole="">
            <v:imagedata r:id="rId356" o:title=""/>
          </v:shape>
          <o:OLEObject Type="Embed" ProgID="Equation.DSMT4" ShapeID="_x0000_i1197" DrawAspect="Content" ObjectID="_1734534869" r:id="rId357"/>
        </w:object>
      </w:r>
      <w:r w:rsidR="00F81F8E">
        <w:t xml:space="preserve">                           </w:t>
      </w:r>
      <w:r w:rsidR="00F81F8E" w:rsidRPr="00F81F8E">
        <w:rPr>
          <w:rFonts w:asciiTheme="majorBidi" w:hAnsiTheme="majorBidi" w:cstheme="majorBidi"/>
        </w:rPr>
        <w:t>(S.</w:t>
      </w:r>
      <w:r w:rsidR="00804A4F">
        <w:rPr>
          <w:rFonts w:asciiTheme="majorBidi" w:hAnsiTheme="majorBidi" w:cstheme="majorBidi"/>
        </w:rPr>
        <w:t>46</w:t>
      </w:r>
      <w:r w:rsidR="00F81F8E" w:rsidRPr="00F81F8E">
        <w:rPr>
          <w:rFonts w:asciiTheme="majorBidi" w:hAnsiTheme="majorBidi" w:cstheme="majorBidi"/>
        </w:rPr>
        <w:t>)</w:t>
      </w:r>
    </w:p>
    <w:p w14:paraId="19599DEA" w14:textId="33E55B70" w:rsidR="00F81F8E" w:rsidRPr="00F81F8E" w:rsidRDefault="00F81F8E" w:rsidP="00207F68">
      <w:pPr>
        <w:spacing w:line="360" w:lineRule="auto"/>
        <w:jc w:val="both"/>
        <w:rPr>
          <w:rFonts w:asciiTheme="majorBidi" w:hAnsiTheme="majorBidi" w:cstheme="majorBidi"/>
        </w:rPr>
      </w:pPr>
      <w:r w:rsidRPr="00F81F8E">
        <w:rPr>
          <w:rFonts w:asciiTheme="majorBidi" w:hAnsiTheme="majorBidi" w:cstheme="majorBidi"/>
        </w:rPr>
        <w:t>or</w:t>
      </w:r>
    </w:p>
    <w:p w14:paraId="466F38DD" w14:textId="53F172D5" w:rsidR="00F81F8E" w:rsidRDefault="002F3CEE" w:rsidP="00804A4F">
      <w:pPr>
        <w:spacing w:line="360" w:lineRule="auto"/>
        <w:jc w:val="both"/>
        <w:rPr>
          <w:rFonts w:asciiTheme="majorBidi" w:hAnsiTheme="majorBidi" w:cstheme="majorBidi"/>
        </w:rPr>
      </w:pPr>
      <w:r w:rsidRPr="002F3CEE">
        <w:rPr>
          <w:position w:val="-16"/>
        </w:rPr>
        <w:object w:dxaOrig="8199" w:dyaOrig="460" w14:anchorId="661C9573">
          <v:shape id="_x0000_i1198" type="#_x0000_t75" style="width:410.1pt;height:23.05pt" o:ole="">
            <v:imagedata r:id="rId358" o:title=""/>
          </v:shape>
          <o:OLEObject Type="Embed" ProgID="Equation.DSMT4" ShapeID="_x0000_i1198" DrawAspect="Content" ObjectID="_1734534870" r:id="rId359"/>
        </w:object>
      </w:r>
      <w:r w:rsidR="00F33572">
        <w:t>.</w:t>
      </w:r>
      <w:r w:rsidR="00F81F8E">
        <w:rPr>
          <w:rFonts w:asciiTheme="majorBidi" w:hAnsiTheme="majorBidi" w:cstheme="majorBidi"/>
        </w:rPr>
        <w:t xml:space="preserve">             (S.</w:t>
      </w:r>
      <w:r w:rsidR="00804A4F">
        <w:rPr>
          <w:rFonts w:asciiTheme="majorBidi" w:hAnsiTheme="majorBidi" w:cstheme="majorBidi"/>
        </w:rPr>
        <w:t>47</w:t>
      </w:r>
      <w:r w:rsidR="00F81F8E">
        <w:rPr>
          <w:rFonts w:asciiTheme="majorBidi" w:hAnsiTheme="majorBidi" w:cstheme="majorBidi"/>
        </w:rPr>
        <w:t>)</w:t>
      </w:r>
    </w:p>
    <w:p w14:paraId="7911A0AD" w14:textId="6DEE1010" w:rsidR="0019765D" w:rsidRPr="0019765D" w:rsidRDefault="00423F60" w:rsidP="00D8523A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FD7FB3">
        <w:rPr>
          <w:rFonts w:asciiTheme="majorBidi" w:hAnsiTheme="majorBidi" w:cstheme="majorBidi"/>
          <w:color w:val="000000" w:themeColor="text1"/>
        </w:rPr>
        <w:t xml:space="preserve">If the matrix </w:t>
      </w:r>
      <w:r w:rsidR="002F3CEE" w:rsidRPr="002F3CEE">
        <w:rPr>
          <w:position w:val="-14"/>
        </w:rPr>
        <w:object w:dxaOrig="2460" w:dyaOrig="400" w14:anchorId="7B42677B">
          <v:shape id="_x0000_i1199" type="#_x0000_t75" style="width:123.25pt;height:20.15pt" o:ole="">
            <v:imagedata r:id="rId360" o:title=""/>
          </v:shape>
          <o:OLEObject Type="Embed" ProgID="Equation.DSMT4" ShapeID="_x0000_i1199" DrawAspect="Content" ObjectID="_1734534871" r:id="rId361"/>
        </w:object>
      </w:r>
      <w:r w:rsidRPr="00FD7FB3">
        <w:rPr>
          <w:rFonts w:asciiTheme="majorBidi" w:hAnsiTheme="majorBidi" w:cstheme="majorBidi"/>
          <w:color w:val="000000" w:themeColor="text1"/>
        </w:rPr>
        <w:t xml:space="preserve"> is positive definite, then, (S.</w:t>
      </w:r>
      <w:r w:rsidR="00804A4F">
        <w:rPr>
          <w:rFonts w:asciiTheme="majorBidi" w:hAnsiTheme="majorBidi" w:cstheme="majorBidi"/>
          <w:color w:val="000000" w:themeColor="text1"/>
        </w:rPr>
        <w:t>46</w:t>
      </w:r>
      <w:r w:rsidRPr="00FD7FB3">
        <w:rPr>
          <w:rFonts w:asciiTheme="majorBidi" w:hAnsiTheme="majorBidi" w:cstheme="majorBidi"/>
          <w:color w:val="000000" w:themeColor="text1"/>
        </w:rPr>
        <w:t>) has the same structure as that of (S.</w:t>
      </w:r>
      <w:r w:rsidR="00D8523A">
        <w:rPr>
          <w:rFonts w:asciiTheme="majorBidi" w:hAnsiTheme="majorBidi" w:cstheme="majorBidi"/>
          <w:color w:val="000000" w:themeColor="text1"/>
        </w:rPr>
        <w:t>43</w:t>
      </w:r>
      <w:r w:rsidRPr="00FD7FB3">
        <w:rPr>
          <w:rFonts w:asciiTheme="majorBidi" w:hAnsiTheme="majorBidi" w:cstheme="majorBidi"/>
          <w:color w:val="000000" w:themeColor="text1"/>
        </w:rPr>
        <w:t>). Therefore</w:t>
      </w:r>
      <w:r w:rsidRPr="0019765D">
        <w:rPr>
          <w:rFonts w:asciiTheme="majorBidi" w:hAnsiTheme="majorBidi" w:cstheme="majorBidi"/>
          <w:color w:val="000000" w:themeColor="text1"/>
        </w:rPr>
        <w:t xml:space="preserve">, the finite-time </w:t>
      </w:r>
      <w:r w:rsidR="00267479" w:rsidRPr="0019765D">
        <w:rPr>
          <w:rFonts w:asciiTheme="majorBidi" w:hAnsiTheme="majorBidi" w:cstheme="majorBidi"/>
          <w:color w:val="000000" w:themeColor="text1"/>
        </w:rPr>
        <w:t>convergence</w:t>
      </w:r>
      <w:r w:rsidRPr="0019765D">
        <w:rPr>
          <w:rFonts w:asciiTheme="majorBidi" w:hAnsiTheme="majorBidi" w:cstheme="majorBidi"/>
          <w:color w:val="000000" w:themeColor="text1"/>
        </w:rPr>
        <w:t xml:space="preserve"> to the boundary layer is guaranteed.</w:t>
      </w:r>
      <w:r w:rsidR="00632322" w:rsidRPr="0019765D">
        <w:rPr>
          <w:rFonts w:asciiTheme="majorBidi" w:hAnsiTheme="majorBidi" w:cstheme="majorBidi"/>
          <w:color w:val="000000" w:themeColor="text1"/>
        </w:rPr>
        <w:t xml:space="preserve"> From (S.</w:t>
      </w:r>
      <w:r w:rsidR="00D8523A">
        <w:rPr>
          <w:rFonts w:asciiTheme="majorBidi" w:hAnsiTheme="majorBidi" w:cstheme="majorBidi"/>
          <w:color w:val="000000" w:themeColor="text1"/>
        </w:rPr>
        <w:t>45</w:t>
      </w:r>
      <w:r w:rsidR="00632322" w:rsidRPr="0019765D">
        <w:rPr>
          <w:rFonts w:asciiTheme="majorBidi" w:hAnsiTheme="majorBidi" w:cstheme="majorBidi"/>
          <w:color w:val="000000" w:themeColor="text1"/>
        </w:rPr>
        <w:t xml:space="preserve">) </w:t>
      </w:r>
      <w:proofErr w:type="gramStart"/>
      <w:r w:rsidR="00632322" w:rsidRPr="0019765D">
        <w:rPr>
          <w:rFonts w:asciiTheme="majorBidi" w:hAnsiTheme="majorBidi" w:cstheme="majorBidi"/>
          <w:color w:val="000000" w:themeColor="text1"/>
        </w:rPr>
        <w:t xml:space="preserve">that </w:t>
      </w:r>
      <w:proofErr w:type="gramEnd"/>
      <w:r w:rsidR="002F3CEE" w:rsidRPr="002F3CEE">
        <w:rPr>
          <w:position w:val="-14"/>
        </w:rPr>
        <w:object w:dxaOrig="1800" w:dyaOrig="400" w14:anchorId="1210713D">
          <v:shape id="_x0000_i1200" type="#_x0000_t75" style="width:89.85pt;height:20.15pt" o:ole="">
            <v:imagedata r:id="rId362" o:title=""/>
          </v:shape>
          <o:OLEObject Type="Embed" ProgID="Equation.DSMT4" ShapeID="_x0000_i1200" DrawAspect="Content" ObjectID="_1734534872" r:id="rId363"/>
        </w:object>
      </w:r>
      <w:r w:rsidR="0019765D">
        <w:rPr>
          <w:rFonts w:asciiTheme="majorBidi" w:hAnsiTheme="majorBidi" w:cstheme="majorBidi"/>
        </w:rPr>
        <w:t xml:space="preserve">, </w:t>
      </w:r>
      <w:r w:rsidR="0019765D" w:rsidRPr="0019765D">
        <w:rPr>
          <w:rFonts w:asciiTheme="majorBidi" w:hAnsiTheme="majorBidi" w:cstheme="majorBidi"/>
          <w:color w:val="000000" w:themeColor="text1"/>
        </w:rPr>
        <w:t xml:space="preserve">if </w:t>
      </w:r>
      <w:r w:rsidR="002F3CEE" w:rsidRPr="002F3CEE">
        <w:rPr>
          <w:position w:val="-14"/>
        </w:rPr>
        <w:object w:dxaOrig="1540" w:dyaOrig="400" w14:anchorId="3AFA445E">
          <v:shape id="_x0000_i1201" type="#_x0000_t75" style="width:77.2pt;height:20.15pt" o:ole="">
            <v:imagedata r:id="rId364" o:title=""/>
          </v:shape>
          <o:OLEObject Type="Embed" ProgID="Equation.DSMT4" ShapeID="_x0000_i1201" DrawAspect="Content" ObjectID="_1734534873" r:id="rId365"/>
        </w:object>
      </w:r>
      <w:r w:rsidR="0019765D" w:rsidRPr="0019765D">
        <w:rPr>
          <w:rFonts w:asciiTheme="majorBidi" w:hAnsiTheme="majorBidi" w:cstheme="majorBidi"/>
          <w:color w:val="000000" w:themeColor="text1"/>
        </w:rPr>
        <w:t xml:space="preserve"> the following region can be </w:t>
      </w:r>
      <w:r w:rsidR="00E82A40">
        <w:rPr>
          <w:rFonts w:asciiTheme="majorBidi" w:hAnsiTheme="majorBidi" w:cstheme="majorBidi"/>
          <w:color w:val="000000" w:themeColor="text1"/>
        </w:rPr>
        <w:t>reached</w:t>
      </w:r>
      <w:r w:rsidR="0019765D" w:rsidRPr="0019765D">
        <w:rPr>
          <w:rFonts w:asciiTheme="majorBidi" w:hAnsiTheme="majorBidi" w:cstheme="majorBidi"/>
          <w:color w:val="000000" w:themeColor="text1"/>
        </w:rPr>
        <w:t xml:space="preserve"> in finite time:</w:t>
      </w:r>
    </w:p>
    <w:p w14:paraId="344E0782" w14:textId="1A291F86" w:rsidR="0019765D" w:rsidRPr="0019765D" w:rsidRDefault="002F3CEE" w:rsidP="002F3CEE">
      <w:pPr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2F3CEE">
        <w:rPr>
          <w:position w:val="-30"/>
        </w:rPr>
        <w:object w:dxaOrig="880" w:dyaOrig="720" w14:anchorId="1C15BA93">
          <v:shape id="_x0000_i1202" type="#_x0000_t75" style="width:43.8pt;height:36.3pt" o:ole="">
            <v:imagedata r:id="rId366" o:title=""/>
          </v:shape>
          <o:OLEObject Type="Embed" ProgID="Equation.DSMT4" ShapeID="_x0000_i1202" DrawAspect="Content" ObjectID="_1734534874" r:id="rId367"/>
        </w:object>
      </w:r>
      <w:r w:rsidR="0019765D" w:rsidRPr="0019765D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</w:p>
    <w:p w14:paraId="3082C70A" w14:textId="79680AD1" w:rsidR="0019765D" w:rsidRDefault="00D5516A" w:rsidP="002F3CEE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64"/>
        </w:rPr>
        <w:object w:dxaOrig="9760" w:dyaOrig="1400" w14:anchorId="2CBF7A4D">
          <v:shape id="_x0000_i1203" type="#_x0000_t75" style="width:487.85pt;height:70.25pt" o:ole="">
            <v:imagedata r:id="rId368" o:title=""/>
          </v:shape>
          <o:OLEObject Type="Embed" ProgID="Equation.DSMT4" ShapeID="_x0000_i1203" DrawAspect="Content" ObjectID="_1734534875" r:id="rId369"/>
        </w:object>
      </w:r>
      <w:r w:rsidR="0019765D" w:rsidRPr="0019765D">
        <w:rPr>
          <w:rFonts w:asciiTheme="majorBidi" w:hAnsiTheme="majorBidi" w:cstheme="majorBidi"/>
          <w:color w:val="000000" w:themeColor="text1"/>
        </w:rPr>
        <w:t xml:space="preserve">         </w:t>
      </w:r>
    </w:p>
    <w:p w14:paraId="64ABE65F" w14:textId="6F42AE0E" w:rsidR="003F75C4" w:rsidRPr="0019765D" w:rsidRDefault="003F75C4" w:rsidP="00D8523A">
      <w:pPr>
        <w:bidi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9765D">
        <w:rPr>
          <w:rFonts w:asciiTheme="majorBidi" w:hAnsiTheme="majorBidi" w:cstheme="majorBidi"/>
          <w:color w:val="000000" w:themeColor="text1"/>
        </w:rPr>
        <w:t>(S.</w:t>
      </w:r>
      <w:r w:rsidR="00D8523A">
        <w:rPr>
          <w:rFonts w:asciiTheme="majorBidi" w:hAnsiTheme="majorBidi" w:cstheme="majorBidi"/>
          <w:color w:val="000000" w:themeColor="text1"/>
        </w:rPr>
        <w:t>48</w:t>
      </w:r>
      <w:r w:rsidRPr="0019765D">
        <w:rPr>
          <w:rFonts w:asciiTheme="majorBidi" w:hAnsiTheme="majorBidi" w:cstheme="majorBidi"/>
          <w:color w:val="000000" w:themeColor="text1"/>
        </w:rPr>
        <w:t>)</w:t>
      </w:r>
    </w:p>
    <w:p w14:paraId="241AA90B" w14:textId="7D514B2F" w:rsidR="0019765D" w:rsidRPr="0019765D" w:rsidRDefault="0019765D" w:rsidP="00D8523A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9765D">
        <w:rPr>
          <w:rFonts w:asciiTheme="majorBidi" w:hAnsiTheme="majorBidi" w:cstheme="majorBidi"/>
          <w:color w:val="000000" w:themeColor="text1"/>
        </w:rPr>
        <w:t>For (S.</w:t>
      </w:r>
      <w:r w:rsidR="00D8523A">
        <w:rPr>
          <w:rFonts w:asciiTheme="majorBidi" w:hAnsiTheme="majorBidi" w:cstheme="majorBidi"/>
          <w:color w:val="000000" w:themeColor="text1"/>
        </w:rPr>
        <w:t>47</w:t>
      </w:r>
      <w:r w:rsidRPr="0019765D">
        <w:rPr>
          <w:rFonts w:asciiTheme="majorBidi" w:hAnsiTheme="majorBidi" w:cstheme="majorBidi"/>
          <w:color w:val="000000" w:themeColor="text1"/>
        </w:rPr>
        <w:t>), similar to the analysis of (S.</w:t>
      </w:r>
      <w:r w:rsidR="00D8523A">
        <w:rPr>
          <w:rFonts w:asciiTheme="majorBidi" w:hAnsiTheme="majorBidi" w:cstheme="majorBidi"/>
          <w:color w:val="000000" w:themeColor="text1"/>
        </w:rPr>
        <w:t>46</w:t>
      </w:r>
      <w:r w:rsidRPr="0019765D">
        <w:rPr>
          <w:rFonts w:asciiTheme="majorBidi" w:hAnsiTheme="majorBidi" w:cstheme="majorBidi"/>
          <w:color w:val="000000" w:themeColor="text1"/>
        </w:rPr>
        <w:t xml:space="preserve">), the following region is </w:t>
      </w:r>
      <w:r w:rsidR="000F1773">
        <w:rPr>
          <w:rFonts w:asciiTheme="majorBidi" w:hAnsiTheme="majorBidi" w:cstheme="majorBidi"/>
          <w:color w:val="000000" w:themeColor="text1"/>
        </w:rPr>
        <w:t>reached</w:t>
      </w:r>
      <w:r w:rsidRPr="0019765D">
        <w:rPr>
          <w:rFonts w:asciiTheme="majorBidi" w:hAnsiTheme="majorBidi" w:cstheme="majorBidi"/>
          <w:color w:val="000000" w:themeColor="text1"/>
        </w:rPr>
        <w:t xml:space="preserve"> in finite time:</w:t>
      </w:r>
    </w:p>
    <w:p w14:paraId="2DD3DFBE" w14:textId="028B1944" w:rsidR="0019765D" w:rsidRPr="0019765D" w:rsidRDefault="002F3CEE" w:rsidP="002F3CEE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30"/>
        </w:rPr>
        <w:object w:dxaOrig="1020" w:dyaOrig="720" w14:anchorId="40FAEE9A">
          <v:shape id="_x0000_i1204" type="#_x0000_t75" style="width:51.25pt;height:36.3pt" o:ole="">
            <v:imagedata r:id="rId370" o:title=""/>
          </v:shape>
          <o:OLEObject Type="Embed" ProgID="Equation.DSMT4" ShapeID="_x0000_i1204" DrawAspect="Content" ObjectID="_1734534876" r:id="rId371"/>
        </w:object>
      </w:r>
      <w:r w:rsidR="0019765D" w:rsidRPr="0019765D">
        <w:rPr>
          <w:rFonts w:asciiTheme="majorBidi" w:hAnsiTheme="majorBidi" w:cstheme="majorBidi"/>
          <w:color w:val="000000" w:themeColor="text1"/>
        </w:rPr>
        <w:t xml:space="preserve"> </w:t>
      </w:r>
    </w:p>
    <w:p w14:paraId="343B4036" w14:textId="36039A4B" w:rsidR="0019765D" w:rsidRDefault="00F33572" w:rsidP="002F3CEE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603F9D">
        <w:rPr>
          <w:position w:val="-88"/>
        </w:rPr>
        <w:object w:dxaOrig="9920" w:dyaOrig="1880" w14:anchorId="6FE0CEF9">
          <v:shape id="_x0000_i1205" type="#_x0000_t75" style="width:495.35pt;height:93.9pt" o:ole="">
            <v:imagedata r:id="rId372" o:title=""/>
          </v:shape>
          <o:OLEObject Type="Embed" ProgID="Equation.DSMT4" ShapeID="_x0000_i1205" DrawAspect="Content" ObjectID="_1734534877" r:id="rId373"/>
        </w:object>
      </w:r>
      <w:r w:rsidR="0019765D" w:rsidRPr="0019765D">
        <w:rPr>
          <w:rFonts w:asciiTheme="majorBidi" w:hAnsiTheme="majorBidi" w:cstheme="majorBidi"/>
          <w:color w:val="000000" w:themeColor="text1"/>
        </w:rPr>
        <w:t xml:space="preserve">         </w:t>
      </w:r>
    </w:p>
    <w:p w14:paraId="3FA96E05" w14:textId="48570CF6" w:rsidR="00D34F66" w:rsidRDefault="00D34F66" w:rsidP="00D8523A">
      <w:pPr>
        <w:bidi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9765D">
        <w:rPr>
          <w:rFonts w:asciiTheme="majorBidi" w:hAnsiTheme="majorBidi" w:cstheme="majorBidi"/>
          <w:color w:val="000000" w:themeColor="text1"/>
        </w:rPr>
        <w:t>(S.4</w:t>
      </w:r>
      <w:r w:rsidR="00D8523A">
        <w:rPr>
          <w:rFonts w:asciiTheme="majorBidi" w:hAnsiTheme="majorBidi" w:cstheme="majorBidi"/>
          <w:color w:val="000000" w:themeColor="text1"/>
        </w:rPr>
        <w:t>9</w:t>
      </w:r>
      <w:r w:rsidRPr="0019765D">
        <w:rPr>
          <w:rFonts w:asciiTheme="majorBidi" w:hAnsiTheme="majorBidi" w:cstheme="majorBidi"/>
          <w:color w:val="000000" w:themeColor="text1"/>
        </w:rPr>
        <w:t>)</w:t>
      </w:r>
    </w:p>
    <w:p w14:paraId="73E254F5" w14:textId="307EB1D5" w:rsidR="001A7772" w:rsidRPr="001A7772" w:rsidRDefault="001A7772" w:rsidP="0038322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A7772">
        <w:rPr>
          <w:rFonts w:asciiTheme="majorBidi" w:hAnsiTheme="majorBidi" w:cstheme="majorBidi"/>
          <w:color w:val="000000" w:themeColor="text1"/>
        </w:rPr>
        <w:t>By virtue of (S.</w:t>
      </w:r>
      <w:r w:rsidR="0038322B">
        <w:rPr>
          <w:rFonts w:asciiTheme="majorBidi" w:hAnsiTheme="majorBidi" w:cstheme="majorBidi"/>
          <w:color w:val="000000" w:themeColor="text1"/>
        </w:rPr>
        <w:t>48</w:t>
      </w:r>
      <w:r w:rsidRPr="001A7772">
        <w:rPr>
          <w:rFonts w:asciiTheme="majorBidi" w:hAnsiTheme="majorBidi" w:cstheme="majorBidi"/>
          <w:color w:val="000000" w:themeColor="text1"/>
        </w:rPr>
        <w:t>) and (S.4</w:t>
      </w:r>
      <w:r w:rsidR="0038322B">
        <w:rPr>
          <w:rFonts w:asciiTheme="majorBidi" w:hAnsiTheme="majorBidi" w:cstheme="majorBidi"/>
          <w:color w:val="000000" w:themeColor="text1"/>
        </w:rPr>
        <w:t>9</w:t>
      </w:r>
      <w:r w:rsidRPr="001A7772">
        <w:rPr>
          <w:rFonts w:asciiTheme="majorBidi" w:hAnsiTheme="majorBidi" w:cstheme="majorBidi"/>
          <w:color w:val="000000" w:themeColor="text1"/>
        </w:rPr>
        <w:t xml:space="preserve">), the region </w:t>
      </w:r>
      <w:r w:rsidR="002F3CEE" w:rsidRPr="002F3CEE">
        <w:rPr>
          <w:position w:val="-14"/>
        </w:rPr>
        <w:object w:dxaOrig="2000" w:dyaOrig="400" w14:anchorId="4FCE88C5">
          <v:shape id="_x0000_i1206" type="#_x0000_t75" style="width:100.2pt;height:20.15pt" o:ole="">
            <v:imagedata r:id="rId374" o:title=""/>
          </v:shape>
          <o:OLEObject Type="Embed" ProgID="Equation.DSMT4" ShapeID="_x0000_i1206" DrawAspect="Content" ObjectID="_1734534878" r:id="rId375"/>
        </w:object>
      </w:r>
      <w:r w:rsidRPr="001A7772">
        <w:rPr>
          <w:rFonts w:asciiTheme="majorBidi" w:hAnsiTheme="majorBidi" w:cstheme="majorBidi"/>
          <w:color w:val="000000" w:themeColor="text1"/>
        </w:rPr>
        <w:t xml:space="preserve"> will be </w:t>
      </w:r>
      <w:r w:rsidR="00835927">
        <w:rPr>
          <w:rFonts w:asciiTheme="majorBidi" w:hAnsiTheme="majorBidi" w:cstheme="majorBidi"/>
          <w:color w:val="000000" w:themeColor="text1"/>
        </w:rPr>
        <w:t>reached</w:t>
      </w:r>
      <w:r w:rsidRPr="001A7772">
        <w:rPr>
          <w:rFonts w:asciiTheme="majorBidi" w:hAnsiTheme="majorBidi" w:cstheme="majorBidi"/>
          <w:color w:val="000000" w:themeColor="text1"/>
        </w:rPr>
        <w:t xml:space="preserve"> in</w:t>
      </w:r>
      <w:r w:rsidR="0030428A">
        <w:rPr>
          <w:rFonts w:asciiTheme="majorBidi" w:hAnsiTheme="majorBidi" w:cstheme="majorBidi"/>
          <w:color w:val="000000" w:themeColor="text1"/>
        </w:rPr>
        <w:t xml:space="preserve"> the</w:t>
      </w:r>
      <w:r w:rsidRPr="001A7772">
        <w:rPr>
          <w:rFonts w:asciiTheme="majorBidi" w:hAnsiTheme="majorBidi" w:cstheme="majorBidi"/>
          <w:color w:val="000000" w:themeColor="text1"/>
        </w:rPr>
        <w:t xml:space="preserve"> finite time. Since</w:t>
      </w:r>
      <w:r w:rsidR="002F3CEE" w:rsidRPr="002F3CEE">
        <w:rPr>
          <w:position w:val="-14"/>
        </w:rPr>
        <w:object w:dxaOrig="680" w:dyaOrig="400" w14:anchorId="7CF1797A">
          <v:shape id="_x0000_i1207" type="#_x0000_t75" style="width:34pt;height:20.15pt" o:ole="">
            <v:imagedata r:id="rId376" o:title=""/>
          </v:shape>
          <o:OLEObject Type="Embed" ProgID="Equation.DSMT4" ShapeID="_x0000_i1207" DrawAspect="Content" ObjectID="_1734534879" r:id="rId377"/>
        </w:object>
      </w:r>
      <w:r w:rsidRPr="001A7772">
        <w:rPr>
          <w:rFonts w:asciiTheme="majorBidi" w:hAnsiTheme="majorBidi" w:cstheme="majorBidi"/>
          <w:color w:val="000000" w:themeColor="text1"/>
        </w:rPr>
        <w:t xml:space="preserve">then </w:t>
      </w:r>
      <w:r w:rsidR="002F3CEE" w:rsidRPr="002F3CEE">
        <w:rPr>
          <w:position w:val="-14"/>
        </w:rPr>
        <w:object w:dxaOrig="700" w:dyaOrig="400" w14:anchorId="6FB33B3A">
          <v:shape id="_x0000_i1208" type="#_x0000_t75" style="width:35.15pt;height:20.15pt" o:ole="">
            <v:imagedata r:id="rId378" o:title=""/>
          </v:shape>
          <o:OLEObject Type="Embed" ProgID="Equation.DSMT4" ShapeID="_x0000_i1208" DrawAspect="Content" ObjectID="_1734534880" r:id="rId379"/>
        </w:object>
      </w:r>
      <w:r w:rsidRPr="001A7772">
        <w:rPr>
          <w:rFonts w:asciiTheme="majorBidi" w:hAnsiTheme="majorBidi" w:cstheme="majorBidi"/>
          <w:color w:val="000000" w:themeColor="text1"/>
        </w:rPr>
        <w:t xml:space="preserve"> </w:t>
      </w:r>
      <w:r w:rsidR="002F3CEE" w:rsidRPr="002F3CEE">
        <w:rPr>
          <w:position w:val="-10"/>
        </w:rPr>
        <w:object w:dxaOrig="1180" w:dyaOrig="320" w14:anchorId="51FDB6E0">
          <v:shape id="_x0000_i1209" type="#_x0000_t75" style="width:58.75pt;height:16.15pt" o:ole="">
            <v:imagedata r:id="rId380" o:title=""/>
          </v:shape>
          <o:OLEObject Type="Embed" ProgID="Equation.DSMT4" ShapeID="_x0000_i1209" DrawAspect="Content" ObjectID="_1734534881" r:id="rId381"/>
        </w:object>
      </w:r>
      <w:r w:rsidRPr="001A7772">
        <w:rPr>
          <w:rFonts w:asciiTheme="majorBidi" w:hAnsiTheme="majorBidi" w:cstheme="majorBidi"/>
          <w:color w:val="000000" w:themeColor="text1"/>
        </w:rPr>
        <w:t xml:space="preserve"> and the terminal sliding surface (</w:t>
      </w:r>
      <w:r w:rsidR="00835927">
        <w:rPr>
          <w:rFonts w:asciiTheme="majorBidi" w:hAnsiTheme="majorBidi" w:cstheme="majorBidi"/>
          <w:color w:val="000000" w:themeColor="text1"/>
        </w:rPr>
        <w:t>6</w:t>
      </w:r>
      <w:r w:rsidRPr="001A7772">
        <w:rPr>
          <w:rFonts w:asciiTheme="majorBidi" w:hAnsiTheme="majorBidi" w:cstheme="majorBidi"/>
          <w:color w:val="000000" w:themeColor="text1"/>
        </w:rPr>
        <w:t xml:space="preserve">) is written as follows: </w:t>
      </w:r>
    </w:p>
    <w:p w14:paraId="4CE22DDE" w14:textId="779D4A26" w:rsidR="001A7772" w:rsidRPr="001A7772" w:rsidRDefault="00B2377E" w:rsidP="0038322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B2377E">
        <w:rPr>
          <w:position w:val="-36"/>
        </w:rPr>
        <w:object w:dxaOrig="4480" w:dyaOrig="840" w14:anchorId="39207A54">
          <v:shape id="_x0000_i1349" type="#_x0000_t75" style="width:224.65pt;height:41.45pt" o:ole="">
            <v:imagedata r:id="rId382" o:title=""/>
          </v:shape>
          <o:OLEObject Type="Embed" ProgID="Equation.DSMT4" ShapeID="_x0000_i1349" DrawAspect="Content" ObjectID="_1734534882" r:id="rId383"/>
        </w:object>
      </w:r>
      <w:r w:rsidR="00F33572">
        <w:t>.</w:t>
      </w:r>
      <w:r w:rsidR="001A7772" w:rsidRPr="001A7772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(S.</w:t>
      </w:r>
      <w:r w:rsidR="0038322B">
        <w:rPr>
          <w:rFonts w:asciiTheme="majorBidi" w:hAnsiTheme="majorBidi" w:cstheme="majorBidi"/>
          <w:color w:val="000000" w:themeColor="text1"/>
        </w:rPr>
        <w:t>50</w:t>
      </w:r>
      <w:r w:rsidR="001A7772" w:rsidRPr="001A7772">
        <w:rPr>
          <w:rFonts w:asciiTheme="majorBidi" w:hAnsiTheme="majorBidi" w:cstheme="majorBidi"/>
          <w:color w:val="000000" w:themeColor="text1"/>
        </w:rPr>
        <w:t>)</w:t>
      </w:r>
    </w:p>
    <w:p w14:paraId="1C068906" w14:textId="41C22AD7" w:rsidR="001A7772" w:rsidRPr="001A7772" w:rsidRDefault="00737B66" w:rsidP="0038322B">
      <w:pPr>
        <w:tabs>
          <w:tab w:val="left" w:pos="6500"/>
        </w:tabs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Equation (S.</w:t>
      </w:r>
      <w:r w:rsidR="0038322B">
        <w:rPr>
          <w:rFonts w:asciiTheme="majorBidi" w:hAnsiTheme="majorBidi" w:cstheme="majorBidi"/>
          <w:color w:val="000000" w:themeColor="text1"/>
        </w:rPr>
        <w:t>50</w:t>
      </w:r>
      <w:r>
        <w:rPr>
          <w:rFonts w:asciiTheme="majorBidi" w:hAnsiTheme="majorBidi" w:cstheme="majorBidi"/>
          <w:color w:val="000000" w:themeColor="text1"/>
        </w:rPr>
        <w:t>) can be written as</w:t>
      </w:r>
      <w:r w:rsidR="001A7772" w:rsidRPr="001A7772">
        <w:rPr>
          <w:rFonts w:asciiTheme="majorBidi" w:hAnsiTheme="majorBidi" w:cstheme="majorBidi"/>
          <w:color w:val="000000" w:themeColor="text1"/>
        </w:rPr>
        <w:tab/>
      </w:r>
    </w:p>
    <w:p w14:paraId="41C369D2" w14:textId="33F65BF3" w:rsidR="001A7772" w:rsidRPr="001A7772" w:rsidRDefault="00B2377E" w:rsidP="0038322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38"/>
        </w:rPr>
        <w:object w:dxaOrig="4940" w:dyaOrig="880" w14:anchorId="096CCE57">
          <v:shape id="_x0000_i1351" type="#_x0000_t75" style="width:246.55pt;height:43.8pt" o:ole="">
            <v:imagedata r:id="rId384" o:title=""/>
          </v:shape>
          <o:OLEObject Type="Embed" ProgID="Equation.DSMT4" ShapeID="_x0000_i1351" DrawAspect="Content" ObjectID="_1734534883" r:id="rId385"/>
        </w:object>
      </w:r>
      <w:r w:rsidR="00F33572">
        <w:t>.</w:t>
      </w:r>
      <w:r w:rsidR="001A7772" w:rsidRPr="001A7772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(S.</w:t>
      </w:r>
      <w:r w:rsidR="0038322B">
        <w:rPr>
          <w:rFonts w:asciiTheme="majorBidi" w:hAnsiTheme="majorBidi" w:cstheme="majorBidi"/>
          <w:color w:val="000000" w:themeColor="text1"/>
        </w:rPr>
        <w:t>51</w:t>
      </w:r>
      <w:r w:rsidR="001A7772" w:rsidRPr="001A7772">
        <w:rPr>
          <w:rFonts w:asciiTheme="majorBidi" w:hAnsiTheme="majorBidi" w:cstheme="majorBidi"/>
          <w:color w:val="000000" w:themeColor="text1"/>
        </w:rPr>
        <w:t>)</w:t>
      </w:r>
    </w:p>
    <w:p w14:paraId="00BF7170" w14:textId="1FC6556A" w:rsidR="001A7772" w:rsidRPr="001A7772" w:rsidRDefault="001A7772" w:rsidP="0038322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1A7772">
        <w:rPr>
          <w:rFonts w:asciiTheme="majorBidi" w:hAnsiTheme="majorBidi" w:cstheme="majorBidi"/>
          <w:color w:val="000000" w:themeColor="text1"/>
        </w:rPr>
        <w:t xml:space="preserve">When </w:t>
      </w:r>
      <w:proofErr w:type="gramEnd"/>
      <w:r w:rsidR="002F3CEE" w:rsidRPr="002F3CEE">
        <w:rPr>
          <w:position w:val="-14"/>
        </w:rPr>
        <w:object w:dxaOrig="2600" w:dyaOrig="440" w14:anchorId="419CC171">
          <v:shape id="_x0000_i1212" type="#_x0000_t75" style="width:130.2pt;height:21.9pt" o:ole="">
            <v:imagedata r:id="rId386" o:title=""/>
          </v:shape>
          <o:OLEObject Type="Embed" ProgID="Equation.DSMT4" ShapeID="_x0000_i1212" DrawAspect="Content" ObjectID="_1734534884" r:id="rId387"/>
        </w:object>
      </w:r>
      <w:r w:rsidRPr="001A7772">
        <w:rPr>
          <w:rFonts w:asciiTheme="majorBidi" w:hAnsiTheme="majorBidi" w:cstheme="majorBidi"/>
          <w:color w:val="000000" w:themeColor="text1"/>
        </w:rPr>
        <w:t>, (S.</w:t>
      </w:r>
      <w:r w:rsidR="0038322B">
        <w:rPr>
          <w:rFonts w:asciiTheme="majorBidi" w:hAnsiTheme="majorBidi" w:cstheme="majorBidi"/>
          <w:color w:val="000000" w:themeColor="text1"/>
        </w:rPr>
        <w:t>51</w:t>
      </w:r>
      <w:r w:rsidRPr="001A7772">
        <w:rPr>
          <w:rFonts w:asciiTheme="majorBidi" w:hAnsiTheme="majorBidi" w:cstheme="majorBidi"/>
          <w:color w:val="000000" w:themeColor="text1"/>
        </w:rPr>
        <w:t xml:space="preserve">) </w:t>
      </w:r>
      <w:r w:rsidR="00737B66">
        <w:rPr>
          <w:rFonts w:asciiTheme="majorBidi" w:hAnsiTheme="majorBidi" w:cstheme="majorBidi"/>
          <w:color w:val="000000" w:themeColor="text1"/>
        </w:rPr>
        <w:t>is kept</w:t>
      </w:r>
      <w:r w:rsidRPr="001A7772">
        <w:rPr>
          <w:rFonts w:asciiTheme="majorBidi" w:hAnsiTheme="majorBidi" w:cstheme="majorBidi"/>
          <w:color w:val="000000" w:themeColor="text1"/>
        </w:rPr>
        <w:t xml:space="preserve"> as the terminal sliding manifold (</w:t>
      </w:r>
      <w:r w:rsidR="00835927">
        <w:rPr>
          <w:rFonts w:asciiTheme="majorBidi" w:hAnsiTheme="majorBidi" w:cstheme="majorBidi"/>
          <w:color w:val="000000" w:themeColor="text1"/>
        </w:rPr>
        <w:t>6</w:t>
      </w:r>
      <w:r w:rsidRPr="001A7772">
        <w:rPr>
          <w:rFonts w:asciiTheme="majorBidi" w:hAnsiTheme="majorBidi" w:cstheme="majorBidi"/>
          <w:color w:val="000000" w:themeColor="text1"/>
        </w:rPr>
        <w:t xml:space="preserve">). Therefore, the tracking error will converge in finite time to the following region: </w:t>
      </w:r>
    </w:p>
    <w:p w14:paraId="4B6F887D" w14:textId="6FC5A1BA" w:rsidR="001A7772" w:rsidRDefault="002F3CEE" w:rsidP="0038322B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F3CEE">
        <w:rPr>
          <w:position w:val="-28"/>
        </w:rPr>
        <w:object w:dxaOrig="1340" w:dyaOrig="820" w14:anchorId="04600A7C">
          <v:shape id="_x0000_i1213" type="#_x0000_t75" style="width:66.8pt;height:40.9pt" o:ole="">
            <v:imagedata r:id="rId388" o:title=""/>
          </v:shape>
          <o:OLEObject Type="Embed" ProgID="Equation.DSMT4" ShapeID="_x0000_i1213" DrawAspect="Content" ObjectID="_1734534885" r:id="rId389"/>
        </w:object>
      </w:r>
      <w:r w:rsidR="00F33572">
        <w:t>.</w:t>
      </w:r>
      <w:r w:rsidR="001A7772" w:rsidRPr="001A7772">
        <w:rPr>
          <w:rFonts w:asciiTheme="majorBidi" w:hAnsiTheme="majorBidi" w:cstheme="majorBidi"/>
          <w:color w:val="000000" w:themeColor="text1"/>
        </w:rPr>
        <w:t xml:space="preserve">                                                                                                                                               (S.</w:t>
      </w:r>
      <w:r w:rsidR="0038322B">
        <w:rPr>
          <w:rFonts w:asciiTheme="majorBidi" w:hAnsiTheme="majorBidi" w:cstheme="majorBidi"/>
          <w:color w:val="000000" w:themeColor="text1"/>
        </w:rPr>
        <w:t>52</w:t>
      </w:r>
      <w:r w:rsidR="001A7772" w:rsidRPr="001A7772">
        <w:rPr>
          <w:rFonts w:asciiTheme="majorBidi" w:hAnsiTheme="majorBidi" w:cstheme="majorBidi"/>
          <w:color w:val="000000" w:themeColor="text1"/>
        </w:rPr>
        <w:t>)</w:t>
      </w:r>
    </w:p>
    <w:p w14:paraId="2DC4D032" w14:textId="772C959E" w:rsidR="00280481" w:rsidRPr="000C7B2E" w:rsidRDefault="00280481" w:rsidP="00700EF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This ends the proof of </w:t>
      </w:r>
      <w:r w:rsidR="00700EF8">
        <w:rPr>
          <w:rFonts w:asciiTheme="majorBidi" w:hAnsiTheme="majorBidi" w:cstheme="majorBidi"/>
          <w:color w:val="000000" w:themeColor="text1"/>
        </w:rPr>
        <w:t xml:space="preserve">part 2 of </w:t>
      </w:r>
      <w:r>
        <w:rPr>
          <w:rFonts w:asciiTheme="majorBidi" w:hAnsiTheme="majorBidi" w:cstheme="majorBidi"/>
          <w:color w:val="000000" w:themeColor="text1"/>
        </w:rPr>
        <w:t>Theorem 2.</w:t>
      </w:r>
    </w:p>
    <w:sectPr w:rsidR="00280481" w:rsidRPr="000C7B2E" w:rsidSect="00196D27">
      <w:headerReference w:type="default" r:id="rId390"/>
      <w:pgSz w:w="12240" w:h="15840" w:code="1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B6368" w14:textId="77777777" w:rsidR="009E758F" w:rsidRDefault="009E758F" w:rsidP="008A2782">
      <w:r>
        <w:separator/>
      </w:r>
    </w:p>
  </w:endnote>
  <w:endnote w:type="continuationSeparator" w:id="0">
    <w:p w14:paraId="109AA2E2" w14:textId="77777777" w:rsidR="009E758F" w:rsidRDefault="009E758F" w:rsidP="008A2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5C2C7" w14:textId="77777777" w:rsidR="009E758F" w:rsidRDefault="009E758F" w:rsidP="008A2782">
      <w:r>
        <w:separator/>
      </w:r>
    </w:p>
  </w:footnote>
  <w:footnote w:type="continuationSeparator" w:id="0">
    <w:p w14:paraId="06BE27FE" w14:textId="77777777" w:rsidR="009E758F" w:rsidRDefault="009E758F" w:rsidP="008A27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5028737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395766F0" w14:textId="46B60A9A" w:rsidR="009E758F" w:rsidRPr="00835F44" w:rsidRDefault="009E758F">
        <w:pPr>
          <w:pStyle w:val="Header"/>
          <w:jc w:val="right"/>
          <w:rPr>
            <w:rFonts w:asciiTheme="majorBidi" w:hAnsiTheme="majorBidi" w:cstheme="majorBidi"/>
            <w:sz w:val="24"/>
            <w:szCs w:val="24"/>
          </w:rPr>
        </w:pPr>
        <w:r w:rsidRPr="00835F4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835F4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835F4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892841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835F4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48AF408C" w14:textId="77777777" w:rsidR="009E758F" w:rsidRDefault="009E758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20CF2"/>
    <w:multiLevelType w:val="hybridMultilevel"/>
    <w:tmpl w:val="79AA0EFA"/>
    <w:lvl w:ilvl="0" w:tplc="1174DE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341C15"/>
    <w:multiLevelType w:val="hybridMultilevel"/>
    <w:tmpl w:val="C8309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772F72"/>
    <w:multiLevelType w:val="hybridMultilevel"/>
    <w:tmpl w:val="EE22234A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3">
    <w:nsid w:val="62E7720B"/>
    <w:multiLevelType w:val="hybridMultilevel"/>
    <w:tmpl w:val="CBD2EDA2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5">
    <w:nsid w:val="73722B85"/>
    <w:multiLevelType w:val="hybridMultilevel"/>
    <w:tmpl w:val="C0088DA0"/>
    <w:lvl w:ilvl="0" w:tplc="EDC2E72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xNDA0s7Q0MTEzMTdQ0lEKTi0uzszPAykwMqwFALapc/UtAAAA"/>
  </w:docVars>
  <w:rsids>
    <w:rsidRoot w:val="004422C9"/>
    <w:rsid w:val="000004F7"/>
    <w:rsid w:val="000007BF"/>
    <w:rsid w:val="000010B4"/>
    <w:rsid w:val="00002A09"/>
    <w:rsid w:val="00002C30"/>
    <w:rsid w:val="0000398D"/>
    <w:rsid w:val="00003A57"/>
    <w:rsid w:val="000042BD"/>
    <w:rsid w:val="00004335"/>
    <w:rsid w:val="000052A3"/>
    <w:rsid w:val="000052CB"/>
    <w:rsid w:val="00005A18"/>
    <w:rsid w:val="00005CCC"/>
    <w:rsid w:val="00005D5F"/>
    <w:rsid w:val="00005D6B"/>
    <w:rsid w:val="00006E7A"/>
    <w:rsid w:val="000075F6"/>
    <w:rsid w:val="0001007C"/>
    <w:rsid w:val="00010E15"/>
    <w:rsid w:val="00011FC5"/>
    <w:rsid w:val="0001207D"/>
    <w:rsid w:val="00012419"/>
    <w:rsid w:val="0001312E"/>
    <w:rsid w:val="000143E8"/>
    <w:rsid w:val="0001475B"/>
    <w:rsid w:val="00014E9A"/>
    <w:rsid w:val="000151C7"/>
    <w:rsid w:val="000154B1"/>
    <w:rsid w:val="000157A4"/>
    <w:rsid w:val="00016533"/>
    <w:rsid w:val="00016A1B"/>
    <w:rsid w:val="00016C06"/>
    <w:rsid w:val="00016ECC"/>
    <w:rsid w:val="000173F4"/>
    <w:rsid w:val="00017BAE"/>
    <w:rsid w:val="00017F3F"/>
    <w:rsid w:val="00020026"/>
    <w:rsid w:val="00020641"/>
    <w:rsid w:val="00021BCC"/>
    <w:rsid w:val="00022F79"/>
    <w:rsid w:val="0002378E"/>
    <w:rsid w:val="00023F99"/>
    <w:rsid w:val="000241A7"/>
    <w:rsid w:val="000253A7"/>
    <w:rsid w:val="000259F9"/>
    <w:rsid w:val="00026276"/>
    <w:rsid w:val="00026B00"/>
    <w:rsid w:val="000306C4"/>
    <w:rsid w:val="0003072D"/>
    <w:rsid w:val="00031FCC"/>
    <w:rsid w:val="0003260E"/>
    <w:rsid w:val="000338DC"/>
    <w:rsid w:val="00033AFA"/>
    <w:rsid w:val="000345A5"/>
    <w:rsid w:val="00034C32"/>
    <w:rsid w:val="00034F22"/>
    <w:rsid w:val="00036FD2"/>
    <w:rsid w:val="000374AF"/>
    <w:rsid w:val="00037722"/>
    <w:rsid w:val="000378CA"/>
    <w:rsid w:val="00040A22"/>
    <w:rsid w:val="00040A9C"/>
    <w:rsid w:val="00041E0F"/>
    <w:rsid w:val="00042204"/>
    <w:rsid w:val="00042439"/>
    <w:rsid w:val="000430F6"/>
    <w:rsid w:val="0004312C"/>
    <w:rsid w:val="00043D92"/>
    <w:rsid w:val="00043E93"/>
    <w:rsid w:val="00044092"/>
    <w:rsid w:val="00044C97"/>
    <w:rsid w:val="000458CB"/>
    <w:rsid w:val="00045E31"/>
    <w:rsid w:val="00045EEE"/>
    <w:rsid w:val="00047495"/>
    <w:rsid w:val="00047F21"/>
    <w:rsid w:val="00050BE8"/>
    <w:rsid w:val="00052F41"/>
    <w:rsid w:val="00053105"/>
    <w:rsid w:val="000536CE"/>
    <w:rsid w:val="0005392D"/>
    <w:rsid w:val="0005403C"/>
    <w:rsid w:val="0005522F"/>
    <w:rsid w:val="000558E7"/>
    <w:rsid w:val="00055B6D"/>
    <w:rsid w:val="00055C41"/>
    <w:rsid w:val="000566BA"/>
    <w:rsid w:val="000567A4"/>
    <w:rsid w:val="00056907"/>
    <w:rsid w:val="00057586"/>
    <w:rsid w:val="00060268"/>
    <w:rsid w:val="0006065F"/>
    <w:rsid w:val="0006115A"/>
    <w:rsid w:val="000622A2"/>
    <w:rsid w:val="0006252E"/>
    <w:rsid w:val="00062582"/>
    <w:rsid w:val="00062D0D"/>
    <w:rsid w:val="000630E5"/>
    <w:rsid w:val="00063365"/>
    <w:rsid w:val="0006375E"/>
    <w:rsid w:val="00063999"/>
    <w:rsid w:val="000645B8"/>
    <w:rsid w:val="00065270"/>
    <w:rsid w:val="00065685"/>
    <w:rsid w:val="00065737"/>
    <w:rsid w:val="00066216"/>
    <w:rsid w:val="000669C3"/>
    <w:rsid w:val="00066CD8"/>
    <w:rsid w:val="000675F4"/>
    <w:rsid w:val="000704B0"/>
    <w:rsid w:val="00072129"/>
    <w:rsid w:val="000729CF"/>
    <w:rsid w:val="00072EFE"/>
    <w:rsid w:val="0007328A"/>
    <w:rsid w:val="0007347B"/>
    <w:rsid w:val="000757FF"/>
    <w:rsid w:val="000759E7"/>
    <w:rsid w:val="00076C58"/>
    <w:rsid w:val="00076C84"/>
    <w:rsid w:val="0007754E"/>
    <w:rsid w:val="00077C91"/>
    <w:rsid w:val="00080526"/>
    <w:rsid w:val="00080797"/>
    <w:rsid w:val="00080EBF"/>
    <w:rsid w:val="00081583"/>
    <w:rsid w:val="00083A06"/>
    <w:rsid w:val="00084031"/>
    <w:rsid w:val="00084C22"/>
    <w:rsid w:val="000862E7"/>
    <w:rsid w:val="000873D9"/>
    <w:rsid w:val="00087726"/>
    <w:rsid w:val="00087A8D"/>
    <w:rsid w:val="00093221"/>
    <w:rsid w:val="000932BE"/>
    <w:rsid w:val="000932DE"/>
    <w:rsid w:val="00093379"/>
    <w:rsid w:val="00093F2F"/>
    <w:rsid w:val="00094A4B"/>
    <w:rsid w:val="00094C72"/>
    <w:rsid w:val="00095892"/>
    <w:rsid w:val="0009634B"/>
    <w:rsid w:val="000963A3"/>
    <w:rsid w:val="0009736E"/>
    <w:rsid w:val="000A07D1"/>
    <w:rsid w:val="000A0836"/>
    <w:rsid w:val="000A1043"/>
    <w:rsid w:val="000A16D0"/>
    <w:rsid w:val="000A1DF7"/>
    <w:rsid w:val="000A330E"/>
    <w:rsid w:val="000A3DF6"/>
    <w:rsid w:val="000A4165"/>
    <w:rsid w:val="000A58F6"/>
    <w:rsid w:val="000A5DFA"/>
    <w:rsid w:val="000A61A2"/>
    <w:rsid w:val="000A725B"/>
    <w:rsid w:val="000A75C1"/>
    <w:rsid w:val="000A7F04"/>
    <w:rsid w:val="000B04BE"/>
    <w:rsid w:val="000B1354"/>
    <w:rsid w:val="000B2742"/>
    <w:rsid w:val="000B53FB"/>
    <w:rsid w:val="000B584E"/>
    <w:rsid w:val="000B5951"/>
    <w:rsid w:val="000B726F"/>
    <w:rsid w:val="000B72AE"/>
    <w:rsid w:val="000C00D9"/>
    <w:rsid w:val="000C1CAB"/>
    <w:rsid w:val="000C1E8A"/>
    <w:rsid w:val="000C24DB"/>
    <w:rsid w:val="000C26B9"/>
    <w:rsid w:val="000C404E"/>
    <w:rsid w:val="000C422C"/>
    <w:rsid w:val="000C4796"/>
    <w:rsid w:val="000C482E"/>
    <w:rsid w:val="000C4C0A"/>
    <w:rsid w:val="000C5020"/>
    <w:rsid w:val="000D0BE5"/>
    <w:rsid w:val="000D0CA3"/>
    <w:rsid w:val="000D19D0"/>
    <w:rsid w:val="000D24F4"/>
    <w:rsid w:val="000D3501"/>
    <w:rsid w:val="000D37C3"/>
    <w:rsid w:val="000D3C19"/>
    <w:rsid w:val="000D3D59"/>
    <w:rsid w:val="000D4BF9"/>
    <w:rsid w:val="000D4BFE"/>
    <w:rsid w:val="000D59CC"/>
    <w:rsid w:val="000D61B6"/>
    <w:rsid w:val="000D62AE"/>
    <w:rsid w:val="000D72F8"/>
    <w:rsid w:val="000D77BB"/>
    <w:rsid w:val="000D7848"/>
    <w:rsid w:val="000D795A"/>
    <w:rsid w:val="000D7C83"/>
    <w:rsid w:val="000D7D9D"/>
    <w:rsid w:val="000E057A"/>
    <w:rsid w:val="000E144A"/>
    <w:rsid w:val="000E15D9"/>
    <w:rsid w:val="000E1649"/>
    <w:rsid w:val="000E171C"/>
    <w:rsid w:val="000E180C"/>
    <w:rsid w:val="000E2624"/>
    <w:rsid w:val="000E26EB"/>
    <w:rsid w:val="000E2FE5"/>
    <w:rsid w:val="000E375B"/>
    <w:rsid w:val="000E3EE8"/>
    <w:rsid w:val="000E43A2"/>
    <w:rsid w:val="000E4D14"/>
    <w:rsid w:val="000E686B"/>
    <w:rsid w:val="000F0124"/>
    <w:rsid w:val="000F02A5"/>
    <w:rsid w:val="000F09C1"/>
    <w:rsid w:val="000F0C8A"/>
    <w:rsid w:val="000F11C3"/>
    <w:rsid w:val="000F1773"/>
    <w:rsid w:val="000F20EA"/>
    <w:rsid w:val="000F372F"/>
    <w:rsid w:val="000F459F"/>
    <w:rsid w:val="000F4651"/>
    <w:rsid w:val="000F465B"/>
    <w:rsid w:val="000F481F"/>
    <w:rsid w:val="000F506E"/>
    <w:rsid w:val="000F56AE"/>
    <w:rsid w:val="000F674F"/>
    <w:rsid w:val="0010055E"/>
    <w:rsid w:val="00100817"/>
    <w:rsid w:val="00100CC5"/>
    <w:rsid w:val="00101294"/>
    <w:rsid w:val="0010207F"/>
    <w:rsid w:val="001022F0"/>
    <w:rsid w:val="0010253B"/>
    <w:rsid w:val="00102DDA"/>
    <w:rsid w:val="00102F86"/>
    <w:rsid w:val="001038C3"/>
    <w:rsid w:val="0010426E"/>
    <w:rsid w:val="00104C8C"/>
    <w:rsid w:val="00105628"/>
    <w:rsid w:val="00105793"/>
    <w:rsid w:val="00105A92"/>
    <w:rsid w:val="00105BC0"/>
    <w:rsid w:val="00106C47"/>
    <w:rsid w:val="00107316"/>
    <w:rsid w:val="00107B89"/>
    <w:rsid w:val="00110BA6"/>
    <w:rsid w:val="001116A1"/>
    <w:rsid w:val="001121C0"/>
    <w:rsid w:val="00113EA3"/>
    <w:rsid w:val="0011422F"/>
    <w:rsid w:val="001143A9"/>
    <w:rsid w:val="00114454"/>
    <w:rsid w:val="00115DF0"/>
    <w:rsid w:val="00116066"/>
    <w:rsid w:val="001160E5"/>
    <w:rsid w:val="00116B04"/>
    <w:rsid w:val="00116B2A"/>
    <w:rsid w:val="001173BA"/>
    <w:rsid w:val="001210C8"/>
    <w:rsid w:val="00121B05"/>
    <w:rsid w:val="00122475"/>
    <w:rsid w:val="00123286"/>
    <w:rsid w:val="00123328"/>
    <w:rsid w:val="00123B2C"/>
    <w:rsid w:val="00123B9B"/>
    <w:rsid w:val="00124098"/>
    <w:rsid w:val="00124281"/>
    <w:rsid w:val="001244AF"/>
    <w:rsid w:val="00124D29"/>
    <w:rsid w:val="00124ECA"/>
    <w:rsid w:val="001258F9"/>
    <w:rsid w:val="00126872"/>
    <w:rsid w:val="00126E27"/>
    <w:rsid w:val="00126EAD"/>
    <w:rsid w:val="00126FDA"/>
    <w:rsid w:val="00127111"/>
    <w:rsid w:val="00127E8B"/>
    <w:rsid w:val="00127F12"/>
    <w:rsid w:val="001315A8"/>
    <w:rsid w:val="00132496"/>
    <w:rsid w:val="00132663"/>
    <w:rsid w:val="00133C77"/>
    <w:rsid w:val="001347A4"/>
    <w:rsid w:val="00134C0F"/>
    <w:rsid w:val="00136015"/>
    <w:rsid w:val="001361FE"/>
    <w:rsid w:val="0013663F"/>
    <w:rsid w:val="00136B0E"/>
    <w:rsid w:val="00137B9E"/>
    <w:rsid w:val="00140749"/>
    <w:rsid w:val="00140EEA"/>
    <w:rsid w:val="00141682"/>
    <w:rsid w:val="0014273F"/>
    <w:rsid w:val="00142DB2"/>
    <w:rsid w:val="00143141"/>
    <w:rsid w:val="00144414"/>
    <w:rsid w:val="001449F6"/>
    <w:rsid w:val="00144BF0"/>
    <w:rsid w:val="0014616E"/>
    <w:rsid w:val="001470DD"/>
    <w:rsid w:val="00147CEC"/>
    <w:rsid w:val="00150449"/>
    <w:rsid w:val="001504F2"/>
    <w:rsid w:val="0015077D"/>
    <w:rsid w:val="001524E6"/>
    <w:rsid w:val="0015259E"/>
    <w:rsid w:val="0015300B"/>
    <w:rsid w:val="00153326"/>
    <w:rsid w:val="0015332F"/>
    <w:rsid w:val="00153416"/>
    <w:rsid w:val="00153E62"/>
    <w:rsid w:val="00155830"/>
    <w:rsid w:val="00155D8D"/>
    <w:rsid w:val="001571CC"/>
    <w:rsid w:val="00160867"/>
    <w:rsid w:val="001611AD"/>
    <w:rsid w:val="00161559"/>
    <w:rsid w:val="0016157E"/>
    <w:rsid w:val="0016422A"/>
    <w:rsid w:val="00164AF2"/>
    <w:rsid w:val="00164C04"/>
    <w:rsid w:val="00164CFD"/>
    <w:rsid w:val="00165364"/>
    <w:rsid w:val="0016628B"/>
    <w:rsid w:val="00166D43"/>
    <w:rsid w:val="00167300"/>
    <w:rsid w:val="0016768E"/>
    <w:rsid w:val="001709EE"/>
    <w:rsid w:val="00170FC7"/>
    <w:rsid w:val="00171A0B"/>
    <w:rsid w:val="00171C59"/>
    <w:rsid w:val="00172315"/>
    <w:rsid w:val="0017294D"/>
    <w:rsid w:val="001729A9"/>
    <w:rsid w:val="00173654"/>
    <w:rsid w:val="0017389A"/>
    <w:rsid w:val="00174040"/>
    <w:rsid w:val="00174435"/>
    <w:rsid w:val="0017470D"/>
    <w:rsid w:val="00174FDC"/>
    <w:rsid w:val="00175424"/>
    <w:rsid w:val="00175702"/>
    <w:rsid w:val="00175A82"/>
    <w:rsid w:val="001760CB"/>
    <w:rsid w:val="00176DCA"/>
    <w:rsid w:val="00176F34"/>
    <w:rsid w:val="001806B0"/>
    <w:rsid w:val="00180B92"/>
    <w:rsid w:val="00180CDE"/>
    <w:rsid w:val="00180D29"/>
    <w:rsid w:val="001811ED"/>
    <w:rsid w:val="00182019"/>
    <w:rsid w:val="00182C26"/>
    <w:rsid w:val="001836DF"/>
    <w:rsid w:val="001838AC"/>
    <w:rsid w:val="00183E9C"/>
    <w:rsid w:val="0018497E"/>
    <w:rsid w:val="001852BF"/>
    <w:rsid w:val="0018578E"/>
    <w:rsid w:val="0018630B"/>
    <w:rsid w:val="00186C73"/>
    <w:rsid w:val="001915CD"/>
    <w:rsid w:val="00191F37"/>
    <w:rsid w:val="00192241"/>
    <w:rsid w:val="00192D2B"/>
    <w:rsid w:val="00193456"/>
    <w:rsid w:val="00193CAA"/>
    <w:rsid w:val="00194101"/>
    <w:rsid w:val="00194B33"/>
    <w:rsid w:val="00194F01"/>
    <w:rsid w:val="00195EA0"/>
    <w:rsid w:val="0019612F"/>
    <w:rsid w:val="00196408"/>
    <w:rsid w:val="001968FD"/>
    <w:rsid w:val="00196D27"/>
    <w:rsid w:val="0019765D"/>
    <w:rsid w:val="001976E3"/>
    <w:rsid w:val="00197F32"/>
    <w:rsid w:val="001A05AA"/>
    <w:rsid w:val="001A0843"/>
    <w:rsid w:val="001A0A17"/>
    <w:rsid w:val="001A138C"/>
    <w:rsid w:val="001A1CC4"/>
    <w:rsid w:val="001A29EE"/>
    <w:rsid w:val="001A2D21"/>
    <w:rsid w:val="001A38DD"/>
    <w:rsid w:val="001A45B4"/>
    <w:rsid w:val="001A4662"/>
    <w:rsid w:val="001A4824"/>
    <w:rsid w:val="001A60F1"/>
    <w:rsid w:val="001A61A5"/>
    <w:rsid w:val="001A6375"/>
    <w:rsid w:val="001A6678"/>
    <w:rsid w:val="001A6F38"/>
    <w:rsid w:val="001A7772"/>
    <w:rsid w:val="001B01D7"/>
    <w:rsid w:val="001B093F"/>
    <w:rsid w:val="001B0D1F"/>
    <w:rsid w:val="001B1718"/>
    <w:rsid w:val="001B2049"/>
    <w:rsid w:val="001B3039"/>
    <w:rsid w:val="001B37A2"/>
    <w:rsid w:val="001B3CF8"/>
    <w:rsid w:val="001B470F"/>
    <w:rsid w:val="001B566E"/>
    <w:rsid w:val="001B64E4"/>
    <w:rsid w:val="001B6955"/>
    <w:rsid w:val="001B703D"/>
    <w:rsid w:val="001B7F90"/>
    <w:rsid w:val="001C063C"/>
    <w:rsid w:val="001C064D"/>
    <w:rsid w:val="001C0805"/>
    <w:rsid w:val="001C0B26"/>
    <w:rsid w:val="001C18AA"/>
    <w:rsid w:val="001C233E"/>
    <w:rsid w:val="001C255E"/>
    <w:rsid w:val="001C2A94"/>
    <w:rsid w:val="001C37CD"/>
    <w:rsid w:val="001C3D83"/>
    <w:rsid w:val="001C4837"/>
    <w:rsid w:val="001C4A60"/>
    <w:rsid w:val="001C4A7F"/>
    <w:rsid w:val="001C5899"/>
    <w:rsid w:val="001C643B"/>
    <w:rsid w:val="001C6557"/>
    <w:rsid w:val="001D0688"/>
    <w:rsid w:val="001D0A15"/>
    <w:rsid w:val="001D1830"/>
    <w:rsid w:val="001D192E"/>
    <w:rsid w:val="001D1C0B"/>
    <w:rsid w:val="001D1DB9"/>
    <w:rsid w:val="001D2010"/>
    <w:rsid w:val="001D2077"/>
    <w:rsid w:val="001D22F2"/>
    <w:rsid w:val="001D2363"/>
    <w:rsid w:val="001D3C75"/>
    <w:rsid w:val="001D3FAF"/>
    <w:rsid w:val="001D5D57"/>
    <w:rsid w:val="001D5E52"/>
    <w:rsid w:val="001D682A"/>
    <w:rsid w:val="001D7859"/>
    <w:rsid w:val="001D7D97"/>
    <w:rsid w:val="001D7FEF"/>
    <w:rsid w:val="001E024F"/>
    <w:rsid w:val="001E17D5"/>
    <w:rsid w:val="001E1E24"/>
    <w:rsid w:val="001E1FFF"/>
    <w:rsid w:val="001E25B4"/>
    <w:rsid w:val="001E2865"/>
    <w:rsid w:val="001E298F"/>
    <w:rsid w:val="001E4117"/>
    <w:rsid w:val="001E4235"/>
    <w:rsid w:val="001E447A"/>
    <w:rsid w:val="001E5026"/>
    <w:rsid w:val="001E50E0"/>
    <w:rsid w:val="001E52B4"/>
    <w:rsid w:val="001E66E4"/>
    <w:rsid w:val="001E66E7"/>
    <w:rsid w:val="001E68C4"/>
    <w:rsid w:val="001E6A2C"/>
    <w:rsid w:val="001E6F8B"/>
    <w:rsid w:val="001E7610"/>
    <w:rsid w:val="001E76F2"/>
    <w:rsid w:val="001E77C4"/>
    <w:rsid w:val="001F02CB"/>
    <w:rsid w:val="001F04A8"/>
    <w:rsid w:val="001F0CBD"/>
    <w:rsid w:val="001F1FA5"/>
    <w:rsid w:val="001F2506"/>
    <w:rsid w:val="001F2C4D"/>
    <w:rsid w:val="001F2C4F"/>
    <w:rsid w:val="001F3FD9"/>
    <w:rsid w:val="001F434B"/>
    <w:rsid w:val="001F56A4"/>
    <w:rsid w:val="001F6294"/>
    <w:rsid w:val="001F64E0"/>
    <w:rsid w:val="00200366"/>
    <w:rsid w:val="0020167A"/>
    <w:rsid w:val="002017F6"/>
    <w:rsid w:val="00202161"/>
    <w:rsid w:val="002029C0"/>
    <w:rsid w:val="00202C1F"/>
    <w:rsid w:val="0020376E"/>
    <w:rsid w:val="002038B0"/>
    <w:rsid w:val="0020476A"/>
    <w:rsid w:val="00204C89"/>
    <w:rsid w:val="00205A6F"/>
    <w:rsid w:val="00206A6B"/>
    <w:rsid w:val="0020706E"/>
    <w:rsid w:val="00207EE2"/>
    <w:rsid w:val="00207F68"/>
    <w:rsid w:val="0021004E"/>
    <w:rsid w:val="002106FC"/>
    <w:rsid w:val="00210C41"/>
    <w:rsid w:val="002113AE"/>
    <w:rsid w:val="00211659"/>
    <w:rsid w:val="002126D3"/>
    <w:rsid w:val="002128AB"/>
    <w:rsid w:val="00212BD4"/>
    <w:rsid w:val="00212F57"/>
    <w:rsid w:val="0021335A"/>
    <w:rsid w:val="00213772"/>
    <w:rsid w:val="00213A8D"/>
    <w:rsid w:val="00213E64"/>
    <w:rsid w:val="002151C9"/>
    <w:rsid w:val="00215384"/>
    <w:rsid w:val="002153C7"/>
    <w:rsid w:val="00215EB1"/>
    <w:rsid w:val="00217C63"/>
    <w:rsid w:val="002203E1"/>
    <w:rsid w:val="00220743"/>
    <w:rsid w:val="0022077D"/>
    <w:rsid w:val="00221AB6"/>
    <w:rsid w:val="00222D1C"/>
    <w:rsid w:val="002230FF"/>
    <w:rsid w:val="00223621"/>
    <w:rsid w:val="00223CCA"/>
    <w:rsid w:val="00223E31"/>
    <w:rsid w:val="00223F44"/>
    <w:rsid w:val="002245C4"/>
    <w:rsid w:val="00224E84"/>
    <w:rsid w:val="00224EFF"/>
    <w:rsid w:val="00225010"/>
    <w:rsid w:val="00225FC0"/>
    <w:rsid w:val="00226335"/>
    <w:rsid w:val="0022636F"/>
    <w:rsid w:val="002266A6"/>
    <w:rsid w:val="00227D22"/>
    <w:rsid w:val="00230045"/>
    <w:rsid w:val="002300E1"/>
    <w:rsid w:val="00230BCD"/>
    <w:rsid w:val="0023255A"/>
    <w:rsid w:val="00232858"/>
    <w:rsid w:val="00232EB8"/>
    <w:rsid w:val="0023315C"/>
    <w:rsid w:val="00233EA2"/>
    <w:rsid w:val="002344B1"/>
    <w:rsid w:val="00234DF6"/>
    <w:rsid w:val="00235729"/>
    <w:rsid w:val="00235A04"/>
    <w:rsid w:val="00235E44"/>
    <w:rsid w:val="002366A5"/>
    <w:rsid w:val="00236A18"/>
    <w:rsid w:val="002408BD"/>
    <w:rsid w:val="002408FD"/>
    <w:rsid w:val="00240BE7"/>
    <w:rsid w:val="00240FCC"/>
    <w:rsid w:val="0024249B"/>
    <w:rsid w:val="002428D0"/>
    <w:rsid w:val="00243527"/>
    <w:rsid w:val="00244630"/>
    <w:rsid w:val="00245909"/>
    <w:rsid w:val="00245C6F"/>
    <w:rsid w:val="00245D14"/>
    <w:rsid w:val="00245D15"/>
    <w:rsid w:val="0024682D"/>
    <w:rsid w:val="002469F8"/>
    <w:rsid w:val="002470C6"/>
    <w:rsid w:val="00247124"/>
    <w:rsid w:val="002473E8"/>
    <w:rsid w:val="00251A7F"/>
    <w:rsid w:val="002520EF"/>
    <w:rsid w:val="00252A5E"/>
    <w:rsid w:val="00252AA7"/>
    <w:rsid w:val="00252ADC"/>
    <w:rsid w:val="00253645"/>
    <w:rsid w:val="00253B55"/>
    <w:rsid w:val="002555BD"/>
    <w:rsid w:val="00255E06"/>
    <w:rsid w:val="002560D4"/>
    <w:rsid w:val="002568F2"/>
    <w:rsid w:val="00260EFF"/>
    <w:rsid w:val="002616B4"/>
    <w:rsid w:val="00262B41"/>
    <w:rsid w:val="00262E26"/>
    <w:rsid w:val="00262F9E"/>
    <w:rsid w:val="00263509"/>
    <w:rsid w:val="0026365B"/>
    <w:rsid w:val="00263A2C"/>
    <w:rsid w:val="0026420F"/>
    <w:rsid w:val="00264D53"/>
    <w:rsid w:val="00264DFB"/>
    <w:rsid w:val="00265027"/>
    <w:rsid w:val="002651FB"/>
    <w:rsid w:val="00265493"/>
    <w:rsid w:val="0026594D"/>
    <w:rsid w:val="00265E8D"/>
    <w:rsid w:val="002667A5"/>
    <w:rsid w:val="002669F2"/>
    <w:rsid w:val="00267479"/>
    <w:rsid w:val="00267BAF"/>
    <w:rsid w:val="0027000B"/>
    <w:rsid w:val="00270676"/>
    <w:rsid w:val="00271129"/>
    <w:rsid w:val="002728C1"/>
    <w:rsid w:val="00273838"/>
    <w:rsid w:val="00273A33"/>
    <w:rsid w:val="00273A7F"/>
    <w:rsid w:val="00273CD6"/>
    <w:rsid w:val="00273DC1"/>
    <w:rsid w:val="00274A9E"/>
    <w:rsid w:val="002753C6"/>
    <w:rsid w:val="002757CA"/>
    <w:rsid w:val="00275F47"/>
    <w:rsid w:val="002764B7"/>
    <w:rsid w:val="002767FD"/>
    <w:rsid w:val="00276DD4"/>
    <w:rsid w:val="002772ED"/>
    <w:rsid w:val="00277FB1"/>
    <w:rsid w:val="00280481"/>
    <w:rsid w:val="00280576"/>
    <w:rsid w:val="002806FF"/>
    <w:rsid w:val="002809E4"/>
    <w:rsid w:val="0028112B"/>
    <w:rsid w:val="00281149"/>
    <w:rsid w:val="00281D3A"/>
    <w:rsid w:val="002825A5"/>
    <w:rsid w:val="002827DD"/>
    <w:rsid w:val="00282D2E"/>
    <w:rsid w:val="00283B0D"/>
    <w:rsid w:val="00283E08"/>
    <w:rsid w:val="00283F0D"/>
    <w:rsid w:val="002840AC"/>
    <w:rsid w:val="002845AB"/>
    <w:rsid w:val="00284FD6"/>
    <w:rsid w:val="002851BA"/>
    <w:rsid w:val="00285A5E"/>
    <w:rsid w:val="002864C0"/>
    <w:rsid w:val="00286E66"/>
    <w:rsid w:val="0028713C"/>
    <w:rsid w:val="002874AA"/>
    <w:rsid w:val="00287B7A"/>
    <w:rsid w:val="002903F5"/>
    <w:rsid w:val="00290C3B"/>
    <w:rsid w:val="00290F5E"/>
    <w:rsid w:val="0029140A"/>
    <w:rsid w:val="0029234A"/>
    <w:rsid w:val="00292528"/>
    <w:rsid w:val="00292575"/>
    <w:rsid w:val="00293A8E"/>
    <w:rsid w:val="00293C28"/>
    <w:rsid w:val="0029424F"/>
    <w:rsid w:val="0029444C"/>
    <w:rsid w:val="00294C65"/>
    <w:rsid w:val="00296280"/>
    <w:rsid w:val="00296D5D"/>
    <w:rsid w:val="002977D3"/>
    <w:rsid w:val="00297EE7"/>
    <w:rsid w:val="002A0371"/>
    <w:rsid w:val="002A3121"/>
    <w:rsid w:val="002A35C3"/>
    <w:rsid w:val="002A39B6"/>
    <w:rsid w:val="002A3E35"/>
    <w:rsid w:val="002A404C"/>
    <w:rsid w:val="002A40E4"/>
    <w:rsid w:val="002A4A11"/>
    <w:rsid w:val="002A4DDA"/>
    <w:rsid w:val="002A5B9A"/>
    <w:rsid w:val="002A6EF6"/>
    <w:rsid w:val="002A774C"/>
    <w:rsid w:val="002B0514"/>
    <w:rsid w:val="002B0E90"/>
    <w:rsid w:val="002B11DA"/>
    <w:rsid w:val="002B129B"/>
    <w:rsid w:val="002B17BB"/>
    <w:rsid w:val="002B1B85"/>
    <w:rsid w:val="002B1F5E"/>
    <w:rsid w:val="002B206D"/>
    <w:rsid w:val="002B2115"/>
    <w:rsid w:val="002B2C2E"/>
    <w:rsid w:val="002B327F"/>
    <w:rsid w:val="002B3C32"/>
    <w:rsid w:val="002B488C"/>
    <w:rsid w:val="002B4F72"/>
    <w:rsid w:val="002B58AA"/>
    <w:rsid w:val="002B7220"/>
    <w:rsid w:val="002B72B0"/>
    <w:rsid w:val="002C0367"/>
    <w:rsid w:val="002C0B03"/>
    <w:rsid w:val="002C1014"/>
    <w:rsid w:val="002C1026"/>
    <w:rsid w:val="002C11AB"/>
    <w:rsid w:val="002C125A"/>
    <w:rsid w:val="002C1710"/>
    <w:rsid w:val="002C1B9B"/>
    <w:rsid w:val="002C23AF"/>
    <w:rsid w:val="002C258A"/>
    <w:rsid w:val="002C2CC8"/>
    <w:rsid w:val="002C393E"/>
    <w:rsid w:val="002C4185"/>
    <w:rsid w:val="002C456E"/>
    <w:rsid w:val="002C4B1B"/>
    <w:rsid w:val="002C4E6E"/>
    <w:rsid w:val="002C523B"/>
    <w:rsid w:val="002C56B6"/>
    <w:rsid w:val="002C5854"/>
    <w:rsid w:val="002C5A36"/>
    <w:rsid w:val="002C6E48"/>
    <w:rsid w:val="002C7787"/>
    <w:rsid w:val="002D0275"/>
    <w:rsid w:val="002D05E0"/>
    <w:rsid w:val="002D06D8"/>
    <w:rsid w:val="002D0C4F"/>
    <w:rsid w:val="002D170E"/>
    <w:rsid w:val="002D1CAE"/>
    <w:rsid w:val="002D2AF3"/>
    <w:rsid w:val="002D31F1"/>
    <w:rsid w:val="002D3F3B"/>
    <w:rsid w:val="002D411C"/>
    <w:rsid w:val="002D5ACE"/>
    <w:rsid w:val="002D604E"/>
    <w:rsid w:val="002D76C2"/>
    <w:rsid w:val="002D77EC"/>
    <w:rsid w:val="002D7E1A"/>
    <w:rsid w:val="002E0213"/>
    <w:rsid w:val="002E02A3"/>
    <w:rsid w:val="002E10B7"/>
    <w:rsid w:val="002E2AA6"/>
    <w:rsid w:val="002E2F1F"/>
    <w:rsid w:val="002E3387"/>
    <w:rsid w:val="002E3929"/>
    <w:rsid w:val="002E3ECA"/>
    <w:rsid w:val="002E490B"/>
    <w:rsid w:val="002E54F4"/>
    <w:rsid w:val="002E604D"/>
    <w:rsid w:val="002E755F"/>
    <w:rsid w:val="002E777C"/>
    <w:rsid w:val="002E7CBA"/>
    <w:rsid w:val="002E7E8C"/>
    <w:rsid w:val="002F09A0"/>
    <w:rsid w:val="002F20BB"/>
    <w:rsid w:val="002F2B9E"/>
    <w:rsid w:val="002F2FB6"/>
    <w:rsid w:val="002F303B"/>
    <w:rsid w:val="002F3341"/>
    <w:rsid w:val="002F3C81"/>
    <w:rsid w:val="002F3CEE"/>
    <w:rsid w:val="002F3E36"/>
    <w:rsid w:val="002F46D0"/>
    <w:rsid w:val="002F4DE8"/>
    <w:rsid w:val="002F59FC"/>
    <w:rsid w:val="002F67CE"/>
    <w:rsid w:val="002F7100"/>
    <w:rsid w:val="00300725"/>
    <w:rsid w:val="0030133E"/>
    <w:rsid w:val="00302582"/>
    <w:rsid w:val="00302CE2"/>
    <w:rsid w:val="003031E0"/>
    <w:rsid w:val="00303298"/>
    <w:rsid w:val="00303563"/>
    <w:rsid w:val="00303749"/>
    <w:rsid w:val="003041EB"/>
    <w:rsid w:val="0030428A"/>
    <w:rsid w:val="00304354"/>
    <w:rsid w:val="00305834"/>
    <w:rsid w:val="003062CD"/>
    <w:rsid w:val="0030661E"/>
    <w:rsid w:val="003077F3"/>
    <w:rsid w:val="00307AD6"/>
    <w:rsid w:val="0031266E"/>
    <w:rsid w:val="00312EC0"/>
    <w:rsid w:val="003133D9"/>
    <w:rsid w:val="00314239"/>
    <w:rsid w:val="003142C2"/>
    <w:rsid w:val="00314407"/>
    <w:rsid w:val="0031486C"/>
    <w:rsid w:val="003149EA"/>
    <w:rsid w:val="00314F80"/>
    <w:rsid w:val="003151CE"/>
    <w:rsid w:val="003158A9"/>
    <w:rsid w:val="00315AD1"/>
    <w:rsid w:val="003168D4"/>
    <w:rsid w:val="00317866"/>
    <w:rsid w:val="00321BDF"/>
    <w:rsid w:val="00322486"/>
    <w:rsid w:val="003224F5"/>
    <w:rsid w:val="003225D2"/>
    <w:rsid w:val="00322644"/>
    <w:rsid w:val="00322768"/>
    <w:rsid w:val="00322AD6"/>
    <w:rsid w:val="00322B96"/>
    <w:rsid w:val="00322E2A"/>
    <w:rsid w:val="003231ED"/>
    <w:rsid w:val="003236BC"/>
    <w:rsid w:val="00324C9B"/>
    <w:rsid w:val="00324FC1"/>
    <w:rsid w:val="00326073"/>
    <w:rsid w:val="00327379"/>
    <w:rsid w:val="00331AE1"/>
    <w:rsid w:val="00331FB8"/>
    <w:rsid w:val="003331EF"/>
    <w:rsid w:val="00333D1A"/>
    <w:rsid w:val="00334352"/>
    <w:rsid w:val="00334856"/>
    <w:rsid w:val="0033496C"/>
    <w:rsid w:val="00334A0D"/>
    <w:rsid w:val="00334C8F"/>
    <w:rsid w:val="0033522D"/>
    <w:rsid w:val="00336190"/>
    <w:rsid w:val="003362CD"/>
    <w:rsid w:val="00336AD1"/>
    <w:rsid w:val="00336D11"/>
    <w:rsid w:val="00336EEE"/>
    <w:rsid w:val="00337034"/>
    <w:rsid w:val="00337154"/>
    <w:rsid w:val="00337B8D"/>
    <w:rsid w:val="00337B99"/>
    <w:rsid w:val="00337FB9"/>
    <w:rsid w:val="003409A2"/>
    <w:rsid w:val="0034120E"/>
    <w:rsid w:val="003419DD"/>
    <w:rsid w:val="00341AD1"/>
    <w:rsid w:val="00341DDB"/>
    <w:rsid w:val="00342E2E"/>
    <w:rsid w:val="00343331"/>
    <w:rsid w:val="0034414C"/>
    <w:rsid w:val="0034455F"/>
    <w:rsid w:val="00345041"/>
    <w:rsid w:val="003453FB"/>
    <w:rsid w:val="003455E5"/>
    <w:rsid w:val="00345B85"/>
    <w:rsid w:val="00346B90"/>
    <w:rsid w:val="003470F6"/>
    <w:rsid w:val="003471C8"/>
    <w:rsid w:val="00347BB6"/>
    <w:rsid w:val="00347D57"/>
    <w:rsid w:val="00350996"/>
    <w:rsid w:val="00351233"/>
    <w:rsid w:val="00351319"/>
    <w:rsid w:val="00351EB4"/>
    <w:rsid w:val="0035297E"/>
    <w:rsid w:val="00352F7B"/>
    <w:rsid w:val="003533C1"/>
    <w:rsid w:val="00353A78"/>
    <w:rsid w:val="0035451A"/>
    <w:rsid w:val="003555B8"/>
    <w:rsid w:val="003556AA"/>
    <w:rsid w:val="003563D5"/>
    <w:rsid w:val="0035647B"/>
    <w:rsid w:val="00357951"/>
    <w:rsid w:val="00357D1A"/>
    <w:rsid w:val="00360F30"/>
    <w:rsid w:val="0036131E"/>
    <w:rsid w:val="00361C20"/>
    <w:rsid w:val="00362B34"/>
    <w:rsid w:val="00362F72"/>
    <w:rsid w:val="00364E2C"/>
    <w:rsid w:val="003660FB"/>
    <w:rsid w:val="00366127"/>
    <w:rsid w:val="0036614B"/>
    <w:rsid w:val="0036692A"/>
    <w:rsid w:val="00367492"/>
    <w:rsid w:val="0037018E"/>
    <w:rsid w:val="003701B8"/>
    <w:rsid w:val="00370908"/>
    <w:rsid w:val="00370D93"/>
    <w:rsid w:val="00371743"/>
    <w:rsid w:val="00371A56"/>
    <w:rsid w:val="00372BDB"/>
    <w:rsid w:val="00372EBA"/>
    <w:rsid w:val="00374085"/>
    <w:rsid w:val="00374E63"/>
    <w:rsid w:val="003754B6"/>
    <w:rsid w:val="003757F0"/>
    <w:rsid w:val="00375835"/>
    <w:rsid w:val="0037783D"/>
    <w:rsid w:val="0038092C"/>
    <w:rsid w:val="00380BE6"/>
    <w:rsid w:val="00380E71"/>
    <w:rsid w:val="00381243"/>
    <w:rsid w:val="003817E2"/>
    <w:rsid w:val="00381D26"/>
    <w:rsid w:val="00382A4B"/>
    <w:rsid w:val="0038322B"/>
    <w:rsid w:val="003835D0"/>
    <w:rsid w:val="00385473"/>
    <w:rsid w:val="00385B2D"/>
    <w:rsid w:val="003864BA"/>
    <w:rsid w:val="00386A44"/>
    <w:rsid w:val="003878A7"/>
    <w:rsid w:val="00390090"/>
    <w:rsid w:val="00390429"/>
    <w:rsid w:val="00390632"/>
    <w:rsid w:val="003915FA"/>
    <w:rsid w:val="003917C0"/>
    <w:rsid w:val="0039214A"/>
    <w:rsid w:val="00392780"/>
    <w:rsid w:val="00392D32"/>
    <w:rsid w:val="00394CA7"/>
    <w:rsid w:val="00395379"/>
    <w:rsid w:val="003972F7"/>
    <w:rsid w:val="003976D5"/>
    <w:rsid w:val="00397B6A"/>
    <w:rsid w:val="003A00E8"/>
    <w:rsid w:val="003A0BC7"/>
    <w:rsid w:val="003A1351"/>
    <w:rsid w:val="003A16DF"/>
    <w:rsid w:val="003A180A"/>
    <w:rsid w:val="003A1B1B"/>
    <w:rsid w:val="003A1B47"/>
    <w:rsid w:val="003A1FC6"/>
    <w:rsid w:val="003A2363"/>
    <w:rsid w:val="003A2E81"/>
    <w:rsid w:val="003A49BF"/>
    <w:rsid w:val="003A592F"/>
    <w:rsid w:val="003A5F00"/>
    <w:rsid w:val="003A6AB9"/>
    <w:rsid w:val="003A7EAF"/>
    <w:rsid w:val="003A7EC9"/>
    <w:rsid w:val="003B0180"/>
    <w:rsid w:val="003B149D"/>
    <w:rsid w:val="003B169A"/>
    <w:rsid w:val="003B1D55"/>
    <w:rsid w:val="003B2144"/>
    <w:rsid w:val="003B2C3D"/>
    <w:rsid w:val="003B3053"/>
    <w:rsid w:val="003B40E2"/>
    <w:rsid w:val="003B5432"/>
    <w:rsid w:val="003B7868"/>
    <w:rsid w:val="003C0911"/>
    <w:rsid w:val="003C105F"/>
    <w:rsid w:val="003C341C"/>
    <w:rsid w:val="003C42E8"/>
    <w:rsid w:val="003C5ABF"/>
    <w:rsid w:val="003C5E1D"/>
    <w:rsid w:val="003C64FD"/>
    <w:rsid w:val="003C6700"/>
    <w:rsid w:val="003C6D92"/>
    <w:rsid w:val="003C7006"/>
    <w:rsid w:val="003D03A1"/>
    <w:rsid w:val="003D2FD4"/>
    <w:rsid w:val="003D49AE"/>
    <w:rsid w:val="003D4D7E"/>
    <w:rsid w:val="003D5BB6"/>
    <w:rsid w:val="003D67A1"/>
    <w:rsid w:val="003D731C"/>
    <w:rsid w:val="003D7D5A"/>
    <w:rsid w:val="003E1B79"/>
    <w:rsid w:val="003E1E24"/>
    <w:rsid w:val="003E2740"/>
    <w:rsid w:val="003E2C88"/>
    <w:rsid w:val="003E3030"/>
    <w:rsid w:val="003E3BB6"/>
    <w:rsid w:val="003E434E"/>
    <w:rsid w:val="003E4770"/>
    <w:rsid w:val="003E4B33"/>
    <w:rsid w:val="003E4EC3"/>
    <w:rsid w:val="003E5B5E"/>
    <w:rsid w:val="003E5F82"/>
    <w:rsid w:val="003E6226"/>
    <w:rsid w:val="003E669F"/>
    <w:rsid w:val="003E6801"/>
    <w:rsid w:val="003E6B99"/>
    <w:rsid w:val="003E6BF4"/>
    <w:rsid w:val="003E6D38"/>
    <w:rsid w:val="003F09B3"/>
    <w:rsid w:val="003F0B14"/>
    <w:rsid w:val="003F1220"/>
    <w:rsid w:val="003F17D7"/>
    <w:rsid w:val="003F2BFF"/>
    <w:rsid w:val="003F371F"/>
    <w:rsid w:val="003F374B"/>
    <w:rsid w:val="003F3AB1"/>
    <w:rsid w:val="003F4AE8"/>
    <w:rsid w:val="003F4FA2"/>
    <w:rsid w:val="003F651D"/>
    <w:rsid w:val="003F6852"/>
    <w:rsid w:val="003F6DA9"/>
    <w:rsid w:val="003F70C1"/>
    <w:rsid w:val="003F72CC"/>
    <w:rsid w:val="003F75C4"/>
    <w:rsid w:val="003F772A"/>
    <w:rsid w:val="003F7A75"/>
    <w:rsid w:val="003F7BC5"/>
    <w:rsid w:val="0040086B"/>
    <w:rsid w:val="00400D26"/>
    <w:rsid w:val="00401150"/>
    <w:rsid w:val="004019B2"/>
    <w:rsid w:val="004021AA"/>
    <w:rsid w:val="00402D86"/>
    <w:rsid w:val="00402E56"/>
    <w:rsid w:val="00404725"/>
    <w:rsid w:val="00406D1B"/>
    <w:rsid w:val="00407025"/>
    <w:rsid w:val="00407300"/>
    <w:rsid w:val="00410302"/>
    <w:rsid w:val="00410FBB"/>
    <w:rsid w:val="00411840"/>
    <w:rsid w:val="004134A5"/>
    <w:rsid w:val="0041417F"/>
    <w:rsid w:val="00414524"/>
    <w:rsid w:val="004147BB"/>
    <w:rsid w:val="00414A28"/>
    <w:rsid w:val="00414C17"/>
    <w:rsid w:val="00414E51"/>
    <w:rsid w:val="00415BA7"/>
    <w:rsid w:val="00417727"/>
    <w:rsid w:val="00420FF8"/>
    <w:rsid w:val="004217ED"/>
    <w:rsid w:val="004225C4"/>
    <w:rsid w:val="0042299A"/>
    <w:rsid w:val="00422ACA"/>
    <w:rsid w:val="00423028"/>
    <w:rsid w:val="00423084"/>
    <w:rsid w:val="0042333F"/>
    <w:rsid w:val="00423F60"/>
    <w:rsid w:val="004240E2"/>
    <w:rsid w:val="0042416B"/>
    <w:rsid w:val="00426A4F"/>
    <w:rsid w:val="004273DF"/>
    <w:rsid w:val="0042775F"/>
    <w:rsid w:val="00427779"/>
    <w:rsid w:val="004279FF"/>
    <w:rsid w:val="00430C58"/>
    <w:rsid w:val="004315E7"/>
    <w:rsid w:val="00431A6E"/>
    <w:rsid w:val="00431C8A"/>
    <w:rsid w:val="004349BC"/>
    <w:rsid w:val="00434C37"/>
    <w:rsid w:val="00435307"/>
    <w:rsid w:val="004357E0"/>
    <w:rsid w:val="00435EA7"/>
    <w:rsid w:val="0043619D"/>
    <w:rsid w:val="0043689B"/>
    <w:rsid w:val="00436CEA"/>
    <w:rsid w:val="004378D9"/>
    <w:rsid w:val="00440BA8"/>
    <w:rsid w:val="00440BFD"/>
    <w:rsid w:val="00440C6D"/>
    <w:rsid w:val="00440D45"/>
    <w:rsid w:val="00441CA3"/>
    <w:rsid w:val="004422C9"/>
    <w:rsid w:val="004424EB"/>
    <w:rsid w:val="0044293A"/>
    <w:rsid w:val="00442C68"/>
    <w:rsid w:val="00443254"/>
    <w:rsid w:val="004448D8"/>
    <w:rsid w:val="00444DB2"/>
    <w:rsid w:val="00445105"/>
    <w:rsid w:val="00445507"/>
    <w:rsid w:val="00445551"/>
    <w:rsid w:val="0044640A"/>
    <w:rsid w:val="00447E67"/>
    <w:rsid w:val="00450FB1"/>
    <w:rsid w:val="00451A58"/>
    <w:rsid w:val="0045252E"/>
    <w:rsid w:val="004533FE"/>
    <w:rsid w:val="00453489"/>
    <w:rsid w:val="00454D13"/>
    <w:rsid w:val="004568C2"/>
    <w:rsid w:val="00456ACE"/>
    <w:rsid w:val="0045726E"/>
    <w:rsid w:val="00457AD0"/>
    <w:rsid w:val="004602E3"/>
    <w:rsid w:val="00460405"/>
    <w:rsid w:val="00462043"/>
    <w:rsid w:val="00462A5D"/>
    <w:rsid w:val="00462DE2"/>
    <w:rsid w:val="00462E1E"/>
    <w:rsid w:val="00463C4F"/>
    <w:rsid w:val="004642B8"/>
    <w:rsid w:val="004642DF"/>
    <w:rsid w:val="00465784"/>
    <w:rsid w:val="00466143"/>
    <w:rsid w:val="004662A5"/>
    <w:rsid w:val="0046646F"/>
    <w:rsid w:val="00466BE7"/>
    <w:rsid w:val="004670BB"/>
    <w:rsid w:val="00467AF5"/>
    <w:rsid w:val="00470AF2"/>
    <w:rsid w:val="0047117D"/>
    <w:rsid w:val="00471797"/>
    <w:rsid w:val="00471D0D"/>
    <w:rsid w:val="00472282"/>
    <w:rsid w:val="00472B3D"/>
    <w:rsid w:val="00472C09"/>
    <w:rsid w:val="00473314"/>
    <w:rsid w:val="004739B9"/>
    <w:rsid w:val="004742B2"/>
    <w:rsid w:val="004745C9"/>
    <w:rsid w:val="00474D82"/>
    <w:rsid w:val="0047522E"/>
    <w:rsid w:val="00476395"/>
    <w:rsid w:val="00476839"/>
    <w:rsid w:val="00476A6B"/>
    <w:rsid w:val="004777E1"/>
    <w:rsid w:val="00477C07"/>
    <w:rsid w:val="00477DAD"/>
    <w:rsid w:val="00477E9E"/>
    <w:rsid w:val="00480198"/>
    <w:rsid w:val="004803A5"/>
    <w:rsid w:val="0048170E"/>
    <w:rsid w:val="0048183E"/>
    <w:rsid w:val="00481D94"/>
    <w:rsid w:val="00481DCA"/>
    <w:rsid w:val="004828C0"/>
    <w:rsid w:val="0048352E"/>
    <w:rsid w:val="004840C6"/>
    <w:rsid w:val="0048491A"/>
    <w:rsid w:val="00485749"/>
    <w:rsid w:val="00486E7F"/>
    <w:rsid w:val="00487A6F"/>
    <w:rsid w:val="00487CDC"/>
    <w:rsid w:val="00490745"/>
    <w:rsid w:val="00490B77"/>
    <w:rsid w:val="00490C3F"/>
    <w:rsid w:val="00491026"/>
    <w:rsid w:val="0049135B"/>
    <w:rsid w:val="00491391"/>
    <w:rsid w:val="0049169C"/>
    <w:rsid w:val="00491EDA"/>
    <w:rsid w:val="004927C8"/>
    <w:rsid w:val="00492865"/>
    <w:rsid w:val="00493153"/>
    <w:rsid w:val="00493244"/>
    <w:rsid w:val="00493E2D"/>
    <w:rsid w:val="0049463B"/>
    <w:rsid w:val="004949D0"/>
    <w:rsid w:val="00494BED"/>
    <w:rsid w:val="00494C88"/>
    <w:rsid w:val="00495BBC"/>
    <w:rsid w:val="00495DF7"/>
    <w:rsid w:val="00496E9B"/>
    <w:rsid w:val="00497BAE"/>
    <w:rsid w:val="00497FE5"/>
    <w:rsid w:val="004A0331"/>
    <w:rsid w:val="004A09C1"/>
    <w:rsid w:val="004A0C1D"/>
    <w:rsid w:val="004A1205"/>
    <w:rsid w:val="004A19D7"/>
    <w:rsid w:val="004A1BC4"/>
    <w:rsid w:val="004A3059"/>
    <w:rsid w:val="004A33EC"/>
    <w:rsid w:val="004A4730"/>
    <w:rsid w:val="004A5775"/>
    <w:rsid w:val="004A5A02"/>
    <w:rsid w:val="004A5DB1"/>
    <w:rsid w:val="004A6947"/>
    <w:rsid w:val="004A6ED3"/>
    <w:rsid w:val="004A7118"/>
    <w:rsid w:val="004A7535"/>
    <w:rsid w:val="004B038E"/>
    <w:rsid w:val="004B180C"/>
    <w:rsid w:val="004B1CE1"/>
    <w:rsid w:val="004B1D60"/>
    <w:rsid w:val="004B2670"/>
    <w:rsid w:val="004B287D"/>
    <w:rsid w:val="004B28B0"/>
    <w:rsid w:val="004B29D1"/>
    <w:rsid w:val="004B2D62"/>
    <w:rsid w:val="004B307C"/>
    <w:rsid w:val="004B36C7"/>
    <w:rsid w:val="004B42B2"/>
    <w:rsid w:val="004B50C6"/>
    <w:rsid w:val="004B515C"/>
    <w:rsid w:val="004B51BA"/>
    <w:rsid w:val="004B56E5"/>
    <w:rsid w:val="004B6DE5"/>
    <w:rsid w:val="004B7003"/>
    <w:rsid w:val="004B711E"/>
    <w:rsid w:val="004B7EE8"/>
    <w:rsid w:val="004C07A0"/>
    <w:rsid w:val="004C19E0"/>
    <w:rsid w:val="004C1C9A"/>
    <w:rsid w:val="004C3CCE"/>
    <w:rsid w:val="004C4074"/>
    <w:rsid w:val="004C5128"/>
    <w:rsid w:val="004C5E02"/>
    <w:rsid w:val="004C6003"/>
    <w:rsid w:val="004C721A"/>
    <w:rsid w:val="004C770C"/>
    <w:rsid w:val="004C7905"/>
    <w:rsid w:val="004C7B65"/>
    <w:rsid w:val="004C7C41"/>
    <w:rsid w:val="004C7C74"/>
    <w:rsid w:val="004C7D8D"/>
    <w:rsid w:val="004D0224"/>
    <w:rsid w:val="004D058E"/>
    <w:rsid w:val="004D180C"/>
    <w:rsid w:val="004D1C35"/>
    <w:rsid w:val="004D1CD1"/>
    <w:rsid w:val="004D218D"/>
    <w:rsid w:val="004D254F"/>
    <w:rsid w:val="004D25D1"/>
    <w:rsid w:val="004D267E"/>
    <w:rsid w:val="004D2700"/>
    <w:rsid w:val="004D2C98"/>
    <w:rsid w:val="004D394B"/>
    <w:rsid w:val="004D3B85"/>
    <w:rsid w:val="004D4222"/>
    <w:rsid w:val="004D51ED"/>
    <w:rsid w:val="004D58DA"/>
    <w:rsid w:val="004D5D73"/>
    <w:rsid w:val="004D5EF0"/>
    <w:rsid w:val="004D78F6"/>
    <w:rsid w:val="004D7B84"/>
    <w:rsid w:val="004E0387"/>
    <w:rsid w:val="004E0672"/>
    <w:rsid w:val="004E08A5"/>
    <w:rsid w:val="004E1298"/>
    <w:rsid w:val="004E18BB"/>
    <w:rsid w:val="004E2FF2"/>
    <w:rsid w:val="004E3002"/>
    <w:rsid w:val="004E3B74"/>
    <w:rsid w:val="004E3BA7"/>
    <w:rsid w:val="004E40F8"/>
    <w:rsid w:val="004E44B1"/>
    <w:rsid w:val="004E4DF0"/>
    <w:rsid w:val="004E4EB8"/>
    <w:rsid w:val="004E5CA0"/>
    <w:rsid w:val="004E63CB"/>
    <w:rsid w:val="004E64B0"/>
    <w:rsid w:val="004E6668"/>
    <w:rsid w:val="004E6773"/>
    <w:rsid w:val="004E6798"/>
    <w:rsid w:val="004E6907"/>
    <w:rsid w:val="004E6FE1"/>
    <w:rsid w:val="004E71D8"/>
    <w:rsid w:val="004F016F"/>
    <w:rsid w:val="004F0754"/>
    <w:rsid w:val="004F0DC5"/>
    <w:rsid w:val="004F104E"/>
    <w:rsid w:val="004F1485"/>
    <w:rsid w:val="004F25D2"/>
    <w:rsid w:val="004F25FA"/>
    <w:rsid w:val="004F3FB1"/>
    <w:rsid w:val="004F4A33"/>
    <w:rsid w:val="004F4A78"/>
    <w:rsid w:val="004F4B0B"/>
    <w:rsid w:val="004F4FE8"/>
    <w:rsid w:val="004F52BC"/>
    <w:rsid w:val="004F55EC"/>
    <w:rsid w:val="004F5634"/>
    <w:rsid w:val="004F639C"/>
    <w:rsid w:val="004F6CDA"/>
    <w:rsid w:val="004F6E44"/>
    <w:rsid w:val="004F7949"/>
    <w:rsid w:val="004F7B8C"/>
    <w:rsid w:val="004F7D73"/>
    <w:rsid w:val="0050015E"/>
    <w:rsid w:val="00501D96"/>
    <w:rsid w:val="00502111"/>
    <w:rsid w:val="00502D3E"/>
    <w:rsid w:val="0050378B"/>
    <w:rsid w:val="0050398A"/>
    <w:rsid w:val="00505104"/>
    <w:rsid w:val="005053B1"/>
    <w:rsid w:val="0050575B"/>
    <w:rsid w:val="005057A4"/>
    <w:rsid w:val="005066E8"/>
    <w:rsid w:val="00507756"/>
    <w:rsid w:val="00507A8A"/>
    <w:rsid w:val="0051043C"/>
    <w:rsid w:val="0051047F"/>
    <w:rsid w:val="005108FC"/>
    <w:rsid w:val="00510C5B"/>
    <w:rsid w:val="00510FD1"/>
    <w:rsid w:val="00511161"/>
    <w:rsid w:val="00511261"/>
    <w:rsid w:val="00511E19"/>
    <w:rsid w:val="005135ED"/>
    <w:rsid w:val="0051390D"/>
    <w:rsid w:val="00514311"/>
    <w:rsid w:val="005154D9"/>
    <w:rsid w:val="005155C4"/>
    <w:rsid w:val="00515F49"/>
    <w:rsid w:val="00516054"/>
    <w:rsid w:val="005160A6"/>
    <w:rsid w:val="00516A0B"/>
    <w:rsid w:val="005174AA"/>
    <w:rsid w:val="0052034B"/>
    <w:rsid w:val="00520759"/>
    <w:rsid w:val="00521D02"/>
    <w:rsid w:val="00521ECB"/>
    <w:rsid w:val="0052280D"/>
    <w:rsid w:val="00522EF0"/>
    <w:rsid w:val="00523A04"/>
    <w:rsid w:val="00523AF6"/>
    <w:rsid w:val="00523C9C"/>
    <w:rsid w:val="0052401B"/>
    <w:rsid w:val="005243AF"/>
    <w:rsid w:val="00524427"/>
    <w:rsid w:val="005250FF"/>
    <w:rsid w:val="0052545F"/>
    <w:rsid w:val="005259A5"/>
    <w:rsid w:val="00525CF7"/>
    <w:rsid w:val="005273ED"/>
    <w:rsid w:val="005276E8"/>
    <w:rsid w:val="00527C26"/>
    <w:rsid w:val="00530651"/>
    <w:rsid w:val="00530991"/>
    <w:rsid w:val="00531D1B"/>
    <w:rsid w:val="0053258C"/>
    <w:rsid w:val="005329A0"/>
    <w:rsid w:val="00532C74"/>
    <w:rsid w:val="00532ED4"/>
    <w:rsid w:val="005335E4"/>
    <w:rsid w:val="00534114"/>
    <w:rsid w:val="005344C5"/>
    <w:rsid w:val="005347FF"/>
    <w:rsid w:val="0053496B"/>
    <w:rsid w:val="005350CF"/>
    <w:rsid w:val="00535930"/>
    <w:rsid w:val="00536EDD"/>
    <w:rsid w:val="0053735C"/>
    <w:rsid w:val="005375DA"/>
    <w:rsid w:val="00537840"/>
    <w:rsid w:val="00537E5F"/>
    <w:rsid w:val="00540545"/>
    <w:rsid w:val="0054068A"/>
    <w:rsid w:val="00541011"/>
    <w:rsid w:val="00541AA1"/>
    <w:rsid w:val="00542853"/>
    <w:rsid w:val="00542B36"/>
    <w:rsid w:val="00542B50"/>
    <w:rsid w:val="0054328F"/>
    <w:rsid w:val="00543688"/>
    <w:rsid w:val="0054368A"/>
    <w:rsid w:val="0054373A"/>
    <w:rsid w:val="005438AC"/>
    <w:rsid w:val="00544B6E"/>
    <w:rsid w:val="005469A6"/>
    <w:rsid w:val="00546B6A"/>
    <w:rsid w:val="0054710D"/>
    <w:rsid w:val="00551735"/>
    <w:rsid w:val="00551DC6"/>
    <w:rsid w:val="00552866"/>
    <w:rsid w:val="005528B0"/>
    <w:rsid w:val="00552E67"/>
    <w:rsid w:val="005545EC"/>
    <w:rsid w:val="00554A58"/>
    <w:rsid w:val="005555A2"/>
    <w:rsid w:val="00555690"/>
    <w:rsid w:val="00556262"/>
    <w:rsid w:val="00556321"/>
    <w:rsid w:val="00556B42"/>
    <w:rsid w:val="00557C97"/>
    <w:rsid w:val="0056019E"/>
    <w:rsid w:val="00560D22"/>
    <w:rsid w:val="00561986"/>
    <w:rsid w:val="00561E93"/>
    <w:rsid w:val="0056211F"/>
    <w:rsid w:val="00562172"/>
    <w:rsid w:val="005624DD"/>
    <w:rsid w:val="00562ABA"/>
    <w:rsid w:val="00562CF6"/>
    <w:rsid w:val="00563023"/>
    <w:rsid w:val="005640DE"/>
    <w:rsid w:val="00564E6F"/>
    <w:rsid w:val="005653BB"/>
    <w:rsid w:val="0056557F"/>
    <w:rsid w:val="00565940"/>
    <w:rsid w:val="00566005"/>
    <w:rsid w:val="00566454"/>
    <w:rsid w:val="0056703A"/>
    <w:rsid w:val="0056755C"/>
    <w:rsid w:val="005675DE"/>
    <w:rsid w:val="00570DB3"/>
    <w:rsid w:val="00571756"/>
    <w:rsid w:val="005719F3"/>
    <w:rsid w:val="00571B81"/>
    <w:rsid w:val="00572693"/>
    <w:rsid w:val="00572711"/>
    <w:rsid w:val="00572B97"/>
    <w:rsid w:val="00572D7E"/>
    <w:rsid w:val="0057386F"/>
    <w:rsid w:val="005738AD"/>
    <w:rsid w:val="00573FB6"/>
    <w:rsid w:val="00574078"/>
    <w:rsid w:val="005740D9"/>
    <w:rsid w:val="00574974"/>
    <w:rsid w:val="0057497D"/>
    <w:rsid w:val="00574A2F"/>
    <w:rsid w:val="00576669"/>
    <w:rsid w:val="005805C2"/>
    <w:rsid w:val="00580C5F"/>
    <w:rsid w:val="00581EB9"/>
    <w:rsid w:val="005822CE"/>
    <w:rsid w:val="00582313"/>
    <w:rsid w:val="005828CE"/>
    <w:rsid w:val="00582B69"/>
    <w:rsid w:val="00582BE0"/>
    <w:rsid w:val="0058323A"/>
    <w:rsid w:val="00583647"/>
    <w:rsid w:val="0058493C"/>
    <w:rsid w:val="00584B2D"/>
    <w:rsid w:val="00584B8E"/>
    <w:rsid w:val="0058699B"/>
    <w:rsid w:val="00590095"/>
    <w:rsid w:val="0059026C"/>
    <w:rsid w:val="00590B46"/>
    <w:rsid w:val="00591E56"/>
    <w:rsid w:val="00591FCE"/>
    <w:rsid w:val="00593FE6"/>
    <w:rsid w:val="005941DE"/>
    <w:rsid w:val="00594743"/>
    <w:rsid w:val="00594AC0"/>
    <w:rsid w:val="00595006"/>
    <w:rsid w:val="00595171"/>
    <w:rsid w:val="00595A05"/>
    <w:rsid w:val="00595BCF"/>
    <w:rsid w:val="005961F4"/>
    <w:rsid w:val="00597E33"/>
    <w:rsid w:val="005A05B5"/>
    <w:rsid w:val="005A0650"/>
    <w:rsid w:val="005A0754"/>
    <w:rsid w:val="005A0845"/>
    <w:rsid w:val="005A099D"/>
    <w:rsid w:val="005A0E1B"/>
    <w:rsid w:val="005A141E"/>
    <w:rsid w:val="005A1470"/>
    <w:rsid w:val="005A23D8"/>
    <w:rsid w:val="005A304F"/>
    <w:rsid w:val="005A591A"/>
    <w:rsid w:val="005A6777"/>
    <w:rsid w:val="005A68EA"/>
    <w:rsid w:val="005A7895"/>
    <w:rsid w:val="005A7DB0"/>
    <w:rsid w:val="005B15DA"/>
    <w:rsid w:val="005B1625"/>
    <w:rsid w:val="005B1C84"/>
    <w:rsid w:val="005B2922"/>
    <w:rsid w:val="005B36F7"/>
    <w:rsid w:val="005B54C7"/>
    <w:rsid w:val="005B5F69"/>
    <w:rsid w:val="005B6467"/>
    <w:rsid w:val="005B76DF"/>
    <w:rsid w:val="005C1455"/>
    <w:rsid w:val="005C14AB"/>
    <w:rsid w:val="005C2BBD"/>
    <w:rsid w:val="005C30D0"/>
    <w:rsid w:val="005C3C26"/>
    <w:rsid w:val="005C3E89"/>
    <w:rsid w:val="005C44B3"/>
    <w:rsid w:val="005C4C73"/>
    <w:rsid w:val="005C621C"/>
    <w:rsid w:val="005C65DD"/>
    <w:rsid w:val="005C6619"/>
    <w:rsid w:val="005C6AEA"/>
    <w:rsid w:val="005D0123"/>
    <w:rsid w:val="005D1BFD"/>
    <w:rsid w:val="005D2405"/>
    <w:rsid w:val="005D2561"/>
    <w:rsid w:val="005D25DF"/>
    <w:rsid w:val="005D2BBF"/>
    <w:rsid w:val="005D4AB9"/>
    <w:rsid w:val="005D5882"/>
    <w:rsid w:val="005D5889"/>
    <w:rsid w:val="005D62FD"/>
    <w:rsid w:val="005D6354"/>
    <w:rsid w:val="005D7654"/>
    <w:rsid w:val="005D78BF"/>
    <w:rsid w:val="005D7E5F"/>
    <w:rsid w:val="005E0011"/>
    <w:rsid w:val="005E0415"/>
    <w:rsid w:val="005E0627"/>
    <w:rsid w:val="005E10BC"/>
    <w:rsid w:val="005E1600"/>
    <w:rsid w:val="005E23C1"/>
    <w:rsid w:val="005E3340"/>
    <w:rsid w:val="005E3598"/>
    <w:rsid w:val="005E3D0E"/>
    <w:rsid w:val="005E3D21"/>
    <w:rsid w:val="005E5564"/>
    <w:rsid w:val="005E5A80"/>
    <w:rsid w:val="005E5D96"/>
    <w:rsid w:val="005E6009"/>
    <w:rsid w:val="005E6536"/>
    <w:rsid w:val="005E75B3"/>
    <w:rsid w:val="005E767E"/>
    <w:rsid w:val="005E7F3D"/>
    <w:rsid w:val="005F02B0"/>
    <w:rsid w:val="005F0A57"/>
    <w:rsid w:val="005F0C72"/>
    <w:rsid w:val="005F0D31"/>
    <w:rsid w:val="005F0F89"/>
    <w:rsid w:val="005F228C"/>
    <w:rsid w:val="005F23B0"/>
    <w:rsid w:val="005F28DE"/>
    <w:rsid w:val="005F530C"/>
    <w:rsid w:val="005F6AC8"/>
    <w:rsid w:val="005F6B79"/>
    <w:rsid w:val="005F709B"/>
    <w:rsid w:val="0060074F"/>
    <w:rsid w:val="00600C27"/>
    <w:rsid w:val="0060192C"/>
    <w:rsid w:val="00601B05"/>
    <w:rsid w:val="00601E87"/>
    <w:rsid w:val="0060200D"/>
    <w:rsid w:val="0060250A"/>
    <w:rsid w:val="00602C07"/>
    <w:rsid w:val="00603F9D"/>
    <w:rsid w:val="006046BC"/>
    <w:rsid w:val="006059EE"/>
    <w:rsid w:val="006061C7"/>
    <w:rsid w:val="00606A07"/>
    <w:rsid w:val="0060706C"/>
    <w:rsid w:val="00607222"/>
    <w:rsid w:val="006075E6"/>
    <w:rsid w:val="00607DD3"/>
    <w:rsid w:val="0061085E"/>
    <w:rsid w:val="0061090C"/>
    <w:rsid w:val="00610E21"/>
    <w:rsid w:val="00611222"/>
    <w:rsid w:val="0061135D"/>
    <w:rsid w:val="0061148E"/>
    <w:rsid w:val="00611ED1"/>
    <w:rsid w:val="006121F6"/>
    <w:rsid w:val="006126BF"/>
    <w:rsid w:val="00612DF6"/>
    <w:rsid w:val="00613021"/>
    <w:rsid w:val="006138B0"/>
    <w:rsid w:val="00613F32"/>
    <w:rsid w:val="006140DA"/>
    <w:rsid w:val="006155A4"/>
    <w:rsid w:val="0061572E"/>
    <w:rsid w:val="006168A9"/>
    <w:rsid w:val="006170B1"/>
    <w:rsid w:val="006204AF"/>
    <w:rsid w:val="00620BBC"/>
    <w:rsid w:val="00620D8C"/>
    <w:rsid w:val="0062173A"/>
    <w:rsid w:val="006221A9"/>
    <w:rsid w:val="00623667"/>
    <w:rsid w:val="00623DAD"/>
    <w:rsid w:val="006241DC"/>
    <w:rsid w:val="006244A2"/>
    <w:rsid w:val="006247A9"/>
    <w:rsid w:val="00624F80"/>
    <w:rsid w:val="00625ACD"/>
    <w:rsid w:val="00626566"/>
    <w:rsid w:val="00627FA5"/>
    <w:rsid w:val="006308AF"/>
    <w:rsid w:val="00631191"/>
    <w:rsid w:val="006313C2"/>
    <w:rsid w:val="00631B23"/>
    <w:rsid w:val="00631D05"/>
    <w:rsid w:val="00632065"/>
    <w:rsid w:val="00632322"/>
    <w:rsid w:val="006327DF"/>
    <w:rsid w:val="0063346D"/>
    <w:rsid w:val="00634447"/>
    <w:rsid w:val="00634B52"/>
    <w:rsid w:val="00634FB5"/>
    <w:rsid w:val="00635094"/>
    <w:rsid w:val="00636820"/>
    <w:rsid w:val="006370C3"/>
    <w:rsid w:val="006374A2"/>
    <w:rsid w:val="00637E1B"/>
    <w:rsid w:val="00641D5E"/>
    <w:rsid w:val="006441B2"/>
    <w:rsid w:val="00644622"/>
    <w:rsid w:val="00644EE3"/>
    <w:rsid w:val="00645DCC"/>
    <w:rsid w:val="00646188"/>
    <w:rsid w:val="0064639F"/>
    <w:rsid w:val="0064749D"/>
    <w:rsid w:val="00650FBE"/>
    <w:rsid w:val="00652DFF"/>
    <w:rsid w:val="00652E20"/>
    <w:rsid w:val="00653B8D"/>
    <w:rsid w:val="00653C5A"/>
    <w:rsid w:val="00654A70"/>
    <w:rsid w:val="0065641A"/>
    <w:rsid w:val="00657007"/>
    <w:rsid w:val="006572E9"/>
    <w:rsid w:val="006604A2"/>
    <w:rsid w:val="006606D7"/>
    <w:rsid w:val="00660E68"/>
    <w:rsid w:val="006626ED"/>
    <w:rsid w:val="00662DA4"/>
    <w:rsid w:val="0066331A"/>
    <w:rsid w:val="00663508"/>
    <w:rsid w:val="00663DBB"/>
    <w:rsid w:val="00664683"/>
    <w:rsid w:val="00664D9D"/>
    <w:rsid w:val="006658F9"/>
    <w:rsid w:val="00667173"/>
    <w:rsid w:val="00667EEE"/>
    <w:rsid w:val="00670065"/>
    <w:rsid w:val="00670323"/>
    <w:rsid w:val="006710DF"/>
    <w:rsid w:val="00671177"/>
    <w:rsid w:val="00671C2E"/>
    <w:rsid w:val="00671C6C"/>
    <w:rsid w:val="006721BE"/>
    <w:rsid w:val="0067264B"/>
    <w:rsid w:val="0067275E"/>
    <w:rsid w:val="00672E78"/>
    <w:rsid w:val="006731A5"/>
    <w:rsid w:val="0067331A"/>
    <w:rsid w:val="00673895"/>
    <w:rsid w:val="0067486A"/>
    <w:rsid w:val="00674A72"/>
    <w:rsid w:val="00675895"/>
    <w:rsid w:val="00676241"/>
    <w:rsid w:val="006766EB"/>
    <w:rsid w:val="006810F2"/>
    <w:rsid w:val="00681208"/>
    <w:rsid w:val="0068125B"/>
    <w:rsid w:val="006813E6"/>
    <w:rsid w:val="00681786"/>
    <w:rsid w:val="00682403"/>
    <w:rsid w:val="00683446"/>
    <w:rsid w:val="00684769"/>
    <w:rsid w:val="006848A5"/>
    <w:rsid w:val="00684CE9"/>
    <w:rsid w:val="00685172"/>
    <w:rsid w:val="006854AC"/>
    <w:rsid w:val="00685EFD"/>
    <w:rsid w:val="0068609A"/>
    <w:rsid w:val="00686DED"/>
    <w:rsid w:val="00686FF3"/>
    <w:rsid w:val="0068701E"/>
    <w:rsid w:val="00687080"/>
    <w:rsid w:val="006902B7"/>
    <w:rsid w:val="006908C6"/>
    <w:rsid w:val="00690A12"/>
    <w:rsid w:val="00692F5B"/>
    <w:rsid w:val="0069306C"/>
    <w:rsid w:val="006930B2"/>
    <w:rsid w:val="0069387E"/>
    <w:rsid w:val="0069419E"/>
    <w:rsid w:val="00694E70"/>
    <w:rsid w:val="00695590"/>
    <w:rsid w:val="0069570F"/>
    <w:rsid w:val="006962F6"/>
    <w:rsid w:val="00696E4C"/>
    <w:rsid w:val="00697218"/>
    <w:rsid w:val="006A0544"/>
    <w:rsid w:val="006A06A1"/>
    <w:rsid w:val="006A1C40"/>
    <w:rsid w:val="006A252D"/>
    <w:rsid w:val="006A2533"/>
    <w:rsid w:val="006A2B9C"/>
    <w:rsid w:val="006A4832"/>
    <w:rsid w:val="006A4D92"/>
    <w:rsid w:val="006A5147"/>
    <w:rsid w:val="006A52B2"/>
    <w:rsid w:val="006A5313"/>
    <w:rsid w:val="006A5DB1"/>
    <w:rsid w:val="006A61B4"/>
    <w:rsid w:val="006A65EE"/>
    <w:rsid w:val="006A67F9"/>
    <w:rsid w:val="006A6A52"/>
    <w:rsid w:val="006A70B1"/>
    <w:rsid w:val="006A7E14"/>
    <w:rsid w:val="006A7F32"/>
    <w:rsid w:val="006B1282"/>
    <w:rsid w:val="006B186C"/>
    <w:rsid w:val="006B1DE0"/>
    <w:rsid w:val="006B2A59"/>
    <w:rsid w:val="006B2E06"/>
    <w:rsid w:val="006B3130"/>
    <w:rsid w:val="006B3243"/>
    <w:rsid w:val="006B33AC"/>
    <w:rsid w:val="006B3660"/>
    <w:rsid w:val="006B3A97"/>
    <w:rsid w:val="006B3F18"/>
    <w:rsid w:val="006B410A"/>
    <w:rsid w:val="006B5561"/>
    <w:rsid w:val="006B601A"/>
    <w:rsid w:val="006B6A5F"/>
    <w:rsid w:val="006B6BBB"/>
    <w:rsid w:val="006B7410"/>
    <w:rsid w:val="006B7988"/>
    <w:rsid w:val="006B7B16"/>
    <w:rsid w:val="006C01EC"/>
    <w:rsid w:val="006C01F6"/>
    <w:rsid w:val="006C08B4"/>
    <w:rsid w:val="006C0A4F"/>
    <w:rsid w:val="006C14DB"/>
    <w:rsid w:val="006C1647"/>
    <w:rsid w:val="006C1C3F"/>
    <w:rsid w:val="006C2076"/>
    <w:rsid w:val="006C2278"/>
    <w:rsid w:val="006C2AC2"/>
    <w:rsid w:val="006C4D38"/>
    <w:rsid w:val="006C6481"/>
    <w:rsid w:val="006C6A5A"/>
    <w:rsid w:val="006C6FF8"/>
    <w:rsid w:val="006C7B60"/>
    <w:rsid w:val="006C7BE3"/>
    <w:rsid w:val="006D0C85"/>
    <w:rsid w:val="006D0D57"/>
    <w:rsid w:val="006D141B"/>
    <w:rsid w:val="006D1616"/>
    <w:rsid w:val="006D2038"/>
    <w:rsid w:val="006D2819"/>
    <w:rsid w:val="006D3096"/>
    <w:rsid w:val="006D386E"/>
    <w:rsid w:val="006D4104"/>
    <w:rsid w:val="006D4DF1"/>
    <w:rsid w:val="006D509F"/>
    <w:rsid w:val="006D52D8"/>
    <w:rsid w:val="006D5BA7"/>
    <w:rsid w:val="006D5C69"/>
    <w:rsid w:val="006D623C"/>
    <w:rsid w:val="006D6B71"/>
    <w:rsid w:val="006D6CF0"/>
    <w:rsid w:val="006D7005"/>
    <w:rsid w:val="006D7347"/>
    <w:rsid w:val="006D7CC0"/>
    <w:rsid w:val="006D7E61"/>
    <w:rsid w:val="006D7F5D"/>
    <w:rsid w:val="006E0272"/>
    <w:rsid w:val="006E0BC4"/>
    <w:rsid w:val="006E1909"/>
    <w:rsid w:val="006E1B6A"/>
    <w:rsid w:val="006E1C71"/>
    <w:rsid w:val="006E24CE"/>
    <w:rsid w:val="006E2916"/>
    <w:rsid w:val="006E3631"/>
    <w:rsid w:val="006E36F6"/>
    <w:rsid w:val="006E3927"/>
    <w:rsid w:val="006E3C14"/>
    <w:rsid w:val="006E4723"/>
    <w:rsid w:val="006E480C"/>
    <w:rsid w:val="006E49C6"/>
    <w:rsid w:val="006E4B90"/>
    <w:rsid w:val="006E4E2D"/>
    <w:rsid w:val="006E4F77"/>
    <w:rsid w:val="006E58D2"/>
    <w:rsid w:val="006E5C32"/>
    <w:rsid w:val="006E680C"/>
    <w:rsid w:val="006E6B61"/>
    <w:rsid w:val="006F021A"/>
    <w:rsid w:val="006F0CD0"/>
    <w:rsid w:val="006F0EA5"/>
    <w:rsid w:val="006F1A03"/>
    <w:rsid w:val="006F1F4F"/>
    <w:rsid w:val="006F1F65"/>
    <w:rsid w:val="006F2340"/>
    <w:rsid w:val="006F23B9"/>
    <w:rsid w:val="006F28FE"/>
    <w:rsid w:val="006F2B08"/>
    <w:rsid w:val="006F323F"/>
    <w:rsid w:val="006F4048"/>
    <w:rsid w:val="006F5003"/>
    <w:rsid w:val="006F52C1"/>
    <w:rsid w:val="006F5BA4"/>
    <w:rsid w:val="006F61AE"/>
    <w:rsid w:val="006F71C4"/>
    <w:rsid w:val="006F741A"/>
    <w:rsid w:val="006F7DD8"/>
    <w:rsid w:val="006F7E1A"/>
    <w:rsid w:val="007003E4"/>
    <w:rsid w:val="00700EF8"/>
    <w:rsid w:val="00701534"/>
    <w:rsid w:val="007015CA"/>
    <w:rsid w:val="00702745"/>
    <w:rsid w:val="00702F24"/>
    <w:rsid w:val="007033B4"/>
    <w:rsid w:val="00703C57"/>
    <w:rsid w:val="007042D1"/>
    <w:rsid w:val="00704432"/>
    <w:rsid w:val="0070449E"/>
    <w:rsid w:val="0070462E"/>
    <w:rsid w:val="00704816"/>
    <w:rsid w:val="00704ADE"/>
    <w:rsid w:val="00704C45"/>
    <w:rsid w:val="0070522C"/>
    <w:rsid w:val="0070556E"/>
    <w:rsid w:val="00707A14"/>
    <w:rsid w:val="00707DE6"/>
    <w:rsid w:val="007109DF"/>
    <w:rsid w:val="007128F2"/>
    <w:rsid w:val="00712DAA"/>
    <w:rsid w:val="00712E8F"/>
    <w:rsid w:val="007134B2"/>
    <w:rsid w:val="007139CA"/>
    <w:rsid w:val="00713D97"/>
    <w:rsid w:val="00713E98"/>
    <w:rsid w:val="00713EB0"/>
    <w:rsid w:val="00715705"/>
    <w:rsid w:val="007159CF"/>
    <w:rsid w:val="00715D1E"/>
    <w:rsid w:val="007201F5"/>
    <w:rsid w:val="007203AF"/>
    <w:rsid w:val="00720483"/>
    <w:rsid w:val="00720BAC"/>
    <w:rsid w:val="00721861"/>
    <w:rsid w:val="00722F8A"/>
    <w:rsid w:val="00723CC6"/>
    <w:rsid w:val="00723EE3"/>
    <w:rsid w:val="00723F47"/>
    <w:rsid w:val="007242F1"/>
    <w:rsid w:val="007247EB"/>
    <w:rsid w:val="00725644"/>
    <w:rsid w:val="00726CFC"/>
    <w:rsid w:val="0072715B"/>
    <w:rsid w:val="0072758F"/>
    <w:rsid w:val="00727942"/>
    <w:rsid w:val="00727C1A"/>
    <w:rsid w:val="00730745"/>
    <w:rsid w:val="00730B22"/>
    <w:rsid w:val="00730CEC"/>
    <w:rsid w:val="007314CA"/>
    <w:rsid w:val="00732B4E"/>
    <w:rsid w:val="00732B8A"/>
    <w:rsid w:val="00732CCC"/>
    <w:rsid w:val="0073328E"/>
    <w:rsid w:val="007340F4"/>
    <w:rsid w:val="00734380"/>
    <w:rsid w:val="00735521"/>
    <w:rsid w:val="00735BF9"/>
    <w:rsid w:val="00735C91"/>
    <w:rsid w:val="00736617"/>
    <w:rsid w:val="00736A3C"/>
    <w:rsid w:val="0073702D"/>
    <w:rsid w:val="007374A6"/>
    <w:rsid w:val="007378C8"/>
    <w:rsid w:val="00737B66"/>
    <w:rsid w:val="00737F34"/>
    <w:rsid w:val="00740D3C"/>
    <w:rsid w:val="00741012"/>
    <w:rsid w:val="00741132"/>
    <w:rsid w:val="007412D1"/>
    <w:rsid w:val="00742283"/>
    <w:rsid w:val="00744201"/>
    <w:rsid w:val="00745758"/>
    <w:rsid w:val="007459ED"/>
    <w:rsid w:val="00745C87"/>
    <w:rsid w:val="007460BC"/>
    <w:rsid w:val="0074686F"/>
    <w:rsid w:val="00746E6A"/>
    <w:rsid w:val="00747314"/>
    <w:rsid w:val="00747642"/>
    <w:rsid w:val="00747C79"/>
    <w:rsid w:val="00750763"/>
    <w:rsid w:val="00752AE4"/>
    <w:rsid w:val="00752E6A"/>
    <w:rsid w:val="00752F1B"/>
    <w:rsid w:val="007542C8"/>
    <w:rsid w:val="007545DB"/>
    <w:rsid w:val="00754732"/>
    <w:rsid w:val="0075523E"/>
    <w:rsid w:val="007553AA"/>
    <w:rsid w:val="0075557A"/>
    <w:rsid w:val="0075684F"/>
    <w:rsid w:val="00756977"/>
    <w:rsid w:val="00757AE0"/>
    <w:rsid w:val="00757EBD"/>
    <w:rsid w:val="00760262"/>
    <w:rsid w:val="00760A0B"/>
    <w:rsid w:val="00760CA4"/>
    <w:rsid w:val="00760CE8"/>
    <w:rsid w:val="00761430"/>
    <w:rsid w:val="00761694"/>
    <w:rsid w:val="00761CF7"/>
    <w:rsid w:val="00762316"/>
    <w:rsid w:val="00762C30"/>
    <w:rsid w:val="007637F0"/>
    <w:rsid w:val="00763813"/>
    <w:rsid w:val="00763A5A"/>
    <w:rsid w:val="00764927"/>
    <w:rsid w:val="00766A37"/>
    <w:rsid w:val="00766BFD"/>
    <w:rsid w:val="00767485"/>
    <w:rsid w:val="00770CEE"/>
    <w:rsid w:val="00770FDA"/>
    <w:rsid w:val="007739B6"/>
    <w:rsid w:val="007747AA"/>
    <w:rsid w:val="00775282"/>
    <w:rsid w:val="007760DC"/>
    <w:rsid w:val="007776D6"/>
    <w:rsid w:val="00777A7A"/>
    <w:rsid w:val="007809E8"/>
    <w:rsid w:val="00780E4D"/>
    <w:rsid w:val="0078129F"/>
    <w:rsid w:val="00781545"/>
    <w:rsid w:val="0078163F"/>
    <w:rsid w:val="007820BC"/>
    <w:rsid w:val="0078238E"/>
    <w:rsid w:val="00782410"/>
    <w:rsid w:val="00782819"/>
    <w:rsid w:val="0078317E"/>
    <w:rsid w:val="00783865"/>
    <w:rsid w:val="00783F0D"/>
    <w:rsid w:val="00784146"/>
    <w:rsid w:val="00784CD8"/>
    <w:rsid w:val="007851BB"/>
    <w:rsid w:val="007855BA"/>
    <w:rsid w:val="0078655A"/>
    <w:rsid w:val="00786D70"/>
    <w:rsid w:val="0078798A"/>
    <w:rsid w:val="00787BD6"/>
    <w:rsid w:val="00787C18"/>
    <w:rsid w:val="007902AB"/>
    <w:rsid w:val="00790CAF"/>
    <w:rsid w:val="0079139F"/>
    <w:rsid w:val="00791424"/>
    <w:rsid w:val="00791B0C"/>
    <w:rsid w:val="007925DB"/>
    <w:rsid w:val="0079416F"/>
    <w:rsid w:val="007944C2"/>
    <w:rsid w:val="00794535"/>
    <w:rsid w:val="00794718"/>
    <w:rsid w:val="00794AB4"/>
    <w:rsid w:val="00794C3B"/>
    <w:rsid w:val="00795B44"/>
    <w:rsid w:val="007960D4"/>
    <w:rsid w:val="0079652F"/>
    <w:rsid w:val="00796B4E"/>
    <w:rsid w:val="00797037"/>
    <w:rsid w:val="007A1985"/>
    <w:rsid w:val="007A1A94"/>
    <w:rsid w:val="007A32EC"/>
    <w:rsid w:val="007A3553"/>
    <w:rsid w:val="007A3653"/>
    <w:rsid w:val="007A41BA"/>
    <w:rsid w:val="007A4603"/>
    <w:rsid w:val="007A5862"/>
    <w:rsid w:val="007A5FC5"/>
    <w:rsid w:val="007A60C2"/>
    <w:rsid w:val="007A6CF1"/>
    <w:rsid w:val="007A726E"/>
    <w:rsid w:val="007B04F3"/>
    <w:rsid w:val="007B0553"/>
    <w:rsid w:val="007B0BD8"/>
    <w:rsid w:val="007B0D29"/>
    <w:rsid w:val="007B0DD9"/>
    <w:rsid w:val="007B0FE3"/>
    <w:rsid w:val="007B14AB"/>
    <w:rsid w:val="007B169D"/>
    <w:rsid w:val="007B16FF"/>
    <w:rsid w:val="007B18CE"/>
    <w:rsid w:val="007B1969"/>
    <w:rsid w:val="007B1BDE"/>
    <w:rsid w:val="007B1BEF"/>
    <w:rsid w:val="007B23FE"/>
    <w:rsid w:val="007B2E7E"/>
    <w:rsid w:val="007B2EA1"/>
    <w:rsid w:val="007B33CF"/>
    <w:rsid w:val="007B4243"/>
    <w:rsid w:val="007B43C2"/>
    <w:rsid w:val="007B4854"/>
    <w:rsid w:val="007B6B3D"/>
    <w:rsid w:val="007B6C0B"/>
    <w:rsid w:val="007B72FC"/>
    <w:rsid w:val="007B777E"/>
    <w:rsid w:val="007C0AF8"/>
    <w:rsid w:val="007C19DD"/>
    <w:rsid w:val="007C261E"/>
    <w:rsid w:val="007C2C8E"/>
    <w:rsid w:val="007C437B"/>
    <w:rsid w:val="007C5269"/>
    <w:rsid w:val="007C5708"/>
    <w:rsid w:val="007C5CFA"/>
    <w:rsid w:val="007C642D"/>
    <w:rsid w:val="007C6EE3"/>
    <w:rsid w:val="007C7391"/>
    <w:rsid w:val="007C7509"/>
    <w:rsid w:val="007C767F"/>
    <w:rsid w:val="007C7B3F"/>
    <w:rsid w:val="007C7D62"/>
    <w:rsid w:val="007D06EF"/>
    <w:rsid w:val="007D0E92"/>
    <w:rsid w:val="007D1175"/>
    <w:rsid w:val="007D1624"/>
    <w:rsid w:val="007D179F"/>
    <w:rsid w:val="007D185C"/>
    <w:rsid w:val="007D1B5C"/>
    <w:rsid w:val="007D28B3"/>
    <w:rsid w:val="007D2DD0"/>
    <w:rsid w:val="007D3AB2"/>
    <w:rsid w:val="007D4447"/>
    <w:rsid w:val="007D4A12"/>
    <w:rsid w:val="007D537A"/>
    <w:rsid w:val="007D622A"/>
    <w:rsid w:val="007D6E57"/>
    <w:rsid w:val="007D7833"/>
    <w:rsid w:val="007E076C"/>
    <w:rsid w:val="007E0F1C"/>
    <w:rsid w:val="007E10EB"/>
    <w:rsid w:val="007E1894"/>
    <w:rsid w:val="007E1F7E"/>
    <w:rsid w:val="007E1FA8"/>
    <w:rsid w:val="007E3049"/>
    <w:rsid w:val="007E545B"/>
    <w:rsid w:val="007E60E7"/>
    <w:rsid w:val="007E6568"/>
    <w:rsid w:val="007E6993"/>
    <w:rsid w:val="007E6A34"/>
    <w:rsid w:val="007E6C2B"/>
    <w:rsid w:val="007E7790"/>
    <w:rsid w:val="007E7BBC"/>
    <w:rsid w:val="007F12CA"/>
    <w:rsid w:val="007F19BD"/>
    <w:rsid w:val="007F1C63"/>
    <w:rsid w:val="007F1D3B"/>
    <w:rsid w:val="007F213B"/>
    <w:rsid w:val="007F354C"/>
    <w:rsid w:val="007F35C3"/>
    <w:rsid w:val="007F4B3C"/>
    <w:rsid w:val="007F5F72"/>
    <w:rsid w:val="007F7842"/>
    <w:rsid w:val="0080028B"/>
    <w:rsid w:val="00800725"/>
    <w:rsid w:val="0080082E"/>
    <w:rsid w:val="00800CE3"/>
    <w:rsid w:val="00800D11"/>
    <w:rsid w:val="008011AE"/>
    <w:rsid w:val="00801C31"/>
    <w:rsid w:val="008027B4"/>
    <w:rsid w:val="00802994"/>
    <w:rsid w:val="00804A4F"/>
    <w:rsid w:val="00805B8A"/>
    <w:rsid w:val="0081074E"/>
    <w:rsid w:val="00812BF6"/>
    <w:rsid w:val="00813BCB"/>
    <w:rsid w:val="0081510A"/>
    <w:rsid w:val="00815456"/>
    <w:rsid w:val="00815596"/>
    <w:rsid w:val="00815E54"/>
    <w:rsid w:val="008166AA"/>
    <w:rsid w:val="0081670E"/>
    <w:rsid w:val="00817AFA"/>
    <w:rsid w:val="00820017"/>
    <w:rsid w:val="00820564"/>
    <w:rsid w:val="0082073B"/>
    <w:rsid w:val="00820994"/>
    <w:rsid w:val="00820A23"/>
    <w:rsid w:val="00820C9F"/>
    <w:rsid w:val="00820F1F"/>
    <w:rsid w:val="00821AF0"/>
    <w:rsid w:val="0082240C"/>
    <w:rsid w:val="008227CD"/>
    <w:rsid w:val="008241BC"/>
    <w:rsid w:val="00824509"/>
    <w:rsid w:val="0082503C"/>
    <w:rsid w:val="008254F0"/>
    <w:rsid w:val="0082613C"/>
    <w:rsid w:val="00826325"/>
    <w:rsid w:val="00826696"/>
    <w:rsid w:val="00826FBB"/>
    <w:rsid w:val="008277F0"/>
    <w:rsid w:val="008301BF"/>
    <w:rsid w:val="00830758"/>
    <w:rsid w:val="00830FB0"/>
    <w:rsid w:val="00831661"/>
    <w:rsid w:val="0083172D"/>
    <w:rsid w:val="008318AE"/>
    <w:rsid w:val="008319F7"/>
    <w:rsid w:val="00831BC7"/>
    <w:rsid w:val="0083283D"/>
    <w:rsid w:val="00832A17"/>
    <w:rsid w:val="00832BB7"/>
    <w:rsid w:val="00832F60"/>
    <w:rsid w:val="00833495"/>
    <w:rsid w:val="008336EB"/>
    <w:rsid w:val="0083377E"/>
    <w:rsid w:val="00833909"/>
    <w:rsid w:val="00833B08"/>
    <w:rsid w:val="00834043"/>
    <w:rsid w:val="00834935"/>
    <w:rsid w:val="00835927"/>
    <w:rsid w:val="00835DCD"/>
    <w:rsid w:val="00835F44"/>
    <w:rsid w:val="00836089"/>
    <w:rsid w:val="00836D65"/>
    <w:rsid w:val="00836E7A"/>
    <w:rsid w:val="00837300"/>
    <w:rsid w:val="00837638"/>
    <w:rsid w:val="00837DD5"/>
    <w:rsid w:val="00840836"/>
    <w:rsid w:val="00840BB2"/>
    <w:rsid w:val="00840CD3"/>
    <w:rsid w:val="008413BC"/>
    <w:rsid w:val="008414B4"/>
    <w:rsid w:val="00841663"/>
    <w:rsid w:val="008420F1"/>
    <w:rsid w:val="00842632"/>
    <w:rsid w:val="008427E8"/>
    <w:rsid w:val="008437CB"/>
    <w:rsid w:val="00844725"/>
    <w:rsid w:val="00844ED9"/>
    <w:rsid w:val="00845408"/>
    <w:rsid w:val="00845AF8"/>
    <w:rsid w:val="00846741"/>
    <w:rsid w:val="008470BD"/>
    <w:rsid w:val="00850647"/>
    <w:rsid w:val="008517D2"/>
    <w:rsid w:val="00851E7B"/>
    <w:rsid w:val="00852292"/>
    <w:rsid w:val="008526CB"/>
    <w:rsid w:val="00852A91"/>
    <w:rsid w:val="008531A6"/>
    <w:rsid w:val="0085353E"/>
    <w:rsid w:val="008545DA"/>
    <w:rsid w:val="00854925"/>
    <w:rsid w:val="00854EE5"/>
    <w:rsid w:val="00855412"/>
    <w:rsid w:val="0085595B"/>
    <w:rsid w:val="00855C81"/>
    <w:rsid w:val="00855D79"/>
    <w:rsid w:val="008572DF"/>
    <w:rsid w:val="00857A75"/>
    <w:rsid w:val="00857C26"/>
    <w:rsid w:val="00857DF7"/>
    <w:rsid w:val="0086087C"/>
    <w:rsid w:val="008612E5"/>
    <w:rsid w:val="008612FA"/>
    <w:rsid w:val="008614C8"/>
    <w:rsid w:val="0086159C"/>
    <w:rsid w:val="00861E96"/>
    <w:rsid w:val="0086225B"/>
    <w:rsid w:val="0086288F"/>
    <w:rsid w:val="00864184"/>
    <w:rsid w:val="008645D3"/>
    <w:rsid w:val="00864BBF"/>
    <w:rsid w:val="00864E5A"/>
    <w:rsid w:val="00865014"/>
    <w:rsid w:val="0086501A"/>
    <w:rsid w:val="00865331"/>
    <w:rsid w:val="00866094"/>
    <w:rsid w:val="00866666"/>
    <w:rsid w:val="00867CA4"/>
    <w:rsid w:val="00867ED3"/>
    <w:rsid w:val="00870059"/>
    <w:rsid w:val="0087006F"/>
    <w:rsid w:val="00870824"/>
    <w:rsid w:val="00870D96"/>
    <w:rsid w:val="00871072"/>
    <w:rsid w:val="00872090"/>
    <w:rsid w:val="00872801"/>
    <w:rsid w:val="00873747"/>
    <w:rsid w:val="00873872"/>
    <w:rsid w:val="00873C4D"/>
    <w:rsid w:val="00874048"/>
    <w:rsid w:val="00874951"/>
    <w:rsid w:val="00875DD3"/>
    <w:rsid w:val="00880509"/>
    <w:rsid w:val="008806B7"/>
    <w:rsid w:val="00881567"/>
    <w:rsid w:val="00881644"/>
    <w:rsid w:val="008817D7"/>
    <w:rsid w:val="00882313"/>
    <w:rsid w:val="0088248A"/>
    <w:rsid w:val="00882732"/>
    <w:rsid w:val="00882945"/>
    <w:rsid w:val="008837C9"/>
    <w:rsid w:val="00883AE9"/>
    <w:rsid w:val="00884056"/>
    <w:rsid w:val="00884C03"/>
    <w:rsid w:val="00884D05"/>
    <w:rsid w:val="0088570B"/>
    <w:rsid w:val="0088589F"/>
    <w:rsid w:val="00886093"/>
    <w:rsid w:val="00886908"/>
    <w:rsid w:val="0088784C"/>
    <w:rsid w:val="00887C99"/>
    <w:rsid w:val="0089029D"/>
    <w:rsid w:val="0089039A"/>
    <w:rsid w:val="00890B3D"/>
    <w:rsid w:val="0089218E"/>
    <w:rsid w:val="00892841"/>
    <w:rsid w:val="0089330B"/>
    <w:rsid w:val="00893552"/>
    <w:rsid w:val="00893B67"/>
    <w:rsid w:val="00893FAD"/>
    <w:rsid w:val="008945F3"/>
    <w:rsid w:val="00895DE9"/>
    <w:rsid w:val="00895EA9"/>
    <w:rsid w:val="0089614F"/>
    <w:rsid w:val="00896C77"/>
    <w:rsid w:val="00897178"/>
    <w:rsid w:val="008A0FB4"/>
    <w:rsid w:val="008A1400"/>
    <w:rsid w:val="008A2782"/>
    <w:rsid w:val="008A3A76"/>
    <w:rsid w:val="008A3B6A"/>
    <w:rsid w:val="008A3F8D"/>
    <w:rsid w:val="008A3FCD"/>
    <w:rsid w:val="008A43D2"/>
    <w:rsid w:val="008A4A55"/>
    <w:rsid w:val="008A53D8"/>
    <w:rsid w:val="008B06B0"/>
    <w:rsid w:val="008B1B8B"/>
    <w:rsid w:val="008B1E1F"/>
    <w:rsid w:val="008B3676"/>
    <w:rsid w:val="008B3882"/>
    <w:rsid w:val="008B400F"/>
    <w:rsid w:val="008B43A9"/>
    <w:rsid w:val="008B46FB"/>
    <w:rsid w:val="008B4A0B"/>
    <w:rsid w:val="008B6C56"/>
    <w:rsid w:val="008B79A3"/>
    <w:rsid w:val="008C0865"/>
    <w:rsid w:val="008C0EE3"/>
    <w:rsid w:val="008C15F6"/>
    <w:rsid w:val="008C49DF"/>
    <w:rsid w:val="008C4BD4"/>
    <w:rsid w:val="008C5325"/>
    <w:rsid w:val="008C6AD6"/>
    <w:rsid w:val="008C78A9"/>
    <w:rsid w:val="008C7A0D"/>
    <w:rsid w:val="008D0271"/>
    <w:rsid w:val="008D0307"/>
    <w:rsid w:val="008D04FD"/>
    <w:rsid w:val="008D2251"/>
    <w:rsid w:val="008D23B5"/>
    <w:rsid w:val="008D2C69"/>
    <w:rsid w:val="008D3793"/>
    <w:rsid w:val="008D37C1"/>
    <w:rsid w:val="008D41F4"/>
    <w:rsid w:val="008D4736"/>
    <w:rsid w:val="008D5E79"/>
    <w:rsid w:val="008D6722"/>
    <w:rsid w:val="008D69F7"/>
    <w:rsid w:val="008D7809"/>
    <w:rsid w:val="008D79BB"/>
    <w:rsid w:val="008E0270"/>
    <w:rsid w:val="008E152B"/>
    <w:rsid w:val="008E174D"/>
    <w:rsid w:val="008E1A2A"/>
    <w:rsid w:val="008E24BF"/>
    <w:rsid w:val="008E2510"/>
    <w:rsid w:val="008E30B4"/>
    <w:rsid w:val="008E3FC9"/>
    <w:rsid w:val="008E4511"/>
    <w:rsid w:val="008E499D"/>
    <w:rsid w:val="008E4CA7"/>
    <w:rsid w:val="008E508A"/>
    <w:rsid w:val="008E536E"/>
    <w:rsid w:val="008E5615"/>
    <w:rsid w:val="008E5679"/>
    <w:rsid w:val="008E5E07"/>
    <w:rsid w:val="008E6359"/>
    <w:rsid w:val="008E68BB"/>
    <w:rsid w:val="008E68E5"/>
    <w:rsid w:val="008E6FE3"/>
    <w:rsid w:val="008E735B"/>
    <w:rsid w:val="008F2F92"/>
    <w:rsid w:val="008F31C0"/>
    <w:rsid w:val="008F328D"/>
    <w:rsid w:val="008F3B95"/>
    <w:rsid w:val="008F456B"/>
    <w:rsid w:val="008F5F2D"/>
    <w:rsid w:val="008F66A3"/>
    <w:rsid w:val="008F6AC1"/>
    <w:rsid w:val="008F6ED5"/>
    <w:rsid w:val="008F6EF5"/>
    <w:rsid w:val="008F735D"/>
    <w:rsid w:val="008F76FF"/>
    <w:rsid w:val="008F7A94"/>
    <w:rsid w:val="008F7BE3"/>
    <w:rsid w:val="00900445"/>
    <w:rsid w:val="00901A11"/>
    <w:rsid w:val="009023CE"/>
    <w:rsid w:val="00902FEF"/>
    <w:rsid w:val="00903B18"/>
    <w:rsid w:val="009040C8"/>
    <w:rsid w:val="009050E3"/>
    <w:rsid w:val="0090577A"/>
    <w:rsid w:val="00906CFB"/>
    <w:rsid w:val="0090794C"/>
    <w:rsid w:val="00907A19"/>
    <w:rsid w:val="00907E7F"/>
    <w:rsid w:val="00910549"/>
    <w:rsid w:val="00911641"/>
    <w:rsid w:val="009121A3"/>
    <w:rsid w:val="009131BF"/>
    <w:rsid w:val="0091348D"/>
    <w:rsid w:val="00913A97"/>
    <w:rsid w:val="00913D8E"/>
    <w:rsid w:val="00913DBF"/>
    <w:rsid w:val="009144C4"/>
    <w:rsid w:val="0091485D"/>
    <w:rsid w:val="00914C13"/>
    <w:rsid w:val="00915A06"/>
    <w:rsid w:val="009168CC"/>
    <w:rsid w:val="00916F96"/>
    <w:rsid w:val="009170E7"/>
    <w:rsid w:val="00917617"/>
    <w:rsid w:val="0091783C"/>
    <w:rsid w:val="00917A05"/>
    <w:rsid w:val="00917D99"/>
    <w:rsid w:val="0092041A"/>
    <w:rsid w:val="00920C4F"/>
    <w:rsid w:val="009214BB"/>
    <w:rsid w:val="00922BF1"/>
    <w:rsid w:val="00923C12"/>
    <w:rsid w:val="00923CAC"/>
    <w:rsid w:val="00924BEE"/>
    <w:rsid w:val="0092528A"/>
    <w:rsid w:val="0092598A"/>
    <w:rsid w:val="00925DE9"/>
    <w:rsid w:val="009260E6"/>
    <w:rsid w:val="00926329"/>
    <w:rsid w:val="00926F0D"/>
    <w:rsid w:val="00926FF0"/>
    <w:rsid w:val="0092710E"/>
    <w:rsid w:val="00927138"/>
    <w:rsid w:val="00927154"/>
    <w:rsid w:val="009272AE"/>
    <w:rsid w:val="00930244"/>
    <w:rsid w:val="009302D8"/>
    <w:rsid w:val="009309BD"/>
    <w:rsid w:val="009325D2"/>
    <w:rsid w:val="009327B3"/>
    <w:rsid w:val="00933119"/>
    <w:rsid w:val="00933EBA"/>
    <w:rsid w:val="00935104"/>
    <w:rsid w:val="00935A3C"/>
    <w:rsid w:val="009360CA"/>
    <w:rsid w:val="009367A1"/>
    <w:rsid w:val="00937159"/>
    <w:rsid w:val="00937178"/>
    <w:rsid w:val="00937261"/>
    <w:rsid w:val="0094007E"/>
    <w:rsid w:val="00941A5B"/>
    <w:rsid w:val="00941B60"/>
    <w:rsid w:val="00942065"/>
    <w:rsid w:val="00943D54"/>
    <w:rsid w:val="00943F94"/>
    <w:rsid w:val="0094472C"/>
    <w:rsid w:val="00944E00"/>
    <w:rsid w:val="0094516B"/>
    <w:rsid w:val="00945FC3"/>
    <w:rsid w:val="0094665B"/>
    <w:rsid w:val="009468B2"/>
    <w:rsid w:val="00947D0F"/>
    <w:rsid w:val="00947DD8"/>
    <w:rsid w:val="00950058"/>
    <w:rsid w:val="00950E5C"/>
    <w:rsid w:val="00951B48"/>
    <w:rsid w:val="00952B53"/>
    <w:rsid w:val="00952DE2"/>
    <w:rsid w:val="0095324A"/>
    <w:rsid w:val="00953AB9"/>
    <w:rsid w:val="00953BEE"/>
    <w:rsid w:val="0095407C"/>
    <w:rsid w:val="00955204"/>
    <w:rsid w:val="00955C83"/>
    <w:rsid w:val="00956848"/>
    <w:rsid w:val="00957107"/>
    <w:rsid w:val="00957F9C"/>
    <w:rsid w:val="009613CA"/>
    <w:rsid w:val="00961A60"/>
    <w:rsid w:val="00962A49"/>
    <w:rsid w:val="00963F75"/>
    <w:rsid w:val="0096419E"/>
    <w:rsid w:val="009643AC"/>
    <w:rsid w:val="00964FBF"/>
    <w:rsid w:val="009657C0"/>
    <w:rsid w:val="009665F7"/>
    <w:rsid w:val="009668ED"/>
    <w:rsid w:val="00966913"/>
    <w:rsid w:val="00966C33"/>
    <w:rsid w:val="00966DA7"/>
    <w:rsid w:val="00967F5D"/>
    <w:rsid w:val="00970E75"/>
    <w:rsid w:val="00971294"/>
    <w:rsid w:val="00971780"/>
    <w:rsid w:val="009724D5"/>
    <w:rsid w:val="00973CFF"/>
    <w:rsid w:val="00973FDD"/>
    <w:rsid w:val="00974988"/>
    <w:rsid w:val="00974E7A"/>
    <w:rsid w:val="009757D0"/>
    <w:rsid w:val="00975CFB"/>
    <w:rsid w:val="00975E26"/>
    <w:rsid w:val="00976BCD"/>
    <w:rsid w:val="0097722D"/>
    <w:rsid w:val="009802AD"/>
    <w:rsid w:val="00980BC4"/>
    <w:rsid w:val="00981774"/>
    <w:rsid w:val="00981BEC"/>
    <w:rsid w:val="00981C1A"/>
    <w:rsid w:val="00981CC0"/>
    <w:rsid w:val="009832FD"/>
    <w:rsid w:val="0098402F"/>
    <w:rsid w:val="00985565"/>
    <w:rsid w:val="00985D5F"/>
    <w:rsid w:val="00985EA7"/>
    <w:rsid w:val="0098605F"/>
    <w:rsid w:val="0098629C"/>
    <w:rsid w:val="0098748D"/>
    <w:rsid w:val="0099024F"/>
    <w:rsid w:val="0099027C"/>
    <w:rsid w:val="0099175D"/>
    <w:rsid w:val="009927DE"/>
    <w:rsid w:val="00992BA7"/>
    <w:rsid w:val="0099388E"/>
    <w:rsid w:val="0099392C"/>
    <w:rsid w:val="00993A0D"/>
    <w:rsid w:val="00993BAD"/>
    <w:rsid w:val="00994316"/>
    <w:rsid w:val="0099557B"/>
    <w:rsid w:val="009960E4"/>
    <w:rsid w:val="00996B9E"/>
    <w:rsid w:val="00996E92"/>
    <w:rsid w:val="009979E1"/>
    <w:rsid w:val="009A00D3"/>
    <w:rsid w:val="009A0D6C"/>
    <w:rsid w:val="009A0FB5"/>
    <w:rsid w:val="009A135E"/>
    <w:rsid w:val="009A16A0"/>
    <w:rsid w:val="009A281B"/>
    <w:rsid w:val="009A3429"/>
    <w:rsid w:val="009A3B86"/>
    <w:rsid w:val="009A3C54"/>
    <w:rsid w:val="009A4447"/>
    <w:rsid w:val="009A6127"/>
    <w:rsid w:val="009A68D3"/>
    <w:rsid w:val="009A709B"/>
    <w:rsid w:val="009A7990"/>
    <w:rsid w:val="009B0306"/>
    <w:rsid w:val="009B06BC"/>
    <w:rsid w:val="009B15B7"/>
    <w:rsid w:val="009B16EE"/>
    <w:rsid w:val="009B244A"/>
    <w:rsid w:val="009B3B45"/>
    <w:rsid w:val="009B4519"/>
    <w:rsid w:val="009B476A"/>
    <w:rsid w:val="009B491A"/>
    <w:rsid w:val="009B4B9E"/>
    <w:rsid w:val="009B56C5"/>
    <w:rsid w:val="009B60A9"/>
    <w:rsid w:val="009B617B"/>
    <w:rsid w:val="009B6D7E"/>
    <w:rsid w:val="009B70A6"/>
    <w:rsid w:val="009B7835"/>
    <w:rsid w:val="009C0082"/>
    <w:rsid w:val="009C0810"/>
    <w:rsid w:val="009C1238"/>
    <w:rsid w:val="009C15ED"/>
    <w:rsid w:val="009C19F5"/>
    <w:rsid w:val="009C1EBD"/>
    <w:rsid w:val="009C202D"/>
    <w:rsid w:val="009C24DA"/>
    <w:rsid w:val="009C2920"/>
    <w:rsid w:val="009C34DA"/>
    <w:rsid w:val="009C410A"/>
    <w:rsid w:val="009C5246"/>
    <w:rsid w:val="009C6243"/>
    <w:rsid w:val="009C6A5D"/>
    <w:rsid w:val="009C71E5"/>
    <w:rsid w:val="009C7376"/>
    <w:rsid w:val="009D04EA"/>
    <w:rsid w:val="009D2001"/>
    <w:rsid w:val="009D2A84"/>
    <w:rsid w:val="009D33FE"/>
    <w:rsid w:val="009D355A"/>
    <w:rsid w:val="009D44D6"/>
    <w:rsid w:val="009D4906"/>
    <w:rsid w:val="009D4F97"/>
    <w:rsid w:val="009D5617"/>
    <w:rsid w:val="009D5A67"/>
    <w:rsid w:val="009D6C46"/>
    <w:rsid w:val="009D791C"/>
    <w:rsid w:val="009D7A45"/>
    <w:rsid w:val="009E0702"/>
    <w:rsid w:val="009E0C2A"/>
    <w:rsid w:val="009E1873"/>
    <w:rsid w:val="009E2BF2"/>
    <w:rsid w:val="009E2EF4"/>
    <w:rsid w:val="009E33E5"/>
    <w:rsid w:val="009E4B94"/>
    <w:rsid w:val="009E521A"/>
    <w:rsid w:val="009E5503"/>
    <w:rsid w:val="009E70D8"/>
    <w:rsid w:val="009E758F"/>
    <w:rsid w:val="009E79F9"/>
    <w:rsid w:val="009E7A16"/>
    <w:rsid w:val="009F0115"/>
    <w:rsid w:val="009F04A2"/>
    <w:rsid w:val="009F0536"/>
    <w:rsid w:val="009F130D"/>
    <w:rsid w:val="009F26F1"/>
    <w:rsid w:val="009F2DB5"/>
    <w:rsid w:val="009F3975"/>
    <w:rsid w:val="009F5084"/>
    <w:rsid w:val="009F5411"/>
    <w:rsid w:val="009F5A9C"/>
    <w:rsid w:val="009F6768"/>
    <w:rsid w:val="009F6A19"/>
    <w:rsid w:val="00A00573"/>
    <w:rsid w:val="00A009B6"/>
    <w:rsid w:val="00A00BDF"/>
    <w:rsid w:val="00A00E4D"/>
    <w:rsid w:val="00A01455"/>
    <w:rsid w:val="00A018FB"/>
    <w:rsid w:val="00A02AB1"/>
    <w:rsid w:val="00A02DB6"/>
    <w:rsid w:val="00A03007"/>
    <w:rsid w:val="00A031CA"/>
    <w:rsid w:val="00A038D2"/>
    <w:rsid w:val="00A03F30"/>
    <w:rsid w:val="00A054CB"/>
    <w:rsid w:val="00A05AC7"/>
    <w:rsid w:val="00A06BCF"/>
    <w:rsid w:val="00A072EA"/>
    <w:rsid w:val="00A07B00"/>
    <w:rsid w:val="00A07BD5"/>
    <w:rsid w:val="00A108D5"/>
    <w:rsid w:val="00A108EF"/>
    <w:rsid w:val="00A10CE4"/>
    <w:rsid w:val="00A10D4E"/>
    <w:rsid w:val="00A10DF3"/>
    <w:rsid w:val="00A11297"/>
    <w:rsid w:val="00A1186B"/>
    <w:rsid w:val="00A11A7D"/>
    <w:rsid w:val="00A11CCE"/>
    <w:rsid w:val="00A12BC7"/>
    <w:rsid w:val="00A12CBC"/>
    <w:rsid w:val="00A134CA"/>
    <w:rsid w:val="00A13510"/>
    <w:rsid w:val="00A13661"/>
    <w:rsid w:val="00A13689"/>
    <w:rsid w:val="00A13B25"/>
    <w:rsid w:val="00A14858"/>
    <w:rsid w:val="00A153C5"/>
    <w:rsid w:val="00A15C67"/>
    <w:rsid w:val="00A16157"/>
    <w:rsid w:val="00A16801"/>
    <w:rsid w:val="00A16FCF"/>
    <w:rsid w:val="00A17010"/>
    <w:rsid w:val="00A176DA"/>
    <w:rsid w:val="00A17803"/>
    <w:rsid w:val="00A17AE6"/>
    <w:rsid w:val="00A20863"/>
    <w:rsid w:val="00A21483"/>
    <w:rsid w:val="00A21C98"/>
    <w:rsid w:val="00A22B43"/>
    <w:rsid w:val="00A23E96"/>
    <w:rsid w:val="00A24599"/>
    <w:rsid w:val="00A249BC"/>
    <w:rsid w:val="00A24B9D"/>
    <w:rsid w:val="00A24DA0"/>
    <w:rsid w:val="00A252B8"/>
    <w:rsid w:val="00A2671C"/>
    <w:rsid w:val="00A30590"/>
    <w:rsid w:val="00A30938"/>
    <w:rsid w:val="00A30E67"/>
    <w:rsid w:val="00A325B4"/>
    <w:rsid w:val="00A33DDF"/>
    <w:rsid w:val="00A35598"/>
    <w:rsid w:val="00A3577D"/>
    <w:rsid w:val="00A35A56"/>
    <w:rsid w:val="00A35BD7"/>
    <w:rsid w:val="00A36085"/>
    <w:rsid w:val="00A36EC9"/>
    <w:rsid w:val="00A37A45"/>
    <w:rsid w:val="00A4048D"/>
    <w:rsid w:val="00A404AA"/>
    <w:rsid w:val="00A41F14"/>
    <w:rsid w:val="00A42B53"/>
    <w:rsid w:val="00A43049"/>
    <w:rsid w:val="00A4367F"/>
    <w:rsid w:val="00A4377D"/>
    <w:rsid w:val="00A44F34"/>
    <w:rsid w:val="00A45363"/>
    <w:rsid w:val="00A455B0"/>
    <w:rsid w:val="00A4565E"/>
    <w:rsid w:val="00A4602D"/>
    <w:rsid w:val="00A46731"/>
    <w:rsid w:val="00A46E31"/>
    <w:rsid w:val="00A46FBC"/>
    <w:rsid w:val="00A473FA"/>
    <w:rsid w:val="00A474DE"/>
    <w:rsid w:val="00A47965"/>
    <w:rsid w:val="00A5025B"/>
    <w:rsid w:val="00A526BF"/>
    <w:rsid w:val="00A52A12"/>
    <w:rsid w:val="00A53749"/>
    <w:rsid w:val="00A53C67"/>
    <w:rsid w:val="00A54155"/>
    <w:rsid w:val="00A54D10"/>
    <w:rsid w:val="00A55FE5"/>
    <w:rsid w:val="00A56684"/>
    <w:rsid w:val="00A57337"/>
    <w:rsid w:val="00A5736B"/>
    <w:rsid w:val="00A601AC"/>
    <w:rsid w:val="00A60BAE"/>
    <w:rsid w:val="00A61B39"/>
    <w:rsid w:val="00A61B88"/>
    <w:rsid w:val="00A6240F"/>
    <w:rsid w:val="00A62E65"/>
    <w:rsid w:val="00A6313E"/>
    <w:rsid w:val="00A63184"/>
    <w:rsid w:val="00A635C1"/>
    <w:rsid w:val="00A6399E"/>
    <w:rsid w:val="00A645CF"/>
    <w:rsid w:val="00A65D43"/>
    <w:rsid w:val="00A66DDA"/>
    <w:rsid w:val="00A67332"/>
    <w:rsid w:val="00A6741B"/>
    <w:rsid w:val="00A7019E"/>
    <w:rsid w:val="00A70510"/>
    <w:rsid w:val="00A73306"/>
    <w:rsid w:val="00A73415"/>
    <w:rsid w:val="00A73649"/>
    <w:rsid w:val="00A74CA6"/>
    <w:rsid w:val="00A75C6F"/>
    <w:rsid w:val="00A75D6D"/>
    <w:rsid w:val="00A75FAE"/>
    <w:rsid w:val="00A76068"/>
    <w:rsid w:val="00A76206"/>
    <w:rsid w:val="00A76DEC"/>
    <w:rsid w:val="00A7722D"/>
    <w:rsid w:val="00A777EC"/>
    <w:rsid w:val="00A77B38"/>
    <w:rsid w:val="00A80791"/>
    <w:rsid w:val="00A8263B"/>
    <w:rsid w:val="00A829BC"/>
    <w:rsid w:val="00A838ED"/>
    <w:rsid w:val="00A83910"/>
    <w:rsid w:val="00A8415A"/>
    <w:rsid w:val="00A84A86"/>
    <w:rsid w:val="00A84E6B"/>
    <w:rsid w:val="00A8504B"/>
    <w:rsid w:val="00A854CC"/>
    <w:rsid w:val="00A86802"/>
    <w:rsid w:val="00A86A00"/>
    <w:rsid w:val="00A86C87"/>
    <w:rsid w:val="00A87056"/>
    <w:rsid w:val="00A87066"/>
    <w:rsid w:val="00A8745A"/>
    <w:rsid w:val="00A87926"/>
    <w:rsid w:val="00A87BA5"/>
    <w:rsid w:val="00A90620"/>
    <w:rsid w:val="00A907EF"/>
    <w:rsid w:val="00A91512"/>
    <w:rsid w:val="00A9187F"/>
    <w:rsid w:val="00A91A0B"/>
    <w:rsid w:val="00A91A7B"/>
    <w:rsid w:val="00A91BCE"/>
    <w:rsid w:val="00A91D67"/>
    <w:rsid w:val="00A921D2"/>
    <w:rsid w:val="00A93501"/>
    <w:rsid w:val="00A93C00"/>
    <w:rsid w:val="00A9488F"/>
    <w:rsid w:val="00A952A5"/>
    <w:rsid w:val="00A95ADD"/>
    <w:rsid w:val="00A95B85"/>
    <w:rsid w:val="00A95BD6"/>
    <w:rsid w:val="00A95D47"/>
    <w:rsid w:val="00A95D87"/>
    <w:rsid w:val="00A965D3"/>
    <w:rsid w:val="00A9699E"/>
    <w:rsid w:val="00A96B68"/>
    <w:rsid w:val="00A96D4D"/>
    <w:rsid w:val="00A975B7"/>
    <w:rsid w:val="00A97B99"/>
    <w:rsid w:val="00A97BC6"/>
    <w:rsid w:val="00AA0545"/>
    <w:rsid w:val="00AA2C52"/>
    <w:rsid w:val="00AA2C81"/>
    <w:rsid w:val="00AA3026"/>
    <w:rsid w:val="00AA315D"/>
    <w:rsid w:val="00AA32F8"/>
    <w:rsid w:val="00AA41E3"/>
    <w:rsid w:val="00AA4CC3"/>
    <w:rsid w:val="00AA5340"/>
    <w:rsid w:val="00AA5DAF"/>
    <w:rsid w:val="00AA6D84"/>
    <w:rsid w:val="00AA7903"/>
    <w:rsid w:val="00AA7DBB"/>
    <w:rsid w:val="00AB0029"/>
    <w:rsid w:val="00AB01D2"/>
    <w:rsid w:val="00AB0415"/>
    <w:rsid w:val="00AB075C"/>
    <w:rsid w:val="00AB0B58"/>
    <w:rsid w:val="00AB11A7"/>
    <w:rsid w:val="00AB16B3"/>
    <w:rsid w:val="00AB1E0F"/>
    <w:rsid w:val="00AB1ED9"/>
    <w:rsid w:val="00AB235B"/>
    <w:rsid w:val="00AB24B5"/>
    <w:rsid w:val="00AB24E3"/>
    <w:rsid w:val="00AB2730"/>
    <w:rsid w:val="00AB2FEF"/>
    <w:rsid w:val="00AB31FF"/>
    <w:rsid w:val="00AB5BA1"/>
    <w:rsid w:val="00AB6691"/>
    <w:rsid w:val="00AB673F"/>
    <w:rsid w:val="00AC0136"/>
    <w:rsid w:val="00AC0BA8"/>
    <w:rsid w:val="00AC1EF8"/>
    <w:rsid w:val="00AC240C"/>
    <w:rsid w:val="00AC2F19"/>
    <w:rsid w:val="00AC3D8C"/>
    <w:rsid w:val="00AC3E56"/>
    <w:rsid w:val="00AC4BAC"/>
    <w:rsid w:val="00AC5937"/>
    <w:rsid w:val="00AC5BEE"/>
    <w:rsid w:val="00AC659C"/>
    <w:rsid w:val="00AC6C3D"/>
    <w:rsid w:val="00AC7268"/>
    <w:rsid w:val="00AC78A7"/>
    <w:rsid w:val="00AC7A69"/>
    <w:rsid w:val="00AC7FBD"/>
    <w:rsid w:val="00AD13DA"/>
    <w:rsid w:val="00AD27DC"/>
    <w:rsid w:val="00AD2AAC"/>
    <w:rsid w:val="00AD2ADC"/>
    <w:rsid w:val="00AD2FB7"/>
    <w:rsid w:val="00AD34BE"/>
    <w:rsid w:val="00AD37EC"/>
    <w:rsid w:val="00AD44D5"/>
    <w:rsid w:val="00AD45F1"/>
    <w:rsid w:val="00AD5419"/>
    <w:rsid w:val="00AD57AB"/>
    <w:rsid w:val="00AD5A21"/>
    <w:rsid w:val="00AD5EE4"/>
    <w:rsid w:val="00AD5FB1"/>
    <w:rsid w:val="00AD6849"/>
    <w:rsid w:val="00AD7993"/>
    <w:rsid w:val="00AD7ECC"/>
    <w:rsid w:val="00AD7EDC"/>
    <w:rsid w:val="00AD7F8F"/>
    <w:rsid w:val="00AE0B65"/>
    <w:rsid w:val="00AE0FB3"/>
    <w:rsid w:val="00AE113A"/>
    <w:rsid w:val="00AE115F"/>
    <w:rsid w:val="00AE11E2"/>
    <w:rsid w:val="00AE1497"/>
    <w:rsid w:val="00AE1980"/>
    <w:rsid w:val="00AE1A0F"/>
    <w:rsid w:val="00AE1EC7"/>
    <w:rsid w:val="00AE258C"/>
    <w:rsid w:val="00AE34A1"/>
    <w:rsid w:val="00AE359E"/>
    <w:rsid w:val="00AE3DF5"/>
    <w:rsid w:val="00AE51E5"/>
    <w:rsid w:val="00AE55E8"/>
    <w:rsid w:val="00AE5957"/>
    <w:rsid w:val="00AE5A8C"/>
    <w:rsid w:val="00AE6CA6"/>
    <w:rsid w:val="00AE6FED"/>
    <w:rsid w:val="00AE73C3"/>
    <w:rsid w:val="00AE7794"/>
    <w:rsid w:val="00AE783A"/>
    <w:rsid w:val="00AE7A6B"/>
    <w:rsid w:val="00AF02E5"/>
    <w:rsid w:val="00AF0F57"/>
    <w:rsid w:val="00AF102D"/>
    <w:rsid w:val="00AF13A8"/>
    <w:rsid w:val="00AF2039"/>
    <w:rsid w:val="00AF2678"/>
    <w:rsid w:val="00AF2A67"/>
    <w:rsid w:val="00AF2E86"/>
    <w:rsid w:val="00AF35E0"/>
    <w:rsid w:val="00AF3C94"/>
    <w:rsid w:val="00AF4603"/>
    <w:rsid w:val="00AF5646"/>
    <w:rsid w:val="00AF5F9A"/>
    <w:rsid w:val="00AF6CF6"/>
    <w:rsid w:val="00AF7965"/>
    <w:rsid w:val="00B0023F"/>
    <w:rsid w:val="00B002E1"/>
    <w:rsid w:val="00B00314"/>
    <w:rsid w:val="00B00C81"/>
    <w:rsid w:val="00B02016"/>
    <w:rsid w:val="00B02E7B"/>
    <w:rsid w:val="00B03333"/>
    <w:rsid w:val="00B040BC"/>
    <w:rsid w:val="00B047FF"/>
    <w:rsid w:val="00B05112"/>
    <w:rsid w:val="00B05358"/>
    <w:rsid w:val="00B05ED4"/>
    <w:rsid w:val="00B06687"/>
    <w:rsid w:val="00B0722B"/>
    <w:rsid w:val="00B1039D"/>
    <w:rsid w:val="00B103C7"/>
    <w:rsid w:val="00B10620"/>
    <w:rsid w:val="00B11A88"/>
    <w:rsid w:val="00B1248E"/>
    <w:rsid w:val="00B12F4E"/>
    <w:rsid w:val="00B13A0F"/>
    <w:rsid w:val="00B13FE6"/>
    <w:rsid w:val="00B15595"/>
    <w:rsid w:val="00B160C7"/>
    <w:rsid w:val="00B16BEC"/>
    <w:rsid w:val="00B20A64"/>
    <w:rsid w:val="00B21483"/>
    <w:rsid w:val="00B2186B"/>
    <w:rsid w:val="00B218A5"/>
    <w:rsid w:val="00B228E7"/>
    <w:rsid w:val="00B2312E"/>
    <w:rsid w:val="00B2377E"/>
    <w:rsid w:val="00B23A81"/>
    <w:rsid w:val="00B2409C"/>
    <w:rsid w:val="00B24333"/>
    <w:rsid w:val="00B2564F"/>
    <w:rsid w:val="00B26AD4"/>
    <w:rsid w:val="00B26BE4"/>
    <w:rsid w:val="00B27030"/>
    <w:rsid w:val="00B27E31"/>
    <w:rsid w:val="00B27EFE"/>
    <w:rsid w:val="00B30ABF"/>
    <w:rsid w:val="00B30EF0"/>
    <w:rsid w:val="00B30FC1"/>
    <w:rsid w:val="00B31720"/>
    <w:rsid w:val="00B3241F"/>
    <w:rsid w:val="00B32731"/>
    <w:rsid w:val="00B33407"/>
    <w:rsid w:val="00B33F8A"/>
    <w:rsid w:val="00B34A24"/>
    <w:rsid w:val="00B357C6"/>
    <w:rsid w:val="00B36354"/>
    <w:rsid w:val="00B3643E"/>
    <w:rsid w:val="00B36443"/>
    <w:rsid w:val="00B371FF"/>
    <w:rsid w:val="00B372A0"/>
    <w:rsid w:val="00B37689"/>
    <w:rsid w:val="00B400FE"/>
    <w:rsid w:val="00B404D9"/>
    <w:rsid w:val="00B40F7E"/>
    <w:rsid w:val="00B410ED"/>
    <w:rsid w:val="00B413E5"/>
    <w:rsid w:val="00B4156C"/>
    <w:rsid w:val="00B41CA3"/>
    <w:rsid w:val="00B425C4"/>
    <w:rsid w:val="00B42841"/>
    <w:rsid w:val="00B430E3"/>
    <w:rsid w:val="00B434A6"/>
    <w:rsid w:val="00B437E1"/>
    <w:rsid w:val="00B451A1"/>
    <w:rsid w:val="00B45D63"/>
    <w:rsid w:val="00B45F0C"/>
    <w:rsid w:val="00B464E3"/>
    <w:rsid w:val="00B465C8"/>
    <w:rsid w:val="00B47D00"/>
    <w:rsid w:val="00B505EF"/>
    <w:rsid w:val="00B50784"/>
    <w:rsid w:val="00B50865"/>
    <w:rsid w:val="00B50B3B"/>
    <w:rsid w:val="00B50D30"/>
    <w:rsid w:val="00B50FF4"/>
    <w:rsid w:val="00B52476"/>
    <w:rsid w:val="00B52D65"/>
    <w:rsid w:val="00B52DCD"/>
    <w:rsid w:val="00B5302E"/>
    <w:rsid w:val="00B53FB1"/>
    <w:rsid w:val="00B54849"/>
    <w:rsid w:val="00B54A39"/>
    <w:rsid w:val="00B558EC"/>
    <w:rsid w:val="00B56948"/>
    <w:rsid w:val="00B574F9"/>
    <w:rsid w:val="00B5762A"/>
    <w:rsid w:val="00B57916"/>
    <w:rsid w:val="00B6000A"/>
    <w:rsid w:val="00B60C2B"/>
    <w:rsid w:val="00B60DA9"/>
    <w:rsid w:val="00B6183A"/>
    <w:rsid w:val="00B618B3"/>
    <w:rsid w:val="00B61A95"/>
    <w:rsid w:val="00B61B61"/>
    <w:rsid w:val="00B625FE"/>
    <w:rsid w:val="00B6275C"/>
    <w:rsid w:val="00B63179"/>
    <w:rsid w:val="00B63D71"/>
    <w:rsid w:val="00B644AF"/>
    <w:rsid w:val="00B64676"/>
    <w:rsid w:val="00B65648"/>
    <w:rsid w:val="00B670CC"/>
    <w:rsid w:val="00B670EA"/>
    <w:rsid w:val="00B672A5"/>
    <w:rsid w:val="00B7002D"/>
    <w:rsid w:val="00B706D3"/>
    <w:rsid w:val="00B707BE"/>
    <w:rsid w:val="00B71A36"/>
    <w:rsid w:val="00B71F3E"/>
    <w:rsid w:val="00B71F89"/>
    <w:rsid w:val="00B721C7"/>
    <w:rsid w:val="00B72471"/>
    <w:rsid w:val="00B724FA"/>
    <w:rsid w:val="00B72A15"/>
    <w:rsid w:val="00B73263"/>
    <w:rsid w:val="00B73586"/>
    <w:rsid w:val="00B73A54"/>
    <w:rsid w:val="00B745DF"/>
    <w:rsid w:val="00B75589"/>
    <w:rsid w:val="00B75B1C"/>
    <w:rsid w:val="00B7602C"/>
    <w:rsid w:val="00B761D9"/>
    <w:rsid w:val="00B777C8"/>
    <w:rsid w:val="00B80108"/>
    <w:rsid w:val="00B80363"/>
    <w:rsid w:val="00B80513"/>
    <w:rsid w:val="00B810A9"/>
    <w:rsid w:val="00B811C5"/>
    <w:rsid w:val="00B812E5"/>
    <w:rsid w:val="00B83171"/>
    <w:rsid w:val="00B834B6"/>
    <w:rsid w:val="00B855F0"/>
    <w:rsid w:val="00B856D8"/>
    <w:rsid w:val="00B85CB9"/>
    <w:rsid w:val="00B86125"/>
    <w:rsid w:val="00B862DF"/>
    <w:rsid w:val="00B87CEA"/>
    <w:rsid w:val="00B90277"/>
    <w:rsid w:val="00B90482"/>
    <w:rsid w:val="00B909F3"/>
    <w:rsid w:val="00B91467"/>
    <w:rsid w:val="00B932DE"/>
    <w:rsid w:val="00B93844"/>
    <w:rsid w:val="00B93E04"/>
    <w:rsid w:val="00B9485F"/>
    <w:rsid w:val="00B95195"/>
    <w:rsid w:val="00B95980"/>
    <w:rsid w:val="00B96369"/>
    <w:rsid w:val="00B96E0E"/>
    <w:rsid w:val="00B97161"/>
    <w:rsid w:val="00BA062A"/>
    <w:rsid w:val="00BA080C"/>
    <w:rsid w:val="00BA0A07"/>
    <w:rsid w:val="00BA0B0A"/>
    <w:rsid w:val="00BA23F4"/>
    <w:rsid w:val="00BA2966"/>
    <w:rsid w:val="00BA2F7F"/>
    <w:rsid w:val="00BA3587"/>
    <w:rsid w:val="00BA4776"/>
    <w:rsid w:val="00BA50A5"/>
    <w:rsid w:val="00BA5823"/>
    <w:rsid w:val="00BA5AC4"/>
    <w:rsid w:val="00BA7034"/>
    <w:rsid w:val="00BB09C8"/>
    <w:rsid w:val="00BB0E4C"/>
    <w:rsid w:val="00BB139E"/>
    <w:rsid w:val="00BB1440"/>
    <w:rsid w:val="00BB17A7"/>
    <w:rsid w:val="00BB1FF3"/>
    <w:rsid w:val="00BB28D4"/>
    <w:rsid w:val="00BB2FA1"/>
    <w:rsid w:val="00BB319C"/>
    <w:rsid w:val="00BB3294"/>
    <w:rsid w:val="00BB32CB"/>
    <w:rsid w:val="00BB3351"/>
    <w:rsid w:val="00BB4D51"/>
    <w:rsid w:val="00BB515E"/>
    <w:rsid w:val="00BB53FE"/>
    <w:rsid w:val="00BB60DF"/>
    <w:rsid w:val="00BB696B"/>
    <w:rsid w:val="00BB6FF8"/>
    <w:rsid w:val="00BB74E4"/>
    <w:rsid w:val="00BC0415"/>
    <w:rsid w:val="00BC137E"/>
    <w:rsid w:val="00BC1892"/>
    <w:rsid w:val="00BC2B9E"/>
    <w:rsid w:val="00BC4B12"/>
    <w:rsid w:val="00BC5A33"/>
    <w:rsid w:val="00BD03EC"/>
    <w:rsid w:val="00BD0A8C"/>
    <w:rsid w:val="00BD1560"/>
    <w:rsid w:val="00BD2081"/>
    <w:rsid w:val="00BD26BD"/>
    <w:rsid w:val="00BD43EF"/>
    <w:rsid w:val="00BD4502"/>
    <w:rsid w:val="00BD4BC4"/>
    <w:rsid w:val="00BD4FA6"/>
    <w:rsid w:val="00BD571A"/>
    <w:rsid w:val="00BD5F1B"/>
    <w:rsid w:val="00BD683B"/>
    <w:rsid w:val="00BD69B5"/>
    <w:rsid w:val="00BD7256"/>
    <w:rsid w:val="00BD7CAD"/>
    <w:rsid w:val="00BE0354"/>
    <w:rsid w:val="00BE1149"/>
    <w:rsid w:val="00BE2243"/>
    <w:rsid w:val="00BE23B9"/>
    <w:rsid w:val="00BE4085"/>
    <w:rsid w:val="00BE4B87"/>
    <w:rsid w:val="00BE52CA"/>
    <w:rsid w:val="00BE6492"/>
    <w:rsid w:val="00BE6985"/>
    <w:rsid w:val="00BE7AA6"/>
    <w:rsid w:val="00BE7BE6"/>
    <w:rsid w:val="00BF013B"/>
    <w:rsid w:val="00BF089A"/>
    <w:rsid w:val="00BF1412"/>
    <w:rsid w:val="00BF14E9"/>
    <w:rsid w:val="00BF1880"/>
    <w:rsid w:val="00BF2295"/>
    <w:rsid w:val="00BF31E2"/>
    <w:rsid w:val="00BF57D0"/>
    <w:rsid w:val="00BF5E90"/>
    <w:rsid w:val="00BF61B2"/>
    <w:rsid w:val="00BF62C2"/>
    <w:rsid w:val="00BF6A39"/>
    <w:rsid w:val="00BF7FBB"/>
    <w:rsid w:val="00C00083"/>
    <w:rsid w:val="00C002C4"/>
    <w:rsid w:val="00C00C78"/>
    <w:rsid w:val="00C011ED"/>
    <w:rsid w:val="00C0122D"/>
    <w:rsid w:val="00C0169F"/>
    <w:rsid w:val="00C036E4"/>
    <w:rsid w:val="00C037C4"/>
    <w:rsid w:val="00C04358"/>
    <w:rsid w:val="00C047DA"/>
    <w:rsid w:val="00C04930"/>
    <w:rsid w:val="00C04C4A"/>
    <w:rsid w:val="00C06063"/>
    <w:rsid w:val="00C06D07"/>
    <w:rsid w:val="00C12153"/>
    <w:rsid w:val="00C123C3"/>
    <w:rsid w:val="00C12ED9"/>
    <w:rsid w:val="00C12F4E"/>
    <w:rsid w:val="00C13340"/>
    <w:rsid w:val="00C1356E"/>
    <w:rsid w:val="00C15329"/>
    <w:rsid w:val="00C176BD"/>
    <w:rsid w:val="00C21741"/>
    <w:rsid w:val="00C21AD6"/>
    <w:rsid w:val="00C22FF1"/>
    <w:rsid w:val="00C2304C"/>
    <w:rsid w:val="00C233AE"/>
    <w:rsid w:val="00C2346E"/>
    <w:rsid w:val="00C239A6"/>
    <w:rsid w:val="00C23A1D"/>
    <w:rsid w:val="00C25081"/>
    <w:rsid w:val="00C25EDB"/>
    <w:rsid w:val="00C263B9"/>
    <w:rsid w:val="00C2743C"/>
    <w:rsid w:val="00C276F0"/>
    <w:rsid w:val="00C30863"/>
    <w:rsid w:val="00C312A4"/>
    <w:rsid w:val="00C31423"/>
    <w:rsid w:val="00C31ADC"/>
    <w:rsid w:val="00C326A7"/>
    <w:rsid w:val="00C32BE5"/>
    <w:rsid w:val="00C33490"/>
    <w:rsid w:val="00C3495E"/>
    <w:rsid w:val="00C34C00"/>
    <w:rsid w:val="00C3599B"/>
    <w:rsid w:val="00C35A22"/>
    <w:rsid w:val="00C3633C"/>
    <w:rsid w:val="00C365FF"/>
    <w:rsid w:val="00C36702"/>
    <w:rsid w:val="00C36886"/>
    <w:rsid w:val="00C36BC5"/>
    <w:rsid w:val="00C36C27"/>
    <w:rsid w:val="00C370F0"/>
    <w:rsid w:val="00C37A21"/>
    <w:rsid w:val="00C37A2E"/>
    <w:rsid w:val="00C40196"/>
    <w:rsid w:val="00C40672"/>
    <w:rsid w:val="00C40CD2"/>
    <w:rsid w:val="00C4175B"/>
    <w:rsid w:val="00C41FA9"/>
    <w:rsid w:val="00C43C45"/>
    <w:rsid w:val="00C43D91"/>
    <w:rsid w:val="00C4427F"/>
    <w:rsid w:val="00C46F53"/>
    <w:rsid w:val="00C46FBA"/>
    <w:rsid w:val="00C4777F"/>
    <w:rsid w:val="00C47A8B"/>
    <w:rsid w:val="00C507C5"/>
    <w:rsid w:val="00C50897"/>
    <w:rsid w:val="00C51705"/>
    <w:rsid w:val="00C518A0"/>
    <w:rsid w:val="00C51DA2"/>
    <w:rsid w:val="00C51E43"/>
    <w:rsid w:val="00C521BE"/>
    <w:rsid w:val="00C52B4C"/>
    <w:rsid w:val="00C54444"/>
    <w:rsid w:val="00C545E3"/>
    <w:rsid w:val="00C54809"/>
    <w:rsid w:val="00C5552F"/>
    <w:rsid w:val="00C55CA7"/>
    <w:rsid w:val="00C5699D"/>
    <w:rsid w:val="00C56C54"/>
    <w:rsid w:val="00C57000"/>
    <w:rsid w:val="00C573AD"/>
    <w:rsid w:val="00C57BFC"/>
    <w:rsid w:val="00C60184"/>
    <w:rsid w:val="00C60252"/>
    <w:rsid w:val="00C61112"/>
    <w:rsid w:val="00C619DB"/>
    <w:rsid w:val="00C62E91"/>
    <w:rsid w:val="00C64A5D"/>
    <w:rsid w:val="00C66117"/>
    <w:rsid w:val="00C6630E"/>
    <w:rsid w:val="00C664F9"/>
    <w:rsid w:val="00C66987"/>
    <w:rsid w:val="00C66EC7"/>
    <w:rsid w:val="00C678BC"/>
    <w:rsid w:val="00C67A7D"/>
    <w:rsid w:val="00C67B06"/>
    <w:rsid w:val="00C67B60"/>
    <w:rsid w:val="00C7015F"/>
    <w:rsid w:val="00C701A4"/>
    <w:rsid w:val="00C70B79"/>
    <w:rsid w:val="00C71719"/>
    <w:rsid w:val="00C7175A"/>
    <w:rsid w:val="00C71D9B"/>
    <w:rsid w:val="00C71DBB"/>
    <w:rsid w:val="00C73345"/>
    <w:rsid w:val="00C75DCF"/>
    <w:rsid w:val="00C77131"/>
    <w:rsid w:val="00C804FE"/>
    <w:rsid w:val="00C80CD7"/>
    <w:rsid w:val="00C813AF"/>
    <w:rsid w:val="00C820E4"/>
    <w:rsid w:val="00C821B6"/>
    <w:rsid w:val="00C83980"/>
    <w:rsid w:val="00C85FF2"/>
    <w:rsid w:val="00C8724E"/>
    <w:rsid w:val="00C87570"/>
    <w:rsid w:val="00C875EA"/>
    <w:rsid w:val="00C8763C"/>
    <w:rsid w:val="00C87B86"/>
    <w:rsid w:val="00C902BE"/>
    <w:rsid w:val="00C907C6"/>
    <w:rsid w:val="00C916AF"/>
    <w:rsid w:val="00C92849"/>
    <w:rsid w:val="00C92D51"/>
    <w:rsid w:val="00C939E5"/>
    <w:rsid w:val="00C93A37"/>
    <w:rsid w:val="00C93D5D"/>
    <w:rsid w:val="00C94762"/>
    <w:rsid w:val="00C9487D"/>
    <w:rsid w:val="00C95AFC"/>
    <w:rsid w:val="00C95DBC"/>
    <w:rsid w:val="00C968CB"/>
    <w:rsid w:val="00C96ADB"/>
    <w:rsid w:val="00C975E3"/>
    <w:rsid w:val="00CA0EE0"/>
    <w:rsid w:val="00CA18E0"/>
    <w:rsid w:val="00CA218F"/>
    <w:rsid w:val="00CA284C"/>
    <w:rsid w:val="00CA4071"/>
    <w:rsid w:val="00CA40B4"/>
    <w:rsid w:val="00CA4F2C"/>
    <w:rsid w:val="00CA57CC"/>
    <w:rsid w:val="00CA5D7B"/>
    <w:rsid w:val="00CA6A2C"/>
    <w:rsid w:val="00CA6E7F"/>
    <w:rsid w:val="00CA6EB4"/>
    <w:rsid w:val="00CA7792"/>
    <w:rsid w:val="00CA7AAB"/>
    <w:rsid w:val="00CB04C0"/>
    <w:rsid w:val="00CB14F2"/>
    <w:rsid w:val="00CB1F5B"/>
    <w:rsid w:val="00CB2A88"/>
    <w:rsid w:val="00CB2D49"/>
    <w:rsid w:val="00CB2F72"/>
    <w:rsid w:val="00CB39FB"/>
    <w:rsid w:val="00CB3D06"/>
    <w:rsid w:val="00CB5549"/>
    <w:rsid w:val="00CB645D"/>
    <w:rsid w:val="00CB66AD"/>
    <w:rsid w:val="00CB69A2"/>
    <w:rsid w:val="00CB6AC9"/>
    <w:rsid w:val="00CB71ED"/>
    <w:rsid w:val="00CB77B4"/>
    <w:rsid w:val="00CB7AB0"/>
    <w:rsid w:val="00CC018A"/>
    <w:rsid w:val="00CC0497"/>
    <w:rsid w:val="00CC10E2"/>
    <w:rsid w:val="00CC2CC6"/>
    <w:rsid w:val="00CC38C6"/>
    <w:rsid w:val="00CC3D4D"/>
    <w:rsid w:val="00CC435D"/>
    <w:rsid w:val="00CC53FF"/>
    <w:rsid w:val="00CC5533"/>
    <w:rsid w:val="00CC59D1"/>
    <w:rsid w:val="00CC5E10"/>
    <w:rsid w:val="00CC636C"/>
    <w:rsid w:val="00CC648D"/>
    <w:rsid w:val="00CC669D"/>
    <w:rsid w:val="00CC739F"/>
    <w:rsid w:val="00CC7422"/>
    <w:rsid w:val="00CC7C9A"/>
    <w:rsid w:val="00CC7D30"/>
    <w:rsid w:val="00CC7EF4"/>
    <w:rsid w:val="00CD00E5"/>
    <w:rsid w:val="00CD1681"/>
    <w:rsid w:val="00CD1BFF"/>
    <w:rsid w:val="00CD2301"/>
    <w:rsid w:val="00CD279A"/>
    <w:rsid w:val="00CD2C0F"/>
    <w:rsid w:val="00CD2C7C"/>
    <w:rsid w:val="00CD305B"/>
    <w:rsid w:val="00CD324B"/>
    <w:rsid w:val="00CD3747"/>
    <w:rsid w:val="00CD501B"/>
    <w:rsid w:val="00CD5347"/>
    <w:rsid w:val="00CD58A9"/>
    <w:rsid w:val="00CD5BB1"/>
    <w:rsid w:val="00CD62DD"/>
    <w:rsid w:val="00CD63C1"/>
    <w:rsid w:val="00CE0018"/>
    <w:rsid w:val="00CE040B"/>
    <w:rsid w:val="00CE0F5F"/>
    <w:rsid w:val="00CE18FC"/>
    <w:rsid w:val="00CE1C70"/>
    <w:rsid w:val="00CE1CF5"/>
    <w:rsid w:val="00CE26B0"/>
    <w:rsid w:val="00CE26EB"/>
    <w:rsid w:val="00CE2886"/>
    <w:rsid w:val="00CE3754"/>
    <w:rsid w:val="00CE409F"/>
    <w:rsid w:val="00CE642C"/>
    <w:rsid w:val="00CE692F"/>
    <w:rsid w:val="00CE69E4"/>
    <w:rsid w:val="00CE6D96"/>
    <w:rsid w:val="00CE7862"/>
    <w:rsid w:val="00CE78E6"/>
    <w:rsid w:val="00CE79FE"/>
    <w:rsid w:val="00CE7D6F"/>
    <w:rsid w:val="00CF117A"/>
    <w:rsid w:val="00CF1811"/>
    <w:rsid w:val="00CF1B3D"/>
    <w:rsid w:val="00CF1EA3"/>
    <w:rsid w:val="00CF278C"/>
    <w:rsid w:val="00CF2B94"/>
    <w:rsid w:val="00CF2C87"/>
    <w:rsid w:val="00CF3446"/>
    <w:rsid w:val="00CF4021"/>
    <w:rsid w:val="00CF43C0"/>
    <w:rsid w:val="00CF4477"/>
    <w:rsid w:val="00CF4AB8"/>
    <w:rsid w:val="00CF5774"/>
    <w:rsid w:val="00CF6482"/>
    <w:rsid w:val="00CF6915"/>
    <w:rsid w:val="00CF7CE6"/>
    <w:rsid w:val="00D00515"/>
    <w:rsid w:val="00D016EE"/>
    <w:rsid w:val="00D017F3"/>
    <w:rsid w:val="00D01CF0"/>
    <w:rsid w:val="00D02134"/>
    <w:rsid w:val="00D022A2"/>
    <w:rsid w:val="00D03541"/>
    <w:rsid w:val="00D03C21"/>
    <w:rsid w:val="00D04A38"/>
    <w:rsid w:val="00D04D4B"/>
    <w:rsid w:val="00D054A8"/>
    <w:rsid w:val="00D0562C"/>
    <w:rsid w:val="00D061D5"/>
    <w:rsid w:val="00D06A5F"/>
    <w:rsid w:val="00D06AF3"/>
    <w:rsid w:val="00D070A2"/>
    <w:rsid w:val="00D07EB8"/>
    <w:rsid w:val="00D106DA"/>
    <w:rsid w:val="00D106DE"/>
    <w:rsid w:val="00D10994"/>
    <w:rsid w:val="00D10FD9"/>
    <w:rsid w:val="00D11A06"/>
    <w:rsid w:val="00D11DB2"/>
    <w:rsid w:val="00D1201E"/>
    <w:rsid w:val="00D12582"/>
    <w:rsid w:val="00D1304A"/>
    <w:rsid w:val="00D13119"/>
    <w:rsid w:val="00D132FB"/>
    <w:rsid w:val="00D14054"/>
    <w:rsid w:val="00D141E5"/>
    <w:rsid w:val="00D144B9"/>
    <w:rsid w:val="00D14BB5"/>
    <w:rsid w:val="00D14C85"/>
    <w:rsid w:val="00D1522F"/>
    <w:rsid w:val="00D15B48"/>
    <w:rsid w:val="00D15D26"/>
    <w:rsid w:val="00D16EBF"/>
    <w:rsid w:val="00D20635"/>
    <w:rsid w:val="00D20BD2"/>
    <w:rsid w:val="00D2254D"/>
    <w:rsid w:val="00D2339E"/>
    <w:rsid w:val="00D241A6"/>
    <w:rsid w:val="00D2467D"/>
    <w:rsid w:val="00D24C23"/>
    <w:rsid w:val="00D24EF5"/>
    <w:rsid w:val="00D25062"/>
    <w:rsid w:val="00D254F0"/>
    <w:rsid w:val="00D25C44"/>
    <w:rsid w:val="00D273CC"/>
    <w:rsid w:val="00D30155"/>
    <w:rsid w:val="00D309F3"/>
    <w:rsid w:val="00D319E5"/>
    <w:rsid w:val="00D31EF3"/>
    <w:rsid w:val="00D325CE"/>
    <w:rsid w:val="00D32795"/>
    <w:rsid w:val="00D328DE"/>
    <w:rsid w:val="00D32BB1"/>
    <w:rsid w:val="00D33107"/>
    <w:rsid w:val="00D338ED"/>
    <w:rsid w:val="00D33BFE"/>
    <w:rsid w:val="00D3468D"/>
    <w:rsid w:val="00D34BE1"/>
    <w:rsid w:val="00D34F66"/>
    <w:rsid w:val="00D35111"/>
    <w:rsid w:val="00D362B7"/>
    <w:rsid w:val="00D36D4D"/>
    <w:rsid w:val="00D3758F"/>
    <w:rsid w:val="00D3777F"/>
    <w:rsid w:val="00D37EA8"/>
    <w:rsid w:val="00D40AA8"/>
    <w:rsid w:val="00D410A6"/>
    <w:rsid w:val="00D41CEC"/>
    <w:rsid w:val="00D42F8B"/>
    <w:rsid w:val="00D43780"/>
    <w:rsid w:val="00D44591"/>
    <w:rsid w:val="00D44E00"/>
    <w:rsid w:val="00D46D81"/>
    <w:rsid w:val="00D4757F"/>
    <w:rsid w:val="00D47C68"/>
    <w:rsid w:val="00D505CC"/>
    <w:rsid w:val="00D50BB8"/>
    <w:rsid w:val="00D50D74"/>
    <w:rsid w:val="00D51407"/>
    <w:rsid w:val="00D51620"/>
    <w:rsid w:val="00D5181F"/>
    <w:rsid w:val="00D51CC9"/>
    <w:rsid w:val="00D51D5F"/>
    <w:rsid w:val="00D52780"/>
    <w:rsid w:val="00D52C8A"/>
    <w:rsid w:val="00D52E40"/>
    <w:rsid w:val="00D52FCF"/>
    <w:rsid w:val="00D53005"/>
    <w:rsid w:val="00D54297"/>
    <w:rsid w:val="00D5516A"/>
    <w:rsid w:val="00D559A4"/>
    <w:rsid w:val="00D55F54"/>
    <w:rsid w:val="00D565CF"/>
    <w:rsid w:val="00D5781A"/>
    <w:rsid w:val="00D60198"/>
    <w:rsid w:val="00D60F0E"/>
    <w:rsid w:val="00D617C6"/>
    <w:rsid w:val="00D61C4E"/>
    <w:rsid w:val="00D62538"/>
    <w:rsid w:val="00D62B50"/>
    <w:rsid w:val="00D63669"/>
    <w:rsid w:val="00D63BD1"/>
    <w:rsid w:val="00D63D74"/>
    <w:rsid w:val="00D63E3B"/>
    <w:rsid w:val="00D6480B"/>
    <w:rsid w:val="00D64E35"/>
    <w:rsid w:val="00D64EFB"/>
    <w:rsid w:val="00D6540A"/>
    <w:rsid w:val="00D65D8A"/>
    <w:rsid w:val="00D66EF2"/>
    <w:rsid w:val="00D67073"/>
    <w:rsid w:val="00D67955"/>
    <w:rsid w:val="00D67C26"/>
    <w:rsid w:val="00D67DD8"/>
    <w:rsid w:val="00D70500"/>
    <w:rsid w:val="00D70F93"/>
    <w:rsid w:val="00D71940"/>
    <w:rsid w:val="00D719B0"/>
    <w:rsid w:val="00D72DCD"/>
    <w:rsid w:val="00D72FA3"/>
    <w:rsid w:val="00D73527"/>
    <w:rsid w:val="00D73ED7"/>
    <w:rsid w:val="00D73EDF"/>
    <w:rsid w:val="00D744B4"/>
    <w:rsid w:val="00D747D9"/>
    <w:rsid w:val="00D750FD"/>
    <w:rsid w:val="00D75FFB"/>
    <w:rsid w:val="00D76020"/>
    <w:rsid w:val="00D7697E"/>
    <w:rsid w:val="00D81F54"/>
    <w:rsid w:val="00D824F9"/>
    <w:rsid w:val="00D82CAB"/>
    <w:rsid w:val="00D83020"/>
    <w:rsid w:val="00D832BC"/>
    <w:rsid w:val="00D835EE"/>
    <w:rsid w:val="00D8453C"/>
    <w:rsid w:val="00D84E36"/>
    <w:rsid w:val="00D8523A"/>
    <w:rsid w:val="00D8567E"/>
    <w:rsid w:val="00D8662E"/>
    <w:rsid w:val="00D86B33"/>
    <w:rsid w:val="00D86E00"/>
    <w:rsid w:val="00D87469"/>
    <w:rsid w:val="00D874C2"/>
    <w:rsid w:val="00D87B43"/>
    <w:rsid w:val="00D91086"/>
    <w:rsid w:val="00D92197"/>
    <w:rsid w:val="00D93709"/>
    <w:rsid w:val="00D93B47"/>
    <w:rsid w:val="00D93D11"/>
    <w:rsid w:val="00D94565"/>
    <w:rsid w:val="00D94644"/>
    <w:rsid w:val="00D947AB"/>
    <w:rsid w:val="00D956FE"/>
    <w:rsid w:val="00D95AE6"/>
    <w:rsid w:val="00D95BAB"/>
    <w:rsid w:val="00D97946"/>
    <w:rsid w:val="00D97FD9"/>
    <w:rsid w:val="00DA0974"/>
    <w:rsid w:val="00DA0C1F"/>
    <w:rsid w:val="00DA0E13"/>
    <w:rsid w:val="00DA13B5"/>
    <w:rsid w:val="00DA165A"/>
    <w:rsid w:val="00DA1736"/>
    <w:rsid w:val="00DA26A7"/>
    <w:rsid w:val="00DA31D4"/>
    <w:rsid w:val="00DA38AA"/>
    <w:rsid w:val="00DA3D20"/>
    <w:rsid w:val="00DA40F6"/>
    <w:rsid w:val="00DA470D"/>
    <w:rsid w:val="00DA4E1C"/>
    <w:rsid w:val="00DA5626"/>
    <w:rsid w:val="00DA58FF"/>
    <w:rsid w:val="00DA661F"/>
    <w:rsid w:val="00DA6D09"/>
    <w:rsid w:val="00DA7032"/>
    <w:rsid w:val="00DA7D37"/>
    <w:rsid w:val="00DB0096"/>
    <w:rsid w:val="00DB0A05"/>
    <w:rsid w:val="00DB0CBA"/>
    <w:rsid w:val="00DB13DB"/>
    <w:rsid w:val="00DB1428"/>
    <w:rsid w:val="00DB21D2"/>
    <w:rsid w:val="00DB2AA5"/>
    <w:rsid w:val="00DB3017"/>
    <w:rsid w:val="00DB379E"/>
    <w:rsid w:val="00DB3D65"/>
    <w:rsid w:val="00DB50F1"/>
    <w:rsid w:val="00DB56E6"/>
    <w:rsid w:val="00DB5771"/>
    <w:rsid w:val="00DB5C18"/>
    <w:rsid w:val="00DB6903"/>
    <w:rsid w:val="00DB6C2C"/>
    <w:rsid w:val="00DB6FB2"/>
    <w:rsid w:val="00DB761D"/>
    <w:rsid w:val="00DB7E26"/>
    <w:rsid w:val="00DC01D6"/>
    <w:rsid w:val="00DC0798"/>
    <w:rsid w:val="00DC0C36"/>
    <w:rsid w:val="00DC0D1F"/>
    <w:rsid w:val="00DC1A2B"/>
    <w:rsid w:val="00DC2081"/>
    <w:rsid w:val="00DC208E"/>
    <w:rsid w:val="00DC223E"/>
    <w:rsid w:val="00DC23CB"/>
    <w:rsid w:val="00DC2538"/>
    <w:rsid w:val="00DC3BE0"/>
    <w:rsid w:val="00DC3EE1"/>
    <w:rsid w:val="00DC46DC"/>
    <w:rsid w:val="00DC46EA"/>
    <w:rsid w:val="00DC4A32"/>
    <w:rsid w:val="00DC517E"/>
    <w:rsid w:val="00DC530C"/>
    <w:rsid w:val="00DC58B6"/>
    <w:rsid w:val="00DC5996"/>
    <w:rsid w:val="00DC5CD5"/>
    <w:rsid w:val="00DC64E0"/>
    <w:rsid w:val="00DC6A1C"/>
    <w:rsid w:val="00DC6A91"/>
    <w:rsid w:val="00DC7159"/>
    <w:rsid w:val="00DD033C"/>
    <w:rsid w:val="00DD1A87"/>
    <w:rsid w:val="00DD1BBD"/>
    <w:rsid w:val="00DD1E06"/>
    <w:rsid w:val="00DD1E58"/>
    <w:rsid w:val="00DD2173"/>
    <w:rsid w:val="00DD2D1B"/>
    <w:rsid w:val="00DD5223"/>
    <w:rsid w:val="00DD5787"/>
    <w:rsid w:val="00DD5919"/>
    <w:rsid w:val="00DD5C30"/>
    <w:rsid w:val="00DD6A8A"/>
    <w:rsid w:val="00DD6CDA"/>
    <w:rsid w:val="00DD6F45"/>
    <w:rsid w:val="00DD71E4"/>
    <w:rsid w:val="00DD733B"/>
    <w:rsid w:val="00DD7D9F"/>
    <w:rsid w:val="00DE0E1D"/>
    <w:rsid w:val="00DE1EFC"/>
    <w:rsid w:val="00DE2E99"/>
    <w:rsid w:val="00DE2F8D"/>
    <w:rsid w:val="00DE325D"/>
    <w:rsid w:val="00DE3A1A"/>
    <w:rsid w:val="00DE3E7A"/>
    <w:rsid w:val="00DE422E"/>
    <w:rsid w:val="00DE444E"/>
    <w:rsid w:val="00DE4E51"/>
    <w:rsid w:val="00DE7038"/>
    <w:rsid w:val="00DE7CB8"/>
    <w:rsid w:val="00DF04AC"/>
    <w:rsid w:val="00DF0F11"/>
    <w:rsid w:val="00DF1A4C"/>
    <w:rsid w:val="00DF2CEA"/>
    <w:rsid w:val="00DF2F3A"/>
    <w:rsid w:val="00DF3582"/>
    <w:rsid w:val="00DF3B47"/>
    <w:rsid w:val="00DF46DC"/>
    <w:rsid w:val="00DF4887"/>
    <w:rsid w:val="00DF4927"/>
    <w:rsid w:val="00DF4AFC"/>
    <w:rsid w:val="00DF4B80"/>
    <w:rsid w:val="00DF4E92"/>
    <w:rsid w:val="00DF5132"/>
    <w:rsid w:val="00DF5711"/>
    <w:rsid w:val="00DF59EB"/>
    <w:rsid w:val="00DF776E"/>
    <w:rsid w:val="00E011B9"/>
    <w:rsid w:val="00E0176F"/>
    <w:rsid w:val="00E01A39"/>
    <w:rsid w:val="00E02988"/>
    <w:rsid w:val="00E02DFD"/>
    <w:rsid w:val="00E03158"/>
    <w:rsid w:val="00E040C3"/>
    <w:rsid w:val="00E0444F"/>
    <w:rsid w:val="00E051E6"/>
    <w:rsid w:val="00E05852"/>
    <w:rsid w:val="00E05FB4"/>
    <w:rsid w:val="00E06399"/>
    <w:rsid w:val="00E066B6"/>
    <w:rsid w:val="00E108DE"/>
    <w:rsid w:val="00E11EA0"/>
    <w:rsid w:val="00E123AE"/>
    <w:rsid w:val="00E12522"/>
    <w:rsid w:val="00E13992"/>
    <w:rsid w:val="00E143F3"/>
    <w:rsid w:val="00E16002"/>
    <w:rsid w:val="00E16057"/>
    <w:rsid w:val="00E1674B"/>
    <w:rsid w:val="00E16ACC"/>
    <w:rsid w:val="00E16C5A"/>
    <w:rsid w:val="00E1723F"/>
    <w:rsid w:val="00E17A1F"/>
    <w:rsid w:val="00E17A93"/>
    <w:rsid w:val="00E17EFA"/>
    <w:rsid w:val="00E20043"/>
    <w:rsid w:val="00E2062D"/>
    <w:rsid w:val="00E207F6"/>
    <w:rsid w:val="00E2194F"/>
    <w:rsid w:val="00E2277C"/>
    <w:rsid w:val="00E22A40"/>
    <w:rsid w:val="00E23B1B"/>
    <w:rsid w:val="00E23B8C"/>
    <w:rsid w:val="00E2456C"/>
    <w:rsid w:val="00E24BF7"/>
    <w:rsid w:val="00E24BFF"/>
    <w:rsid w:val="00E24E66"/>
    <w:rsid w:val="00E25873"/>
    <w:rsid w:val="00E25D42"/>
    <w:rsid w:val="00E2747B"/>
    <w:rsid w:val="00E275B8"/>
    <w:rsid w:val="00E279FA"/>
    <w:rsid w:val="00E302C7"/>
    <w:rsid w:val="00E31065"/>
    <w:rsid w:val="00E31562"/>
    <w:rsid w:val="00E315D4"/>
    <w:rsid w:val="00E317C0"/>
    <w:rsid w:val="00E31938"/>
    <w:rsid w:val="00E32D37"/>
    <w:rsid w:val="00E32F22"/>
    <w:rsid w:val="00E3393B"/>
    <w:rsid w:val="00E339B2"/>
    <w:rsid w:val="00E341C7"/>
    <w:rsid w:val="00E3442C"/>
    <w:rsid w:val="00E346F2"/>
    <w:rsid w:val="00E35AB6"/>
    <w:rsid w:val="00E35D2A"/>
    <w:rsid w:val="00E35D3B"/>
    <w:rsid w:val="00E3655E"/>
    <w:rsid w:val="00E37409"/>
    <w:rsid w:val="00E374E6"/>
    <w:rsid w:val="00E40611"/>
    <w:rsid w:val="00E40CC3"/>
    <w:rsid w:val="00E415FE"/>
    <w:rsid w:val="00E41D84"/>
    <w:rsid w:val="00E41DEF"/>
    <w:rsid w:val="00E422DD"/>
    <w:rsid w:val="00E424DE"/>
    <w:rsid w:val="00E425DF"/>
    <w:rsid w:val="00E43041"/>
    <w:rsid w:val="00E43B7B"/>
    <w:rsid w:val="00E444F9"/>
    <w:rsid w:val="00E449A3"/>
    <w:rsid w:val="00E45292"/>
    <w:rsid w:val="00E45CF0"/>
    <w:rsid w:val="00E45D8A"/>
    <w:rsid w:val="00E45F9A"/>
    <w:rsid w:val="00E4689F"/>
    <w:rsid w:val="00E46F24"/>
    <w:rsid w:val="00E47007"/>
    <w:rsid w:val="00E477E8"/>
    <w:rsid w:val="00E47F65"/>
    <w:rsid w:val="00E505BB"/>
    <w:rsid w:val="00E50B37"/>
    <w:rsid w:val="00E51B34"/>
    <w:rsid w:val="00E51D80"/>
    <w:rsid w:val="00E5288A"/>
    <w:rsid w:val="00E528DF"/>
    <w:rsid w:val="00E52C15"/>
    <w:rsid w:val="00E53705"/>
    <w:rsid w:val="00E537D4"/>
    <w:rsid w:val="00E5399D"/>
    <w:rsid w:val="00E53A36"/>
    <w:rsid w:val="00E53B4C"/>
    <w:rsid w:val="00E54D6F"/>
    <w:rsid w:val="00E54E7A"/>
    <w:rsid w:val="00E55BB4"/>
    <w:rsid w:val="00E56119"/>
    <w:rsid w:val="00E56D78"/>
    <w:rsid w:val="00E57038"/>
    <w:rsid w:val="00E579E2"/>
    <w:rsid w:val="00E604B8"/>
    <w:rsid w:val="00E60816"/>
    <w:rsid w:val="00E60AA8"/>
    <w:rsid w:val="00E60F7C"/>
    <w:rsid w:val="00E61726"/>
    <w:rsid w:val="00E6181F"/>
    <w:rsid w:val="00E624CB"/>
    <w:rsid w:val="00E62611"/>
    <w:rsid w:val="00E63E67"/>
    <w:rsid w:val="00E64341"/>
    <w:rsid w:val="00E6440D"/>
    <w:rsid w:val="00E64F9F"/>
    <w:rsid w:val="00E652E9"/>
    <w:rsid w:val="00E6678B"/>
    <w:rsid w:val="00E6759A"/>
    <w:rsid w:val="00E709F1"/>
    <w:rsid w:val="00E70D62"/>
    <w:rsid w:val="00E72C22"/>
    <w:rsid w:val="00E72D3A"/>
    <w:rsid w:val="00E737CC"/>
    <w:rsid w:val="00E73B48"/>
    <w:rsid w:val="00E742A9"/>
    <w:rsid w:val="00E74889"/>
    <w:rsid w:val="00E74BB9"/>
    <w:rsid w:val="00E763A8"/>
    <w:rsid w:val="00E76763"/>
    <w:rsid w:val="00E76A3C"/>
    <w:rsid w:val="00E76E12"/>
    <w:rsid w:val="00E778BA"/>
    <w:rsid w:val="00E77989"/>
    <w:rsid w:val="00E77CAA"/>
    <w:rsid w:val="00E8160E"/>
    <w:rsid w:val="00E81A9E"/>
    <w:rsid w:val="00E81AFE"/>
    <w:rsid w:val="00E82A40"/>
    <w:rsid w:val="00E83BBA"/>
    <w:rsid w:val="00E83FA6"/>
    <w:rsid w:val="00E843FE"/>
    <w:rsid w:val="00E84408"/>
    <w:rsid w:val="00E85D40"/>
    <w:rsid w:val="00E860BD"/>
    <w:rsid w:val="00E862AB"/>
    <w:rsid w:val="00E863F5"/>
    <w:rsid w:val="00E8743A"/>
    <w:rsid w:val="00E87EF3"/>
    <w:rsid w:val="00E9010E"/>
    <w:rsid w:val="00E90929"/>
    <w:rsid w:val="00E921C4"/>
    <w:rsid w:val="00E92232"/>
    <w:rsid w:val="00E92A41"/>
    <w:rsid w:val="00E92B01"/>
    <w:rsid w:val="00E92C05"/>
    <w:rsid w:val="00E92DE4"/>
    <w:rsid w:val="00E930D6"/>
    <w:rsid w:val="00E9477F"/>
    <w:rsid w:val="00E947CF"/>
    <w:rsid w:val="00E94C1D"/>
    <w:rsid w:val="00E953D4"/>
    <w:rsid w:val="00E958B2"/>
    <w:rsid w:val="00E960C7"/>
    <w:rsid w:val="00E965F3"/>
    <w:rsid w:val="00E97624"/>
    <w:rsid w:val="00E9776B"/>
    <w:rsid w:val="00E97B0E"/>
    <w:rsid w:val="00EA05C5"/>
    <w:rsid w:val="00EA08E1"/>
    <w:rsid w:val="00EA1715"/>
    <w:rsid w:val="00EA1E52"/>
    <w:rsid w:val="00EA2154"/>
    <w:rsid w:val="00EA27B4"/>
    <w:rsid w:val="00EA2D31"/>
    <w:rsid w:val="00EA476D"/>
    <w:rsid w:val="00EA48F7"/>
    <w:rsid w:val="00EA4E0B"/>
    <w:rsid w:val="00EA5679"/>
    <w:rsid w:val="00EA5AC3"/>
    <w:rsid w:val="00EA5FE5"/>
    <w:rsid w:val="00EA60C3"/>
    <w:rsid w:val="00EA7073"/>
    <w:rsid w:val="00EB0369"/>
    <w:rsid w:val="00EB038C"/>
    <w:rsid w:val="00EB1746"/>
    <w:rsid w:val="00EB1782"/>
    <w:rsid w:val="00EB1CD1"/>
    <w:rsid w:val="00EB1F22"/>
    <w:rsid w:val="00EB227C"/>
    <w:rsid w:val="00EB2F11"/>
    <w:rsid w:val="00EB3076"/>
    <w:rsid w:val="00EB39DC"/>
    <w:rsid w:val="00EB45FD"/>
    <w:rsid w:val="00EB4B19"/>
    <w:rsid w:val="00EB5457"/>
    <w:rsid w:val="00EB5A63"/>
    <w:rsid w:val="00EB5D13"/>
    <w:rsid w:val="00EB5D76"/>
    <w:rsid w:val="00EB63A0"/>
    <w:rsid w:val="00EB68E8"/>
    <w:rsid w:val="00EB69FD"/>
    <w:rsid w:val="00EC0071"/>
    <w:rsid w:val="00EC0429"/>
    <w:rsid w:val="00EC07A8"/>
    <w:rsid w:val="00EC096C"/>
    <w:rsid w:val="00EC1715"/>
    <w:rsid w:val="00EC250F"/>
    <w:rsid w:val="00EC2EBA"/>
    <w:rsid w:val="00EC3DCE"/>
    <w:rsid w:val="00EC5646"/>
    <w:rsid w:val="00EC6ADC"/>
    <w:rsid w:val="00EC6B16"/>
    <w:rsid w:val="00EC799A"/>
    <w:rsid w:val="00EC7A65"/>
    <w:rsid w:val="00ED0A87"/>
    <w:rsid w:val="00ED0DB2"/>
    <w:rsid w:val="00ED1753"/>
    <w:rsid w:val="00ED1F27"/>
    <w:rsid w:val="00ED20D0"/>
    <w:rsid w:val="00ED2539"/>
    <w:rsid w:val="00ED2B80"/>
    <w:rsid w:val="00ED36AB"/>
    <w:rsid w:val="00ED3838"/>
    <w:rsid w:val="00ED408D"/>
    <w:rsid w:val="00ED4A0F"/>
    <w:rsid w:val="00ED4E08"/>
    <w:rsid w:val="00ED5A15"/>
    <w:rsid w:val="00ED5C2D"/>
    <w:rsid w:val="00ED6044"/>
    <w:rsid w:val="00ED70E7"/>
    <w:rsid w:val="00ED710B"/>
    <w:rsid w:val="00ED7260"/>
    <w:rsid w:val="00ED7433"/>
    <w:rsid w:val="00ED750C"/>
    <w:rsid w:val="00EE0949"/>
    <w:rsid w:val="00EE1509"/>
    <w:rsid w:val="00EE1542"/>
    <w:rsid w:val="00EE1C80"/>
    <w:rsid w:val="00EE2723"/>
    <w:rsid w:val="00EE425C"/>
    <w:rsid w:val="00EE4BD2"/>
    <w:rsid w:val="00EE4C1D"/>
    <w:rsid w:val="00EE5C1A"/>
    <w:rsid w:val="00EE6597"/>
    <w:rsid w:val="00EE70CE"/>
    <w:rsid w:val="00EF017F"/>
    <w:rsid w:val="00EF0458"/>
    <w:rsid w:val="00EF1201"/>
    <w:rsid w:val="00EF159E"/>
    <w:rsid w:val="00EF1B2A"/>
    <w:rsid w:val="00EF1E2D"/>
    <w:rsid w:val="00EF2D4A"/>
    <w:rsid w:val="00EF31BC"/>
    <w:rsid w:val="00EF3378"/>
    <w:rsid w:val="00EF412A"/>
    <w:rsid w:val="00EF4663"/>
    <w:rsid w:val="00EF4B94"/>
    <w:rsid w:val="00EF4B9E"/>
    <w:rsid w:val="00EF5853"/>
    <w:rsid w:val="00EF5E11"/>
    <w:rsid w:val="00EF63EC"/>
    <w:rsid w:val="00EF691C"/>
    <w:rsid w:val="00EF792B"/>
    <w:rsid w:val="00F00136"/>
    <w:rsid w:val="00F0122E"/>
    <w:rsid w:val="00F01C42"/>
    <w:rsid w:val="00F01E21"/>
    <w:rsid w:val="00F02715"/>
    <w:rsid w:val="00F028AB"/>
    <w:rsid w:val="00F02C0A"/>
    <w:rsid w:val="00F03821"/>
    <w:rsid w:val="00F047CE"/>
    <w:rsid w:val="00F04976"/>
    <w:rsid w:val="00F053A4"/>
    <w:rsid w:val="00F05A7C"/>
    <w:rsid w:val="00F05D65"/>
    <w:rsid w:val="00F06364"/>
    <w:rsid w:val="00F06953"/>
    <w:rsid w:val="00F070F4"/>
    <w:rsid w:val="00F076F6"/>
    <w:rsid w:val="00F0770D"/>
    <w:rsid w:val="00F07C9D"/>
    <w:rsid w:val="00F07DAA"/>
    <w:rsid w:val="00F10A7A"/>
    <w:rsid w:val="00F112C7"/>
    <w:rsid w:val="00F116C3"/>
    <w:rsid w:val="00F11BF1"/>
    <w:rsid w:val="00F11F05"/>
    <w:rsid w:val="00F12074"/>
    <w:rsid w:val="00F120C9"/>
    <w:rsid w:val="00F121D1"/>
    <w:rsid w:val="00F12688"/>
    <w:rsid w:val="00F126C0"/>
    <w:rsid w:val="00F12B61"/>
    <w:rsid w:val="00F12DEA"/>
    <w:rsid w:val="00F132C7"/>
    <w:rsid w:val="00F13FF5"/>
    <w:rsid w:val="00F153A7"/>
    <w:rsid w:val="00F15801"/>
    <w:rsid w:val="00F160A6"/>
    <w:rsid w:val="00F1769E"/>
    <w:rsid w:val="00F20A01"/>
    <w:rsid w:val="00F21AC8"/>
    <w:rsid w:val="00F22BBB"/>
    <w:rsid w:val="00F22C44"/>
    <w:rsid w:val="00F22CEE"/>
    <w:rsid w:val="00F23DDE"/>
    <w:rsid w:val="00F23DEE"/>
    <w:rsid w:val="00F24885"/>
    <w:rsid w:val="00F25121"/>
    <w:rsid w:val="00F255C5"/>
    <w:rsid w:val="00F25BE5"/>
    <w:rsid w:val="00F25EEB"/>
    <w:rsid w:val="00F2694F"/>
    <w:rsid w:val="00F27812"/>
    <w:rsid w:val="00F27CBE"/>
    <w:rsid w:val="00F27E29"/>
    <w:rsid w:val="00F3034A"/>
    <w:rsid w:val="00F30705"/>
    <w:rsid w:val="00F30D00"/>
    <w:rsid w:val="00F32683"/>
    <w:rsid w:val="00F327B4"/>
    <w:rsid w:val="00F3298B"/>
    <w:rsid w:val="00F33572"/>
    <w:rsid w:val="00F33B11"/>
    <w:rsid w:val="00F344E5"/>
    <w:rsid w:val="00F34F89"/>
    <w:rsid w:val="00F360AA"/>
    <w:rsid w:val="00F364F1"/>
    <w:rsid w:val="00F4022E"/>
    <w:rsid w:val="00F40DF5"/>
    <w:rsid w:val="00F41E26"/>
    <w:rsid w:val="00F42291"/>
    <w:rsid w:val="00F42409"/>
    <w:rsid w:val="00F42AFB"/>
    <w:rsid w:val="00F42C07"/>
    <w:rsid w:val="00F42C22"/>
    <w:rsid w:val="00F42D53"/>
    <w:rsid w:val="00F42DBD"/>
    <w:rsid w:val="00F436DD"/>
    <w:rsid w:val="00F448A8"/>
    <w:rsid w:val="00F45EED"/>
    <w:rsid w:val="00F4603F"/>
    <w:rsid w:val="00F46235"/>
    <w:rsid w:val="00F4647E"/>
    <w:rsid w:val="00F46BE2"/>
    <w:rsid w:val="00F4797A"/>
    <w:rsid w:val="00F47B19"/>
    <w:rsid w:val="00F50DDC"/>
    <w:rsid w:val="00F50E53"/>
    <w:rsid w:val="00F51CA4"/>
    <w:rsid w:val="00F51D85"/>
    <w:rsid w:val="00F51FB1"/>
    <w:rsid w:val="00F525EF"/>
    <w:rsid w:val="00F52714"/>
    <w:rsid w:val="00F52875"/>
    <w:rsid w:val="00F530A2"/>
    <w:rsid w:val="00F531B5"/>
    <w:rsid w:val="00F5395E"/>
    <w:rsid w:val="00F54134"/>
    <w:rsid w:val="00F549FE"/>
    <w:rsid w:val="00F554FB"/>
    <w:rsid w:val="00F555D9"/>
    <w:rsid w:val="00F5571E"/>
    <w:rsid w:val="00F564A7"/>
    <w:rsid w:val="00F56FCC"/>
    <w:rsid w:val="00F572D6"/>
    <w:rsid w:val="00F5785F"/>
    <w:rsid w:val="00F57C11"/>
    <w:rsid w:val="00F6037C"/>
    <w:rsid w:val="00F62930"/>
    <w:rsid w:val="00F636BF"/>
    <w:rsid w:val="00F63FB9"/>
    <w:rsid w:val="00F647F1"/>
    <w:rsid w:val="00F64C70"/>
    <w:rsid w:val="00F64D8A"/>
    <w:rsid w:val="00F6562C"/>
    <w:rsid w:val="00F6584A"/>
    <w:rsid w:val="00F6599B"/>
    <w:rsid w:val="00F66837"/>
    <w:rsid w:val="00F66912"/>
    <w:rsid w:val="00F67F09"/>
    <w:rsid w:val="00F7034F"/>
    <w:rsid w:val="00F72108"/>
    <w:rsid w:val="00F72976"/>
    <w:rsid w:val="00F72CE7"/>
    <w:rsid w:val="00F732A8"/>
    <w:rsid w:val="00F73E54"/>
    <w:rsid w:val="00F7530C"/>
    <w:rsid w:val="00F75371"/>
    <w:rsid w:val="00F75E0B"/>
    <w:rsid w:val="00F764D3"/>
    <w:rsid w:val="00F776AB"/>
    <w:rsid w:val="00F8063F"/>
    <w:rsid w:val="00F80973"/>
    <w:rsid w:val="00F80BFA"/>
    <w:rsid w:val="00F80DAF"/>
    <w:rsid w:val="00F8173D"/>
    <w:rsid w:val="00F81F2E"/>
    <w:rsid w:val="00F81F8E"/>
    <w:rsid w:val="00F82176"/>
    <w:rsid w:val="00F821BF"/>
    <w:rsid w:val="00F8282B"/>
    <w:rsid w:val="00F83134"/>
    <w:rsid w:val="00F8540C"/>
    <w:rsid w:val="00F85E4D"/>
    <w:rsid w:val="00F8638D"/>
    <w:rsid w:val="00F8679B"/>
    <w:rsid w:val="00F86CCF"/>
    <w:rsid w:val="00F874D9"/>
    <w:rsid w:val="00F87DA9"/>
    <w:rsid w:val="00F90401"/>
    <w:rsid w:val="00F908B4"/>
    <w:rsid w:val="00F9113C"/>
    <w:rsid w:val="00F91B51"/>
    <w:rsid w:val="00F9230C"/>
    <w:rsid w:val="00F92B50"/>
    <w:rsid w:val="00F93555"/>
    <w:rsid w:val="00F9380E"/>
    <w:rsid w:val="00F93EFE"/>
    <w:rsid w:val="00F94D22"/>
    <w:rsid w:val="00F95047"/>
    <w:rsid w:val="00F975EC"/>
    <w:rsid w:val="00F978E8"/>
    <w:rsid w:val="00F979A5"/>
    <w:rsid w:val="00FA017F"/>
    <w:rsid w:val="00FA096B"/>
    <w:rsid w:val="00FA12C1"/>
    <w:rsid w:val="00FA1357"/>
    <w:rsid w:val="00FA14A2"/>
    <w:rsid w:val="00FA210A"/>
    <w:rsid w:val="00FA223D"/>
    <w:rsid w:val="00FA2B08"/>
    <w:rsid w:val="00FA2C0B"/>
    <w:rsid w:val="00FA3330"/>
    <w:rsid w:val="00FA36DC"/>
    <w:rsid w:val="00FA38EB"/>
    <w:rsid w:val="00FA3A1F"/>
    <w:rsid w:val="00FA55E9"/>
    <w:rsid w:val="00FA6354"/>
    <w:rsid w:val="00FA73F2"/>
    <w:rsid w:val="00FA780C"/>
    <w:rsid w:val="00FB0445"/>
    <w:rsid w:val="00FB04EE"/>
    <w:rsid w:val="00FB04FF"/>
    <w:rsid w:val="00FB1241"/>
    <w:rsid w:val="00FB18F2"/>
    <w:rsid w:val="00FB1B20"/>
    <w:rsid w:val="00FB1B91"/>
    <w:rsid w:val="00FB4570"/>
    <w:rsid w:val="00FB457E"/>
    <w:rsid w:val="00FB49C7"/>
    <w:rsid w:val="00FB4C7B"/>
    <w:rsid w:val="00FB4EB2"/>
    <w:rsid w:val="00FB5DED"/>
    <w:rsid w:val="00FB6056"/>
    <w:rsid w:val="00FB626D"/>
    <w:rsid w:val="00FB63E7"/>
    <w:rsid w:val="00FB695B"/>
    <w:rsid w:val="00FB7409"/>
    <w:rsid w:val="00FB7C37"/>
    <w:rsid w:val="00FC06FD"/>
    <w:rsid w:val="00FC0806"/>
    <w:rsid w:val="00FC09C5"/>
    <w:rsid w:val="00FC16C9"/>
    <w:rsid w:val="00FC2ED6"/>
    <w:rsid w:val="00FC302B"/>
    <w:rsid w:val="00FC5466"/>
    <w:rsid w:val="00FC57CA"/>
    <w:rsid w:val="00FC581A"/>
    <w:rsid w:val="00FC68CE"/>
    <w:rsid w:val="00FC6EA0"/>
    <w:rsid w:val="00FC7DD3"/>
    <w:rsid w:val="00FC7FAE"/>
    <w:rsid w:val="00FD035C"/>
    <w:rsid w:val="00FD05C9"/>
    <w:rsid w:val="00FD123E"/>
    <w:rsid w:val="00FD1643"/>
    <w:rsid w:val="00FD167A"/>
    <w:rsid w:val="00FD1EDF"/>
    <w:rsid w:val="00FD244F"/>
    <w:rsid w:val="00FD27F8"/>
    <w:rsid w:val="00FD3498"/>
    <w:rsid w:val="00FD3AAD"/>
    <w:rsid w:val="00FD4204"/>
    <w:rsid w:val="00FD50A0"/>
    <w:rsid w:val="00FD51BA"/>
    <w:rsid w:val="00FD541F"/>
    <w:rsid w:val="00FD5D3B"/>
    <w:rsid w:val="00FD636A"/>
    <w:rsid w:val="00FD7A0F"/>
    <w:rsid w:val="00FD7FB3"/>
    <w:rsid w:val="00FD7FF6"/>
    <w:rsid w:val="00FE0301"/>
    <w:rsid w:val="00FE04BC"/>
    <w:rsid w:val="00FE2D17"/>
    <w:rsid w:val="00FE3857"/>
    <w:rsid w:val="00FE442D"/>
    <w:rsid w:val="00FE4A4B"/>
    <w:rsid w:val="00FE4ED3"/>
    <w:rsid w:val="00FE5E76"/>
    <w:rsid w:val="00FE619E"/>
    <w:rsid w:val="00FE73B8"/>
    <w:rsid w:val="00FE7A99"/>
    <w:rsid w:val="00FE7B98"/>
    <w:rsid w:val="00FE7C13"/>
    <w:rsid w:val="00FE7CF3"/>
    <w:rsid w:val="00FF00BC"/>
    <w:rsid w:val="00FF0918"/>
    <w:rsid w:val="00FF19CB"/>
    <w:rsid w:val="00FF1E8C"/>
    <w:rsid w:val="00FF2F68"/>
    <w:rsid w:val="00FF3B5E"/>
    <w:rsid w:val="00FF3C0B"/>
    <w:rsid w:val="00FF47B8"/>
    <w:rsid w:val="00FF49F3"/>
    <w:rsid w:val="00FF4CAF"/>
    <w:rsid w:val="00FF5400"/>
    <w:rsid w:val="00FF62DA"/>
    <w:rsid w:val="00FF631A"/>
    <w:rsid w:val="00FF70D8"/>
    <w:rsid w:val="00FF7221"/>
    <w:rsid w:val="00FF7612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2A8BB49C"/>
  <w15:chartTrackingRefBased/>
  <w15:docId w15:val="{CB0B3248-5251-4219-A583-E9C3AA95B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2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27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782"/>
  </w:style>
  <w:style w:type="paragraph" w:styleId="Footer">
    <w:name w:val="footer"/>
    <w:basedOn w:val="Normal"/>
    <w:link w:val="FooterChar"/>
    <w:uiPriority w:val="99"/>
    <w:unhideWhenUsed/>
    <w:rsid w:val="008A27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782"/>
  </w:style>
  <w:style w:type="character" w:styleId="PlaceholderText">
    <w:name w:val="Placeholder Text"/>
    <w:basedOn w:val="DefaultParagraphFont"/>
    <w:uiPriority w:val="99"/>
    <w:semiHidden/>
    <w:rsid w:val="00436CE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10FBB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4B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4B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4BE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E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09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">
    <w:name w:val="table head"/>
    <w:rsid w:val="00623DAD"/>
    <w:pPr>
      <w:numPr>
        <w:numId w:val="3"/>
      </w:num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2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DEA"/>
    <w:rPr>
      <w:b/>
      <w:bCs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252A5E"/>
    <w:rPr>
      <w:smallCaps/>
      <w:color w:val="5A5A5A" w:themeColor="text1" w:themeTint="A5"/>
    </w:rPr>
  </w:style>
  <w:style w:type="character" w:customStyle="1" w:styleId="MTConvertedEquation">
    <w:name w:val="MTConvertedEquation"/>
    <w:basedOn w:val="DefaultParagraphFont"/>
    <w:rsid w:val="00730CEC"/>
    <w:rPr>
      <w:rFonts w:asciiTheme="majorBidi" w:hAnsiTheme="majorBidi" w:cstheme="majorBidi"/>
      <w:sz w:val="24"/>
      <w:szCs w:val="24"/>
      <w:lang w:bidi="fa-IR"/>
    </w:rPr>
  </w:style>
  <w:style w:type="paragraph" w:customStyle="1" w:styleId="Main">
    <w:name w:val="Main"/>
    <w:basedOn w:val="ListParagraph"/>
    <w:link w:val="MainChar"/>
    <w:qFormat/>
    <w:rsid w:val="00A87BA5"/>
    <w:pPr>
      <w:bidi/>
      <w:ind w:left="0"/>
      <w:jc w:val="both"/>
    </w:pPr>
    <w:rPr>
      <w:rFonts w:ascii="Times New Roman" w:eastAsia="Calibri" w:hAnsi="Times New Roman" w:cs="Times New Roman"/>
      <w:sz w:val="20"/>
      <w:szCs w:val="24"/>
      <w:lang w:bidi="fa-IR"/>
    </w:rPr>
  </w:style>
  <w:style w:type="character" w:customStyle="1" w:styleId="MainChar">
    <w:name w:val="Main Char"/>
    <w:basedOn w:val="DefaultParagraphFont"/>
    <w:link w:val="Main"/>
    <w:rsid w:val="00A87BA5"/>
    <w:rPr>
      <w:rFonts w:ascii="Times New Roman" w:eastAsia="Calibri" w:hAnsi="Times New Roman" w:cs="Times New Roman"/>
      <w:sz w:val="20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8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5.bin"/><Relationship Id="rId299" Type="http://schemas.openxmlformats.org/officeDocument/2006/relationships/oleObject" Target="embeddings/oleObject146.bin"/><Relationship Id="rId21" Type="http://schemas.openxmlformats.org/officeDocument/2006/relationships/oleObject" Target="embeddings/oleObject7.bin"/><Relationship Id="rId63" Type="http://schemas.openxmlformats.org/officeDocument/2006/relationships/oleObject" Target="embeddings/oleObject28.bin"/><Relationship Id="rId159" Type="http://schemas.openxmlformats.org/officeDocument/2006/relationships/oleObject" Target="embeddings/oleObject76.bin"/><Relationship Id="rId324" Type="http://schemas.openxmlformats.org/officeDocument/2006/relationships/image" Target="media/image159.wmf"/><Relationship Id="rId366" Type="http://schemas.openxmlformats.org/officeDocument/2006/relationships/image" Target="media/image180.wmf"/><Relationship Id="rId170" Type="http://schemas.openxmlformats.org/officeDocument/2006/relationships/image" Target="media/image82.wmf"/><Relationship Id="rId191" Type="http://schemas.openxmlformats.org/officeDocument/2006/relationships/oleObject" Target="embeddings/oleObject92.bin"/><Relationship Id="rId205" Type="http://schemas.openxmlformats.org/officeDocument/2006/relationships/oleObject" Target="embeddings/oleObject99.bin"/><Relationship Id="rId226" Type="http://schemas.openxmlformats.org/officeDocument/2006/relationships/image" Target="media/image110.wmf"/><Relationship Id="rId247" Type="http://schemas.openxmlformats.org/officeDocument/2006/relationships/oleObject" Target="embeddings/oleObject120.bin"/><Relationship Id="rId107" Type="http://schemas.openxmlformats.org/officeDocument/2006/relationships/oleObject" Target="embeddings/oleObject50.bin"/><Relationship Id="rId268" Type="http://schemas.openxmlformats.org/officeDocument/2006/relationships/image" Target="media/image131.wmf"/><Relationship Id="rId289" Type="http://schemas.openxmlformats.org/officeDocument/2006/relationships/oleObject" Target="embeddings/oleObject141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53" Type="http://schemas.openxmlformats.org/officeDocument/2006/relationships/oleObject" Target="embeddings/oleObject23.bin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149" Type="http://schemas.openxmlformats.org/officeDocument/2006/relationships/oleObject" Target="embeddings/oleObject71.bin"/><Relationship Id="rId314" Type="http://schemas.openxmlformats.org/officeDocument/2006/relationships/image" Target="media/image154.wmf"/><Relationship Id="rId335" Type="http://schemas.openxmlformats.org/officeDocument/2006/relationships/oleObject" Target="embeddings/oleObject164.bin"/><Relationship Id="rId356" Type="http://schemas.openxmlformats.org/officeDocument/2006/relationships/image" Target="media/image175.wmf"/><Relationship Id="rId377" Type="http://schemas.openxmlformats.org/officeDocument/2006/relationships/oleObject" Target="embeddings/oleObject185.bin"/><Relationship Id="rId5" Type="http://schemas.openxmlformats.org/officeDocument/2006/relationships/webSettings" Target="webSettings.xml"/><Relationship Id="rId95" Type="http://schemas.openxmlformats.org/officeDocument/2006/relationships/oleObject" Target="embeddings/oleObject44.bin"/><Relationship Id="rId160" Type="http://schemas.openxmlformats.org/officeDocument/2006/relationships/image" Target="media/image77.wmf"/><Relationship Id="rId181" Type="http://schemas.openxmlformats.org/officeDocument/2006/relationships/oleObject" Target="embeddings/oleObject87.bin"/><Relationship Id="rId216" Type="http://schemas.openxmlformats.org/officeDocument/2006/relationships/image" Target="media/image105.wmf"/><Relationship Id="rId237" Type="http://schemas.openxmlformats.org/officeDocument/2006/relationships/oleObject" Target="embeddings/oleObject115.bin"/><Relationship Id="rId258" Type="http://schemas.openxmlformats.org/officeDocument/2006/relationships/image" Target="media/image126.wmf"/><Relationship Id="rId279" Type="http://schemas.openxmlformats.org/officeDocument/2006/relationships/oleObject" Target="embeddings/oleObject136.bin"/><Relationship Id="rId22" Type="http://schemas.openxmlformats.org/officeDocument/2006/relationships/image" Target="media/image8.wmf"/><Relationship Id="rId43" Type="http://schemas.openxmlformats.org/officeDocument/2006/relationships/oleObject" Target="embeddings/oleObject18.bin"/><Relationship Id="rId64" Type="http://schemas.openxmlformats.org/officeDocument/2006/relationships/image" Target="media/image29.wmf"/><Relationship Id="rId118" Type="http://schemas.openxmlformats.org/officeDocument/2006/relationships/image" Target="media/image56.wmf"/><Relationship Id="rId139" Type="http://schemas.openxmlformats.org/officeDocument/2006/relationships/oleObject" Target="embeddings/oleObject66.bin"/><Relationship Id="rId290" Type="http://schemas.openxmlformats.org/officeDocument/2006/relationships/image" Target="media/image142.wmf"/><Relationship Id="rId304" Type="http://schemas.openxmlformats.org/officeDocument/2006/relationships/image" Target="media/image149.wmf"/><Relationship Id="rId325" Type="http://schemas.openxmlformats.org/officeDocument/2006/relationships/oleObject" Target="embeddings/oleObject159.bin"/><Relationship Id="rId346" Type="http://schemas.openxmlformats.org/officeDocument/2006/relationships/image" Target="media/image170.wmf"/><Relationship Id="rId367" Type="http://schemas.openxmlformats.org/officeDocument/2006/relationships/oleObject" Target="embeddings/oleObject180.bin"/><Relationship Id="rId388" Type="http://schemas.openxmlformats.org/officeDocument/2006/relationships/image" Target="media/image191.wmf"/><Relationship Id="rId85" Type="http://schemas.openxmlformats.org/officeDocument/2006/relationships/oleObject" Target="embeddings/oleObject39.bin"/><Relationship Id="rId150" Type="http://schemas.openxmlformats.org/officeDocument/2006/relationships/image" Target="media/image72.wmf"/><Relationship Id="rId171" Type="http://schemas.openxmlformats.org/officeDocument/2006/relationships/oleObject" Target="embeddings/oleObject82.bin"/><Relationship Id="rId192" Type="http://schemas.openxmlformats.org/officeDocument/2006/relationships/image" Target="media/image93.wmf"/><Relationship Id="rId206" Type="http://schemas.openxmlformats.org/officeDocument/2006/relationships/image" Target="media/image100.wmf"/><Relationship Id="rId227" Type="http://schemas.openxmlformats.org/officeDocument/2006/relationships/oleObject" Target="embeddings/oleObject110.bin"/><Relationship Id="rId248" Type="http://schemas.openxmlformats.org/officeDocument/2006/relationships/image" Target="media/image121.wmf"/><Relationship Id="rId269" Type="http://schemas.openxmlformats.org/officeDocument/2006/relationships/oleObject" Target="embeddings/oleObject131.bin"/><Relationship Id="rId12" Type="http://schemas.openxmlformats.org/officeDocument/2006/relationships/image" Target="media/image3.wmf"/><Relationship Id="rId33" Type="http://schemas.openxmlformats.org/officeDocument/2006/relationships/oleObject" Target="embeddings/oleObject13.bin"/><Relationship Id="rId108" Type="http://schemas.openxmlformats.org/officeDocument/2006/relationships/image" Target="media/image51.wmf"/><Relationship Id="rId129" Type="http://schemas.openxmlformats.org/officeDocument/2006/relationships/oleObject" Target="embeddings/oleObject61.bin"/><Relationship Id="rId280" Type="http://schemas.openxmlformats.org/officeDocument/2006/relationships/image" Target="media/image137.wmf"/><Relationship Id="rId315" Type="http://schemas.openxmlformats.org/officeDocument/2006/relationships/oleObject" Target="embeddings/oleObject154.bin"/><Relationship Id="rId336" Type="http://schemas.openxmlformats.org/officeDocument/2006/relationships/image" Target="media/image165.wmf"/><Relationship Id="rId357" Type="http://schemas.openxmlformats.org/officeDocument/2006/relationships/oleObject" Target="embeddings/oleObject175.bin"/><Relationship Id="rId54" Type="http://schemas.openxmlformats.org/officeDocument/2006/relationships/image" Target="media/image24.wmf"/><Relationship Id="rId75" Type="http://schemas.openxmlformats.org/officeDocument/2006/relationships/oleObject" Target="embeddings/oleObject34.bin"/><Relationship Id="rId96" Type="http://schemas.openxmlformats.org/officeDocument/2006/relationships/image" Target="media/image45.wmf"/><Relationship Id="rId140" Type="http://schemas.openxmlformats.org/officeDocument/2006/relationships/image" Target="media/image67.wmf"/><Relationship Id="rId161" Type="http://schemas.openxmlformats.org/officeDocument/2006/relationships/oleObject" Target="embeddings/oleObject77.bin"/><Relationship Id="rId182" Type="http://schemas.openxmlformats.org/officeDocument/2006/relationships/image" Target="media/image88.wmf"/><Relationship Id="rId217" Type="http://schemas.openxmlformats.org/officeDocument/2006/relationships/oleObject" Target="embeddings/oleObject105.bin"/><Relationship Id="rId378" Type="http://schemas.openxmlformats.org/officeDocument/2006/relationships/image" Target="media/image186.wmf"/><Relationship Id="rId6" Type="http://schemas.openxmlformats.org/officeDocument/2006/relationships/footnotes" Target="footnotes.xml"/><Relationship Id="rId238" Type="http://schemas.openxmlformats.org/officeDocument/2006/relationships/image" Target="media/image116.wmf"/><Relationship Id="rId259" Type="http://schemas.openxmlformats.org/officeDocument/2006/relationships/oleObject" Target="embeddings/oleObject126.bin"/><Relationship Id="rId23" Type="http://schemas.openxmlformats.org/officeDocument/2006/relationships/oleObject" Target="embeddings/oleObject8.bin"/><Relationship Id="rId119" Type="http://schemas.openxmlformats.org/officeDocument/2006/relationships/oleObject" Target="embeddings/oleObject56.bin"/><Relationship Id="rId270" Type="http://schemas.openxmlformats.org/officeDocument/2006/relationships/image" Target="media/image132.wmf"/><Relationship Id="rId291" Type="http://schemas.openxmlformats.org/officeDocument/2006/relationships/oleObject" Target="embeddings/oleObject142.bin"/><Relationship Id="rId305" Type="http://schemas.openxmlformats.org/officeDocument/2006/relationships/oleObject" Target="embeddings/oleObject149.bin"/><Relationship Id="rId326" Type="http://schemas.openxmlformats.org/officeDocument/2006/relationships/image" Target="media/image160.wmf"/><Relationship Id="rId347" Type="http://schemas.openxmlformats.org/officeDocument/2006/relationships/oleObject" Target="embeddings/oleObject170.bin"/><Relationship Id="rId44" Type="http://schemas.openxmlformats.org/officeDocument/2006/relationships/image" Target="media/image19.wmf"/><Relationship Id="rId65" Type="http://schemas.openxmlformats.org/officeDocument/2006/relationships/oleObject" Target="embeddings/oleObject29.bin"/><Relationship Id="rId86" Type="http://schemas.openxmlformats.org/officeDocument/2006/relationships/image" Target="media/image40.wmf"/><Relationship Id="rId130" Type="http://schemas.openxmlformats.org/officeDocument/2006/relationships/image" Target="media/image62.wmf"/><Relationship Id="rId151" Type="http://schemas.openxmlformats.org/officeDocument/2006/relationships/oleObject" Target="embeddings/oleObject72.bin"/><Relationship Id="rId368" Type="http://schemas.openxmlformats.org/officeDocument/2006/relationships/image" Target="media/image181.wmf"/><Relationship Id="rId389" Type="http://schemas.openxmlformats.org/officeDocument/2006/relationships/oleObject" Target="embeddings/oleObject191.bin"/><Relationship Id="rId172" Type="http://schemas.openxmlformats.org/officeDocument/2006/relationships/image" Target="media/image83.wmf"/><Relationship Id="rId193" Type="http://schemas.openxmlformats.org/officeDocument/2006/relationships/oleObject" Target="embeddings/oleObject93.bin"/><Relationship Id="rId207" Type="http://schemas.openxmlformats.org/officeDocument/2006/relationships/oleObject" Target="embeddings/oleObject100.bin"/><Relationship Id="rId228" Type="http://schemas.openxmlformats.org/officeDocument/2006/relationships/image" Target="media/image111.wmf"/><Relationship Id="rId249" Type="http://schemas.openxmlformats.org/officeDocument/2006/relationships/oleObject" Target="embeddings/oleObject121.bin"/><Relationship Id="rId13" Type="http://schemas.openxmlformats.org/officeDocument/2006/relationships/oleObject" Target="embeddings/oleObject3.bin"/><Relationship Id="rId109" Type="http://schemas.openxmlformats.org/officeDocument/2006/relationships/oleObject" Target="embeddings/oleObject51.bin"/><Relationship Id="rId260" Type="http://schemas.openxmlformats.org/officeDocument/2006/relationships/image" Target="media/image127.wmf"/><Relationship Id="rId281" Type="http://schemas.openxmlformats.org/officeDocument/2006/relationships/oleObject" Target="embeddings/oleObject137.bin"/><Relationship Id="rId316" Type="http://schemas.openxmlformats.org/officeDocument/2006/relationships/image" Target="media/image155.wmf"/><Relationship Id="rId337" Type="http://schemas.openxmlformats.org/officeDocument/2006/relationships/oleObject" Target="embeddings/oleObject165.bin"/><Relationship Id="rId34" Type="http://schemas.openxmlformats.org/officeDocument/2006/relationships/image" Target="media/image14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20" Type="http://schemas.openxmlformats.org/officeDocument/2006/relationships/image" Target="media/image57.wmf"/><Relationship Id="rId141" Type="http://schemas.openxmlformats.org/officeDocument/2006/relationships/oleObject" Target="embeddings/oleObject67.bin"/><Relationship Id="rId358" Type="http://schemas.openxmlformats.org/officeDocument/2006/relationships/image" Target="media/image176.wmf"/><Relationship Id="rId379" Type="http://schemas.openxmlformats.org/officeDocument/2006/relationships/oleObject" Target="embeddings/oleObject186.bin"/><Relationship Id="rId7" Type="http://schemas.openxmlformats.org/officeDocument/2006/relationships/endnotes" Target="endnotes.xml"/><Relationship Id="rId162" Type="http://schemas.openxmlformats.org/officeDocument/2006/relationships/image" Target="media/image78.wmf"/><Relationship Id="rId183" Type="http://schemas.openxmlformats.org/officeDocument/2006/relationships/oleObject" Target="embeddings/oleObject88.bin"/><Relationship Id="rId218" Type="http://schemas.openxmlformats.org/officeDocument/2006/relationships/image" Target="media/image106.wmf"/><Relationship Id="rId239" Type="http://schemas.openxmlformats.org/officeDocument/2006/relationships/oleObject" Target="embeddings/oleObject116.bin"/><Relationship Id="rId390" Type="http://schemas.openxmlformats.org/officeDocument/2006/relationships/header" Target="header1.xml"/><Relationship Id="rId250" Type="http://schemas.openxmlformats.org/officeDocument/2006/relationships/image" Target="media/image122.wmf"/><Relationship Id="rId271" Type="http://schemas.openxmlformats.org/officeDocument/2006/relationships/oleObject" Target="embeddings/oleObject132.bin"/><Relationship Id="rId292" Type="http://schemas.openxmlformats.org/officeDocument/2006/relationships/image" Target="media/image143.wmf"/><Relationship Id="rId306" Type="http://schemas.openxmlformats.org/officeDocument/2006/relationships/image" Target="media/image150.wmf"/><Relationship Id="rId24" Type="http://schemas.openxmlformats.org/officeDocument/2006/relationships/image" Target="media/image9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131" Type="http://schemas.openxmlformats.org/officeDocument/2006/relationships/oleObject" Target="embeddings/oleObject62.bin"/><Relationship Id="rId327" Type="http://schemas.openxmlformats.org/officeDocument/2006/relationships/oleObject" Target="embeddings/oleObject160.bin"/><Relationship Id="rId348" Type="http://schemas.openxmlformats.org/officeDocument/2006/relationships/image" Target="media/image171.wmf"/><Relationship Id="rId369" Type="http://schemas.openxmlformats.org/officeDocument/2006/relationships/oleObject" Target="embeddings/oleObject181.bin"/><Relationship Id="rId152" Type="http://schemas.openxmlformats.org/officeDocument/2006/relationships/image" Target="media/image73.wmf"/><Relationship Id="rId173" Type="http://schemas.openxmlformats.org/officeDocument/2006/relationships/oleObject" Target="embeddings/oleObject83.bin"/><Relationship Id="rId194" Type="http://schemas.openxmlformats.org/officeDocument/2006/relationships/image" Target="media/image94.wmf"/><Relationship Id="rId208" Type="http://schemas.openxmlformats.org/officeDocument/2006/relationships/image" Target="media/image101.wmf"/><Relationship Id="rId229" Type="http://schemas.openxmlformats.org/officeDocument/2006/relationships/oleObject" Target="embeddings/oleObject111.bin"/><Relationship Id="rId380" Type="http://schemas.openxmlformats.org/officeDocument/2006/relationships/image" Target="media/image187.wmf"/><Relationship Id="rId240" Type="http://schemas.openxmlformats.org/officeDocument/2006/relationships/image" Target="media/image117.wmf"/><Relationship Id="rId261" Type="http://schemas.openxmlformats.org/officeDocument/2006/relationships/oleObject" Target="embeddings/oleObject127.bin"/><Relationship Id="rId14" Type="http://schemas.openxmlformats.org/officeDocument/2006/relationships/image" Target="media/image4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282" Type="http://schemas.openxmlformats.org/officeDocument/2006/relationships/image" Target="media/image138.wmf"/><Relationship Id="rId317" Type="http://schemas.openxmlformats.org/officeDocument/2006/relationships/oleObject" Target="embeddings/oleObject155.bin"/><Relationship Id="rId338" Type="http://schemas.openxmlformats.org/officeDocument/2006/relationships/image" Target="media/image166.wmf"/><Relationship Id="rId359" Type="http://schemas.openxmlformats.org/officeDocument/2006/relationships/oleObject" Target="embeddings/oleObject176.bin"/><Relationship Id="rId8" Type="http://schemas.openxmlformats.org/officeDocument/2006/relationships/image" Target="media/image1.wmf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78.bin"/><Relationship Id="rId184" Type="http://schemas.openxmlformats.org/officeDocument/2006/relationships/image" Target="media/image89.wmf"/><Relationship Id="rId219" Type="http://schemas.openxmlformats.org/officeDocument/2006/relationships/oleObject" Target="embeddings/oleObject106.bin"/><Relationship Id="rId370" Type="http://schemas.openxmlformats.org/officeDocument/2006/relationships/image" Target="media/image182.wmf"/><Relationship Id="rId391" Type="http://schemas.openxmlformats.org/officeDocument/2006/relationships/fontTable" Target="fontTable.xml"/><Relationship Id="rId230" Type="http://schemas.openxmlformats.org/officeDocument/2006/relationships/image" Target="media/image112.wmf"/><Relationship Id="rId251" Type="http://schemas.openxmlformats.org/officeDocument/2006/relationships/oleObject" Target="embeddings/oleObject122.bin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272" Type="http://schemas.openxmlformats.org/officeDocument/2006/relationships/image" Target="media/image133.wmf"/><Relationship Id="rId293" Type="http://schemas.openxmlformats.org/officeDocument/2006/relationships/oleObject" Target="embeddings/oleObject143.bin"/><Relationship Id="rId307" Type="http://schemas.openxmlformats.org/officeDocument/2006/relationships/oleObject" Target="embeddings/oleObject150.bin"/><Relationship Id="rId328" Type="http://schemas.openxmlformats.org/officeDocument/2006/relationships/image" Target="media/image161.wmf"/><Relationship Id="rId349" Type="http://schemas.openxmlformats.org/officeDocument/2006/relationships/oleObject" Target="embeddings/oleObject171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2.bin"/><Relationship Id="rId132" Type="http://schemas.openxmlformats.org/officeDocument/2006/relationships/image" Target="media/image63.wmf"/><Relationship Id="rId153" Type="http://schemas.openxmlformats.org/officeDocument/2006/relationships/oleObject" Target="embeddings/oleObject73.bin"/><Relationship Id="rId174" Type="http://schemas.openxmlformats.org/officeDocument/2006/relationships/image" Target="media/image84.wmf"/><Relationship Id="rId195" Type="http://schemas.openxmlformats.org/officeDocument/2006/relationships/oleObject" Target="embeddings/oleObject94.bin"/><Relationship Id="rId209" Type="http://schemas.openxmlformats.org/officeDocument/2006/relationships/oleObject" Target="embeddings/oleObject101.bin"/><Relationship Id="rId360" Type="http://schemas.openxmlformats.org/officeDocument/2006/relationships/image" Target="media/image177.wmf"/><Relationship Id="rId381" Type="http://schemas.openxmlformats.org/officeDocument/2006/relationships/oleObject" Target="embeddings/oleObject187.bin"/><Relationship Id="rId220" Type="http://schemas.openxmlformats.org/officeDocument/2006/relationships/image" Target="media/image107.wmf"/><Relationship Id="rId241" Type="http://schemas.openxmlformats.org/officeDocument/2006/relationships/oleObject" Target="embeddings/oleObject117.bin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262" Type="http://schemas.openxmlformats.org/officeDocument/2006/relationships/image" Target="media/image128.wmf"/><Relationship Id="rId283" Type="http://schemas.openxmlformats.org/officeDocument/2006/relationships/oleObject" Target="embeddings/oleObject138.bin"/><Relationship Id="rId318" Type="http://schemas.openxmlformats.org/officeDocument/2006/relationships/image" Target="media/image156.wmf"/><Relationship Id="rId339" Type="http://schemas.openxmlformats.org/officeDocument/2006/relationships/oleObject" Target="embeddings/oleObject166.bin"/><Relationship Id="rId78" Type="http://schemas.openxmlformats.org/officeDocument/2006/relationships/image" Target="media/image36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68.bin"/><Relationship Id="rId164" Type="http://schemas.openxmlformats.org/officeDocument/2006/relationships/image" Target="media/image79.wmf"/><Relationship Id="rId185" Type="http://schemas.openxmlformats.org/officeDocument/2006/relationships/oleObject" Target="embeddings/oleObject89.bin"/><Relationship Id="rId350" Type="http://schemas.openxmlformats.org/officeDocument/2006/relationships/image" Target="media/image172.wmf"/><Relationship Id="rId371" Type="http://schemas.openxmlformats.org/officeDocument/2006/relationships/oleObject" Target="embeddings/oleObject182.bin"/><Relationship Id="rId9" Type="http://schemas.openxmlformats.org/officeDocument/2006/relationships/oleObject" Target="embeddings/oleObject1.bin"/><Relationship Id="rId210" Type="http://schemas.openxmlformats.org/officeDocument/2006/relationships/image" Target="media/image102.wmf"/><Relationship Id="rId392" Type="http://schemas.openxmlformats.org/officeDocument/2006/relationships/theme" Target="theme/theme1.xml"/><Relationship Id="rId26" Type="http://schemas.openxmlformats.org/officeDocument/2006/relationships/image" Target="media/image10.wmf"/><Relationship Id="rId231" Type="http://schemas.openxmlformats.org/officeDocument/2006/relationships/oleObject" Target="embeddings/oleObject112.bin"/><Relationship Id="rId252" Type="http://schemas.openxmlformats.org/officeDocument/2006/relationships/image" Target="media/image123.wmf"/><Relationship Id="rId273" Type="http://schemas.openxmlformats.org/officeDocument/2006/relationships/oleObject" Target="embeddings/oleObject133.bin"/><Relationship Id="rId294" Type="http://schemas.openxmlformats.org/officeDocument/2006/relationships/image" Target="media/image144.wmf"/><Relationship Id="rId308" Type="http://schemas.openxmlformats.org/officeDocument/2006/relationships/image" Target="media/image151.wmf"/><Relationship Id="rId329" Type="http://schemas.openxmlformats.org/officeDocument/2006/relationships/oleObject" Target="embeddings/oleObject161.bin"/><Relationship Id="rId47" Type="http://schemas.openxmlformats.org/officeDocument/2006/relationships/oleObject" Target="embeddings/oleObject20.bin"/><Relationship Id="rId68" Type="http://schemas.openxmlformats.org/officeDocument/2006/relationships/image" Target="media/image31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3.bin"/><Relationship Id="rId154" Type="http://schemas.openxmlformats.org/officeDocument/2006/relationships/image" Target="media/image74.wmf"/><Relationship Id="rId175" Type="http://schemas.openxmlformats.org/officeDocument/2006/relationships/oleObject" Target="embeddings/oleObject84.bin"/><Relationship Id="rId340" Type="http://schemas.openxmlformats.org/officeDocument/2006/relationships/image" Target="media/image167.wmf"/><Relationship Id="rId361" Type="http://schemas.openxmlformats.org/officeDocument/2006/relationships/oleObject" Target="embeddings/oleObject177.bin"/><Relationship Id="rId196" Type="http://schemas.openxmlformats.org/officeDocument/2006/relationships/image" Target="media/image95.wmf"/><Relationship Id="rId200" Type="http://schemas.openxmlformats.org/officeDocument/2006/relationships/image" Target="media/image97.wmf"/><Relationship Id="rId382" Type="http://schemas.openxmlformats.org/officeDocument/2006/relationships/image" Target="media/image188.wmf"/><Relationship Id="rId16" Type="http://schemas.openxmlformats.org/officeDocument/2006/relationships/image" Target="media/image5.wmf"/><Relationship Id="rId221" Type="http://schemas.openxmlformats.org/officeDocument/2006/relationships/oleObject" Target="embeddings/oleObject107.bin"/><Relationship Id="rId242" Type="http://schemas.openxmlformats.org/officeDocument/2006/relationships/image" Target="media/image118.wmf"/><Relationship Id="rId263" Type="http://schemas.openxmlformats.org/officeDocument/2006/relationships/oleObject" Target="embeddings/oleObject128.bin"/><Relationship Id="rId284" Type="http://schemas.openxmlformats.org/officeDocument/2006/relationships/image" Target="media/image139.wmf"/><Relationship Id="rId319" Type="http://schemas.openxmlformats.org/officeDocument/2006/relationships/oleObject" Target="embeddings/oleObject156.bin"/><Relationship Id="rId37" Type="http://schemas.openxmlformats.org/officeDocument/2006/relationships/oleObject" Target="embeddings/oleObject15.bin"/><Relationship Id="rId58" Type="http://schemas.openxmlformats.org/officeDocument/2006/relationships/image" Target="media/image26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8.bin"/><Relationship Id="rId144" Type="http://schemas.openxmlformats.org/officeDocument/2006/relationships/image" Target="media/image69.wmf"/><Relationship Id="rId330" Type="http://schemas.openxmlformats.org/officeDocument/2006/relationships/image" Target="media/image162.wmf"/><Relationship Id="rId90" Type="http://schemas.openxmlformats.org/officeDocument/2006/relationships/image" Target="media/image42.wmf"/><Relationship Id="rId165" Type="http://schemas.openxmlformats.org/officeDocument/2006/relationships/oleObject" Target="embeddings/oleObject79.bin"/><Relationship Id="rId186" Type="http://schemas.openxmlformats.org/officeDocument/2006/relationships/image" Target="media/image90.wmf"/><Relationship Id="rId351" Type="http://schemas.openxmlformats.org/officeDocument/2006/relationships/oleObject" Target="embeddings/oleObject172.bin"/><Relationship Id="rId372" Type="http://schemas.openxmlformats.org/officeDocument/2006/relationships/image" Target="media/image183.wmf"/><Relationship Id="rId211" Type="http://schemas.openxmlformats.org/officeDocument/2006/relationships/oleObject" Target="embeddings/oleObject102.bin"/><Relationship Id="rId232" Type="http://schemas.openxmlformats.org/officeDocument/2006/relationships/image" Target="media/image113.wmf"/><Relationship Id="rId253" Type="http://schemas.openxmlformats.org/officeDocument/2006/relationships/oleObject" Target="embeddings/oleObject123.bin"/><Relationship Id="rId274" Type="http://schemas.openxmlformats.org/officeDocument/2006/relationships/image" Target="media/image134.wmf"/><Relationship Id="rId295" Type="http://schemas.openxmlformats.org/officeDocument/2006/relationships/oleObject" Target="embeddings/oleObject144.bin"/><Relationship Id="rId309" Type="http://schemas.openxmlformats.org/officeDocument/2006/relationships/oleObject" Target="embeddings/oleObject151.bin"/><Relationship Id="rId27" Type="http://schemas.openxmlformats.org/officeDocument/2006/relationships/oleObject" Target="embeddings/oleObject10.bin"/><Relationship Id="rId48" Type="http://schemas.openxmlformats.org/officeDocument/2006/relationships/image" Target="media/image21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3.bin"/><Relationship Id="rId134" Type="http://schemas.openxmlformats.org/officeDocument/2006/relationships/image" Target="media/image64.wmf"/><Relationship Id="rId320" Type="http://schemas.openxmlformats.org/officeDocument/2006/relationships/image" Target="media/image157.wmf"/><Relationship Id="rId80" Type="http://schemas.openxmlformats.org/officeDocument/2006/relationships/image" Target="media/image37.wmf"/><Relationship Id="rId155" Type="http://schemas.openxmlformats.org/officeDocument/2006/relationships/oleObject" Target="embeddings/oleObject74.bin"/><Relationship Id="rId176" Type="http://schemas.openxmlformats.org/officeDocument/2006/relationships/image" Target="media/image85.wmf"/><Relationship Id="rId197" Type="http://schemas.openxmlformats.org/officeDocument/2006/relationships/oleObject" Target="embeddings/oleObject95.bin"/><Relationship Id="rId341" Type="http://schemas.openxmlformats.org/officeDocument/2006/relationships/oleObject" Target="embeddings/oleObject167.bin"/><Relationship Id="rId362" Type="http://schemas.openxmlformats.org/officeDocument/2006/relationships/image" Target="media/image178.wmf"/><Relationship Id="rId383" Type="http://schemas.openxmlformats.org/officeDocument/2006/relationships/oleObject" Target="embeddings/oleObject188.bin"/><Relationship Id="rId201" Type="http://schemas.openxmlformats.org/officeDocument/2006/relationships/oleObject" Target="embeddings/oleObject97.bin"/><Relationship Id="rId222" Type="http://schemas.openxmlformats.org/officeDocument/2006/relationships/image" Target="media/image108.wmf"/><Relationship Id="rId243" Type="http://schemas.openxmlformats.org/officeDocument/2006/relationships/oleObject" Target="embeddings/oleObject118.bin"/><Relationship Id="rId264" Type="http://schemas.openxmlformats.org/officeDocument/2006/relationships/image" Target="media/image129.wmf"/><Relationship Id="rId285" Type="http://schemas.openxmlformats.org/officeDocument/2006/relationships/oleObject" Target="embeddings/oleObject139.bin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24" Type="http://schemas.openxmlformats.org/officeDocument/2006/relationships/image" Target="media/image59.wmf"/><Relationship Id="rId310" Type="http://schemas.openxmlformats.org/officeDocument/2006/relationships/image" Target="media/image152.wmf"/><Relationship Id="rId70" Type="http://schemas.openxmlformats.org/officeDocument/2006/relationships/image" Target="media/image32.wmf"/><Relationship Id="rId91" Type="http://schemas.openxmlformats.org/officeDocument/2006/relationships/oleObject" Target="embeddings/oleObject42.bin"/><Relationship Id="rId145" Type="http://schemas.openxmlformats.org/officeDocument/2006/relationships/oleObject" Target="embeddings/oleObject69.bin"/><Relationship Id="rId166" Type="http://schemas.openxmlformats.org/officeDocument/2006/relationships/image" Target="media/image80.wmf"/><Relationship Id="rId187" Type="http://schemas.openxmlformats.org/officeDocument/2006/relationships/oleObject" Target="embeddings/oleObject90.bin"/><Relationship Id="rId331" Type="http://schemas.openxmlformats.org/officeDocument/2006/relationships/oleObject" Target="embeddings/oleObject162.bin"/><Relationship Id="rId352" Type="http://schemas.openxmlformats.org/officeDocument/2006/relationships/image" Target="media/image173.wmf"/><Relationship Id="rId373" Type="http://schemas.openxmlformats.org/officeDocument/2006/relationships/oleObject" Target="embeddings/oleObject183.bin"/><Relationship Id="rId1" Type="http://schemas.openxmlformats.org/officeDocument/2006/relationships/customXml" Target="../customXml/item1.xml"/><Relationship Id="rId212" Type="http://schemas.openxmlformats.org/officeDocument/2006/relationships/image" Target="media/image103.wmf"/><Relationship Id="rId233" Type="http://schemas.openxmlformats.org/officeDocument/2006/relationships/oleObject" Target="embeddings/oleObject113.bin"/><Relationship Id="rId254" Type="http://schemas.openxmlformats.org/officeDocument/2006/relationships/image" Target="media/image124.wmf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4.wmf"/><Relationship Id="rId275" Type="http://schemas.openxmlformats.org/officeDocument/2006/relationships/oleObject" Target="embeddings/oleObject134.bin"/><Relationship Id="rId296" Type="http://schemas.openxmlformats.org/officeDocument/2006/relationships/image" Target="media/image145.wmf"/><Relationship Id="rId300" Type="http://schemas.openxmlformats.org/officeDocument/2006/relationships/image" Target="media/image147.wmf"/><Relationship Id="rId60" Type="http://schemas.openxmlformats.org/officeDocument/2006/relationships/image" Target="media/image27.wmf"/><Relationship Id="rId81" Type="http://schemas.openxmlformats.org/officeDocument/2006/relationships/oleObject" Target="embeddings/oleObject37.bin"/><Relationship Id="rId135" Type="http://schemas.openxmlformats.org/officeDocument/2006/relationships/oleObject" Target="embeddings/oleObject64.bin"/><Relationship Id="rId156" Type="http://schemas.openxmlformats.org/officeDocument/2006/relationships/image" Target="media/image75.wmf"/><Relationship Id="rId177" Type="http://schemas.openxmlformats.org/officeDocument/2006/relationships/oleObject" Target="embeddings/oleObject85.bin"/><Relationship Id="rId198" Type="http://schemas.openxmlformats.org/officeDocument/2006/relationships/image" Target="media/image96.wmf"/><Relationship Id="rId321" Type="http://schemas.openxmlformats.org/officeDocument/2006/relationships/oleObject" Target="embeddings/oleObject157.bin"/><Relationship Id="rId342" Type="http://schemas.openxmlformats.org/officeDocument/2006/relationships/image" Target="media/image168.wmf"/><Relationship Id="rId363" Type="http://schemas.openxmlformats.org/officeDocument/2006/relationships/oleObject" Target="embeddings/oleObject178.bin"/><Relationship Id="rId384" Type="http://schemas.openxmlformats.org/officeDocument/2006/relationships/image" Target="media/image189.wmf"/><Relationship Id="rId202" Type="http://schemas.openxmlformats.org/officeDocument/2006/relationships/image" Target="media/image98.wmf"/><Relationship Id="rId223" Type="http://schemas.openxmlformats.org/officeDocument/2006/relationships/oleObject" Target="embeddings/oleObject108.bin"/><Relationship Id="rId244" Type="http://schemas.openxmlformats.org/officeDocument/2006/relationships/image" Target="media/image119.wmf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265" Type="http://schemas.openxmlformats.org/officeDocument/2006/relationships/oleObject" Target="embeddings/oleObject129.bin"/><Relationship Id="rId286" Type="http://schemas.openxmlformats.org/officeDocument/2006/relationships/image" Target="media/image140.wmf"/><Relationship Id="rId50" Type="http://schemas.openxmlformats.org/officeDocument/2006/relationships/image" Target="media/image22.wmf"/><Relationship Id="rId104" Type="http://schemas.openxmlformats.org/officeDocument/2006/relationships/image" Target="media/image49.wmf"/><Relationship Id="rId125" Type="http://schemas.openxmlformats.org/officeDocument/2006/relationships/oleObject" Target="embeddings/oleObject59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0.bin"/><Relationship Id="rId188" Type="http://schemas.openxmlformats.org/officeDocument/2006/relationships/image" Target="media/image91.wmf"/><Relationship Id="rId311" Type="http://schemas.openxmlformats.org/officeDocument/2006/relationships/oleObject" Target="embeddings/oleObject152.bin"/><Relationship Id="rId332" Type="http://schemas.openxmlformats.org/officeDocument/2006/relationships/image" Target="media/image163.wmf"/><Relationship Id="rId353" Type="http://schemas.openxmlformats.org/officeDocument/2006/relationships/oleObject" Target="embeddings/oleObject173.bin"/><Relationship Id="rId374" Type="http://schemas.openxmlformats.org/officeDocument/2006/relationships/image" Target="media/image184.wmf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13" Type="http://schemas.openxmlformats.org/officeDocument/2006/relationships/oleObject" Target="embeddings/oleObject103.bin"/><Relationship Id="rId234" Type="http://schemas.openxmlformats.org/officeDocument/2006/relationships/image" Target="media/image114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55" Type="http://schemas.openxmlformats.org/officeDocument/2006/relationships/oleObject" Target="embeddings/oleObject124.bin"/><Relationship Id="rId276" Type="http://schemas.openxmlformats.org/officeDocument/2006/relationships/image" Target="media/image135.wmf"/><Relationship Id="rId297" Type="http://schemas.openxmlformats.org/officeDocument/2006/relationships/oleObject" Target="embeddings/oleObject145.bin"/><Relationship Id="rId40" Type="http://schemas.openxmlformats.org/officeDocument/2006/relationships/image" Target="media/image17.wmf"/><Relationship Id="rId115" Type="http://schemas.openxmlformats.org/officeDocument/2006/relationships/oleObject" Target="embeddings/oleObject54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5.bin"/><Relationship Id="rId178" Type="http://schemas.openxmlformats.org/officeDocument/2006/relationships/image" Target="media/image86.wmf"/><Relationship Id="rId301" Type="http://schemas.openxmlformats.org/officeDocument/2006/relationships/oleObject" Target="embeddings/oleObject147.bin"/><Relationship Id="rId322" Type="http://schemas.openxmlformats.org/officeDocument/2006/relationships/image" Target="media/image158.wmf"/><Relationship Id="rId343" Type="http://schemas.openxmlformats.org/officeDocument/2006/relationships/oleObject" Target="embeddings/oleObject168.bin"/><Relationship Id="rId364" Type="http://schemas.openxmlformats.org/officeDocument/2006/relationships/image" Target="media/image179.w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9" Type="http://schemas.openxmlformats.org/officeDocument/2006/relationships/oleObject" Target="embeddings/oleObject96.bin"/><Relationship Id="rId203" Type="http://schemas.openxmlformats.org/officeDocument/2006/relationships/oleObject" Target="embeddings/oleObject98.bin"/><Relationship Id="rId385" Type="http://schemas.openxmlformats.org/officeDocument/2006/relationships/oleObject" Target="embeddings/oleObject189.bin"/><Relationship Id="rId19" Type="http://schemas.openxmlformats.org/officeDocument/2006/relationships/oleObject" Target="embeddings/oleObject6.bin"/><Relationship Id="rId224" Type="http://schemas.openxmlformats.org/officeDocument/2006/relationships/image" Target="media/image109.wmf"/><Relationship Id="rId245" Type="http://schemas.openxmlformats.org/officeDocument/2006/relationships/oleObject" Target="embeddings/oleObject119.bin"/><Relationship Id="rId266" Type="http://schemas.openxmlformats.org/officeDocument/2006/relationships/image" Target="media/image130.wmf"/><Relationship Id="rId287" Type="http://schemas.openxmlformats.org/officeDocument/2006/relationships/oleObject" Target="embeddings/oleObject140.bin"/><Relationship Id="rId30" Type="http://schemas.openxmlformats.org/officeDocument/2006/relationships/image" Target="media/image12.wmf"/><Relationship Id="rId105" Type="http://schemas.openxmlformats.org/officeDocument/2006/relationships/oleObject" Target="embeddings/oleObject49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70.bin"/><Relationship Id="rId168" Type="http://schemas.openxmlformats.org/officeDocument/2006/relationships/image" Target="media/image81.wmf"/><Relationship Id="rId312" Type="http://schemas.openxmlformats.org/officeDocument/2006/relationships/image" Target="media/image153.wmf"/><Relationship Id="rId333" Type="http://schemas.openxmlformats.org/officeDocument/2006/relationships/oleObject" Target="embeddings/oleObject163.bin"/><Relationship Id="rId354" Type="http://schemas.openxmlformats.org/officeDocument/2006/relationships/image" Target="media/image174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189" Type="http://schemas.openxmlformats.org/officeDocument/2006/relationships/oleObject" Target="embeddings/oleObject91.bin"/><Relationship Id="rId375" Type="http://schemas.openxmlformats.org/officeDocument/2006/relationships/oleObject" Target="embeddings/oleObject184.bin"/><Relationship Id="rId3" Type="http://schemas.openxmlformats.org/officeDocument/2006/relationships/styles" Target="styles.xml"/><Relationship Id="rId214" Type="http://schemas.openxmlformats.org/officeDocument/2006/relationships/image" Target="media/image104.wmf"/><Relationship Id="rId235" Type="http://schemas.openxmlformats.org/officeDocument/2006/relationships/oleObject" Target="embeddings/oleObject114.bin"/><Relationship Id="rId256" Type="http://schemas.openxmlformats.org/officeDocument/2006/relationships/image" Target="media/image125.wmf"/><Relationship Id="rId277" Type="http://schemas.openxmlformats.org/officeDocument/2006/relationships/oleObject" Target="embeddings/oleObject135.bin"/><Relationship Id="rId298" Type="http://schemas.openxmlformats.org/officeDocument/2006/relationships/image" Target="media/image146.wmf"/><Relationship Id="rId116" Type="http://schemas.openxmlformats.org/officeDocument/2006/relationships/image" Target="media/image55.wmf"/><Relationship Id="rId137" Type="http://schemas.openxmlformats.org/officeDocument/2006/relationships/oleObject" Target="embeddings/oleObject65.bin"/><Relationship Id="rId158" Type="http://schemas.openxmlformats.org/officeDocument/2006/relationships/image" Target="media/image76.wmf"/><Relationship Id="rId302" Type="http://schemas.openxmlformats.org/officeDocument/2006/relationships/image" Target="media/image148.wmf"/><Relationship Id="rId323" Type="http://schemas.openxmlformats.org/officeDocument/2006/relationships/oleObject" Target="embeddings/oleObject158.bin"/><Relationship Id="rId344" Type="http://schemas.openxmlformats.org/officeDocument/2006/relationships/image" Target="media/image169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179" Type="http://schemas.openxmlformats.org/officeDocument/2006/relationships/oleObject" Target="embeddings/oleObject86.bin"/><Relationship Id="rId365" Type="http://schemas.openxmlformats.org/officeDocument/2006/relationships/oleObject" Target="embeddings/oleObject179.bin"/><Relationship Id="rId386" Type="http://schemas.openxmlformats.org/officeDocument/2006/relationships/image" Target="media/image190.wmf"/><Relationship Id="rId190" Type="http://schemas.openxmlformats.org/officeDocument/2006/relationships/image" Target="media/image92.wmf"/><Relationship Id="rId204" Type="http://schemas.openxmlformats.org/officeDocument/2006/relationships/image" Target="media/image99.wmf"/><Relationship Id="rId225" Type="http://schemas.openxmlformats.org/officeDocument/2006/relationships/oleObject" Target="embeddings/oleObject109.bin"/><Relationship Id="rId246" Type="http://schemas.openxmlformats.org/officeDocument/2006/relationships/image" Target="media/image120.wmf"/><Relationship Id="rId267" Type="http://schemas.openxmlformats.org/officeDocument/2006/relationships/oleObject" Target="embeddings/oleObject130.bin"/><Relationship Id="rId288" Type="http://schemas.openxmlformats.org/officeDocument/2006/relationships/image" Target="media/image141.wmf"/><Relationship Id="rId106" Type="http://schemas.openxmlformats.org/officeDocument/2006/relationships/image" Target="media/image50.wmf"/><Relationship Id="rId127" Type="http://schemas.openxmlformats.org/officeDocument/2006/relationships/oleObject" Target="embeddings/oleObject60.bin"/><Relationship Id="rId313" Type="http://schemas.openxmlformats.org/officeDocument/2006/relationships/oleObject" Target="embeddings/oleObject153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94" Type="http://schemas.openxmlformats.org/officeDocument/2006/relationships/image" Target="media/image44.wmf"/><Relationship Id="rId148" Type="http://schemas.openxmlformats.org/officeDocument/2006/relationships/image" Target="media/image71.wmf"/><Relationship Id="rId169" Type="http://schemas.openxmlformats.org/officeDocument/2006/relationships/oleObject" Target="embeddings/oleObject81.bin"/><Relationship Id="rId334" Type="http://schemas.openxmlformats.org/officeDocument/2006/relationships/image" Target="media/image164.wmf"/><Relationship Id="rId355" Type="http://schemas.openxmlformats.org/officeDocument/2006/relationships/oleObject" Target="embeddings/oleObject174.bin"/><Relationship Id="rId376" Type="http://schemas.openxmlformats.org/officeDocument/2006/relationships/image" Target="media/image185.wmf"/><Relationship Id="rId4" Type="http://schemas.openxmlformats.org/officeDocument/2006/relationships/settings" Target="settings.xml"/><Relationship Id="rId180" Type="http://schemas.openxmlformats.org/officeDocument/2006/relationships/image" Target="media/image87.wmf"/><Relationship Id="rId215" Type="http://schemas.openxmlformats.org/officeDocument/2006/relationships/oleObject" Target="embeddings/oleObject104.bin"/><Relationship Id="rId236" Type="http://schemas.openxmlformats.org/officeDocument/2006/relationships/image" Target="media/image115.wmf"/><Relationship Id="rId257" Type="http://schemas.openxmlformats.org/officeDocument/2006/relationships/oleObject" Target="embeddings/oleObject125.bin"/><Relationship Id="rId278" Type="http://schemas.openxmlformats.org/officeDocument/2006/relationships/image" Target="media/image136.wmf"/><Relationship Id="rId303" Type="http://schemas.openxmlformats.org/officeDocument/2006/relationships/oleObject" Target="embeddings/oleObject148.bin"/><Relationship Id="rId42" Type="http://schemas.openxmlformats.org/officeDocument/2006/relationships/image" Target="media/image18.wmf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345" Type="http://schemas.openxmlformats.org/officeDocument/2006/relationships/oleObject" Target="embeddings/oleObject169.bin"/><Relationship Id="rId387" Type="http://schemas.openxmlformats.org/officeDocument/2006/relationships/oleObject" Target="embeddings/oleObject19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92C99C3-1213-4E65-B525-26AF9AB24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0</Pages>
  <Words>2260</Words>
  <Characters>1288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ei</dc:creator>
  <cp:keywords/>
  <dc:description/>
  <cp:lastModifiedBy>Ehsan</cp:lastModifiedBy>
  <cp:revision>18</cp:revision>
  <cp:lastPrinted>2023-01-05T11:14:00Z</cp:lastPrinted>
  <dcterms:created xsi:type="dcterms:W3CDTF">2022-10-16T05:05:00Z</dcterms:created>
  <dcterms:modified xsi:type="dcterms:W3CDTF">2023-01-0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eee</vt:lpwstr>
  </property>
  <property fmtid="{D5CDD505-2E9C-101B-9397-08002B2CF9AE}" pid="24" name="Mendeley Unique User Id_1">
    <vt:lpwstr>b7950901-2a44-36ea-a4dd-596361a032f6</vt:lpwstr>
  </property>
  <property fmtid="{D5CDD505-2E9C-101B-9397-08002B2CF9AE}" pid="25" name="MTWinEqns">
    <vt:bool>true</vt:bool>
  </property>
</Properties>
</file>